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09D3E" w14:textId="35085662" w:rsidR="000603C2" w:rsidRPr="00456DF5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u w:val="single"/>
          <w:lang w:eastAsia="en-GB"/>
        </w:rPr>
      </w:pP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Pr="00456DF5">
        <w:rPr>
          <w:u w:val="single"/>
          <w:lang w:eastAsia="en-GB"/>
        </w:rPr>
        <w:tab/>
      </w:r>
      <w:r w:rsidR="00606D0A">
        <w:rPr>
          <w:b/>
          <w:i/>
          <w:u w:val="single"/>
          <w:lang w:eastAsia="en-GB"/>
        </w:rPr>
        <w:t>Supplementary</w:t>
      </w:r>
      <w:r w:rsidR="00456DF5" w:rsidRPr="00456DF5">
        <w:rPr>
          <w:b/>
          <w:i/>
          <w:u w:val="single"/>
          <w:lang w:eastAsia="en-GB"/>
        </w:rPr>
        <w:t xml:space="preserve"> file </w:t>
      </w:r>
      <w:r w:rsidR="00493C1B">
        <w:rPr>
          <w:b/>
          <w:i/>
          <w:u w:val="single"/>
          <w:lang w:eastAsia="en-GB"/>
        </w:rPr>
        <w:t>3</w:t>
      </w:r>
    </w:p>
    <w:p w14:paraId="25FD3468" w14:textId="77777777" w:rsidR="000603C2" w:rsidRPr="00456DF5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15C6A28A" w14:textId="4268D13C" w:rsidR="00456DF5" w:rsidRPr="00606D0A" w:rsidRDefault="00606D0A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  <w:lang w:eastAsia="en-GB"/>
        </w:rPr>
      </w:pPr>
      <w:r w:rsidRPr="00606D0A">
        <w:rPr>
          <w:b/>
          <w:sz w:val="20"/>
          <w:szCs w:val="20"/>
        </w:rPr>
        <w:t xml:space="preserve">Supplementary file 3 – </w:t>
      </w:r>
      <w:r w:rsidRPr="00606D0A">
        <w:rPr>
          <w:sz w:val="20"/>
          <w:szCs w:val="20"/>
        </w:rPr>
        <w:t xml:space="preserve">Questionnaire, directly after intervention and six months after intervention. </w:t>
      </w:r>
      <w:r w:rsidRPr="00606D0A">
        <w:rPr>
          <w:bCs/>
          <w:sz w:val="20"/>
          <w:szCs w:val="20"/>
        </w:rPr>
        <w:t xml:space="preserve">Title: Learning outcome after different combinations of seven learning activities in basic life support on laypersons in workplaces: a cluster randomised, controlled trial, by Bylow et al. Corresponding author: Helene Bylow. E-mail: </w:t>
      </w:r>
      <w:hyperlink r:id="rId8" w:history="1">
        <w:r w:rsidRPr="00606D0A">
          <w:rPr>
            <w:rStyle w:val="Hyperlnk"/>
            <w:bCs/>
            <w:sz w:val="20"/>
            <w:szCs w:val="20"/>
          </w:rPr>
          <w:t>helene.bylow@gu.se</w:t>
        </w:r>
      </w:hyperlink>
    </w:p>
    <w:p w14:paraId="42361994" w14:textId="77777777" w:rsidR="00606D0A" w:rsidRDefault="00606D0A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  <w:lang w:eastAsia="en-GB"/>
        </w:rPr>
      </w:pPr>
    </w:p>
    <w:p w14:paraId="7DD04E4C" w14:textId="41FA8110" w:rsidR="007E6D01" w:rsidRPr="00606D0A" w:rsidRDefault="00747DEF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en-GB"/>
        </w:rPr>
      </w:pPr>
      <w:r w:rsidRPr="00606D0A">
        <w:rPr>
          <w:lang w:eastAsia="en-GB"/>
        </w:rPr>
        <w:t>Questionnaire</w:t>
      </w:r>
      <w:r w:rsidR="005B2D78" w:rsidRPr="00606D0A">
        <w:rPr>
          <w:lang w:eastAsia="en-GB"/>
        </w:rPr>
        <w:t xml:space="preserve"> for all study participants</w:t>
      </w:r>
      <w:r w:rsidR="006C1BFA" w:rsidRPr="00606D0A">
        <w:rPr>
          <w:lang w:eastAsia="en-GB"/>
        </w:rPr>
        <w:t xml:space="preserve"> in the BLS project 2014-2016</w:t>
      </w:r>
      <w:r w:rsidR="005B2D78" w:rsidRPr="00606D0A">
        <w:rPr>
          <w:lang w:eastAsia="en-GB"/>
        </w:rPr>
        <w:t>,</w:t>
      </w:r>
      <w:r w:rsidRPr="00606D0A">
        <w:rPr>
          <w:lang w:eastAsia="en-GB"/>
        </w:rPr>
        <w:t xml:space="preserve"> </w:t>
      </w:r>
      <w:r w:rsidR="00604B87" w:rsidRPr="00606D0A">
        <w:rPr>
          <w:lang w:eastAsia="en-GB"/>
        </w:rPr>
        <w:t>direct</w:t>
      </w:r>
      <w:r w:rsidR="003D3CFE" w:rsidRPr="00606D0A">
        <w:rPr>
          <w:lang w:eastAsia="en-GB"/>
        </w:rPr>
        <w:t>ly</w:t>
      </w:r>
      <w:r w:rsidR="00604B87" w:rsidRPr="00606D0A">
        <w:rPr>
          <w:lang w:eastAsia="en-GB"/>
        </w:rPr>
        <w:t xml:space="preserve"> </w:t>
      </w:r>
      <w:r w:rsidR="00F479D2" w:rsidRPr="00606D0A">
        <w:rPr>
          <w:lang w:eastAsia="en-GB"/>
        </w:rPr>
        <w:t>after intervention</w:t>
      </w:r>
      <w:r w:rsidR="004E7749" w:rsidRPr="00606D0A">
        <w:rPr>
          <w:lang w:eastAsia="en-GB"/>
        </w:rPr>
        <w:t xml:space="preserve"> </w:t>
      </w:r>
      <w:r w:rsidR="00262C0B" w:rsidRPr="00606D0A">
        <w:rPr>
          <w:lang w:eastAsia="en-GB"/>
        </w:rPr>
        <w:t xml:space="preserve">relating to </w:t>
      </w:r>
      <w:r w:rsidRPr="00606D0A">
        <w:rPr>
          <w:lang w:eastAsia="en-GB"/>
        </w:rPr>
        <w:t xml:space="preserve">education </w:t>
      </w:r>
      <w:r w:rsidR="003F276B" w:rsidRPr="00606D0A">
        <w:rPr>
          <w:lang w:eastAsia="en-GB"/>
        </w:rPr>
        <w:t>in basic life support</w:t>
      </w:r>
      <w:r w:rsidR="004833CC" w:rsidRPr="00606D0A">
        <w:rPr>
          <w:lang w:eastAsia="en-GB"/>
        </w:rPr>
        <w:t>.</w:t>
      </w:r>
      <w:r w:rsidR="00347D76" w:rsidRPr="00606D0A">
        <w:rPr>
          <w:lang w:eastAsia="en-GB"/>
        </w:rPr>
        <w:t xml:space="preserve"> </w:t>
      </w:r>
      <w:r w:rsidR="002549E5" w:rsidRPr="00606D0A">
        <w:rPr>
          <w:lang w:eastAsia="en-GB"/>
        </w:rPr>
        <w:t>Investigator</w:t>
      </w:r>
      <w:r w:rsidR="00347D76" w:rsidRPr="00606D0A">
        <w:rPr>
          <w:lang w:eastAsia="en-GB"/>
        </w:rPr>
        <w:t>: Helene Bylow</w:t>
      </w:r>
      <w:r w:rsidR="0017323F" w:rsidRPr="00606D0A">
        <w:rPr>
          <w:lang w:eastAsia="en-GB"/>
        </w:rPr>
        <w:t xml:space="preserve">. </w:t>
      </w:r>
    </w:p>
    <w:p w14:paraId="3B58B59E" w14:textId="63DCCEF7" w:rsidR="00A3734B" w:rsidRPr="00606D0A" w:rsidRDefault="00A3734B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0"/>
          <w:szCs w:val="20"/>
          <w:lang w:eastAsia="en-GB"/>
        </w:rPr>
      </w:pPr>
    </w:p>
    <w:p w14:paraId="28FCD3CA" w14:textId="66D03AF8" w:rsidR="00FA2AAC" w:rsidRPr="00456DF5" w:rsidRDefault="00FA2AAC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lang w:eastAsia="en-GB"/>
        </w:rPr>
      </w:pPr>
      <w:r w:rsidRPr="00456DF5">
        <w:rPr>
          <w:bCs/>
          <w:lang w:eastAsia="en-GB"/>
        </w:rPr>
        <w:t>Gothenburg, Sweden 2014</w:t>
      </w:r>
    </w:p>
    <w:p w14:paraId="5D731D6D" w14:textId="77777777" w:rsidR="00FA2AAC" w:rsidRPr="00456DF5" w:rsidRDefault="00FA2AAC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lang w:eastAsia="en-GB"/>
        </w:rPr>
      </w:pPr>
    </w:p>
    <w:p w14:paraId="553C398D" w14:textId="77777777" w:rsidR="007E6D01" w:rsidRPr="00456DF5" w:rsidRDefault="007E6D01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lang w:eastAsia="en-GB"/>
        </w:rPr>
      </w:pPr>
      <w:r w:rsidRPr="00456DF5">
        <w:rPr>
          <w:i/>
        </w:rPr>
        <w:t>ONE response option</w:t>
      </w:r>
      <w:r w:rsidR="005545DD" w:rsidRPr="00456DF5">
        <w:rPr>
          <w:i/>
        </w:rPr>
        <w:t xml:space="preserve"> </w:t>
      </w:r>
      <w:r w:rsidR="00863E19" w:rsidRPr="00456DF5">
        <w:rPr>
          <w:i/>
        </w:rPr>
        <w:t>to</w:t>
      </w:r>
      <w:r w:rsidR="005545DD" w:rsidRPr="00456DF5">
        <w:rPr>
          <w:i/>
        </w:rPr>
        <w:t xml:space="preserve"> each question</w:t>
      </w:r>
      <w:r w:rsidR="00863E19" w:rsidRPr="00456DF5">
        <w:rPr>
          <w:i/>
        </w:rPr>
        <w:t xml:space="preserve">. </w:t>
      </w:r>
      <w:r w:rsidR="005545DD" w:rsidRPr="00456DF5">
        <w:rPr>
          <w:i/>
        </w:rPr>
        <w:t>W</w:t>
      </w:r>
      <w:r w:rsidRPr="00456DF5">
        <w:rPr>
          <w:i/>
        </w:rPr>
        <w:t xml:space="preserve">hen </w:t>
      </w:r>
      <w:r w:rsidR="005545DD" w:rsidRPr="00456DF5">
        <w:rPr>
          <w:i/>
        </w:rPr>
        <w:t>SEVERAL</w:t>
      </w:r>
      <w:r w:rsidR="0017242C" w:rsidRPr="00456DF5">
        <w:rPr>
          <w:i/>
        </w:rPr>
        <w:t xml:space="preserve"> </w:t>
      </w:r>
      <w:r w:rsidR="005545DD" w:rsidRPr="00456DF5">
        <w:rPr>
          <w:i/>
        </w:rPr>
        <w:t>options are available</w:t>
      </w:r>
      <w:r w:rsidR="00863E19" w:rsidRPr="00456DF5">
        <w:rPr>
          <w:i/>
        </w:rPr>
        <w:t xml:space="preserve">, this is </w:t>
      </w:r>
      <w:r w:rsidR="005545DD" w:rsidRPr="00456DF5">
        <w:rPr>
          <w:i/>
        </w:rPr>
        <w:t>indicated</w:t>
      </w:r>
      <w:r w:rsidR="00863E19" w:rsidRPr="00456DF5">
        <w:rPr>
          <w:i/>
        </w:rPr>
        <w:t xml:space="preserve">. </w:t>
      </w:r>
      <w:r w:rsidR="00D24277" w:rsidRPr="00456DF5">
        <w:rPr>
          <w:i/>
        </w:rPr>
        <w:t xml:space="preserve">When no options are </w:t>
      </w:r>
      <w:r w:rsidR="00C043E0" w:rsidRPr="00456DF5">
        <w:rPr>
          <w:i/>
        </w:rPr>
        <w:t>presente</w:t>
      </w:r>
      <w:r w:rsidR="00863E19" w:rsidRPr="00456DF5">
        <w:rPr>
          <w:i/>
        </w:rPr>
        <w:t>d,</w:t>
      </w:r>
      <w:r w:rsidR="00D24277" w:rsidRPr="00456DF5">
        <w:rPr>
          <w:i/>
        </w:rPr>
        <w:t xml:space="preserve"> the question is open </w:t>
      </w:r>
      <w:proofErr w:type="gramStart"/>
      <w:r w:rsidR="00D24277" w:rsidRPr="00456DF5">
        <w:rPr>
          <w:i/>
        </w:rPr>
        <w:t>ended</w:t>
      </w:r>
      <w:proofErr w:type="gramEnd"/>
      <w:r w:rsidR="00C043E0" w:rsidRPr="00456DF5">
        <w:rPr>
          <w:i/>
        </w:rPr>
        <w:t xml:space="preserve"> and </w:t>
      </w:r>
      <w:r w:rsidR="00863E19" w:rsidRPr="00456DF5">
        <w:rPr>
          <w:i/>
        </w:rPr>
        <w:t>the respondent i</w:t>
      </w:r>
      <w:r w:rsidR="00C043E0" w:rsidRPr="00456DF5">
        <w:rPr>
          <w:i/>
        </w:rPr>
        <w:t xml:space="preserve">s free to write as much as </w:t>
      </w:r>
      <w:r w:rsidR="00863E19" w:rsidRPr="00456DF5">
        <w:rPr>
          <w:i/>
        </w:rPr>
        <w:t xml:space="preserve">he/she </w:t>
      </w:r>
      <w:r w:rsidR="00C043E0" w:rsidRPr="00456DF5">
        <w:rPr>
          <w:i/>
        </w:rPr>
        <w:t>like</w:t>
      </w:r>
      <w:r w:rsidR="00863E19" w:rsidRPr="00456DF5">
        <w:rPr>
          <w:i/>
        </w:rPr>
        <w:t>s</w:t>
      </w:r>
      <w:r w:rsidR="00C043E0" w:rsidRPr="00456DF5">
        <w:rPr>
          <w:i/>
        </w:rPr>
        <w:t>.</w:t>
      </w:r>
      <w:r w:rsidR="00D24277" w:rsidRPr="00456DF5">
        <w:rPr>
          <w:i/>
        </w:rPr>
        <w:t xml:space="preserve"> </w:t>
      </w:r>
    </w:p>
    <w:p w14:paraId="0278B72F" w14:textId="77777777" w:rsidR="00DB7CA8" w:rsidRPr="00456DF5" w:rsidRDefault="00DB7CA8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6C183B32" w14:textId="77777777" w:rsidR="001C19B6" w:rsidRPr="00456DF5" w:rsidRDefault="001C19B6" w:rsidP="001C19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  <w:r w:rsidRPr="00456DF5">
        <w:rPr>
          <w:b/>
          <w:lang w:eastAsia="en-GB"/>
        </w:rPr>
        <w:t>QUESTIONNA</w:t>
      </w:r>
      <w:r w:rsidR="00FB6058" w:rsidRPr="00456DF5">
        <w:rPr>
          <w:b/>
          <w:lang w:eastAsia="en-GB"/>
        </w:rPr>
        <w:t xml:space="preserve">IRE </w:t>
      </w:r>
      <w:r w:rsidRPr="00456DF5">
        <w:rPr>
          <w:b/>
          <w:lang w:eastAsia="en-GB"/>
        </w:rPr>
        <w:t>DIRECT</w:t>
      </w:r>
      <w:r w:rsidR="00FB6058" w:rsidRPr="00456DF5">
        <w:rPr>
          <w:b/>
          <w:lang w:eastAsia="en-GB"/>
        </w:rPr>
        <w:t>LY</w:t>
      </w:r>
      <w:r w:rsidRPr="00456DF5">
        <w:rPr>
          <w:b/>
          <w:lang w:eastAsia="en-GB"/>
        </w:rPr>
        <w:t xml:space="preserve"> AFTER INTERVENTION</w:t>
      </w:r>
    </w:p>
    <w:p w14:paraId="78A3E50C" w14:textId="77777777" w:rsidR="00A3734B" w:rsidRPr="00456DF5" w:rsidRDefault="00A3734B" w:rsidP="00D351C6">
      <w:pPr>
        <w:rPr>
          <w:lang w:eastAsia="x-none"/>
        </w:rPr>
      </w:pPr>
    </w:p>
    <w:p w14:paraId="42970641" w14:textId="77777777" w:rsidR="00A3734B" w:rsidRPr="00456DF5" w:rsidRDefault="00A3734B" w:rsidP="00D351C6">
      <w:pPr>
        <w:rPr>
          <w:lang w:eastAsia="x-none"/>
        </w:rPr>
      </w:pPr>
      <w:r w:rsidRPr="00456DF5">
        <w:rPr>
          <w:b/>
        </w:rPr>
        <w:t>BACKGROUND FACTORS</w:t>
      </w:r>
    </w:p>
    <w:p w14:paraId="36D7C00F" w14:textId="77777777" w:rsidR="00D351C6" w:rsidRPr="00456DF5" w:rsidRDefault="00D351C6" w:rsidP="00D351C6">
      <w:pPr>
        <w:rPr>
          <w:lang w:eastAsia="x-none"/>
        </w:rPr>
      </w:pPr>
      <w:r w:rsidRPr="00456DF5">
        <w:rPr>
          <w:lang w:eastAsia="x-none"/>
        </w:rPr>
        <w:t>1) Participant, personal code number</w:t>
      </w:r>
      <w:r w:rsidR="000D5E44" w:rsidRPr="00456DF5">
        <w:rPr>
          <w:lang w:eastAsia="x-none"/>
        </w:rPr>
        <w:t>:</w:t>
      </w:r>
      <w:r w:rsidRPr="00456DF5">
        <w:rPr>
          <w:lang w:eastAsia="x-none"/>
        </w:rPr>
        <w:tab/>
      </w:r>
      <w:r w:rsidRPr="00456DF5">
        <w:rPr>
          <w:lang w:eastAsia="x-none"/>
        </w:rPr>
        <w:tab/>
      </w:r>
      <w:r w:rsidRPr="00456DF5">
        <w:rPr>
          <w:lang w:eastAsia="x-none"/>
        </w:rPr>
        <w:tab/>
        <w:t xml:space="preserve">     </w:t>
      </w:r>
    </w:p>
    <w:p w14:paraId="0DEFCE21" w14:textId="77777777" w:rsidR="00D351C6" w:rsidRPr="00456DF5" w:rsidRDefault="00D351C6" w:rsidP="00D351C6">
      <w:r w:rsidRPr="00456DF5">
        <w:t>2) Educational intervention; year, month, day and time</w:t>
      </w:r>
      <w:r w:rsidR="000D5E44" w:rsidRPr="00456DF5">
        <w:t>:</w:t>
      </w:r>
      <w:r w:rsidRPr="00456DF5">
        <w:tab/>
      </w:r>
      <w:r w:rsidRPr="00456DF5">
        <w:tab/>
      </w:r>
    </w:p>
    <w:p w14:paraId="43C370D3" w14:textId="77777777" w:rsidR="00D351C6" w:rsidRPr="00456DF5" w:rsidRDefault="00D351C6" w:rsidP="00D351C6">
      <w:r w:rsidRPr="00456DF5">
        <w:t>3) Follow-up,</w:t>
      </w:r>
      <w:r w:rsidRPr="00456DF5">
        <w:rPr>
          <w:lang w:eastAsia="en-GB"/>
        </w:rPr>
        <w:t xml:space="preserve"> direct</w:t>
      </w:r>
      <w:r w:rsidR="00FB6058" w:rsidRPr="00456DF5">
        <w:rPr>
          <w:lang w:eastAsia="en-GB"/>
        </w:rPr>
        <w:t>ly</w:t>
      </w:r>
      <w:r w:rsidRPr="00456DF5">
        <w:rPr>
          <w:lang w:eastAsia="en-GB"/>
        </w:rPr>
        <w:t xml:space="preserve"> after intervention;</w:t>
      </w:r>
      <w:r w:rsidRPr="00456DF5">
        <w:t xml:space="preserve"> year, month, day and time</w:t>
      </w:r>
      <w:r w:rsidR="000D5E44" w:rsidRPr="00456DF5">
        <w:t>:</w:t>
      </w:r>
    </w:p>
    <w:p w14:paraId="3BCC2844" w14:textId="77777777" w:rsidR="00B036BC" w:rsidRPr="00456DF5" w:rsidRDefault="00D308E7" w:rsidP="005F3181">
      <w:pPr>
        <w:rPr>
          <w:b/>
        </w:rPr>
      </w:pPr>
      <w:r w:rsidRPr="00456DF5">
        <w:rPr>
          <w:b/>
        </w:rPr>
        <w:br/>
      </w:r>
      <w:r w:rsidR="00B036BC" w:rsidRPr="00456DF5">
        <w:rPr>
          <w:b/>
        </w:rPr>
        <w:t>BACKGROU</w:t>
      </w:r>
      <w:r w:rsidR="00FB6058" w:rsidRPr="00456DF5">
        <w:rPr>
          <w:b/>
        </w:rPr>
        <w:t>N</w:t>
      </w:r>
      <w:r w:rsidR="00B036BC" w:rsidRPr="00456DF5">
        <w:rPr>
          <w:b/>
        </w:rPr>
        <w:t xml:space="preserve">D FACTOR PREVIOUS PRACTICAL </w:t>
      </w:r>
      <w:r w:rsidR="00AF676F" w:rsidRPr="00456DF5">
        <w:rPr>
          <w:b/>
        </w:rPr>
        <w:t>TRAINING</w:t>
      </w:r>
      <w:r w:rsidR="00B036BC" w:rsidRPr="00456DF5">
        <w:rPr>
          <w:b/>
        </w:rPr>
        <w:t xml:space="preserve"> </w:t>
      </w:r>
      <w:r w:rsidR="00FB6058" w:rsidRPr="00456DF5">
        <w:rPr>
          <w:b/>
        </w:rPr>
        <w:t>IN</w:t>
      </w:r>
      <w:r w:rsidR="00B036BC" w:rsidRPr="00456DF5">
        <w:rPr>
          <w:b/>
        </w:rPr>
        <w:t xml:space="preserve"> </w:t>
      </w:r>
      <w:r w:rsidR="00595724" w:rsidRPr="00456DF5">
        <w:rPr>
          <w:b/>
        </w:rPr>
        <w:t>BLS</w:t>
      </w:r>
      <w:r w:rsidR="00026FEE" w:rsidRPr="00456DF5">
        <w:rPr>
          <w:b/>
        </w:rPr>
        <w:t xml:space="preserve">, </w:t>
      </w:r>
      <w:r w:rsidR="00B036BC" w:rsidRPr="00456DF5">
        <w:rPr>
          <w:b/>
        </w:rPr>
        <w:t>CPR</w:t>
      </w:r>
      <w:r w:rsidR="00026FEE" w:rsidRPr="00456DF5">
        <w:rPr>
          <w:b/>
        </w:rPr>
        <w:t xml:space="preserve"> and</w:t>
      </w:r>
      <w:r w:rsidR="00B036BC" w:rsidRPr="00456DF5">
        <w:rPr>
          <w:b/>
        </w:rPr>
        <w:t xml:space="preserve"> AED                </w:t>
      </w:r>
      <w:r w:rsidR="0017323F" w:rsidRPr="00456DF5">
        <w:rPr>
          <w:b/>
          <w:i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7DA9AC" wp14:editId="43E313E5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2" name="AutoShape 8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AC23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15" o:spid="_x0000_s1026" type="#_x0000_t32" style="position:absolute;margin-left:430.6pt;margin-top:1pt;width:0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"/>
            </w:pict>
          </mc:Fallback>
        </mc:AlternateContent>
      </w:r>
      <w:r w:rsidR="00B036BC" w:rsidRPr="00456DF5">
        <w:rPr>
          <w:b/>
        </w:rPr>
        <w:t xml:space="preserve">                             </w:t>
      </w:r>
    </w:p>
    <w:p w14:paraId="22319BD6" w14:textId="77777777" w:rsidR="00B036BC" w:rsidRPr="00456DF5" w:rsidRDefault="00B036BC" w:rsidP="00B036BC">
      <w:r w:rsidRPr="00456DF5">
        <w:t xml:space="preserve">4) Have you previously trained </w:t>
      </w:r>
      <w:r w:rsidR="00FB6058" w:rsidRPr="00456DF5">
        <w:t>in</w:t>
      </w:r>
      <w:r w:rsidRPr="00456DF5">
        <w:t>:</w:t>
      </w:r>
    </w:p>
    <w:p w14:paraId="64342021" w14:textId="77777777" w:rsidR="00B036BC" w:rsidRPr="00456DF5" w:rsidRDefault="00B036BC" w:rsidP="00B036BC">
      <w:r w:rsidRPr="00456DF5">
        <w:tab/>
        <w:t xml:space="preserve">a) chest compressions? Yes </w:t>
      </w:r>
      <w:r w:rsidRPr="00456DF5">
        <w:rPr>
          <w:sz w:val="22"/>
        </w:rPr>
        <w:t xml:space="preserve">&lt; </w:t>
      </w:r>
      <w:r w:rsidRPr="00456DF5">
        <w:t xml:space="preserve">5 years ago/Yes </w:t>
      </w:r>
      <w:r w:rsidRPr="00456DF5">
        <w:rPr>
          <w:sz w:val="20"/>
        </w:rPr>
        <w:t>&gt;</w:t>
      </w:r>
      <w:r w:rsidRPr="00456DF5">
        <w:t xml:space="preserve"> than 5 years ago/No</w:t>
      </w:r>
      <w:r w:rsidR="00FB6058" w:rsidRPr="00456DF5">
        <w:t>,</w:t>
      </w:r>
      <w:r w:rsidRPr="00456DF5">
        <w:t xml:space="preserve"> never</w:t>
      </w:r>
    </w:p>
    <w:p w14:paraId="3EC18574" w14:textId="77777777" w:rsidR="00B036BC" w:rsidRPr="00456DF5" w:rsidRDefault="00B036BC" w:rsidP="00B036BC">
      <w:r w:rsidRPr="00456DF5">
        <w:tab/>
        <w:t xml:space="preserve">b) ventilations? Yes </w:t>
      </w:r>
      <w:r w:rsidRPr="00456DF5">
        <w:rPr>
          <w:sz w:val="22"/>
        </w:rPr>
        <w:t xml:space="preserve">&lt; </w:t>
      </w:r>
      <w:r w:rsidRPr="00456DF5">
        <w:t xml:space="preserve">5 years ago/Yes </w:t>
      </w:r>
      <w:r w:rsidRPr="00456DF5">
        <w:rPr>
          <w:sz w:val="20"/>
        </w:rPr>
        <w:t>&gt;</w:t>
      </w:r>
      <w:r w:rsidRPr="00456DF5">
        <w:t xml:space="preserve"> than 5 years ago/No</w:t>
      </w:r>
      <w:r w:rsidR="00FB6058" w:rsidRPr="00456DF5">
        <w:t>,</w:t>
      </w:r>
      <w:r w:rsidRPr="00456DF5">
        <w:t xml:space="preserve"> never</w:t>
      </w:r>
    </w:p>
    <w:p w14:paraId="21298976" w14:textId="77777777" w:rsidR="00B036BC" w:rsidRPr="00456DF5" w:rsidRDefault="00B036BC" w:rsidP="00B036BC">
      <w:r w:rsidRPr="00456DF5">
        <w:tab/>
        <w:t xml:space="preserve">c) automated external defibrillator? Yes </w:t>
      </w:r>
      <w:r w:rsidRPr="00456DF5">
        <w:rPr>
          <w:sz w:val="22"/>
        </w:rPr>
        <w:t xml:space="preserve">&lt; </w:t>
      </w:r>
      <w:r w:rsidRPr="00456DF5">
        <w:t xml:space="preserve">5 years ago/Yes </w:t>
      </w:r>
      <w:r w:rsidRPr="00456DF5">
        <w:rPr>
          <w:sz w:val="20"/>
        </w:rPr>
        <w:t>&gt;</w:t>
      </w:r>
      <w:r w:rsidRPr="00456DF5">
        <w:t xml:space="preserve"> than 5 years ago/No</w:t>
      </w:r>
      <w:r w:rsidR="00FB6058" w:rsidRPr="00456DF5">
        <w:t>,</w:t>
      </w:r>
      <w:r w:rsidRPr="00456DF5">
        <w:t xml:space="preserve"> never</w:t>
      </w:r>
    </w:p>
    <w:p w14:paraId="518B30EF" w14:textId="77777777" w:rsidR="00D308E7" w:rsidRPr="00456DF5" w:rsidRDefault="00B036BC" w:rsidP="005F3181">
      <w:r w:rsidRPr="00456DF5">
        <w:tab/>
      </w:r>
    </w:p>
    <w:p w14:paraId="63E11C16" w14:textId="77777777" w:rsidR="00552615" w:rsidRPr="00456DF5" w:rsidRDefault="00552615" w:rsidP="00552615">
      <w:pPr>
        <w:rPr>
          <w:b/>
        </w:rPr>
      </w:pPr>
      <w:r w:rsidRPr="00456DF5">
        <w:rPr>
          <w:b/>
        </w:rPr>
        <w:t>BACKGROUND FACTORS ON PREVIOUS</w:t>
      </w:r>
      <w:r w:rsidR="003F78F2" w:rsidRPr="00456DF5">
        <w:rPr>
          <w:b/>
        </w:rPr>
        <w:t>LY</w:t>
      </w:r>
      <w:r w:rsidRPr="00456DF5">
        <w:rPr>
          <w:b/>
        </w:rPr>
        <w:t xml:space="preserve"> </w:t>
      </w:r>
      <w:r w:rsidR="002549E5" w:rsidRPr="00456DF5">
        <w:rPr>
          <w:b/>
        </w:rPr>
        <w:t xml:space="preserve">EXPERIENCED </w:t>
      </w:r>
      <w:r w:rsidRPr="00456DF5">
        <w:rPr>
          <w:b/>
        </w:rPr>
        <w:t xml:space="preserve">REAL-LIFE SITUATIONS                  </w:t>
      </w:r>
    </w:p>
    <w:p w14:paraId="4DFF5AF9" w14:textId="77777777" w:rsidR="00552615" w:rsidRPr="00456DF5" w:rsidRDefault="00552615" w:rsidP="00552615">
      <w:r w:rsidRPr="00456DF5">
        <w:t>5) Have you ever been involved when someone suffered a:</w:t>
      </w:r>
    </w:p>
    <w:p w14:paraId="5851DA46" w14:textId="77777777" w:rsidR="00552615" w:rsidRPr="00456DF5" w:rsidRDefault="00552615" w:rsidP="00552615">
      <w:r w:rsidRPr="00456DF5">
        <w:tab/>
        <w:t>a) suspected stroke? Yes/No/Do not know</w:t>
      </w:r>
    </w:p>
    <w:p w14:paraId="572F84C6" w14:textId="77777777" w:rsidR="00552615" w:rsidRPr="00456DF5" w:rsidRDefault="00552615" w:rsidP="00552615">
      <w:r w:rsidRPr="00456DF5">
        <w:tab/>
        <w:t>b) suspected heart attack (acute myocardial infarction)? Yes/No/Do not know</w:t>
      </w:r>
    </w:p>
    <w:p w14:paraId="5505757F" w14:textId="77777777" w:rsidR="00552615" w:rsidRPr="00456DF5" w:rsidRDefault="00552615" w:rsidP="00552615">
      <w:r w:rsidRPr="00456DF5">
        <w:tab/>
        <w:t>c) suspected sudden cardiac arrest? Yes/No/Do not know</w:t>
      </w:r>
    </w:p>
    <w:p w14:paraId="4D79739C" w14:textId="77777777" w:rsidR="00D308E7" w:rsidRPr="00456DF5" w:rsidRDefault="00D308E7" w:rsidP="00D308E7"/>
    <w:p w14:paraId="475505C8" w14:textId="77777777" w:rsidR="00552615" w:rsidRPr="00456DF5" w:rsidRDefault="00552615" w:rsidP="00552615">
      <w:pPr>
        <w:rPr>
          <w:b/>
        </w:rPr>
      </w:pPr>
      <w:r w:rsidRPr="00456DF5">
        <w:rPr>
          <w:b/>
        </w:rPr>
        <w:t>SELF-ASSESSED IMPORTA</w:t>
      </w:r>
      <w:r w:rsidR="00494ED5" w:rsidRPr="00456DF5">
        <w:rPr>
          <w:b/>
        </w:rPr>
        <w:t xml:space="preserve">NCE </w:t>
      </w:r>
      <w:r w:rsidRPr="00456DF5">
        <w:rPr>
          <w:b/>
        </w:rPr>
        <w:t xml:space="preserve">OF </w:t>
      </w:r>
      <w:r w:rsidR="00595724" w:rsidRPr="00456DF5">
        <w:rPr>
          <w:b/>
        </w:rPr>
        <w:t>BLS</w:t>
      </w:r>
      <w:r w:rsidRPr="00456DF5">
        <w:rPr>
          <w:b/>
        </w:rPr>
        <w:t xml:space="preserve"> LEARNING</w:t>
      </w:r>
    </w:p>
    <w:p w14:paraId="23CBA8E4" w14:textId="77777777" w:rsidR="00552615" w:rsidRPr="00456DF5" w:rsidRDefault="00552615" w:rsidP="00552615">
      <w:r w:rsidRPr="00456DF5">
        <w:t xml:space="preserve">6) Do you think it is important to learn </w:t>
      </w:r>
      <w:r w:rsidR="00595724" w:rsidRPr="00456DF5">
        <w:t xml:space="preserve">basic life support, </w:t>
      </w:r>
      <w:r w:rsidRPr="00456DF5">
        <w:rPr>
          <w:lang w:eastAsia="en-GB"/>
        </w:rPr>
        <w:t xml:space="preserve">cardiopulmonary resuscitation and to use an automated external defibrillator? </w:t>
      </w:r>
      <w:r w:rsidRPr="00456DF5">
        <w:t>Yes/No/Do not know</w:t>
      </w:r>
    </w:p>
    <w:p w14:paraId="571B077F" w14:textId="77777777" w:rsidR="00D308E7" w:rsidRPr="00456DF5" w:rsidRDefault="00D308E7" w:rsidP="00D308E7"/>
    <w:p w14:paraId="42FB76B7" w14:textId="77777777" w:rsidR="00552615" w:rsidRPr="00456DF5" w:rsidRDefault="00552615" w:rsidP="00552615">
      <w:pPr>
        <w:rPr>
          <w:b/>
        </w:rPr>
      </w:pPr>
      <w:bookmarkStart w:id="0" w:name="_Hlk509814936"/>
      <w:r w:rsidRPr="00456DF5">
        <w:rPr>
          <w:b/>
        </w:rPr>
        <w:t>SELF-ASSESSED THEORETICAL AND PRACTICAL KNOWLEDGE</w:t>
      </w:r>
    </w:p>
    <w:p w14:paraId="440633AE" w14:textId="77777777" w:rsidR="00552615" w:rsidRPr="00456DF5" w:rsidRDefault="00552615" w:rsidP="00552615">
      <w:r w:rsidRPr="00456DF5">
        <w:t>7) Do you think your theoretical knowledge and practical skills are sufficient to perform:</w:t>
      </w:r>
    </w:p>
    <w:p w14:paraId="3CF974F3" w14:textId="77777777" w:rsidR="00552615" w:rsidRPr="00456DF5" w:rsidRDefault="00552615" w:rsidP="00552615">
      <w:r w:rsidRPr="00456DF5">
        <w:tab/>
        <w:t>a) chest compressions? Yes/No/Do not know</w:t>
      </w:r>
    </w:p>
    <w:p w14:paraId="490866D8" w14:textId="77777777" w:rsidR="00552615" w:rsidRPr="00456DF5" w:rsidRDefault="00552615" w:rsidP="00552615">
      <w:r w:rsidRPr="00456DF5">
        <w:tab/>
        <w:t>b) ventilations? Yes/No/Do not know</w:t>
      </w:r>
    </w:p>
    <w:p w14:paraId="625E3AC4" w14:textId="77777777" w:rsidR="00552615" w:rsidRPr="00456DF5" w:rsidRDefault="00552615" w:rsidP="00552615">
      <w:r w:rsidRPr="00456DF5">
        <w:tab/>
        <w:t>c) instructions from an automated external defibrillator? Yes/No/Do not know</w:t>
      </w:r>
    </w:p>
    <w:p w14:paraId="54016A49" w14:textId="77777777" w:rsidR="00D308E7" w:rsidRPr="00456DF5" w:rsidRDefault="00D308E7" w:rsidP="00D308E7"/>
    <w:bookmarkEnd w:id="0"/>
    <w:p w14:paraId="555760BD" w14:textId="77777777" w:rsidR="00792255" w:rsidRPr="00456DF5" w:rsidRDefault="00792255" w:rsidP="00792255">
      <w:pPr>
        <w:rPr>
          <w:b/>
        </w:rPr>
      </w:pPr>
      <w:r w:rsidRPr="00456DF5">
        <w:rPr>
          <w:b/>
        </w:rPr>
        <w:t xml:space="preserve">SELF-ASSESSED CONFIDENCE </w:t>
      </w:r>
    </w:p>
    <w:p w14:paraId="142713EC" w14:textId="77777777" w:rsidR="00792255" w:rsidRPr="00456DF5" w:rsidRDefault="00792255" w:rsidP="00792255">
      <w:r w:rsidRPr="00456DF5">
        <w:t>8) Do you feel more confident after the intervention than before, to intervene and act in a real-life sudden cardiac arrest situation? Yes/No/Do not know</w:t>
      </w:r>
    </w:p>
    <w:p w14:paraId="3A33EF5F" w14:textId="77777777" w:rsidR="00D308E7" w:rsidRPr="00456DF5" w:rsidRDefault="00D308E7" w:rsidP="00D308E7"/>
    <w:p w14:paraId="7572D08C" w14:textId="77777777" w:rsidR="00792255" w:rsidRPr="00456DF5" w:rsidRDefault="00792255" w:rsidP="00792255">
      <w:pPr>
        <w:rPr>
          <w:b/>
        </w:rPr>
      </w:pPr>
      <w:r w:rsidRPr="00456DF5">
        <w:rPr>
          <w:b/>
        </w:rPr>
        <w:t>SELF-ASSESSED WILLINGNESS TO ACT AND START CPR</w:t>
      </w:r>
      <w:r w:rsidR="00595724" w:rsidRPr="00456DF5">
        <w:rPr>
          <w:b/>
        </w:rPr>
        <w:t xml:space="preserve"> - </w:t>
      </w:r>
      <w:r w:rsidR="003F78F2" w:rsidRPr="00456DF5">
        <w:rPr>
          <w:b/>
        </w:rPr>
        <w:t>r</w:t>
      </w:r>
      <w:r w:rsidR="00595724" w:rsidRPr="00456DF5">
        <w:rPr>
          <w:b/>
        </w:rPr>
        <w:t>elative</w:t>
      </w:r>
    </w:p>
    <w:p w14:paraId="50B77E2C" w14:textId="77777777" w:rsidR="00792255" w:rsidRPr="00456DF5" w:rsidRDefault="00792255" w:rsidP="00792255">
      <w:r w:rsidRPr="00456DF5">
        <w:t xml:space="preserve">9) Imagine a situation at home. How do you think you </w:t>
      </w:r>
      <w:r w:rsidR="0017309B" w:rsidRPr="00456DF5">
        <w:t>would</w:t>
      </w:r>
      <w:r w:rsidRPr="00456DF5">
        <w:t xml:space="preserve"> act if a close friend or a relative suffered a sudden cardiac arrest? </w:t>
      </w:r>
    </w:p>
    <w:p w14:paraId="2A704CCE" w14:textId="77777777" w:rsidR="00792255" w:rsidRPr="00456DF5" w:rsidRDefault="00792255" w:rsidP="00792255">
      <w:r w:rsidRPr="00456DF5">
        <w:lastRenderedPageBreak/>
        <w:tab/>
        <w:t>I would not dare or want to intervene or act</w:t>
      </w:r>
    </w:p>
    <w:p w14:paraId="313F471D" w14:textId="77777777" w:rsidR="00792255" w:rsidRPr="00456DF5" w:rsidRDefault="00792255" w:rsidP="00792255">
      <w:r w:rsidRPr="00456DF5">
        <w:tab/>
        <w:t xml:space="preserve">I would </w:t>
      </w:r>
      <w:r w:rsidR="0017309B" w:rsidRPr="00456DF5">
        <w:t>perform</w:t>
      </w:r>
      <w:r w:rsidRPr="00456DF5">
        <w:t xml:space="preserve"> chest compressions, only</w:t>
      </w:r>
    </w:p>
    <w:p w14:paraId="6397F9ED" w14:textId="77777777" w:rsidR="00792255" w:rsidRPr="00456DF5" w:rsidRDefault="00792255" w:rsidP="00792255">
      <w:r w:rsidRPr="00456DF5">
        <w:tab/>
        <w:t xml:space="preserve">I would </w:t>
      </w:r>
      <w:r w:rsidR="0017309B" w:rsidRPr="00456DF5">
        <w:t>perform</w:t>
      </w:r>
      <w:r w:rsidRPr="00456DF5">
        <w:t xml:space="preserve"> ventilations, only</w:t>
      </w:r>
    </w:p>
    <w:p w14:paraId="585BE37F" w14:textId="77777777" w:rsidR="00792255" w:rsidRPr="00456DF5" w:rsidRDefault="00792255" w:rsidP="00792255">
      <w:r w:rsidRPr="00456DF5">
        <w:tab/>
        <w:t xml:space="preserve">I would </w:t>
      </w:r>
      <w:r w:rsidR="0017309B" w:rsidRPr="00456DF5">
        <w:t>perform</w:t>
      </w:r>
      <w:r w:rsidRPr="00456DF5">
        <w:t xml:space="preserve"> both chest compressions and ventilations</w:t>
      </w:r>
    </w:p>
    <w:p w14:paraId="58335647" w14:textId="77777777" w:rsidR="00792255" w:rsidRPr="00456DF5" w:rsidRDefault="00792255" w:rsidP="00792255"/>
    <w:p w14:paraId="4481C526" w14:textId="77777777" w:rsidR="00792255" w:rsidRPr="00456DF5" w:rsidRDefault="00792255" w:rsidP="00792255">
      <w:pPr>
        <w:ind w:left="567"/>
      </w:pPr>
      <w:r w:rsidRPr="00456DF5">
        <w:t xml:space="preserve">10) If you answered that you </w:t>
      </w:r>
      <w:r w:rsidR="00453355" w:rsidRPr="00456DF5">
        <w:t>would NOT</w:t>
      </w:r>
      <w:r w:rsidRPr="00456DF5">
        <w:t xml:space="preserve"> dare or want to </w:t>
      </w:r>
      <w:r w:rsidR="00453355" w:rsidRPr="00456DF5">
        <w:t>perform</w:t>
      </w:r>
      <w:r w:rsidRPr="00456DF5">
        <w:t xml:space="preserve"> chest compressions, indicate possible reasons why: (SEVERAL options are possible)</w:t>
      </w:r>
    </w:p>
    <w:p w14:paraId="41751719" w14:textId="77777777" w:rsidR="00792255" w:rsidRPr="00456DF5" w:rsidRDefault="00792255" w:rsidP="00792255">
      <w:pPr>
        <w:ind w:left="567"/>
      </w:pPr>
      <w:r w:rsidRPr="00456DF5">
        <w:tab/>
        <w:t>a) Lack of knowledge</w:t>
      </w:r>
    </w:p>
    <w:p w14:paraId="4404012F" w14:textId="77777777" w:rsidR="00792255" w:rsidRPr="00456DF5" w:rsidRDefault="00792255" w:rsidP="00792255">
      <w:pPr>
        <w:ind w:left="567"/>
      </w:pPr>
      <w:r w:rsidRPr="00456DF5">
        <w:tab/>
        <w:t>b) Afraid of hurt</w:t>
      </w:r>
      <w:r w:rsidR="00020A86" w:rsidRPr="00456DF5">
        <w:t>ing</w:t>
      </w:r>
      <w:r w:rsidRPr="00456DF5">
        <w:t xml:space="preserve"> the person</w:t>
      </w:r>
    </w:p>
    <w:p w14:paraId="68AE3F83" w14:textId="77777777" w:rsidR="00792255" w:rsidRPr="00456DF5" w:rsidRDefault="00792255" w:rsidP="00792255">
      <w:pPr>
        <w:ind w:left="567"/>
      </w:pPr>
      <w:r w:rsidRPr="00456DF5">
        <w:tab/>
        <w:t>c) Afraid of transmissible/contagious disease</w:t>
      </w:r>
    </w:p>
    <w:p w14:paraId="7FC783D1" w14:textId="77777777" w:rsidR="00792255" w:rsidRPr="00456DF5" w:rsidRDefault="00792255" w:rsidP="00792255">
      <w:pPr>
        <w:ind w:left="567"/>
      </w:pPr>
      <w:r w:rsidRPr="00456DF5">
        <w:tab/>
        <w:t>d) Other reasons</w:t>
      </w:r>
    </w:p>
    <w:p w14:paraId="2418D31A" w14:textId="77777777" w:rsidR="00792255" w:rsidRPr="00456DF5" w:rsidRDefault="00792255" w:rsidP="00792255">
      <w:pPr>
        <w:ind w:left="567"/>
      </w:pPr>
      <w:r w:rsidRPr="00456DF5">
        <w:tab/>
        <w:t>If other reasons, describe which</w:t>
      </w:r>
      <w:r w:rsidR="00EE032C" w:rsidRPr="00456DF5">
        <w:t xml:space="preserve"> (</w:t>
      </w:r>
      <w:r w:rsidR="00D1724F" w:rsidRPr="00456DF5">
        <w:rPr>
          <w:i/>
        </w:rPr>
        <w:t>o</w:t>
      </w:r>
      <w:r w:rsidR="00EE032C" w:rsidRPr="00456DF5">
        <w:rPr>
          <w:i/>
        </w:rPr>
        <w:t>pen ended)</w:t>
      </w:r>
      <w:r w:rsidRPr="00456DF5">
        <w:t xml:space="preserve">: </w:t>
      </w:r>
    </w:p>
    <w:p w14:paraId="67674EC1" w14:textId="77777777" w:rsidR="00792255" w:rsidRPr="00456DF5" w:rsidRDefault="00792255" w:rsidP="00792255"/>
    <w:p w14:paraId="014538CE" w14:textId="77777777" w:rsidR="00792255" w:rsidRPr="00456DF5" w:rsidRDefault="00792255" w:rsidP="00792255">
      <w:pPr>
        <w:ind w:left="567"/>
      </w:pPr>
      <w:r w:rsidRPr="00456DF5">
        <w:t xml:space="preserve">11) If you answered that you </w:t>
      </w:r>
      <w:r w:rsidR="00020A86" w:rsidRPr="00456DF5">
        <w:t>would</w:t>
      </w:r>
      <w:r w:rsidRPr="00456DF5">
        <w:t xml:space="preserve"> NOT dare or want to </w:t>
      </w:r>
      <w:r w:rsidR="00020A86" w:rsidRPr="00456DF5">
        <w:t>perform</w:t>
      </w:r>
      <w:r w:rsidRPr="00456DF5">
        <w:t xml:space="preserve"> ventilations, indicate possible reasons why: (SEVERAL options are possible)</w:t>
      </w:r>
    </w:p>
    <w:p w14:paraId="57A0DF85" w14:textId="77777777" w:rsidR="00792255" w:rsidRPr="00456DF5" w:rsidRDefault="00792255" w:rsidP="00792255">
      <w:pPr>
        <w:ind w:left="567"/>
      </w:pPr>
      <w:r w:rsidRPr="00456DF5">
        <w:tab/>
        <w:t>a) Lack of knowledge</w:t>
      </w:r>
    </w:p>
    <w:p w14:paraId="51ABE35C" w14:textId="77777777" w:rsidR="00792255" w:rsidRPr="00456DF5" w:rsidRDefault="00792255" w:rsidP="00792255">
      <w:pPr>
        <w:ind w:left="567"/>
      </w:pPr>
      <w:r w:rsidRPr="00456DF5">
        <w:tab/>
        <w:t>b) Afraid of hurt</w:t>
      </w:r>
      <w:r w:rsidR="00020A86" w:rsidRPr="00456DF5">
        <w:t>ing</w:t>
      </w:r>
      <w:r w:rsidRPr="00456DF5">
        <w:t xml:space="preserve"> the person</w:t>
      </w:r>
    </w:p>
    <w:p w14:paraId="4A3E10E5" w14:textId="77777777" w:rsidR="00792255" w:rsidRPr="00456DF5" w:rsidRDefault="00792255" w:rsidP="00792255">
      <w:pPr>
        <w:ind w:left="567"/>
      </w:pPr>
      <w:r w:rsidRPr="00456DF5">
        <w:tab/>
        <w:t>c) Afraid of transmissible/contagious disease</w:t>
      </w:r>
    </w:p>
    <w:p w14:paraId="4A1AFE2D" w14:textId="77777777" w:rsidR="00792255" w:rsidRPr="00456DF5" w:rsidRDefault="00792255" w:rsidP="00792255">
      <w:pPr>
        <w:ind w:left="567"/>
      </w:pPr>
      <w:r w:rsidRPr="00456DF5">
        <w:tab/>
        <w:t>d) Other reasons</w:t>
      </w:r>
    </w:p>
    <w:p w14:paraId="0895EE26" w14:textId="77777777" w:rsidR="00792255" w:rsidRPr="00456DF5" w:rsidRDefault="00792255" w:rsidP="00792255">
      <w:pPr>
        <w:ind w:left="567"/>
      </w:pPr>
      <w:r w:rsidRPr="00456DF5">
        <w:tab/>
        <w:t>If other reasons, describe which</w:t>
      </w:r>
      <w:r w:rsidR="00EE032C" w:rsidRPr="00456DF5">
        <w:t xml:space="preserve"> (</w:t>
      </w:r>
      <w:r w:rsidR="00D1724F" w:rsidRPr="00456DF5">
        <w:rPr>
          <w:i/>
        </w:rPr>
        <w:t>o</w:t>
      </w:r>
      <w:r w:rsidR="00EE032C" w:rsidRPr="00456DF5">
        <w:rPr>
          <w:i/>
        </w:rPr>
        <w:t>pen ended)</w:t>
      </w:r>
      <w:r w:rsidRPr="00456DF5">
        <w:t xml:space="preserve">: </w:t>
      </w:r>
    </w:p>
    <w:p w14:paraId="7ADDED8F" w14:textId="77777777" w:rsidR="00D308E7" w:rsidRPr="00456DF5" w:rsidRDefault="00D308E7" w:rsidP="00D308E7"/>
    <w:p w14:paraId="2EEF8B46" w14:textId="77777777" w:rsidR="00036D4A" w:rsidRPr="00456DF5" w:rsidRDefault="00036D4A" w:rsidP="00036D4A">
      <w:pPr>
        <w:rPr>
          <w:b/>
        </w:rPr>
      </w:pPr>
      <w:r w:rsidRPr="00456DF5">
        <w:rPr>
          <w:b/>
        </w:rPr>
        <w:t xml:space="preserve">SELF-ASSESSED WILLINGNESS TO ACT </w:t>
      </w:r>
      <w:r w:rsidR="00595724" w:rsidRPr="00456DF5">
        <w:rPr>
          <w:b/>
        </w:rPr>
        <w:t xml:space="preserve">AND START </w:t>
      </w:r>
      <w:r w:rsidRPr="00456DF5">
        <w:rPr>
          <w:b/>
        </w:rPr>
        <w:t xml:space="preserve">CPR </w:t>
      </w:r>
      <w:r w:rsidR="008C3443" w:rsidRPr="00456DF5">
        <w:rPr>
          <w:b/>
        </w:rPr>
        <w:t>–</w:t>
      </w:r>
      <w:r w:rsidR="00595724" w:rsidRPr="00456DF5">
        <w:rPr>
          <w:b/>
        </w:rPr>
        <w:t xml:space="preserve"> </w:t>
      </w:r>
      <w:r w:rsidR="008C3443" w:rsidRPr="00456DF5">
        <w:rPr>
          <w:b/>
        </w:rPr>
        <w:t>u</w:t>
      </w:r>
      <w:r w:rsidR="00595724" w:rsidRPr="00456DF5">
        <w:rPr>
          <w:b/>
        </w:rPr>
        <w:t>nknown</w:t>
      </w:r>
      <w:r w:rsidR="008C3443" w:rsidRPr="00456DF5">
        <w:rPr>
          <w:b/>
        </w:rPr>
        <w:t xml:space="preserve"> person</w:t>
      </w:r>
    </w:p>
    <w:p w14:paraId="36BECDE1" w14:textId="77777777" w:rsidR="00036D4A" w:rsidRPr="00456DF5" w:rsidRDefault="00036D4A" w:rsidP="00036D4A">
      <w:r w:rsidRPr="00456DF5">
        <w:t xml:space="preserve">12) Imagine a situation at a bus stop. How do you think you would act if an unknown </w:t>
      </w:r>
      <w:r w:rsidR="008C3443" w:rsidRPr="00456DF5">
        <w:t xml:space="preserve">person </w:t>
      </w:r>
      <w:r w:rsidRPr="00456DF5">
        <w:t xml:space="preserve">suffered a sudden cardiac arrest? </w:t>
      </w:r>
    </w:p>
    <w:p w14:paraId="50ECF539" w14:textId="77777777" w:rsidR="00036D4A" w:rsidRPr="00456DF5" w:rsidRDefault="00036D4A" w:rsidP="00036D4A">
      <w:r w:rsidRPr="00456DF5">
        <w:tab/>
        <w:t>I would not dare or want to intervene or act</w:t>
      </w:r>
    </w:p>
    <w:p w14:paraId="2D88664C" w14:textId="77777777" w:rsidR="00036D4A" w:rsidRPr="00456DF5" w:rsidRDefault="00036D4A" w:rsidP="00036D4A">
      <w:r w:rsidRPr="00456DF5">
        <w:tab/>
        <w:t xml:space="preserve">I would </w:t>
      </w:r>
      <w:r w:rsidR="008C3443" w:rsidRPr="00456DF5">
        <w:t>perform</w:t>
      </w:r>
      <w:r w:rsidRPr="00456DF5">
        <w:t xml:space="preserve"> chest compressions, only</w:t>
      </w:r>
    </w:p>
    <w:p w14:paraId="64C93C3C" w14:textId="77777777" w:rsidR="00036D4A" w:rsidRPr="00456DF5" w:rsidRDefault="00036D4A" w:rsidP="00036D4A">
      <w:r w:rsidRPr="00456DF5">
        <w:tab/>
        <w:t xml:space="preserve">I would </w:t>
      </w:r>
      <w:r w:rsidR="008C3443" w:rsidRPr="00456DF5">
        <w:t>perform</w:t>
      </w:r>
      <w:r w:rsidRPr="00456DF5">
        <w:t xml:space="preserve"> ventilations, only</w:t>
      </w:r>
    </w:p>
    <w:p w14:paraId="1718C6B5" w14:textId="77777777" w:rsidR="00036D4A" w:rsidRPr="00456DF5" w:rsidRDefault="00036D4A" w:rsidP="00036D4A">
      <w:r w:rsidRPr="00456DF5">
        <w:tab/>
        <w:t xml:space="preserve">I would </w:t>
      </w:r>
      <w:r w:rsidR="008C3443" w:rsidRPr="00456DF5">
        <w:t>perform</w:t>
      </w:r>
      <w:r w:rsidRPr="00456DF5">
        <w:t xml:space="preserve"> both chest compressions and ventilations</w:t>
      </w:r>
    </w:p>
    <w:p w14:paraId="2C8BB95D" w14:textId="77777777" w:rsidR="00036D4A" w:rsidRPr="00456DF5" w:rsidRDefault="00036D4A" w:rsidP="00036D4A"/>
    <w:p w14:paraId="0752F3B0" w14:textId="77777777" w:rsidR="00036D4A" w:rsidRPr="00456DF5" w:rsidRDefault="00036D4A" w:rsidP="00036D4A">
      <w:pPr>
        <w:ind w:left="567"/>
      </w:pPr>
      <w:r w:rsidRPr="00456DF5">
        <w:t>1</w:t>
      </w:r>
      <w:r w:rsidR="00155F0A" w:rsidRPr="00456DF5">
        <w:t>3</w:t>
      </w:r>
      <w:r w:rsidRPr="00456DF5">
        <w:t xml:space="preserve">) If you answered that you </w:t>
      </w:r>
      <w:r w:rsidR="006A2C0B" w:rsidRPr="00456DF5">
        <w:t>would</w:t>
      </w:r>
      <w:r w:rsidRPr="00456DF5">
        <w:t xml:space="preserve"> NOT dare or want to </w:t>
      </w:r>
      <w:r w:rsidR="006A2C0B" w:rsidRPr="00456DF5">
        <w:t>perform</w:t>
      </w:r>
      <w:r w:rsidRPr="00456DF5">
        <w:t xml:space="preserve"> chest compressions, indicate possible reasons why: (SEVERAL options are possible)</w:t>
      </w:r>
      <w:r w:rsidR="00155F0A" w:rsidRPr="00456DF5">
        <w:t xml:space="preserve"> </w:t>
      </w:r>
    </w:p>
    <w:p w14:paraId="145B64AE" w14:textId="77777777" w:rsidR="00036D4A" w:rsidRPr="00456DF5" w:rsidRDefault="00036D4A" w:rsidP="00036D4A">
      <w:pPr>
        <w:ind w:left="567" w:firstLine="737"/>
      </w:pPr>
      <w:r w:rsidRPr="00456DF5">
        <w:t>a) Lack of knowledge</w:t>
      </w:r>
    </w:p>
    <w:p w14:paraId="11323477" w14:textId="77777777" w:rsidR="00036D4A" w:rsidRPr="00456DF5" w:rsidRDefault="00036D4A" w:rsidP="00036D4A">
      <w:pPr>
        <w:ind w:left="567"/>
      </w:pPr>
      <w:r w:rsidRPr="00456DF5">
        <w:tab/>
        <w:t>b) Afraid of hurt</w:t>
      </w:r>
      <w:r w:rsidR="006A2C0B" w:rsidRPr="00456DF5">
        <w:t>ing</w:t>
      </w:r>
      <w:r w:rsidRPr="00456DF5">
        <w:t xml:space="preserve"> the person</w:t>
      </w:r>
    </w:p>
    <w:p w14:paraId="4E13771F" w14:textId="77777777" w:rsidR="00036D4A" w:rsidRPr="00456DF5" w:rsidRDefault="00036D4A" w:rsidP="00036D4A">
      <w:pPr>
        <w:ind w:left="567"/>
      </w:pPr>
      <w:r w:rsidRPr="00456DF5">
        <w:tab/>
        <w:t>c) Afraid of transmissible/contagious disease</w:t>
      </w:r>
    </w:p>
    <w:p w14:paraId="5BCDBB73" w14:textId="77777777" w:rsidR="00036D4A" w:rsidRPr="00456DF5" w:rsidRDefault="00036D4A" w:rsidP="00036D4A">
      <w:pPr>
        <w:ind w:left="567" w:firstLine="737"/>
      </w:pPr>
      <w:r w:rsidRPr="00456DF5">
        <w:t>d) Do not want to touch a stranger</w:t>
      </w:r>
    </w:p>
    <w:p w14:paraId="7E9D06C9" w14:textId="77777777" w:rsidR="00036D4A" w:rsidRPr="00456DF5" w:rsidRDefault="00036D4A" w:rsidP="00036D4A">
      <w:pPr>
        <w:ind w:left="567"/>
      </w:pPr>
      <w:r w:rsidRPr="00456DF5">
        <w:tab/>
        <w:t>e) Other reasons</w:t>
      </w:r>
    </w:p>
    <w:p w14:paraId="691A4F51" w14:textId="77777777" w:rsidR="00036D4A" w:rsidRPr="00456DF5" w:rsidRDefault="00036D4A" w:rsidP="00036D4A">
      <w:pPr>
        <w:ind w:left="567"/>
      </w:pPr>
      <w:r w:rsidRPr="00456DF5">
        <w:tab/>
        <w:t>If other reasons, describe which</w:t>
      </w:r>
      <w:r w:rsidR="00EE032C" w:rsidRPr="00456DF5">
        <w:t xml:space="preserve"> (</w:t>
      </w:r>
      <w:r w:rsidR="00D1724F" w:rsidRPr="00456DF5">
        <w:rPr>
          <w:i/>
        </w:rPr>
        <w:t>o</w:t>
      </w:r>
      <w:r w:rsidR="00EE032C" w:rsidRPr="00456DF5">
        <w:rPr>
          <w:i/>
        </w:rPr>
        <w:t>pen ended)</w:t>
      </w:r>
      <w:r w:rsidRPr="00456DF5">
        <w:t xml:space="preserve">: </w:t>
      </w:r>
    </w:p>
    <w:p w14:paraId="3161D1D5" w14:textId="77777777" w:rsidR="00155F0A" w:rsidRPr="00456DF5" w:rsidRDefault="00155F0A" w:rsidP="00036D4A">
      <w:pPr>
        <w:ind w:left="567"/>
      </w:pPr>
    </w:p>
    <w:p w14:paraId="10BBB871" w14:textId="77777777" w:rsidR="00155F0A" w:rsidRPr="00456DF5" w:rsidRDefault="00155F0A" w:rsidP="00155F0A">
      <w:pPr>
        <w:ind w:left="567"/>
      </w:pPr>
      <w:r w:rsidRPr="00456DF5">
        <w:t xml:space="preserve">14) If you answered that you </w:t>
      </w:r>
      <w:r w:rsidR="003E406D" w:rsidRPr="00456DF5">
        <w:t>would</w:t>
      </w:r>
      <w:r w:rsidRPr="00456DF5">
        <w:t xml:space="preserve"> NOT dare or want to </w:t>
      </w:r>
      <w:r w:rsidR="003E406D" w:rsidRPr="00456DF5">
        <w:t>perform</w:t>
      </w:r>
      <w:r w:rsidRPr="00456DF5">
        <w:t xml:space="preserve"> ventilations, indicate possible reasons why: (SEVERAL options are possible) </w:t>
      </w:r>
    </w:p>
    <w:p w14:paraId="0C9F7549" w14:textId="77777777" w:rsidR="00155F0A" w:rsidRPr="00456DF5" w:rsidRDefault="00155F0A" w:rsidP="00155F0A">
      <w:pPr>
        <w:ind w:left="567" w:firstLine="737"/>
      </w:pPr>
      <w:r w:rsidRPr="00456DF5">
        <w:t>a) Lack of knowledge</w:t>
      </w:r>
    </w:p>
    <w:p w14:paraId="5C6327C4" w14:textId="77777777" w:rsidR="00155F0A" w:rsidRPr="00456DF5" w:rsidRDefault="00155F0A" w:rsidP="00155F0A">
      <w:pPr>
        <w:ind w:left="567"/>
      </w:pPr>
      <w:r w:rsidRPr="00456DF5">
        <w:tab/>
        <w:t>b) Afraid of hurt</w:t>
      </w:r>
      <w:r w:rsidR="003E406D" w:rsidRPr="00456DF5">
        <w:t>ing</w:t>
      </w:r>
      <w:r w:rsidRPr="00456DF5">
        <w:t xml:space="preserve"> the person</w:t>
      </w:r>
    </w:p>
    <w:p w14:paraId="62F97786" w14:textId="77777777" w:rsidR="00155F0A" w:rsidRPr="00456DF5" w:rsidRDefault="00155F0A" w:rsidP="00155F0A">
      <w:pPr>
        <w:ind w:left="567"/>
      </w:pPr>
      <w:r w:rsidRPr="00456DF5">
        <w:tab/>
        <w:t>c) Afraid of transmissible/contagious disease</w:t>
      </w:r>
    </w:p>
    <w:p w14:paraId="176B2A0C" w14:textId="77777777" w:rsidR="00155F0A" w:rsidRPr="00456DF5" w:rsidRDefault="00155F0A" w:rsidP="00155F0A">
      <w:pPr>
        <w:ind w:left="567" w:firstLine="737"/>
      </w:pPr>
      <w:r w:rsidRPr="00456DF5">
        <w:t>d) Do not want to touch a stranger</w:t>
      </w:r>
    </w:p>
    <w:p w14:paraId="0538C416" w14:textId="77777777" w:rsidR="00155F0A" w:rsidRPr="00456DF5" w:rsidRDefault="00155F0A" w:rsidP="00155F0A">
      <w:pPr>
        <w:ind w:left="567"/>
      </w:pPr>
      <w:r w:rsidRPr="00456DF5">
        <w:tab/>
        <w:t>e) Other reasons</w:t>
      </w:r>
    </w:p>
    <w:p w14:paraId="6DC73C88" w14:textId="77777777" w:rsidR="00155F0A" w:rsidRPr="00456DF5" w:rsidRDefault="00155F0A" w:rsidP="00155F0A">
      <w:pPr>
        <w:ind w:left="567"/>
      </w:pPr>
      <w:r w:rsidRPr="00456DF5">
        <w:tab/>
        <w:t>If other reasons, describe which</w:t>
      </w:r>
      <w:r w:rsidR="00EE032C" w:rsidRPr="00456DF5">
        <w:t xml:space="preserve"> (</w:t>
      </w:r>
      <w:r w:rsidR="00D1724F" w:rsidRPr="00456DF5">
        <w:rPr>
          <w:i/>
        </w:rPr>
        <w:t>o</w:t>
      </w:r>
      <w:r w:rsidR="00EE032C" w:rsidRPr="00456DF5">
        <w:rPr>
          <w:i/>
        </w:rPr>
        <w:t>pen ended)</w:t>
      </w:r>
      <w:r w:rsidRPr="00456DF5">
        <w:t xml:space="preserve">: </w:t>
      </w:r>
    </w:p>
    <w:p w14:paraId="0F6A249F" w14:textId="77777777" w:rsidR="00155F0A" w:rsidRPr="00456DF5" w:rsidRDefault="00155F0A" w:rsidP="00155F0A">
      <w:pPr>
        <w:ind w:left="567"/>
      </w:pPr>
    </w:p>
    <w:p w14:paraId="760B9AEF" w14:textId="77777777" w:rsidR="00F15169" w:rsidRPr="00456DF5" w:rsidRDefault="00F15169" w:rsidP="00F15169">
      <w:pPr>
        <w:rPr>
          <w:b/>
        </w:rPr>
      </w:pPr>
      <w:r w:rsidRPr="00456DF5">
        <w:rPr>
          <w:b/>
        </w:rPr>
        <w:t xml:space="preserve">SELF-ASSESSED WILLINGNESS TO USE AN AED </w:t>
      </w:r>
    </w:p>
    <w:p w14:paraId="3643C55A" w14:textId="77777777" w:rsidR="00F15169" w:rsidRPr="00456DF5" w:rsidRDefault="00F15169" w:rsidP="00F15169">
      <w:r w:rsidRPr="00456DF5">
        <w:t xml:space="preserve">15) Imagine a situation at work. How do you think you would act in a situation </w:t>
      </w:r>
      <w:r w:rsidR="007A622F" w:rsidRPr="00456DF5">
        <w:t>in w</w:t>
      </w:r>
      <w:r w:rsidR="00CC4192" w:rsidRPr="00456DF5">
        <w:t>h</w:t>
      </w:r>
      <w:r w:rsidR="007A622F" w:rsidRPr="00456DF5">
        <w:t>ich</w:t>
      </w:r>
      <w:r w:rsidRPr="00456DF5">
        <w:t xml:space="preserve"> your </w:t>
      </w:r>
      <w:r w:rsidR="00180BEA" w:rsidRPr="00456DF5">
        <w:t>colleague</w:t>
      </w:r>
      <w:r w:rsidR="007A622F" w:rsidRPr="00456DF5">
        <w:t xml:space="preserve"> was</w:t>
      </w:r>
      <w:r w:rsidRPr="00456DF5">
        <w:t xml:space="preserve"> perform</w:t>
      </w:r>
      <w:r w:rsidR="007A622F" w:rsidRPr="00456DF5">
        <w:t>ing</w:t>
      </w:r>
      <w:r w:rsidRPr="00456DF5">
        <w:t xml:space="preserve"> cardiopulmonary resuscitation, the ambulance was not </w:t>
      </w:r>
      <w:r w:rsidR="007A622F" w:rsidRPr="00456DF5">
        <w:t xml:space="preserve">yet </w:t>
      </w:r>
      <w:r w:rsidR="00CA60D1" w:rsidRPr="00456DF5">
        <w:t>present,</w:t>
      </w:r>
      <w:r w:rsidRPr="00456DF5">
        <w:t xml:space="preserve"> </w:t>
      </w:r>
      <w:r w:rsidR="00180BEA" w:rsidRPr="00456DF5">
        <w:t>and</w:t>
      </w:r>
      <w:r w:rsidRPr="00456DF5">
        <w:t xml:space="preserve"> the </w:t>
      </w:r>
      <w:r w:rsidRPr="00456DF5">
        <w:lastRenderedPageBreak/>
        <w:t xml:space="preserve">workplace had an automated external defibrillator on </w:t>
      </w:r>
      <w:r w:rsidR="007A622F" w:rsidRPr="00456DF5">
        <w:t>site</w:t>
      </w:r>
      <w:r w:rsidRPr="00456DF5">
        <w:t>? Would you use the automated external defibrillator? Yes/No/Do not know</w:t>
      </w:r>
    </w:p>
    <w:p w14:paraId="60F6D15B" w14:textId="77777777" w:rsidR="00F15169" w:rsidRPr="00456DF5" w:rsidRDefault="00F15169" w:rsidP="00F15169"/>
    <w:p w14:paraId="77CA6AB8" w14:textId="77777777" w:rsidR="00F15169" w:rsidRPr="00456DF5" w:rsidRDefault="00F15169" w:rsidP="00F15169">
      <w:pPr>
        <w:ind w:left="567"/>
      </w:pPr>
      <w:r w:rsidRPr="00456DF5">
        <w:t xml:space="preserve">16) If you answered that you </w:t>
      </w:r>
      <w:r w:rsidR="004518D8" w:rsidRPr="00456DF5">
        <w:t>would</w:t>
      </w:r>
      <w:r w:rsidRPr="00456DF5">
        <w:t xml:space="preserve"> not dare or want to use the automated external defibrillator, indicate possible reasons why: (SEVERAL options are possible)</w:t>
      </w:r>
    </w:p>
    <w:p w14:paraId="2B6D0CCE" w14:textId="77777777" w:rsidR="00F15169" w:rsidRPr="00456DF5" w:rsidRDefault="00F15169" w:rsidP="00F15169">
      <w:pPr>
        <w:ind w:left="567"/>
      </w:pPr>
      <w:r w:rsidRPr="00456DF5">
        <w:tab/>
        <w:t>a) Lack of knowledge</w:t>
      </w:r>
    </w:p>
    <w:p w14:paraId="11910D56" w14:textId="77777777" w:rsidR="00F15169" w:rsidRPr="00456DF5" w:rsidRDefault="00F15169" w:rsidP="00F15169">
      <w:pPr>
        <w:ind w:left="567"/>
      </w:pPr>
      <w:r w:rsidRPr="00456DF5">
        <w:tab/>
        <w:t>b) Afraid of hurt</w:t>
      </w:r>
      <w:r w:rsidR="004518D8" w:rsidRPr="00456DF5">
        <w:t>ing</w:t>
      </w:r>
      <w:r w:rsidRPr="00456DF5">
        <w:t xml:space="preserve"> the person</w:t>
      </w:r>
    </w:p>
    <w:p w14:paraId="04B94F33" w14:textId="77777777" w:rsidR="00F15169" w:rsidRPr="00456DF5" w:rsidRDefault="00F15169" w:rsidP="00F15169">
      <w:pPr>
        <w:ind w:left="567"/>
      </w:pPr>
      <w:r w:rsidRPr="00456DF5">
        <w:tab/>
        <w:t>c) Other reasons</w:t>
      </w:r>
    </w:p>
    <w:p w14:paraId="541FF86C" w14:textId="77777777" w:rsidR="00F15169" w:rsidRPr="00456DF5" w:rsidRDefault="00F15169" w:rsidP="00F15169">
      <w:pPr>
        <w:ind w:left="567"/>
      </w:pPr>
      <w:r w:rsidRPr="00456DF5">
        <w:tab/>
        <w:t>If other reasons, describe which</w:t>
      </w:r>
      <w:r w:rsidR="00EE032C" w:rsidRPr="00456DF5">
        <w:t xml:space="preserve"> (</w:t>
      </w:r>
      <w:r w:rsidR="004518D8" w:rsidRPr="00456DF5">
        <w:rPr>
          <w:i/>
        </w:rPr>
        <w:t>o</w:t>
      </w:r>
      <w:r w:rsidR="00EE032C" w:rsidRPr="00456DF5">
        <w:rPr>
          <w:i/>
        </w:rPr>
        <w:t>pen ended)</w:t>
      </w:r>
      <w:r w:rsidRPr="00456DF5">
        <w:t xml:space="preserve">: </w:t>
      </w:r>
    </w:p>
    <w:p w14:paraId="698A171B" w14:textId="77777777" w:rsidR="00D308E7" w:rsidRPr="00456DF5" w:rsidRDefault="00D308E7" w:rsidP="00F15169"/>
    <w:p w14:paraId="71A558C6" w14:textId="77777777" w:rsidR="0086512B" w:rsidRPr="00456DF5" w:rsidRDefault="0086512B" w:rsidP="008F0A7C">
      <w:pPr>
        <w:rPr>
          <w:b/>
        </w:rPr>
      </w:pPr>
      <w:r w:rsidRPr="00456DF5">
        <w:rPr>
          <w:b/>
        </w:rPr>
        <w:t xml:space="preserve">SELF-ESTIMATED EXPERIENCED LEARNING FACTORS FOR PRACTICAL SKILLS DEPENDENT ON THE </w:t>
      </w:r>
      <w:r w:rsidR="002A3C48" w:rsidRPr="00456DF5">
        <w:rPr>
          <w:b/>
        </w:rPr>
        <w:t xml:space="preserve">EDUCATION </w:t>
      </w:r>
    </w:p>
    <w:p w14:paraId="6F4B8855" w14:textId="77777777" w:rsidR="008F0A7C" w:rsidRPr="00456DF5" w:rsidRDefault="008F0A7C" w:rsidP="008F0A7C">
      <w:pPr>
        <w:rPr>
          <w:b/>
          <w:lang w:eastAsia="en-GB"/>
        </w:rPr>
      </w:pPr>
      <w:r w:rsidRPr="00456DF5">
        <w:rPr>
          <w:b/>
        </w:rPr>
        <w:t xml:space="preserve">17) If the education made you feel that you can start </w:t>
      </w:r>
      <w:r w:rsidRPr="00456DF5">
        <w:rPr>
          <w:b/>
          <w:lang w:eastAsia="en-GB"/>
        </w:rPr>
        <w:t>cardiopulmonary resuscitation and use an automated external defibrillator, what was it that specifically contributed, in the education</w:t>
      </w:r>
      <w:r w:rsidR="00EE032C" w:rsidRPr="00456DF5">
        <w:rPr>
          <w:b/>
          <w:lang w:eastAsia="en-GB"/>
        </w:rPr>
        <w:t xml:space="preserve"> </w:t>
      </w:r>
      <w:r w:rsidR="00EE032C" w:rsidRPr="00456DF5">
        <w:rPr>
          <w:b/>
        </w:rPr>
        <w:t>(</w:t>
      </w:r>
      <w:r w:rsidR="00D1724F" w:rsidRPr="00456DF5">
        <w:rPr>
          <w:b/>
          <w:i/>
        </w:rPr>
        <w:t>o</w:t>
      </w:r>
      <w:r w:rsidR="00EE032C" w:rsidRPr="00456DF5">
        <w:rPr>
          <w:b/>
          <w:i/>
        </w:rPr>
        <w:t>pen ended)</w:t>
      </w:r>
      <w:r w:rsidRPr="00456DF5">
        <w:rPr>
          <w:b/>
          <w:lang w:eastAsia="en-GB"/>
        </w:rPr>
        <w:t xml:space="preserve">: </w:t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  <w:r w:rsidRPr="00456DF5">
        <w:rPr>
          <w:b/>
          <w:lang w:eastAsia="en-GB"/>
        </w:rPr>
        <w:softHyphen/>
      </w:r>
    </w:p>
    <w:p w14:paraId="3FBA0E01" w14:textId="77777777" w:rsidR="008F0A7C" w:rsidRPr="00456DF5" w:rsidRDefault="008F0A7C" w:rsidP="008F0A7C">
      <w:pPr>
        <w:rPr>
          <w:b/>
        </w:rPr>
      </w:pP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  <w:r w:rsidRPr="00456DF5">
        <w:rPr>
          <w:b/>
        </w:rPr>
        <w:softHyphen/>
      </w:r>
    </w:p>
    <w:p w14:paraId="5FB81035" w14:textId="77777777" w:rsidR="008B4E03" w:rsidRPr="00456DF5" w:rsidRDefault="008B4E03" w:rsidP="008B4E03">
      <w:pPr>
        <w:rPr>
          <w:b/>
        </w:rPr>
      </w:pPr>
      <w:r w:rsidRPr="00456DF5">
        <w:rPr>
          <w:b/>
        </w:rPr>
        <w:t>SELF-</w:t>
      </w:r>
      <w:r w:rsidR="0086512B" w:rsidRPr="00456DF5">
        <w:rPr>
          <w:b/>
        </w:rPr>
        <w:t>ESTIMATED</w:t>
      </w:r>
      <w:r w:rsidRPr="00456DF5">
        <w:rPr>
          <w:b/>
        </w:rPr>
        <w:t xml:space="preserve"> MISSING LEARNING FACTORS FOR PRACTICAL SKILLS DEPENDENT ON THE EDUCATION </w:t>
      </w:r>
    </w:p>
    <w:p w14:paraId="3352A4E9" w14:textId="77777777" w:rsidR="008F0A7C" w:rsidRPr="00456DF5" w:rsidRDefault="008F0A7C" w:rsidP="008F0A7C">
      <w:pPr>
        <w:rPr>
          <w:b/>
          <w:lang w:eastAsia="en-GB"/>
        </w:rPr>
      </w:pPr>
      <w:r w:rsidRPr="00456DF5">
        <w:rPr>
          <w:b/>
        </w:rPr>
        <w:t xml:space="preserve">18) If the education did NOT make you feel that you </w:t>
      </w:r>
      <w:r w:rsidR="00406C58" w:rsidRPr="00456DF5">
        <w:rPr>
          <w:b/>
        </w:rPr>
        <w:t>could</w:t>
      </w:r>
      <w:r w:rsidRPr="00456DF5">
        <w:rPr>
          <w:b/>
        </w:rPr>
        <w:t xml:space="preserve"> start </w:t>
      </w:r>
      <w:r w:rsidRPr="00456DF5">
        <w:rPr>
          <w:b/>
          <w:lang w:eastAsia="en-GB"/>
        </w:rPr>
        <w:t xml:space="preserve">cardiopulmonary resuscitation and use an automated external defibrillator, what would have been needed for you to intervene and feel that you </w:t>
      </w:r>
      <w:r w:rsidR="00AE4CAB" w:rsidRPr="00456DF5">
        <w:rPr>
          <w:b/>
          <w:lang w:eastAsia="en-GB"/>
        </w:rPr>
        <w:t>could</w:t>
      </w:r>
      <w:r w:rsidRPr="00456DF5">
        <w:rPr>
          <w:b/>
          <w:lang w:eastAsia="en-GB"/>
        </w:rPr>
        <w:t xml:space="preserve"> start cardiopulmonary resuscitation and use an automated external defibrillator</w:t>
      </w:r>
      <w:r w:rsidR="00EE032C" w:rsidRPr="00456DF5">
        <w:rPr>
          <w:b/>
          <w:lang w:eastAsia="en-GB"/>
        </w:rPr>
        <w:t xml:space="preserve"> </w:t>
      </w:r>
      <w:r w:rsidR="00EE032C" w:rsidRPr="00456DF5">
        <w:rPr>
          <w:b/>
        </w:rPr>
        <w:t>(</w:t>
      </w:r>
      <w:r w:rsidR="00D1724F" w:rsidRPr="00456DF5">
        <w:rPr>
          <w:b/>
          <w:i/>
        </w:rPr>
        <w:t>o</w:t>
      </w:r>
      <w:r w:rsidR="00EE032C" w:rsidRPr="00456DF5">
        <w:rPr>
          <w:b/>
          <w:i/>
        </w:rPr>
        <w:t>pen ended)</w:t>
      </w:r>
      <w:r w:rsidRPr="00456DF5">
        <w:rPr>
          <w:b/>
          <w:lang w:eastAsia="en-GB"/>
        </w:rPr>
        <w:t xml:space="preserve">: </w:t>
      </w:r>
    </w:p>
    <w:p w14:paraId="048D4874" w14:textId="77777777" w:rsidR="00D308E7" w:rsidRPr="00456DF5" w:rsidRDefault="00D308E7" w:rsidP="008F0A7C"/>
    <w:p w14:paraId="3B213A65" w14:textId="77777777" w:rsidR="008F0A7C" w:rsidRPr="00456DF5" w:rsidRDefault="008F0A7C" w:rsidP="008F0A7C">
      <w:r w:rsidRPr="00456DF5">
        <w:rPr>
          <w:b/>
        </w:rPr>
        <w:t xml:space="preserve">STROKE SYMPTOMS </w:t>
      </w:r>
      <w:r w:rsidRPr="00456DF5">
        <w:br/>
        <w:t xml:space="preserve">19) </w:t>
      </w:r>
      <w:r w:rsidR="00E45031" w:rsidRPr="00456DF5">
        <w:t>Which</w:t>
      </w:r>
      <w:r w:rsidRPr="00456DF5">
        <w:t xml:space="preserve"> symptoms often occur, regarding </w:t>
      </w:r>
      <w:r w:rsidR="00E45031" w:rsidRPr="00456DF5">
        <w:t>a</w:t>
      </w:r>
      <w:r w:rsidRPr="00456DF5">
        <w:t xml:space="preserve"> stroke?</w:t>
      </w:r>
    </w:p>
    <w:p w14:paraId="04CA0DA3" w14:textId="77777777" w:rsidR="008F0A7C" w:rsidRPr="00456DF5" w:rsidRDefault="008F0A7C" w:rsidP="008F0A7C">
      <w:pPr>
        <w:ind w:firstLine="1304"/>
      </w:pPr>
      <w:r w:rsidRPr="00456DF5">
        <w:t xml:space="preserve">a) Pain </w:t>
      </w:r>
      <w:r w:rsidR="00E12801" w:rsidRPr="00456DF5">
        <w:t>on</w:t>
      </w:r>
      <w:r w:rsidRPr="00456DF5">
        <w:t xml:space="preserve"> one side of the body: Yes/No/Do not know</w:t>
      </w:r>
    </w:p>
    <w:p w14:paraId="5679CAA1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t xml:space="preserve">b) Pain </w:t>
      </w:r>
      <w:r w:rsidR="00E12801" w:rsidRPr="00456DF5">
        <w:t>on</w:t>
      </w:r>
      <w:r w:rsidRPr="00456DF5">
        <w:t xml:space="preserve"> both the left and the right side of the body: Yes/No/Do not know</w:t>
      </w:r>
    </w:p>
    <w:p w14:paraId="195F66F8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rPr>
          <w:b/>
        </w:rPr>
        <w:t xml:space="preserve">c) Weakness </w:t>
      </w:r>
      <w:r w:rsidR="00E12801" w:rsidRPr="00456DF5">
        <w:rPr>
          <w:b/>
        </w:rPr>
        <w:t>on</w:t>
      </w:r>
      <w:r w:rsidRPr="00456DF5">
        <w:rPr>
          <w:b/>
        </w:rPr>
        <w:t xml:space="preserve"> one side of the body: Yes</w:t>
      </w:r>
      <w:r w:rsidRPr="00456DF5">
        <w:t>/No/Do not know</w:t>
      </w:r>
    </w:p>
    <w:p w14:paraId="7BFE01D2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t xml:space="preserve">d) Weakness </w:t>
      </w:r>
      <w:r w:rsidR="00E12801" w:rsidRPr="00456DF5">
        <w:t>on</w:t>
      </w:r>
      <w:r w:rsidRPr="00456DF5">
        <w:t xml:space="preserve"> both the left and the right side of the body: Yes/No/Do not know</w:t>
      </w:r>
    </w:p>
    <w:p w14:paraId="5A98CB4D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t xml:space="preserve">e) Symptoms occur slowly: Yes/No/Do not know </w:t>
      </w:r>
    </w:p>
    <w:p w14:paraId="32BC261C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rPr>
          <w:b/>
        </w:rPr>
        <w:t>f) Symptoms occur quickly: Yes</w:t>
      </w:r>
      <w:r w:rsidRPr="00456DF5">
        <w:t xml:space="preserve">/No/Do not know </w:t>
      </w:r>
    </w:p>
    <w:p w14:paraId="770ED18A" w14:textId="77777777" w:rsidR="008F0A7C" w:rsidRPr="00456DF5" w:rsidRDefault="008F0A7C" w:rsidP="008F0A7C">
      <w:pPr>
        <w:autoSpaceDE w:val="0"/>
        <w:autoSpaceDN w:val="0"/>
        <w:adjustRightInd w:val="0"/>
        <w:ind w:firstLine="1304"/>
      </w:pPr>
      <w:r w:rsidRPr="00456DF5">
        <w:rPr>
          <w:b/>
        </w:rPr>
        <w:t xml:space="preserve">g) Difficult to speak or </w:t>
      </w:r>
      <w:r w:rsidR="007D6D76" w:rsidRPr="00456DF5">
        <w:rPr>
          <w:b/>
        </w:rPr>
        <w:t>s</w:t>
      </w:r>
      <w:r w:rsidRPr="00456DF5">
        <w:rPr>
          <w:b/>
        </w:rPr>
        <w:t>lurred speech: Yes</w:t>
      </w:r>
      <w:r w:rsidRPr="00456DF5">
        <w:t>/No/Do not know</w:t>
      </w:r>
    </w:p>
    <w:p w14:paraId="0E89A561" w14:textId="77777777" w:rsidR="008F0A7C" w:rsidRPr="00456DF5" w:rsidRDefault="008F0A7C" w:rsidP="008F0A7C"/>
    <w:p w14:paraId="519A32A9" w14:textId="77777777" w:rsidR="00D80FCF" w:rsidRPr="00456DF5" w:rsidRDefault="00D80FCF" w:rsidP="00D80FCF">
      <w:pPr>
        <w:rPr>
          <w:b/>
          <w:lang w:eastAsia="x-none"/>
        </w:rPr>
      </w:pPr>
      <w:r w:rsidRPr="00456DF5">
        <w:rPr>
          <w:b/>
          <w:lang w:eastAsia="x-none"/>
        </w:rPr>
        <w:t xml:space="preserve">ACUTE MYOCARDIAL INFARCTION SYMPTOMS </w:t>
      </w:r>
    </w:p>
    <w:p w14:paraId="23964E9E" w14:textId="77777777" w:rsidR="00D80FCF" w:rsidRPr="00456DF5" w:rsidRDefault="00D80FCF" w:rsidP="00D80FCF">
      <w:r w:rsidRPr="00456DF5">
        <w:rPr>
          <w:lang w:eastAsia="x-none"/>
        </w:rPr>
        <w:t xml:space="preserve">20) </w:t>
      </w:r>
      <w:r w:rsidRPr="00456DF5">
        <w:t>What symptoms often occur, regarding</w:t>
      </w:r>
      <w:r w:rsidR="00B166C3" w:rsidRPr="00456DF5">
        <w:t xml:space="preserve"> a</w:t>
      </w:r>
      <w:r w:rsidRPr="00456DF5">
        <w:t xml:space="preserve"> heart attack (acute myocardial infarction)?</w:t>
      </w:r>
    </w:p>
    <w:p w14:paraId="5852D957" w14:textId="77777777" w:rsidR="00D80FCF" w:rsidRPr="00456DF5" w:rsidRDefault="00D80FCF" w:rsidP="00D80FCF">
      <w:pPr>
        <w:rPr>
          <w:b/>
          <w:lang w:eastAsia="x-none"/>
        </w:rPr>
      </w:pPr>
      <w:r w:rsidRPr="00456DF5">
        <w:rPr>
          <w:b/>
          <w:lang w:eastAsia="x-none"/>
        </w:rPr>
        <w:tab/>
        <w:t xml:space="preserve">a) </w:t>
      </w:r>
      <w:r w:rsidRPr="00456DF5">
        <w:rPr>
          <w:b/>
        </w:rPr>
        <w:t>Discomfort or pain in the right arm: Yes</w:t>
      </w:r>
      <w:r w:rsidRPr="00456DF5">
        <w:t>/No/Do not know</w:t>
      </w:r>
    </w:p>
    <w:p w14:paraId="7D68C58E" w14:textId="77777777" w:rsidR="00D80FCF" w:rsidRPr="00456DF5" w:rsidRDefault="00D80FCF" w:rsidP="00D80FCF">
      <w:pPr>
        <w:rPr>
          <w:b/>
          <w:lang w:eastAsia="x-none"/>
        </w:rPr>
      </w:pPr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b) </w:t>
      </w:r>
      <w:r w:rsidRPr="00456DF5">
        <w:rPr>
          <w:b/>
        </w:rPr>
        <w:t>Discomfort or pain in the left arm: Yes</w:t>
      </w:r>
      <w:r w:rsidRPr="00456DF5">
        <w:t>/No/Do not know</w:t>
      </w:r>
    </w:p>
    <w:p w14:paraId="376FC874" w14:textId="77777777" w:rsidR="00D80FCF" w:rsidRPr="00456DF5" w:rsidRDefault="00D80FCF" w:rsidP="00D80FCF">
      <w:pPr>
        <w:rPr>
          <w:b/>
          <w:lang w:eastAsia="x-none"/>
        </w:rPr>
      </w:pPr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c) </w:t>
      </w:r>
      <w:r w:rsidRPr="00456DF5">
        <w:rPr>
          <w:b/>
        </w:rPr>
        <w:t>Discomfort or pain in the chest: Yes</w:t>
      </w:r>
      <w:r w:rsidRPr="00456DF5">
        <w:t>/No/Do not know</w:t>
      </w:r>
    </w:p>
    <w:p w14:paraId="5669EB52" w14:textId="77777777" w:rsidR="00D80FCF" w:rsidRPr="00456DF5" w:rsidRDefault="00D80FCF" w:rsidP="00D80FCF">
      <w:r w:rsidRPr="00456DF5">
        <w:rPr>
          <w:lang w:eastAsia="x-none"/>
        </w:rPr>
        <w:tab/>
        <w:t>d)</w:t>
      </w:r>
      <w:r w:rsidRPr="00456DF5">
        <w:t xml:space="preserve"> Discomfort or pain in the right leg: Yes/No/Do not know</w:t>
      </w:r>
    </w:p>
    <w:p w14:paraId="3875992F" w14:textId="77777777" w:rsidR="00D80FCF" w:rsidRPr="00456DF5" w:rsidRDefault="00D80FCF" w:rsidP="00D80FCF">
      <w:pPr>
        <w:rPr>
          <w:b/>
          <w:lang w:eastAsia="x-none"/>
        </w:rPr>
      </w:pPr>
      <w:r w:rsidRPr="00456DF5">
        <w:rPr>
          <w:b/>
          <w:lang w:eastAsia="x-none"/>
        </w:rPr>
        <w:tab/>
      </w:r>
      <w:r w:rsidRPr="00456DF5">
        <w:rPr>
          <w:lang w:eastAsia="x-none"/>
        </w:rPr>
        <w:t xml:space="preserve">e) </w:t>
      </w:r>
      <w:r w:rsidRPr="00456DF5">
        <w:t>Discomfort or pain in the left leg: Yes/No/Do not know</w:t>
      </w:r>
    </w:p>
    <w:p w14:paraId="1282653C" w14:textId="77777777" w:rsidR="00D80FCF" w:rsidRPr="00456DF5" w:rsidRDefault="00D80FCF" w:rsidP="00D80FCF"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f) </w:t>
      </w:r>
      <w:r w:rsidRPr="00456DF5">
        <w:rPr>
          <w:b/>
        </w:rPr>
        <w:t>Discomfort or pain in the back: Yes</w:t>
      </w:r>
      <w:r w:rsidRPr="00456DF5">
        <w:t>/No/Do not know</w:t>
      </w:r>
    </w:p>
    <w:p w14:paraId="2F727B60" w14:textId="77777777" w:rsidR="00D80FCF" w:rsidRPr="00456DF5" w:rsidRDefault="00D80FCF" w:rsidP="00D80FCF"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g) </w:t>
      </w:r>
      <w:r w:rsidRPr="00456DF5">
        <w:rPr>
          <w:b/>
        </w:rPr>
        <w:t>Discomfort or pain in the stomach: Yes</w:t>
      </w:r>
      <w:r w:rsidRPr="00456DF5">
        <w:t>/No/Do not know</w:t>
      </w:r>
    </w:p>
    <w:p w14:paraId="55F3DDC7" w14:textId="77777777" w:rsidR="00D80FCF" w:rsidRPr="00456DF5" w:rsidRDefault="00D80FCF" w:rsidP="00D80FCF">
      <w:r w:rsidRPr="00456DF5">
        <w:rPr>
          <w:lang w:eastAsia="x-none"/>
        </w:rPr>
        <w:tab/>
        <w:t xml:space="preserve">h) Headache: </w:t>
      </w:r>
      <w:r w:rsidRPr="00456DF5">
        <w:t>Yes/No/Do not know</w:t>
      </w:r>
    </w:p>
    <w:p w14:paraId="078FF536" w14:textId="77777777" w:rsidR="00D80FCF" w:rsidRPr="00456DF5" w:rsidRDefault="00D80FCF" w:rsidP="00D80FCF">
      <w:r w:rsidRPr="00456DF5">
        <w:rPr>
          <w:lang w:eastAsia="x-none"/>
        </w:rPr>
        <w:tab/>
      </w:r>
      <w:proofErr w:type="spellStart"/>
      <w:r w:rsidR="00B166C3" w:rsidRPr="00456DF5">
        <w:rPr>
          <w:b/>
          <w:lang w:eastAsia="x-none"/>
        </w:rPr>
        <w:t>i</w:t>
      </w:r>
      <w:proofErr w:type="spellEnd"/>
      <w:r w:rsidRPr="00456DF5">
        <w:rPr>
          <w:b/>
          <w:lang w:eastAsia="x-none"/>
        </w:rPr>
        <w:t xml:space="preserve">) Nausea: </w:t>
      </w:r>
      <w:r w:rsidRPr="00456DF5">
        <w:rPr>
          <w:b/>
        </w:rPr>
        <w:t>Yes</w:t>
      </w:r>
      <w:r w:rsidRPr="00456DF5">
        <w:t>/No/Do not know</w:t>
      </w:r>
    </w:p>
    <w:p w14:paraId="38BECAE5" w14:textId="77777777" w:rsidR="00D80FCF" w:rsidRPr="00456DF5" w:rsidRDefault="00D80FCF" w:rsidP="00D80FCF"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</w:p>
    <w:p w14:paraId="0A7A8877" w14:textId="77777777" w:rsidR="00C62108" w:rsidRPr="00456DF5" w:rsidRDefault="00C62108" w:rsidP="00C62108">
      <w:pPr>
        <w:spacing w:line="276" w:lineRule="auto"/>
        <w:rPr>
          <w:b/>
        </w:rPr>
      </w:pPr>
      <w:r w:rsidRPr="00456DF5">
        <w:rPr>
          <w:b/>
        </w:rPr>
        <w:t xml:space="preserve">THEORETICAL KNOWLEDGE </w:t>
      </w:r>
      <w:r w:rsidR="00594A18" w:rsidRPr="00456DF5">
        <w:rPr>
          <w:b/>
        </w:rPr>
        <w:t>OF</w:t>
      </w:r>
      <w:r w:rsidRPr="00456DF5">
        <w:rPr>
          <w:b/>
        </w:rPr>
        <w:t xml:space="preserve"> FIRST ACTION IF STROKE OR </w:t>
      </w:r>
      <w:r w:rsidRPr="00456DF5">
        <w:rPr>
          <w:b/>
          <w:lang w:eastAsia="x-none"/>
        </w:rPr>
        <w:t xml:space="preserve">ACUTE MYOCARDIAL INFARCTION </w:t>
      </w:r>
    </w:p>
    <w:p w14:paraId="19D1E578" w14:textId="77777777" w:rsidR="00C62108" w:rsidRPr="00456DF5" w:rsidRDefault="00C62108" w:rsidP="00C62108">
      <w:pPr>
        <w:spacing w:line="276" w:lineRule="auto"/>
        <w:rPr>
          <w:i/>
        </w:rPr>
      </w:pPr>
      <w:r w:rsidRPr="00456DF5">
        <w:t xml:space="preserve">21) If symptoms </w:t>
      </w:r>
      <w:r w:rsidR="00594A18" w:rsidRPr="00456DF5">
        <w:t>of</w:t>
      </w:r>
      <w:r w:rsidRPr="00456DF5">
        <w:t xml:space="preserve"> </w:t>
      </w:r>
      <w:r w:rsidR="00594A18" w:rsidRPr="00456DF5">
        <w:t xml:space="preserve">a </w:t>
      </w:r>
      <w:r w:rsidRPr="00456DF5">
        <w:t>stroke or heart attack (acute myocardial infarction)</w:t>
      </w:r>
      <w:r w:rsidR="00594A18" w:rsidRPr="00456DF5">
        <w:t xml:space="preserve"> occur</w:t>
      </w:r>
      <w:r w:rsidRPr="00456DF5">
        <w:t xml:space="preserve">, what is your </w:t>
      </w:r>
      <w:r w:rsidRPr="00456DF5">
        <w:rPr>
          <w:b/>
        </w:rPr>
        <w:t>first</w:t>
      </w:r>
      <w:r w:rsidRPr="00456DF5">
        <w:t xml:space="preserve"> action? </w:t>
      </w:r>
    </w:p>
    <w:p w14:paraId="245CF4D4" w14:textId="77777777" w:rsidR="00C62108" w:rsidRPr="00456DF5" w:rsidRDefault="00C62108" w:rsidP="00C62108">
      <w:pPr>
        <w:ind w:firstLine="1304"/>
      </w:pPr>
      <w:r w:rsidRPr="00456DF5">
        <w:lastRenderedPageBreak/>
        <w:t xml:space="preserve">Call the </w:t>
      </w:r>
      <w:r w:rsidR="00594A18" w:rsidRPr="00456DF5">
        <w:t>m</w:t>
      </w:r>
      <w:r w:rsidR="004848C6" w:rsidRPr="00456DF5">
        <w:t>edical on-call service</w:t>
      </w:r>
      <w:r w:rsidRPr="00456DF5">
        <w:t>, 1177</w:t>
      </w:r>
    </w:p>
    <w:p w14:paraId="1D292064" w14:textId="77777777" w:rsidR="00C62108" w:rsidRPr="00456DF5" w:rsidRDefault="00C62108" w:rsidP="00C62108">
      <w:pPr>
        <w:ind w:firstLine="1304"/>
      </w:pPr>
      <w:r w:rsidRPr="00456DF5">
        <w:t xml:space="preserve">Call the </w:t>
      </w:r>
      <w:r w:rsidR="00594A18" w:rsidRPr="00456DF5">
        <w:t>h</w:t>
      </w:r>
      <w:r w:rsidRPr="00456DF5">
        <w:t>ealth centre</w:t>
      </w:r>
    </w:p>
    <w:p w14:paraId="4DCC58B8" w14:textId="77777777" w:rsidR="00C62108" w:rsidRPr="00456DF5" w:rsidRDefault="00C62108" w:rsidP="00C62108">
      <w:pPr>
        <w:ind w:firstLine="1304"/>
        <w:rPr>
          <w:b/>
        </w:rPr>
      </w:pPr>
      <w:r w:rsidRPr="00456DF5">
        <w:rPr>
          <w:b/>
        </w:rPr>
        <w:t>Call the emergency services, 112</w:t>
      </w:r>
    </w:p>
    <w:p w14:paraId="3374741E" w14:textId="77777777" w:rsidR="00C62108" w:rsidRPr="00456DF5" w:rsidRDefault="00C62108" w:rsidP="00C62108">
      <w:pPr>
        <w:ind w:firstLine="1304"/>
      </w:pPr>
      <w:r w:rsidRPr="00456DF5">
        <w:t>Wait fifteen minutes to see if the symptoms disappear</w:t>
      </w:r>
    </w:p>
    <w:p w14:paraId="1597849C" w14:textId="77777777" w:rsidR="00D308E7" w:rsidRPr="00456DF5" w:rsidRDefault="00C62108" w:rsidP="00C62108">
      <w:pPr>
        <w:ind w:firstLine="1304"/>
      </w:pPr>
      <w:r w:rsidRPr="00456DF5">
        <w:t>Do not know</w:t>
      </w:r>
      <w:r w:rsidRPr="00456DF5">
        <w:br/>
      </w:r>
    </w:p>
    <w:p w14:paraId="70C702C0" w14:textId="77777777" w:rsidR="0080759E" w:rsidRPr="00456DF5" w:rsidRDefault="0080759E" w:rsidP="0080759E">
      <w:pPr>
        <w:spacing w:line="276" w:lineRule="auto"/>
        <w:rPr>
          <w:b/>
        </w:rPr>
      </w:pPr>
      <w:r w:rsidRPr="00456DF5">
        <w:rPr>
          <w:b/>
        </w:rPr>
        <w:t xml:space="preserve">THEORETICAL KNOWLEDGE </w:t>
      </w:r>
      <w:r w:rsidR="000B36FC" w:rsidRPr="00456DF5">
        <w:rPr>
          <w:b/>
        </w:rPr>
        <w:t>OF</w:t>
      </w:r>
      <w:r w:rsidRPr="00456DF5">
        <w:rPr>
          <w:b/>
        </w:rPr>
        <w:t xml:space="preserve"> FIRST ACTION IF CARDIAC ARREST </w:t>
      </w:r>
    </w:p>
    <w:p w14:paraId="1DC174CA" w14:textId="77777777" w:rsidR="0080759E" w:rsidRPr="00456DF5" w:rsidRDefault="0080759E" w:rsidP="0080759E">
      <w:pPr>
        <w:spacing w:line="276" w:lineRule="auto"/>
      </w:pPr>
      <w:r w:rsidRPr="00456DF5">
        <w:t xml:space="preserve">22) What is your </w:t>
      </w:r>
      <w:r w:rsidRPr="00456DF5">
        <w:rPr>
          <w:b/>
        </w:rPr>
        <w:t>first</w:t>
      </w:r>
      <w:r w:rsidRPr="00456DF5">
        <w:t xml:space="preserve"> action if you find a person that has a cardiac arrest? </w:t>
      </w:r>
    </w:p>
    <w:p w14:paraId="21AA38BC" w14:textId="77777777" w:rsidR="0080759E" w:rsidRPr="00456DF5" w:rsidRDefault="0080759E" w:rsidP="0080759E">
      <w:pPr>
        <w:spacing w:line="276" w:lineRule="auto"/>
        <w:ind w:firstLine="1304"/>
      </w:pPr>
      <w:r w:rsidRPr="00456DF5">
        <w:t xml:space="preserve">Start </w:t>
      </w:r>
      <w:r w:rsidRPr="00456DF5">
        <w:rPr>
          <w:lang w:eastAsia="en-GB"/>
        </w:rPr>
        <w:t>cardiopulmonary resuscitation</w:t>
      </w:r>
    </w:p>
    <w:p w14:paraId="1A4F457D" w14:textId="77777777" w:rsidR="0080759E" w:rsidRPr="00456DF5" w:rsidRDefault="0080759E" w:rsidP="0080759E">
      <w:pPr>
        <w:spacing w:line="276" w:lineRule="auto"/>
        <w:ind w:firstLine="1304"/>
      </w:pPr>
      <w:r w:rsidRPr="00456DF5">
        <w:t xml:space="preserve">Find and bring the nearest </w:t>
      </w:r>
      <w:r w:rsidRPr="00456DF5">
        <w:rPr>
          <w:lang w:eastAsia="en-GB"/>
        </w:rPr>
        <w:t xml:space="preserve">automated external defibrillator </w:t>
      </w:r>
    </w:p>
    <w:p w14:paraId="6E2980EF" w14:textId="77777777" w:rsidR="0080759E" w:rsidRPr="00456DF5" w:rsidRDefault="0080759E" w:rsidP="0080759E">
      <w:pPr>
        <w:spacing w:line="276" w:lineRule="auto"/>
        <w:ind w:firstLine="1304"/>
      </w:pPr>
      <w:r w:rsidRPr="00456DF5">
        <w:t xml:space="preserve">Place the victim in the recovery position </w:t>
      </w:r>
    </w:p>
    <w:p w14:paraId="49443753" w14:textId="77777777" w:rsidR="0080759E" w:rsidRPr="00456DF5" w:rsidRDefault="0080759E" w:rsidP="0080759E">
      <w:pPr>
        <w:spacing w:line="276" w:lineRule="auto"/>
        <w:ind w:firstLine="1304"/>
        <w:rPr>
          <w:b/>
        </w:rPr>
      </w:pPr>
      <w:r w:rsidRPr="00456DF5">
        <w:rPr>
          <w:b/>
        </w:rPr>
        <w:t>Call 112</w:t>
      </w:r>
    </w:p>
    <w:p w14:paraId="590B5793" w14:textId="77777777" w:rsidR="0080759E" w:rsidRPr="00456DF5" w:rsidRDefault="0080759E" w:rsidP="0080759E">
      <w:pPr>
        <w:spacing w:line="276" w:lineRule="auto"/>
        <w:ind w:firstLine="1304"/>
      </w:pPr>
      <w:r w:rsidRPr="00456DF5">
        <w:t>Do not know</w:t>
      </w:r>
    </w:p>
    <w:p w14:paraId="232B75E0" w14:textId="77777777" w:rsidR="00D308E7" w:rsidRPr="00456DF5" w:rsidRDefault="00D308E7" w:rsidP="00D308E7">
      <w:pPr>
        <w:spacing w:line="276" w:lineRule="auto"/>
      </w:pPr>
    </w:p>
    <w:p w14:paraId="5555D330" w14:textId="73B58900" w:rsidR="0080759E" w:rsidRPr="00456DF5" w:rsidRDefault="0080759E" w:rsidP="0080759E">
      <w:pPr>
        <w:spacing w:line="276" w:lineRule="auto"/>
        <w:rPr>
          <w:b/>
        </w:rPr>
      </w:pPr>
      <w:r w:rsidRPr="00456DF5">
        <w:rPr>
          <w:b/>
        </w:rPr>
        <w:t xml:space="preserve">THEORETICAL KNOWLEDGE OF HEALTHY LIFESTYLE FACTORS </w:t>
      </w:r>
    </w:p>
    <w:p w14:paraId="5893B6D9" w14:textId="1655BEC3" w:rsidR="00423AA0" w:rsidRPr="00456DF5" w:rsidRDefault="0080759E" w:rsidP="0080759E">
      <w:r w:rsidRPr="00456DF5">
        <w:t xml:space="preserve">23) Which of the following living habits </w:t>
      </w:r>
      <w:r w:rsidR="00423AA0" w:rsidRPr="00456DF5">
        <w:t xml:space="preserve">are </w:t>
      </w:r>
      <w:r w:rsidR="000B36FC" w:rsidRPr="00456DF5">
        <w:t>regarded</w:t>
      </w:r>
      <w:r w:rsidR="00423AA0" w:rsidRPr="00456DF5">
        <w:t xml:space="preserve"> </w:t>
      </w:r>
      <w:r w:rsidR="00026FEE" w:rsidRPr="00456DF5">
        <w:t>as healthy lifestyle factors?</w:t>
      </w:r>
      <w:r w:rsidR="00136256" w:rsidRPr="00456DF5">
        <w:t xml:space="preserve"> </w:t>
      </w:r>
    </w:p>
    <w:p w14:paraId="35DA7794" w14:textId="77777777" w:rsidR="0080759E" w:rsidRPr="00456DF5" w:rsidRDefault="0080759E" w:rsidP="0080759E">
      <w:r w:rsidRPr="00456DF5">
        <w:tab/>
      </w:r>
      <w:r w:rsidRPr="00456DF5">
        <w:rPr>
          <w:b/>
        </w:rPr>
        <w:t>a) Regular physical exercise: Yes</w:t>
      </w:r>
      <w:r w:rsidRPr="00456DF5">
        <w:t>/No/Do not know</w:t>
      </w:r>
    </w:p>
    <w:p w14:paraId="192A2CF4" w14:textId="77777777" w:rsidR="0080759E" w:rsidRPr="00456DF5" w:rsidRDefault="0080759E" w:rsidP="0080759E">
      <w:r w:rsidRPr="00456DF5">
        <w:tab/>
        <w:t xml:space="preserve">b) </w:t>
      </w:r>
      <w:r w:rsidR="000B36FC" w:rsidRPr="00456DF5">
        <w:t>Smoking</w:t>
      </w:r>
      <w:r w:rsidRPr="00456DF5">
        <w:t>: Yes/No/Do not know</w:t>
      </w:r>
    </w:p>
    <w:p w14:paraId="020B4B5C" w14:textId="77777777" w:rsidR="0080759E" w:rsidRPr="00456DF5" w:rsidRDefault="0080759E" w:rsidP="0080759E">
      <w:r w:rsidRPr="00456DF5">
        <w:tab/>
      </w:r>
      <w:r w:rsidRPr="00456DF5">
        <w:rPr>
          <w:b/>
        </w:rPr>
        <w:t xml:space="preserve">c) </w:t>
      </w:r>
      <w:r w:rsidR="000B36FC" w:rsidRPr="00456DF5">
        <w:rPr>
          <w:b/>
        </w:rPr>
        <w:t xml:space="preserve">Eating fruit and </w:t>
      </w:r>
      <w:r w:rsidRPr="00456DF5">
        <w:rPr>
          <w:b/>
        </w:rPr>
        <w:t>vegetables daily:  Ye</w:t>
      </w:r>
      <w:r w:rsidRPr="00456DF5">
        <w:t>s/No/Do not know</w:t>
      </w:r>
    </w:p>
    <w:p w14:paraId="0656BD2D" w14:textId="77777777" w:rsidR="0080759E" w:rsidRPr="00456DF5" w:rsidRDefault="0080759E" w:rsidP="0080759E">
      <w:r w:rsidRPr="00456DF5">
        <w:tab/>
        <w:t xml:space="preserve">d) </w:t>
      </w:r>
      <w:r w:rsidR="000B36FC" w:rsidRPr="00456DF5">
        <w:t xml:space="preserve">Being </w:t>
      </w:r>
      <w:r w:rsidRPr="00456DF5">
        <w:t>mostly sedentary daily: Yes/No/Do not know</w:t>
      </w:r>
    </w:p>
    <w:p w14:paraId="48A41608" w14:textId="77777777" w:rsidR="0080759E" w:rsidRPr="00456DF5" w:rsidRDefault="0080759E" w:rsidP="0080759E">
      <w:pPr>
        <w:ind w:firstLine="1304"/>
      </w:pPr>
      <w:r w:rsidRPr="00456DF5">
        <w:rPr>
          <w:b/>
        </w:rPr>
        <w:t xml:space="preserve">e) </w:t>
      </w:r>
      <w:r w:rsidR="003D05FC" w:rsidRPr="00456DF5">
        <w:rPr>
          <w:b/>
        </w:rPr>
        <w:t xml:space="preserve">Eating </w:t>
      </w:r>
      <w:r w:rsidRPr="00456DF5">
        <w:rPr>
          <w:b/>
        </w:rPr>
        <w:t>fish two or three times a week: Yes</w:t>
      </w:r>
      <w:r w:rsidRPr="00456DF5">
        <w:t>/No/Do not know</w:t>
      </w:r>
    </w:p>
    <w:p w14:paraId="59EE0198" w14:textId="77777777" w:rsidR="0080759E" w:rsidRPr="00456DF5" w:rsidRDefault="0080759E" w:rsidP="0080759E">
      <w:pPr>
        <w:ind w:firstLine="1304"/>
      </w:pPr>
      <w:r w:rsidRPr="00456DF5">
        <w:rPr>
          <w:b/>
        </w:rPr>
        <w:t>f) Daily exercise such as walking or cycling: Yes</w:t>
      </w:r>
      <w:r w:rsidRPr="00456DF5">
        <w:t>/No/Do not know</w:t>
      </w:r>
      <w:r w:rsidRPr="00456DF5">
        <w:tab/>
      </w:r>
    </w:p>
    <w:p w14:paraId="1AC006D4" w14:textId="77777777" w:rsidR="006F2386" w:rsidRPr="00456DF5" w:rsidRDefault="006F2386" w:rsidP="006F2386"/>
    <w:p w14:paraId="53D2A7FD" w14:textId="77777777" w:rsidR="006F2386" w:rsidRPr="00456DF5" w:rsidRDefault="006F2386" w:rsidP="006F2386">
      <w:r w:rsidRPr="00456DF5">
        <w:rPr>
          <w:b/>
        </w:rPr>
        <w:t xml:space="preserve">BACKGROUND FACTOR LANGUAGE                 </w:t>
      </w:r>
    </w:p>
    <w:p w14:paraId="53837EDC" w14:textId="77777777" w:rsidR="006F2386" w:rsidRPr="00456DF5" w:rsidRDefault="006F2386" w:rsidP="006F2386">
      <w:r w:rsidRPr="00456DF5">
        <w:t>24)</w:t>
      </w:r>
      <w:r w:rsidRPr="00456DF5">
        <w:rPr>
          <w:b/>
        </w:rPr>
        <w:t xml:space="preserve"> </w:t>
      </w:r>
      <w:r w:rsidRPr="00456DF5">
        <w:t>Is your mother tongue (</w:t>
      </w:r>
      <w:r w:rsidR="00A209A3" w:rsidRPr="00456DF5">
        <w:t xml:space="preserve">the </w:t>
      </w:r>
      <w:r w:rsidRPr="00456DF5">
        <w:t>first language you learned) Swedish? Yes/No/Do not know</w:t>
      </w:r>
    </w:p>
    <w:p w14:paraId="76A6919D" w14:textId="77777777" w:rsidR="006F2386" w:rsidRPr="00456DF5" w:rsidRDefault="006F2386" w:rsidP="006F2386">
      <w:pPr>
        <w:ind w:left="1304"/>
      </w:pPr>
      <w:r w:rsidRPr="00456DF5">
        <w:t xml:space="preserve">If NO, do you consider </w:t>
      </w:r>
      <w:r w:rsidR="00A209A3" w:rsidRPr="00456DF5">
        <w:t>that you are able</w:t>
      </w:r>
      <w:r w:rsidRPr="00456DF5">
        <w:t xml:space="preserve"> to read and understand Swedish</w:t>
      </w:r>
      <w:r w:rsidR="00A209A3" w:rsidRPr="00456DF5">
        <w:t xml:space="preserve"> without difficulty</w:t>
      </w:r>
      <w:r w:rsidRPr="00456DF5">
        <w:t>? Yes/No/Do not know</w:t>
      </w:r>
    </w:p>
    <w:p w14:paraId="6F2D301D" w14:textId="77777777" w:rsidR="006F2386" w:rsidRPr="00456DF5" w:rsidRDefault="006F2386" w:rsidP="006F2386">
      <w:pPr>
        <w:ind w:left="1664"/>
      </w:pPr>
    </w:p>
    <w:p w14:paraId="339BC0F2" w14:textId="77777777" w:rsidR="006F2386" w:rsidRPr="00456DF5" w:rsidRDefault="006F2386" w:rsidP="006F2386">
      <w:r w:rsidRPr="00456DF5">
        <w:rPr>
          <w:b/>
        </w:rPr>
        <w:t xml:space="preserve">BACKGROUND FACTOR CVD                </w:t>
      </w:r>
      <w:r w:rsidRPr="00456DF5">
        <w:t xml:space="preserve">  </w:t>
      </w:r>
      <w:r w:rsidRPr="00456DF5">
        <w:tab/>
      </w:r>
      <w:r w:rsidRPr="00456DF5">
        <w:tab/>
      </w:r>
      <w:r w:rsidRPr="00456DF5">
        <w:tab/>
      </w:r>
      <w:r w:rsidRPr="00456DF5">
        <w:tab/>
      </w:r>
    </w:p>
    <w:p w14:paraId="7945D9DB" w14:textId="77777777" w:rsidR="006F2386" w:rsidRPr="00456DF5" w:rsidRDefault="006F2386" w:rsidP="006F2386">
      <w:r w:rsidRPr="00456DF5">
        <w:t>25) Do you have any known cardiovascular disease? Yes/No/Do not know</w:t>
      </w:r>
    </w:p>
    <w:p w14:paraId="07C38D84" w14:textId="77777777" w:rsidR="006F2386" w:rsidRPr="00456DF5" w:rsidRDefault="006F2386" w:rsidP="006F2386">
      <w:r w:rsidRPr="00456DF5">
        <w:t xml:space="preserve">              </w:t>
      </w:r>
      <w:r w:rsidRPr="00456DF5">
        <w:tab/>
        <w:t xml:space="preserve">If YES, can you briefly describe </w:t>
      </w:r>
      <w:r w:rsidR="00A209A3" w:rsidRPr="00456DF5">
        <w:t>the</w:t>
      </w:r>
      <w:r w:rsidRPr="00456DF5">
        <w:t xml:space="preserve"> kind of disease</w:t>
      </w:r>
      <w:r w:rsidR="002645EB" w:rsidRPr="00456DF5">
        <w:t xml:space="preserve"> (</w:t>
      </w:r>
      <w:r w:rsidR="00A209A3" w:rsidRPr="00456DF5">
        <w:rPr>
          <w:i/>
        </w:rPr>
        <w:t>o</w:t>
      </w:r>
      <w:r w:rsidR="002645EB" w:rsidRPr="00456DF5">
        <w:rPr>
          <w:i/>
        </w:rPr>
        <w:t>pen ended)</w:t>
      </w:r>
      <w:r w:rsidRPr="00456DF5">
        <w:t xml:space="preserve">:  </w:t>
      </w:r>
    </w:p>
    <w:p w14:paraId="7418A43E" w14:textId="77777777" w:rsidR="006F2386" w:rsidRPr="00456DF5" w:rsidRDefault="006F2386" w:rsidP="006F2386">
      <w:pPr>
        <w:rPr>
          <w:b/>
        </w:rPr>
      </w:pPr>
      <w:r w:rsidRPr="00456DF5">
        <w:br/>
      </w:r>
      <w:r w:rsidRPr="00456DF5">
        <w:rPr>
          <w:b/>
        </w:rPr>
        <w:t xml:space="preserve">BACKGROUND FACTOR CVD                  </w:t>
      </w:r>
    </w:p>
    <w:p w14:paraId="7061CD91" w14:textId="77777777" w:rsidR="006F2386" w:rsidRPr="00456DF5" w:rsidRDefault="006F2386" w:rsidP="006F2386">
      <w:r w:rsidRPr="00456DF5">
        <w:t>26) Have any close relatives or other related person any known cardiovascular disease? Yes/No/Do not know?</w:t>
      </w:r>
    </w:p>
    <w:p w14:paraId="73181501" w14:textId="77777777" w:rsidR="006F2386" w:rsidRPr="00456DF5" w:rsidRDefault="006F2386" w:rsidP="006F2386">
      <w:r w:rsidRPr="00456DF5">
        <w:tab/>
        <w:t xml:space="preserve">If YES, can you briefly describe </w:t>
      </w:r>
      <w:r w:rsidR="008741E5" w:rsidRPr="00456DF5">
        <w:t xml:space="preserve">the </w:t>
      </w:r>
      <w:r w:rsidRPr="00456DF5">
        <w:t>kind of disease</w:t>
      </w:r>
      <w:r w:rsidR="002645EB" w:rsidRPr="00456DF5">
        <w:t xml:space="preserve"> (</w:t>
      </w:r>
      <w:r w:rsidR="00D1724F" w:rsidRPr="00456DF5">
        <w:rPr>
          <w:i/>
        </w:rPr>
        <w:t>o</w:t>
      </w:r>
      <w:r w:rsidR="002645EB" w:rsidRPr="00456DF5">
        <w:rPr>
          <w:i/>
        </w:rPr>
        <w:t>pen ended)</w:t>
      </w:r>
      <w:r w:rsidRPr="00456DF5">
        <w:t xml:space="preserve">:  </w:t>
      </w:r>
    </w:p>
    <w:p w14:paraId="7DEAC5C4" w14:textId="77777777" w:rsidR="006F2386" w:rsidRPr="00456DF5" w:rsidRDefault="006F2386" w:rsidP="006F2386"/>
    <w:p w14:paraId="32B1DA87" w14:textId="77777777" w:rsidR="0050382F" w:rsidRPr="00456DF5" w:rsidRDefault="0050382F" w:rsidP="0050382F">
      <w:r w:rsidRPr="00456DF5">
        <w:rPr>
          <w:b/>
        </w:rPr>
        <w:t xml:space="preserve">BACKGROUND FACTOR EDUCATION             </w:t>
      </w:r>
    </w:p>
    <w:p w14:paraId="6C193D4A" w14:textId="77777777" w:rsidR="0050382F" w:rsidRPr="00456DF5" w:rsidRDefault="0050382F" w:rsidP="0050382F">
      <w:r w:rsidRPr="00456DF5">
        <w:t xml:space="preserve">27) What is your highest </w:t>
      </w:r>
      <w:r w:rsidR="00CA53B7" w:rsidRPr="00456DF5">
        <w:t xml:space="preserve">level of </w:t>
      </w:r>
      <w:r w:rsidRPr="00456DF5">
        <w:t>education?</w:t>
      </w:r>
    </w:p>
    <w:p w14:paraId="1F512E54" w14:textId="77777777" w:rsidR="0050382F" w:rsidRPr="00456DF5" w:rsidRDefault="0050382F" w:rsidP="0050382F">
      <w:r w:rsidRPr="00456DF5">
        <w:tab/>
        <w:t>a) Ha</w:t>
      </w:r>
      <w:r w:rsidR="00CA53B7" w:rsidRPr="00456DF5">
        <w:t>ve</w:t>
      </w:r>
      <w:r w:rsidRPr="00456DF5">
        <w:t xml:space="preserve"> not attended school</w:t>
      </w:r>
    </w:p>
    <w:p w14:paraId="086B1C78" w14:textId="77777777" w:rsidR="0050382F" w:rsidRPr="00456DF5" w:rsidRDefault="0050382F" w:rsidP="0050382F">
      <w:r w:rsidRPr="00456DF5">
        <w:tab/>
        <w:t>b) Primary/</w:t>
      </w:r>
      <w:r w:rsidR="00CA53B7" w:rsidRPr="00456DF5">
        <w:t>e</w:t>
      </w:r>
      <w:r w:rsidRPr="00456DF5">
        <w:t>lementary school (about age 6-16)</w:t>
      </w:r>
    </w:p>
    <w:p w14:paraId="102FD3CE" w14:textId="77777777" w:rsidR="0050382F" w:rsidRPr="00456DF5" w:rsidRDefault="0050382F" w:rsidP="0050382F">
      <w:r w:rsidRPr="00456DF5">
        <w:tab/>
        <w:t>c) Secondary/</w:t>
      </w:r>
      <w:r w:rsidR="00CA53B7" w:rsidRPr="00456DF5">
        <w:t>h</w:t>
      </w:r>
      <w:r w:rsidRPr="00456DF5">
        <w:t>igh school (about age 17-20)</w:t>
      </w:r>
    </w:p>
    <w:p w14:paraId="15DD3FC2" w14:textId="77777777" w:rsidR="0050382F" w:rsidRPr="00456DF5" w:rsidRDefault="0050382F" w:rsidP="0050382F">
      <w:r w:rsidRPr="00456DF5">
        <w:tab/>
        <w:t>d) College/</w:t>
      </w:r>
      <w:r w:rsidR="00CA53B7" w:rsidRPr="00456DF5">
        <w:t>u</w:t>
      </w:r>
      <w:r w:rsidRPr="00456DF5">
        <w:t>niversity (from about age 21)</w:t>
      </w:r>
    </w:p>
    <w:p w14:paraId="63E3B89C" w14:textId="77777777" w:rsidR="0050382F" w:rsidRPr="00456DF5" w:rsidRDefault="0050382F" w:rsidP="0050382F"/>
    <w:p w14:paraId="322E2F49" w14:textId="77777777" w:rsidR="00B91E59" w:rsidRPr="00456DF5" w:rsidRDefault="00B91E59" w:rsidP="00D308E7">
      <w:pPr>
        <w:rPr>
          <w:b/>
        </w:rPr>
      </w:pPr>
      <w:r w:rsidRPr="00456DF5">
        <w:rPr>
          <w:b/>
        </w:rPr>
        <w:t>BACKGROUND FACTOR OCCUPATION</w:t>
      </w:r>
    </w:p>
    <w:p w14:paraId="30D8CB9A" w14:textId="77777777" w:rsidR="00B25960" w:rsidRPr="00456DF5" w:rsidRDefault="00B25960" w:rsidP="00D308E7">
      <w:r w:rsidRPr="00456DF5">
        <w:t>28)</w:t>
      </w:r>
      <w:r w:rsidR="00B91E59" w:rsidRPr="00456DF5">
        <w:t xml:space="preserve"> Occupation: </w:t>
      </w:r>
    </w:p>
    <w:p w14:paraId="0807A2BF" w14:textId="77777777" w:rsidR="00B91E59" w:rsidRPr="00456DF5" w:rsidRDefault="00B91E59" w:rsidP="00D308E7"/>
    <w:p w14:paraId="27FB3E06" w14:textId="77777777" w:rsidR="00B91E59" w:rsidRPr="00456DF5" w:rsidRDefault="00B91E59" w:rsidP="00D308E7">
      <w:pPr>
        <w:rPr>
          <w:b/>
        </w:rPr>
      </w:pPr>
      <w:r w:rsidRPr="00456DF5">
        <w:rPr>
          <w:b/>
        </w:rPr>
        <w:t>BACKGROUND FACTOR AGE</w:t>
      </w:r>
    </w:p>
    <w:p w14:paraId="6C872E57" w14:textId="77777777" w:rsidR="00B25960" w:rsidRPr="00456DF5" w:rsidRDefault="00B25960" w:rsidP="00D308E7">
      <w:r w:rsidRPr="00456DF5">
        <w:t>29)</w:t>
      </w:r>
      <w:r w:rsidR="00B91E59" w:rsidRPr="00456DF5">
        <w:t xml:space="preserve"> Age:</w:t>
      </w:r>
    </w:p>
    <w:p w14:paraId="1909A85C" w14:textId="77777777" w:rsidR="00607CBD" w:rsidRPr="00456DF5" w:rsidRDefault="00607CBD" w:rsidP="00D308E7"/>
    <w:p w14:paraId="228C8281" w14:textId="77777777" w:rsidR="00B91E59" w:rsidRPr="00456DF5" w:rsidRDefault="00B91E59" w:rsidP="00D308E7">
      <w:pPr>
        <w:rPr>
          <w:b/>
        </w:rPr>
      </w:pPr>
      <w:r w:rsidRPr="00456DF5">
        <w:rPr>
          <w:b/>
        </w:rPr>
        <w:t>BACKGROUND FACTOR GENDER</w:t>
      </w:r>
    </w:p>
    <w:p w14:paraId="0377415E" w14:textId="77777777" w:rsidR="00B25960" w:rsidRPr="00456DF5" w:rsidRDefault="00B25960" w:rsidP="00D308E7">
      <w:r w:rsidRPr="00456DF5">
        <w:t>30)</w:t>
      </w:r>
      <w:r w:rsidR="00B91E59" w:rsidRPr="00456DF5">
        <w:t xml:space="preserve"> Gender:</w:t>
      </w:r>
    </w:p>
    <w:p w14:paraId="111376F6" w14:textId="77777777" w:rsidR="00B25960" w:rsidRPr="00456DF5" w:rsidRDefault="00B25960" w:rsidP="00D308E7"/>
    <w:p w14:paraId="32C77D9B" w14:textId="77777777" w:rsidR="00B91E59" w:rsidRPr="00456DF5" w:rsidRDefault="00B91E59" w:rsidP="00B91E59">
      <w:pPr>
        <w:rPr>
          <w:b/>
        </w:rPr>
      </w:pPr>
      <w:r w:rsidRPr="00456DF5">
        <w:rPr>
          <w:b/>
        </w:rPr>
        <w:t>BACKGROUND FACTOR WEIGHT</w:t>
      </w:r>
    </w:p>
    <w:p w14:paraId="2A2A6CAA" w14:textId="77777777" w:rsidR="00B25960" w:rsidRPr="00456DF5" w:rsidRDefault="00B91E59" w:rsidP="00D308E7">
      <w:r w:rsidRPr="00456DF5">
        <w:t>31) Weight</w:t>
      </w:r>
    </w:p>
    <w:p w14:paraId="389788EE" w14:textId="77777777" w:rsidR="00B91E59" w:rsidRPr="00456DF5" w:rsidRDefault="00B91E59" w:rsidP="00D308E7"/>
    <w:p w14:paraId="286CDDC4" w14:textId="77777777" w:rsidR="00336D90" w:rsidRPr="00456DF5" w:rsidRDefault="00B91E59" w:rsidP="00B91E59">
      <w:pPr>
        <w:rPr>
          <w:b/>
        </w:rPr>
      </w:pPr>
      <w:r w:rsidRPr="00456DF5">
        <w:rPr>
          <w:b/>
        </w:rPr>
        <w:t>BACKGROUND FACTOR HEIGHT</w:t>
      </w:r>
    </w:p>
    <w:p w14:paraId="738470BB" w14:textId="77777777" w:rsidR="00D308E7" w:rsidRPr="00456DF5" w:rsidRDefault="00B91E59" w:rsidP="00B91E59">
      <w:r w:rsidRPr="00456DF5">
        <w:t>32) Height:</w:t>
      </w:r>
      <w:r w:rsidR="00D308E7" w:rsidRPr="00456DF5">
        <w:br/>
      </w:r>
    </w:p>
    <w:p w14:paraId="3AE5AF8B" w14:textId="77777777" w:rsidR="00B91E59" w:rsidRPr="00456DF5" w:rsidRDefault="002645EB" w:rsidP="00D308E7">
      <w:pPr>
        <w:rPr>
          <w:b/>
        </w:rPr>
      </w:pPr>
      <w:r w:rsidRPr="00456DF5">
        <w:rPr>
          <w:b/>
        </w:rPr>
        <w:t>OVERALL COMMENTS</w:t>
      </w:r>
    </w:p>
    <w:p w14:paraId="188C39D8" w14:textId="77777777" w:rsidR="00D308E7" w:rsidRPr="00456DF5" w:rsidRDefault="00557340" w:rsidP="00D308E7">
      <w:r w:rsidRPr="00456DF5">
        <w:t>33) Other comments</w:t>
      </w:r>
      <w:r w:rsidR="002A3C48" w:rsidRPr="00456DF5">
        <w:t xml:space="preserve"> (</w:t>
      </w:r>
      <w:r w:rsidR="00D1724F" w:rsidRPr="00456DF5">
        <w:rPr>
          <w:i/>
        </w:rPr>
        <w:t>o</w:t>
      </w:r>
      <w:r w:rsidR="002A3C48" w:rsidRPr="00456DF5">
        <w:rPr>
          <w:i/>
        </w:rPr>
        <w:t>pen ended)</w:t>
      </w:r>
      <w:r w:rsidRPr="00456DF5">
        <w:t>:</w:t>
      </w:r>
    </w:p>
    <w:p w14:paraId="5693DED8" w14:textId="77777777" w:rsidR="00D308E7" w:rsidRPr="00456DF5" w:rsidRDefault="00D308E7" w:rsidP="00D308E7">
      <w:r w:rsidRPr="00456DF5">
        <w:tab/>
      </w:r>
      <w:r w:rsidRPr="00456DF5">
        <w:tab/>
      </w:r>
    </w:p>
    <w:p w14:paraId="01D8FA56" w14:textId="77777777" w:rsidR="001C19B6" w:rsidRPr="00456DF5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7C085E00" w14:textId="77777777" w:rsidR="007227F4" w:rsidRPr="00456DF5" w:rsidRDefault="00595724" w:rsidP="007227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lang w:eastAsia="en-GB"/>
        </w:rPr>
      </w:pPr>
      <w:r w:rsidRPr="00456DF5">
        <w:rPr>
          <w:b/>
          <w:lang w:eastAsia="en-GB"/>
        </w:rPr>
        <w:br w:type="page"/>
      </w:r>
    </w:p>
    <w:p w14:paraId="680B1F02" w14:textId="20CE7055" w:rsidR="00DB34AB" w:rsidRPr="00456DF5" w:rsidRDefault="00DB34AB" w:rsidP="00DB34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en-GB"/>
        </w:rPr>
      </w:pPr>
      <w:r w:rsidRPr="00456DF5">
        <w:rPr>
          <w:lang w:eastAsia="en-GB"/>
        </w:rPr>
        <w:lastRenderedPageBreak/>
        <w:t xml:space="preserve">Questionnaire for all study participants in the BLS project 2014-2016, six months after intervention relating to education in basic life support. Investigator: Helene Bylow. </w:t>
      </w:r>
    </w:p>
    <w:p w14:paraId="0DB18DFC" w14:textId="77777777" w:rsidR="007F7727" w:rsidRPr="00456DF5" w:rsidRDefault="007F7727" w:rsidP="007F7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6FA0B27E" w14:textId="77777777" w:rsidR="00617F55" w:rsidRPr="00456DF5" w:rsidRDefault="00617F55" w:rsidP="00617F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lang w:eastAsia="en-GB"/>
        </w:rPr>
      </w:pPr>
      <w:r w:rsidRPr="00456DF5">
        <w:rPr>
          <w:i/>
        </w:rPr>
        <w:t xml:space="preserve">ONE response option to each question. When SEVERAL options are available, this is indicated. When no options are presented, the question is open </w:t>
      </w:r>
      <w:proofErr w:type="gramStart"/>
      <w:r w:rsidRPr="00456DF5">
        <w:rPr>
          <w:i/>
        </w:rPr>
        <w:t>ended</w:t>
      </w:r>
      <w:proofErr w:type="gramEnd"/>
      <w:r w:rsidRPr="00456DF5">
        <w:rPr>
          <w:i/>
        </w:rPr>
        <w:t xml:space="preserve"> and the respondent is free to write as much as he/she likes. </w:t>
      </w:r>
    </w:p>
    <w:p w14:paraId="02EC8396" w14:textId="77777777" w:rsidR="00C043E0" w:rsidRPr="00456DF5" w:rsidRDefault="00C043E0" w:rsidP="00C043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4680D60D" w14:textId="77777777" w:rsidR="001C19B6" w:rsidRPr="00456DF5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  <w:r w:rsidRPr="00456DF5">
        <w:rPr>
          <w:b/>
          <w:lang w:eastAsia="en-GB"/>
        </w:rPr>
        <w:t>QUESTIONNA</w:t>
      </w:r>
      <w:r w:rsidR="006C503C" w:rsidRPr="00456DF5">
        <w:rPr>
          <w:b/>
          <w:lang w:eastAsia="en-GB"/>
        </w:rPr>
        <w:t>IRE</w:t>
      </w:r>
      <w:r w:rsidRPr="00456DF5">
        <w:rPr>
          <w:b/>
          <w:lang w:eastAsia="en-GB"/>
        </w:rPr>
        <w:t xml:space="preserve"> SIX MONTHS AFTER INTERVENTION</w:t>
      </w:r>
    </w:p>
    <w:p w14:paraId="57A09248" w14:textId="77777777" w:rsidR="002549E5" w:rsidRPr="00456DF5" w:rsidRDefault="002549E5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eastAsia="en-GB"/>
        </w:rPr>
      </w:pPr>
    </w:p>
    <w:p w14:paraId="4618B1AB" w14:textId="77777777" w:rsidR="00A3734B" w:rsidRPr="00456DF5" w:rsidRDefault="00A3734B" w:rsidP="00A3734B">
      <w:pPr>
        <w:rPr>
          <w:lang w:eastAsia="x-none"/>
        </w:rPr>
      </w:pPr>
      <w:r w:rsidRPr="00456DF5">
        <w:rPr>
          <w:b/>
        </w:rPr>
        <w:t>BACKGROUND FACTORS</w:t>
      </w:r>
    </w:p>
    <w:p w14:paraId="3C64BAF9" w14:textId="77777777" w:rsidR="00A332D7" w:rsidRPr="00456DF5" w:rsidRDefault="00D575AE" w:rsidP="00D575AE">
      <w:pPr>
        <w:rPr>
          <w:lang w:eastAsia="x-none"/>
        </w:rPr>
      </w:pPr>
      <w:r w:rsidRPr="00456DF5">
        <w:rPr>
          <w:lang w:eastAsia="x-none"/>
        </w:rPr>
        <w:t xml:space="preserve">1) </w:t>
      </w:r>
      <w:r w:rsidR="00A332D7" w:rsidRPr="00456DF5">
        <w:rPr>
          <w:lang w:eastAsia="x-none"/>
        </w:rPr>
        <w:t>Participant</w:t>
      </w:r>
      <w:r w:rsidR="006942D5" w:rsidRPr="00456DF5">
        <w:rPr>
          <w:lang w:eastAsia="x-none"/>
        </w:rPr>
        <w:t>,</w:t>
      </w:r>
      <w:r w:rsidR="00A332D7" w:rsidRPr="00456DF5">
        <w:rPr>
          <w:lang w:eastAsia="x-none"/>
        </w:rPr>
        <w:t xml:space="preserve"> personal code number</w:t>
      </w:r>
      <w:r w:rsidR="005E3224" w:rsidRPr="00456DF5">
        <w:rPr>
          <w:lang w:eastAsia="x-none"/>
        </w:rPr>
        <w:t xml:space="preserve"> </w:t>
      </w:r>
      <w:r w:rsidR="00F27909" w:rsidRPr="00456DF5">
        <w:rPr>
          <w:lang w:eastAsia="x-none"/>
        </w:rPr>
        <w:tab/>
      </w:r>
      <w:r w:rsidR="00F27909" w:rsidRPr="00456DF5">
        <w:rPr>
          <w:lang w:eastAsia="x-none"/>
        </w:rPr>
        <w:tab/>
      </w:r>
      <w:r w:rsidR="00F27909" w:rsidRPr="00456DF5">
        <w:rPr>
          <w:lang w:eastAsia="x-none"/>
        </w:rPr>
        <w:tab/>
        <w:t xml:space="preserve">     </w:t>
      </w:r>
    </w:p>
    <w:p w14:paraId="7F65B1BA" w14:textId="77777777" w:rsidR="00214322" w:rsidRPr="00456DF5" w:rsidRDefault="0030132D" w:rsidP="00214322">
      <w:r w:rsidRPr="00456DF5">
        <w:t xml:space="preserve">2) </w:t>
      </w:r>
      <w:r w:rsidR="00A332D7" w:rsidRPr="00456DF5">
        <w:t xml:space="preserve">Educational intervention; year, </w:t>
      </w:r>
      <w:r w:rsidR="00F01644" w:rsidRPr="00456DF5">
        <w:t xml:space="preserve">month, </w:t>
      </w:r>
      <w:r w:rsidR="00A332D7" w:rsidRPr="00456DF5">
        <w:t>day and time</w:t>
      </w:r>
      <w:r w:rsidR="00DB4DA0" w:rsidRPr="00456DF5">
        <w:tab/>
      </w:r>
      <w:r w:rsidR="00DB4DA0" w:rsidRPr="00456DF5">
        <w:tab/>
      </w:r>
    </w:p>
    <w:p w14:paraId="7B603383" w14:textId="77777777" w:rsidR="00DB4DA0" w:rsidRPr="00456DF5" w:rsidRDefault="0030132D" w:rsidP="00DB4DA0">
      <w:r w:rsidRPr="00456DF5">
        <w:t xml:space="preserve">3) </w:t>
      </w:r>
      <w:r w:rsidR="006942D5" w:rsidRPr="00456DF5">
        <w:t>Follow-up,</w:t>
      </w:r>
      <w:r w:rsidR="006942D5" w:rsidRPr="00456DF5">
        <w:rPr>
          <w:lang w:eastAsia="en-GB"/>
        </w:rPr>
        <w:t xml:space="preserve"> six months after intervention;</w:t>
      </w:r>
      <w:r w:rsidR="006942D5" w:rsidRPr="00456DF5">
        <w:t xml:space="preserve"> year, </w:t>
      </w:r>
      <w:r w:rsidR="0084734C" w:rsidRPr="00456DF5">
        <w:t xml:space="preserve">month </w:t>
      </w:r>
      <w:r w:rsidR="006942D5" w:rsidRPr="00456DF5">
        <w:t>day and time</w:t>
      </w:r>
    </w:p>
    <w:p w14:paraId="34A52E0A" w14:textId="77777777" w:rsidR="00DB4DA0" w:rsidRPr="00456DF5" w:rsidRDefault="00DB4DA0" w:rsidP="00DB4DA0"/>
    <w:p w14:paraId="3FE3FC71" w14:textId="77777777" w:rsidR="00214322" w:rsidRPr="00456DF5" w:rsidRDefault="00F356F8" w:rsidP="00214322">
      <w:pPr>
        <w:pStyle w:val="Sidfot"/>
        <w:tabs>
          <w:tab w:val="clear" w:pos="4536"/>
          <w:tab w:val="clear" w:pos="9072"/>
          <w:tab w:val="left" w:pos="540"/>
          <w:tab w:val="left" w:pos="1620"/>
          <w:tab w:val="left" w:pos="2700"/>
          <w:tab w:val="left" w:pos="3960"/>
          <w:tab w:val="left" w:pos="5040"/>
        </w:tabs>
        <w:rPr>
          <w:b/>
          <w:sz w:val="24"/>
          <w:szCs w:val="24"/>
        </w:rPr>
      </w:pPr>
      <w:r w:rsidRPr="00456DF5">
        <w:rPr>
          <w:b/>
          <w:sz w:val="24"/>
          <w:szCs w:val="24"/>
        </w:rPr>
        <w:t xml:space="preserve">THEORETICAL </w:t>
      </w:r>
      <w:r w:rsidR="006942D5" w:rsidRPr="00456DF5">
        <w:rPr>
          <w:b/>
          <w:sz w:val="24"/>
          <w:szCs w:val="24"/>
        </w:rPr>
        <w:t xml:space="preserve">AND </w:t>
      </w:r>
      <w:r w:rsidRPr="00456DF5">
        <w:rPr>
          <w:b/>
          <w:sz w:val="24"/>
          <w:szCs w:val="24"/>
        </w:rPr>
        <w:t>PRACTICAL BENEFIT</w:t>
      </w:r>
      <w:r w:rsidR="001F0296" w:rsidRPr="00456DF5">
        <w:rPr>
          <w:b/>
          <w:sz w:val="24"/>
          <w:szCs w:val="24"/>
        </w:rPr>
        <w:t>S</w:t>
      </w:r>
      <w:r w:rsidRPr="00456DF5">
        <w:rPr>
          <w:b/>
          <w:sz w:val="24"/>
          <w:szCs w:val="24"/>
        </w:rPr>
        <w:t xml:space="preserve"> </w:t>
      </w:r>
      <w:r w:rsidR="00200439" w:rsidRPr="00456DF5">
        <w:rPr>
          <w:b/>
          <w:sz w:val="24"/>
          <w:szCs w:val="24"/>
        </w:rPr>
        <w:t xml:space="preserve">OF </w:t>
      </w:r>
      <w:r w:rsidRPr="00456DF5">
        <w:rPr>
          <w:b/>
          <w:sz w:val="24"/>
          <w:szCs w:val="24"/>
        </w:rPr>
        <w:t>THE INTERVENTION</w:t>
      </w:r>
      <w:r w:rsidR="003E681A" w:rsidRPr="00456DF5">
        <w:rPr>
          <w:b/>
          <w:sz w:val="24"/>
          <w:szCs w:val="24"/>
        </w:rPr>
        <w:t xml:space="preserve">                 </w:t>
      </w:r>
      <w:r w:rsidR="0017323F" w:rsidRPr="00456DF5">
        <w:rPr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97F158D" wp14:editId="1B6AA881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1" name="AutoShape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6498F" id="AutoShape 491" o:spid="_x0000_s1026" type="#_x0000_t32" style="position:absolute;margin-left:430.6pt;margin-top:1pt;width:0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"/>
            </w:pict>
          </mc:Fallback>
        </mc:AlternateContent>
      </w:r>
      <w:r w:rsidR="00214322" w:rsidRPr="00456DF5">
        <w:rPr>
          <w:b/>
          <w:sz w:val="24"/>
          <w:szCs w:val="24"/>
        </w:rPr>
        <w:t xml:space="preserve">                             </w:t>
      </w:r>
    </w:p>
    <w:p w14:paraId="2858477B" w14:textId="77777777" w:rsidR="006942D5" w:rsidRPr="00456DF5" w:rsidRDefault="0030132D" w:rsidP="00AF2539">
      <w:r w:rsidRPr="00456DF5">
        <w:t>4</w:t>
      </w:r>
      <w:r w:rsidR="00B74DE6" w:rsidRPr="00456DF5">
        <w:t>)</w:t>
      </w:r>
      <w:r w:rsidR="00872600" w:rsidRPr="00456DF5">
        <w:t xml:space="preserve"> </w:t>
      </w:r>
      <w:r w:rsidR="00200439" w:rsidRPr="00456DF5">
        <w:t>A</w:t>
      </w:r>
      <w:r w:rsidR="006942D5" w:rsidRPr="00456DF5">
        <w:t xml:space="preserve">fter the intervention, </w:t>
      </w:r>
      <w:r w:rsidR="00200439" w:rsidRPr="00456DF5">
        <w:t xml:space="preserve">have you experienced </w:t>
      </w:r>
      <w:r w:rsidR="006942D5" w:rsidRPr="00456DF5">
        <w:t>theoretical or practical benefits from the education on:</w:t>
      </w:r>
    </w:p>
    <w:p w14:paraId="5DBAF7A6" w14:textId="77777777" w:rsidR="007E58E6" w:rsidRPr="00456DF5" w:rsidRDefault="006942D5" w:rsidP="00AF2539">
      <w:r w:rsidRPr="00456DF5">
        <w:tab/>
        <w:t>a) chest compressions? Yes/No/Do not know</w:t>
      </w:r>
    </w:p>
    <w:p w14:paraId="68BB7D75" w14:textId="77777777" w:rsidR="006942D5" w:rsidRPr="00456DF5" w:rsidRDefault="006942D5" w:rsidP="006942D5">
      <w:r w:rsidRPr="00456DF5">
        <w:tab/>
        <w:t>b) ventilations? Yes/No/Do not know</w:t>
      </w:r>
    </w:p>
    <w:p w14:paraId="7BC8EFC1" w14:textId="77777777" w:rsidR="0067724B" w:rsidRPr="00456DF5" w:rsidRDefault="006942D5" w:rsidP="0067724B">
      <w:r w:rsidRPr="00456DF5">
        <w:tab/>
        <w:t>c) automated external defibrillator</w:t>
      </w:r>
      <w:r w:rsidR="0067724B" w:rsidRPr="00456DF5">
        <w:t>? Yes/No/Do not know</w:t>
      </w:r>
    </w:p>
    <w:p w14:paraId="66A2C1C9" w14:textId="77777777" w:rsidR="006942D5" w:rsidRPr="00456DF5" w:rsidRDefault="0067724B" w:rsidP="006942D5">
      <w:pPr>
        <w:ind w:firstLine="1304"/>
      </w:pPr>
      <w:r w:rsidRPr="00456DF5">
        <w:t>If yes, describe how</w:t>
      </w:r>
      <w:r w:rsidR="00EE032C" w:rsidRPr="00456DF5">
        <w:t xml:space="preserve"> (</w:t>
      </w:r>
      <w:r w:rsidR="008B680B" w:rsidRPr="00456DF5">
        <w:t>o</w:t>
      </w:r>
      <w:r w:rsidR="00EE032C" w:rsidRPr="00456DF5">
        <w:rPr>
          <w:i/>
        </w:rPr>
        <w:t>pen ended)</w:t>
      </w:r>
      <w:r w:rsidRPr="00456DF5">
        <w:t>:</w:t>
      </w:r>
      <w:r w:rsidR="008F6EDF" w:rsidRPr="00456DF5">
        <w:tab/>
      </w:r>
      <w:r w:rsidR="008F6EDF" w:rsidRPr="00456DF5">
        <w:tab/>
      </w:r>
    </w:p>
    <w:p w14:paraId="0CF133D5" w14:textId="77777777" w:rsidR="00753C29" w:rsidRPr="00456DF5" w:rsidRDefault="00753C29" w:rsidP="001B27AE">
      <w:pPr>
        <w:ind w:firstLine="1304"/>
      </w:pPr>
    </w:p>
    <w:p w14:paraId="1C5E36DE" w14:textId="77777777" w:rsidR="00AF2539" w:rsidRPr="00456DF5" w:rsidRDefault="003E681A" w:rsidP="00CC27AB">
      <w:pPr>
        <w:rPr>
          <w:b/>
        </w:rPr>
      </w:pPr>
      <w:r w:rsidRPr="00456DF5">
        <w:rPr>
          <w:b/>
        </w:rPr>
        <w:t>BACKGROUND FACTOR</w:t>
      </w:r>
      <w:r w:rsidR="000D174C" w:rsidRPr="00456DF5">
        <w:rPr>
          <w:b/>
        </w:rPr>
        <w:t>S</w:t>
      </w:r>
      <w:r w:rsidRPr="00456DF5">
        <w:rPr>
          <w:b/>
        </w:rPr>
        <w:t xml:space="preserve"> </w:t>
      </w:r>
      <w:r w:rsidR="000D174C" w:rsidRPr="00456DF5">
        <w:rPr>
          <w:b/>
        </w:rPr>
        <w:t>ON PREVIOUS</w:t>
      </w:r>
      <w:r w:rsidR="00C50C76" w:rsidRPr="00456DF5">
        <w:rPr>
          <w:b/>
        </w:rPr>
        <w:t>LY</w:t>
      </w:r>
      <w:r w:rsidR="000D174C" w:rsidRPr="00456DF5">
        <w:rPr>
          <w:b/>
        </w:rPr>
        <w:t xml:space="preserve"> </w:t>
      </w:r>
      <w:r w:rsidR="002549E5" w:rsidRPr="00456DF5">
        <w:rPr>
          <w:b/>
        </w:rPr>
        <w:t xml:space="preserve">EXPERIENCED </w:t>
      </w:r>
      <w:r w:rsidR="000D174C" w:rsidRPr="00456DF5">
        <w:rPr>
          <w:b/>
        </w:rPr>
        <w:t>REAL-LIFE SITUATIONS</w:t>
      </w:r>
      <w:r w:rsidRPr="00456DF5">
        <w:rPr>
          <w:b/>
        </w:rPr>
        <w:t xml:space="preserve">                  </w:t>
      </w:r>
    </w:p>
    <w:p w14:paraId="656B96DF" w14:textId="77777777" w:rsidR="009C474E" w:rsidRPr="00456DF5" w:rsidRDefault="0030132D" w:rsidP="00214322">
      <w:r w:rsidRPr="00456DF5">
        <w:t>5</w:t>
      </w:r>
      <w:r w:rsidR="00214322" w:rsidRPr="00456DF5">
        <w:t xml:space="preserve">) </w:t>
      </w:r>
      <w:r w:rsidR="00200439" w:rsidRPr="00456DF5">
        <w:t>A</w:t>
      </w:r>
      <w:r w:rsidR="000D174C" w:rsidRPr="00456DF5">
        <w:t>fter the intervention</w:t>
      </w:r>
      <w:r w:rsidR="00200439" w:rsidRPr="00456DF5">
        <w:t xml:space="preserve"> have you</w:t>
      </w:r>
      <w:r w:rsidR="000D174C" w:rsidRPr="00456DF5">
        <w:t xml:space="preserve"> been involved when someone suffered a:</w:t>
      </w:r>
    </w:p>
    <w:p w14:paraId="6B87DA00" w14:textId="77777777" w:rsidR="000D174C" w:rsidRPr="00456DF5" w:rsidRDefault="000D174C" w:rsidP="00214322">
      <w:r w:rsidRPr="00456DF5">
        <w:tab/>
        <w:t>a) suspected stroke? Yes/No/Do not know</w:t>
      </w:r>
    </w:p>
    <w:p w14:paraId="55C32EE8" w14:textId="77777777" w:rsidR="000D174C" w:rsidRPr="00456DF5" w:rsidRDefault="000D174C" w:rsidP="00214322">
      <w:r w:rsidRPr="00456DF5">
        <w:tab/>
        <w:t>b) suspected</w:t>
      </w:r>
      <w:r w:rsidR="000649F4" w:rsidRPr="00456DF5">
        <w:t xml:space="preserve"> heart attack</w:t>
      </w:r>
      <w:r w:rsidRPr="00456DF5">
        <w:t xml:space="preserve"> </w:t>
      </w:r>
      <w:r w:rsidR="008B66B0" w:rsidRPr="00456DF5">
        <w:t xml:space="preserve">(acute </w:t>
      </w:r>
      <w:r w:rsidR="00815D0D" w:rsidRPr="00456DF5">
        <w:t>myocardial infarction</w:t>
      </w:r>
      <w:r w:rsidR="008B66B0" w:rsidRPr="00456DF5">
        <w:t>)</w:t>
      </w:r>
      <w:r w:rsidR="00815D0D" w:rsidRPr="00456DF5">
        <w:t>? Yes/No/Do not know</w:t>
      </w:r>
    </w:p>
    <w:p w14:paraId="3BEB4C54" w14:textId="77777777" w:rsidR="00815D0D" w:rsidRPr="00456DF5" w:rsidRDefault="00815D0D" w:rsidP="00214322">
      <w:r w:rsidRPr="00456DF5">
        <w:tab/>
        <w:t>c) suspected sudden cardiac arrest? Yes/No/Do not know</w:t>
      </w:r>
    </w:p>
    <w:p w14:paraId="4CDC0862" w14:textId="77777777" w:rsidR="003E681A" w:rsidRPr="00456DF5" w:rsidRDefault="003E681A" w:rsidP="00120B65"/>
    <w:p w14:paraId="303A7796" w14:textId="77777777" w:rsidR="006C2BE6" w:rsidRPr="00456DF5" w:rsidRDefault="006C2BE6" w:rsidP="006C2BE6">
      <w:pPr>
        <w:rPr>
          <w:b/>
        </w:rPr>
      </w:pPr>
      <w:r w:rsidRPr="00456DF5">
        <w:rPr>
          <w:b/>
        </w:rPr>
        <w:t>SELF-</w:t>
      </w:r>
      <w:r w:rsidR="00815D0D" w:rsidRPr="00456DF5">
        <w:rPr>
          <w:b/>
        </w:rPr>
        <w:t>ASSESSED</w:t>
      </w:r>
      <w:r w:rsidRPr="00456DF5">
        <w:rPr>
          <w:b/>
        </w:rPr>
        <w:t xml:space="preserve"> IMPORTAN</w:t>
      </w:r>
      <w:r w:rsidR="00C50C76" w:rsidRPr="00456DF5">
        <w:rPr>
          <w:b/>
        </w:rPr>
        <w:t>CE</w:t>
      </w:r>
      <w:r w:rsidRPr="00456DF5">
        <w:rPr>
          <w:b/>
        </w:rPr>
        <w:t xml:space="preserve"> OF </w:t>
      </w:r>
      <w:r w:rsidR="001D7CB2" w:rsidRPr="00456DF5">
        <w:rPr>
          <w:b/>
        </w:rPr>
        <w:t>BLS</w:t>
      </w:r>
      <w:r w:rsidRPr="00456DF5">
        <w:rPr>
          <w:b/>
        </w:rPr>
        <w:t xml:space="preserve"> </w:t>
      </w:r>
      <w:r w:rsidR="00815D0D" w:rsidRPr="00456DF5">
        <w:rPr>
          <w:b/>
        </w:rPr>
        <w:t>LEARNING</w:t>
      </w:r>
    </w:p>
    <w:p w14:paraId="4E0A831E" w14:textId="77777777" w:rsidR="00815D0D" w:rsidRPr="00456DF5" w:rsidRDefault="0030132D" w:rsidP="00004B7F">
      <w:r w:rsidRPr="00456DF5">
        <w:t>6</w:t>
      </w:r>
      <w:r w:rsidR="00B74DE6" w:rsidRPr="00456DF5">
        <w:t>)</w:t>
      </w:r>
      <w:r w:rsidR="00746E98" w:rsidRPr="00456DF5">
        <w:t xml:space="preserve"> </w:t>
      </w:r>
      <w:r w:rsidR="00815D0D" w:rsidRPr="00456DF5">
        <w:t xml:space="preserve">Do you think it is important to learn </w:t>
      </w:r>
      <w:r w:rsidR="00026FEE" w:rsidRPr="00456DF5">
        <w:t xml:space="preserve">basic life support, </w:t>
      </w:r>
      <w:r w:rsidR="00815D0D" w:rsidRPr="00456DF5">
        <w:rPr>
          <w:lang w:eastAsia="en-GB"/>
        </w:rPr>
        <w:t xml:space="preserve">cardiopulmonary resuscitation and to use an automated external defibrillator? </w:t>
      </w:r>
      <w:r w:rsidR="00815D0D" w:rsidRPr="00456DF5">
        <w:t>Yes/No/Do not know</w:t>
      </w:r>
    </w:p>
    <w:p w14:paraId="0454F6A3" w14:textId="77777777" w:rsidR="00815D0D" w:rsidRPr="00456DF5" w:rsidRDefault="00815D0D" w:rsidP="00004B7F"/>
    <w:p w14:paraId="4A866B6F" w14:textId="77777777" w:rsidR="00594610" w:rsidRPr="00456DF5" w:rsidRDefault="00C30719" w:rsidP="00004B7F">
      <w:pPr>
        <w:rPr>
          <w:b/>
        </w:rPr>
      </w:pPr>
      <w:bookmarkStart w:id="1" w:name="_Hlk509818551"/>
      <w:r w:rsidRPr="00456DF5">
        <w:rPr>
          <w:b/>
        </w:rPr>
        <w:t xml:space="preserve">SELF-ASSESSED </w:t>
      </w:r>
      <w:r w:rsidR="00BF58FD" w:rsidRPr="00456DF5">
        <w:rPr>
          <w:b/>
        </w:rPr>
        <w:t>THEORETICAL</w:t>
      </w:r>
      <w:r w:rsidR="00815D0D" w:rsidRPr="00456DF5">
        <w:rPr>
          <w:b/>
        </w:rPr>
        <w:t xml:space="preserve"> AND </w:t>
      </w:r>
      <w:r w:rsidR="00BF58FD" w:rsidRPr="00456DF5">
        <w:rPr>
          <w:b/>
        </w:rPr>
        <w:t xml:space="preserve">PRACTICAL </w:t>
      </w:r>
      <w:r w:rsidRPr="00456DF5">
        <w:rPr>
          <w:b/>
        </w:rPr>
        <w:t>KNOWLEDGE</w:t>
      </w:r>
    </w:p>
    <w:bookmarkEnd w:id="1"/>
    <w:p w14:paraId="21D45F36" w14:textId="77777777" w:rsidR="00815D0D" w:rsidRPr="00456DF5" w:rsidRDefault="0030132D" w:rsidP="00E027EC">
      <w:r w:rsidRPr="00456DF5">
        <w:t>7</w:t>
      </w:r>
      <w:r w:rsidR="00004B7F" w:rsidRPr="00456DF5">
        <w:t xml:space="preserve">) </w:t>
      </w:r>
      <w:r w:rsidR="00815D0D" w:rsidRPr="00456DF5">
        <w:t>Do you think your theoretical knowledge and practical skills are sufficient to perform:</w:t>
      </w:r>
    </w:p>
    <w:p w14:paraId="6B5564F2" w14:textId="77777777" w:rsidR="00815D0D" w:rsidRPr="00456DF5" w:rsidRDefault="00815D0D" w:rsidP="00E027EC">
      <w:r w:rsidRPr="00456DF5">
        <w:tab/>
        <w:t>a) chest compressions? Yes/No/Do not know</w:t>
      </w:r>
    </w:p>
    <w:p w14:paraId="460E78F2" w14:textId="77777777" w:rsidR="00D94F24" w:rsidRPr="00456DF5" w:rsidRDefault="00D94F24" w:rsidP="00E027EC">
      <w:r w:rsidRPr="00456DF5">
        <w:tab/>
        <w:t>b) ventilations? Yes/No/Do not know</w:t>
      </w:r>
    </w:p>
    <w:p w14:paraId="3442BE72" w14:textId="77777777" w:rsidR="00D94F24" w:rsidRPr="00456DF5" w:rsidRDefault="00D94F24" w:rsidP="00D94F24">
      <w:r w:rsidRPr="00456DF5">
        <w:tab/>
        <w:t>c) instructions from an automated external defibrillator? Yes/No/Do not know</w:t>
      </w:r>
    </w:p>
    <w:p w14:paraId="7F90EFC8" w14:textId="77777777" w:rsidR="00815D0D" w:rsidRPr="00456DF5" w:rsidRDefault="00815D0D" w:rsidP="00E027EC"/>
    <w:p w14:paraId="764BB9B9" w14:textId="77777777" w:rsidR="0021000F" w:rsidRPr="00456DF5" w:rsidRDefault="003E681A" w:rsidP="00A55FEC">
      <w:pPr>
        <w:rPr>
          <w:b/>
        </w:rPr>
      </w:pPr>
      <w:r w:rsidRPr="00456DF5">
        <w:rPr>
          <w:b/>
        </w:rPr>
        <w:t xml:space="preserve">SELF-ASSESSED </w:t>
      </w:r>
      <w:r w:rsidR="006C2BE6" w:rsidRPr="00456DF5">
        <w:rPr>
          <w:b/>
        </w:rPr>
        <w:t xml:space="preserve">CONFIDENCE </w:t>
      </w:r>
    </w:p>
    <w:p w14:paraId="5220E7F7" w14:textId="77777777" w:rsidR="00D94F24" w:rsidRPr="00456DF5" w:rsidRDefault="0030132D" w:rsidP="0021000F">
      <w:r w:rsidRPr="00456DF5">
        <w:t>8</w:t>
      </w:r>
      <w:r w:rsidR="00004B7F" w:rsidRPr="00456DF5">
        <w:t>)</w:t>
      </w:r>
      <w:r w:rsidR="0060417D" w:rsidRPr="00456DF5">
        <w:t xml:space="preserve"> </w:t>
      </w:r>
      <w:r w:rsidR="00D94F24" w:rsidRPr="00456DF5">
        <w:t xml:space="preserve">Do you feel more confident after the intervention than before, to intervene and act in a </w:t>
      </w:r>
      <w:r w:rsidR="00EE2DAA" w:rsidRPr="00456DF5">
        <w:t xml:space="preserve">real-life </w:t>
      </w:r>
      <w:r w:rsidR="00D94F24" w:rsidRPr="00456DF5">
        <w:t>sudden cardiac arrest situation? Yes/No/Do not know</w:t>
      </w:r>
    </w:p>
    <w:p w14:paraId="536FCF03" w14:textId="77777777" w:rsidR="00D94F24" w:rsidRPr="00456DF5" w:rsidRDefault="00D94F24" w:rsidP="0021000F"/>
    <w:p w14:paraId="03658F98" w14:textId="77777777" w:rsidR="003E681A" w:rsidRPr="00456DF5" w:rsidRDefault="003E681A" w:rsidP="003E681A">
      <w:pPr>
        <w:rPr>
          <w:b/>
        </w:rPr>
      </w:pPr>
      <w:r w:rsidRPr="00456DF5">
        <w:rPr>
          <w:b/>
        </w:rPr>
        <w:t>SELF-ASSESSED WILLINGNESS TO ACT</w:t>
      </w:r>
      <w:r w:rsidR="006C2BE6" w:rsidRPr="00456DF5">
        <w:rPr>
          <w:b/>
        </w:rPr>
        <w:t xml:space="preserve"> </w:t>
      </w:r>
      <w:r w:rsidR="00D94F24" w:rsidRPr="00456DF5">
        <w:rPr>
          <w:b/>
        </w:rPr>
        <w:t xml:space="preserve">AND START </w:t>
      </w:r>
      <w:r w:rsidR="00E41BAD" w:rsidRPr="00456DF5">
        <w:rPr>
          <w:b/>
        </w:rPr>
        <w:t xml:space="preserve">CPR </w:t>
      </w:r>
      <w:r w:rsidR="00EC61AA" w:rsidRPr="00456DF5">
        <w:rPr>
          <w:b/>
        </w:rPr>
        <w:t xml:space="preserve">- </w:t>
      </w:r>
      <w:r w:rsidR="00BD0062" w:rsidRPr="00456DF5">
        <w:rPr>
          <w:b/>
        </w:rPr>
        <w:t>r</w:t>
      </w:r>
      <w:r w:rsidR="00EC61AA" w:rsidRPr="00456DF5">
        <w:rPr>
          <w:b/>
        </w:rPr>
        <w:t>elative</w:t>
      </w:r>
    </w:p>
    <w:p w14:paraId="6A42641A" w14:textId="77777777" w:rsidR="007E6D01" w:rsidRPr="00456DF5" w:rsidRDefault="00B43ED7" w:rsidP="00852C3E">
      <w:r w:rsidRPr="00456DF5">
        <w:t>9</w:t>
      </w:r>
      <w:r w:rsidR="0060417D" w:rsidRPr="00456DF5">
        <w:t xml:space="preserve">) </w:t>
      </w:r>
      <w:r w:rsidR="00660D03" w:rsidRPr="00456DF5">
        <w:t xml:space="preserve">Imagine a situation at home. How do you think you </w:t>
      </w:r>
      <w:r w:rsidR="00BD0062" w:rsidRPr="00456DF5">
        <w:t>would</w:t>
      </w:r>
      <w:r w:rsidR="00660D03" w:rsidRPr="00456DF5">
        <w:t xml:space="preserve"> act if a close friend or a relative suffered a sudden cardiac arrest? </w:t>
      </w:r>
    </w:p>
    <w:p w14:paraId="100727E5" w14:textId="77777777" w:rsidR="00660D03" w:rsidRPr="00456DF5" w:rsidRDefault="00660D03" w:rsidP="00852C3E">
      <w:r w:rsidRPr="00456DF5">
        <w:tab/>
        <w:t xml:space="preserve">I would not dare or want to intervene </w:t>
      </w:r>
      <w:r w:rsidR="00D946ED" w:rsidRPr="00456DF5">
        <w:t>or act</w:t>
      </w:r>
    </w:p>
    <w:p w14:paraId="7D9225A0" w14:textId="77777777" w:rsidR="00660D03" w:rsidRPr="00456DF5" w:rsidRDefault="00660D03" w:rsidP="00852C3E">
      <w:r w:rsidRPr="00456DF5">
        <w:tab/>
        <w:t xml:space="preserve">I would </w:t>
      </w:r>
      <w:r w:rsidR="00BD0062" w:rsidRPr="00456DF5">
        <w:t>perform</w:t>
      </w:r>
      <w:r w:rsidRPr="00456DF5">
        <w:t xml:space="preserve"> chest compressions, only</w:t>
      </w:r>
    </w:p>
    <w:p w14:paraId="6ABA561F" w14:textId="77777777" w:rsidR="00660D03" w:rsidRPr="00456DF5" w:rsidRDefault="00660D03" w:rsidP="00852C3E">
      <w:r w:rsidRPr="00456DF5">
        <w:tab/>
        <w:t xml:space="preserve">I would </w:t>
      </w:r>
      <w:r w:rsidR="00BD0062" w:rsidRPr="00456DF5">
        <w:t>perform</w:t>
      </w:r>
      <w:r w:rsidRPr="00456DF5">
        <w:t xml:space="preserve"> ventilations, only</w:t>
      </w:r>
    </w:p>
    <w:p w14:paraId="0986CBCA" w14:textId="77777777" w:rsidR="00660D03" w:rsidRPr="00456DF5" w:rsidRDefault="00660D03" w:rsidP="00852C3E">
      <w:r w:rsidRPr="00456DF5">
        <w:tab/>
        <w:t xml:space="preserve">I would </w:t>
      </w:r>
      <w:r w:rsidR="006C446B" w:rsidRPr="00456DF5">
        <w:t>perform</w:t>
      </w:r>
      <w:r w:rsidRPr="00456DF5">
        <w:t xml:space="preserve"> both chest compressions and ventilations</w:t>
      </w:r>
    </w:p>
    <w:p w14:paraId="1344C6C6" w14:textId="77777777" w:rsidR="00660D03" w:rsidRPr="00456DF5" w:rsidRDefault="00660D03" w:rsidP="009D011D"/>
    <w:p w14:paraId="508A4ADB" w14:textId="77777777" w:rsidR="00DF70E9" w:rsidRPr="00456DF5" w:rsidRDefault="00660D03" w:rsidP="009C2BD5">
      <w:pPr>
        <w:ind w:left="567"/>
      </w:pPr>
      <w:r w:rsidRPr="00456DF5">
        <w:lastRenderedPageBreak/>
        <w:t xml:space="preserve">10) </w:t>
      </w:r>
      <w:bookmarkStart w:id="2" w:name="_Hlk515698049"/>
      <w:r w:rsidRPr="00456DF5">
        <w:t xml:space="preserve">If you answered that you </w:t>
      </w:r>
      <w:r w:rsidR="009A0112" w:rsidRPr="00456DF5">
        <w:t>would NOT da</w:t>
      </w:r>
      <w:r w:rsidRPr="00456DF5">
        <w:t xml:space="preserve">re or want to </w:t>
      </w:r>
      <w:r w:rsidR="009A0112" w:rsidRPr="00456DF5">
        <w:t>perform</w:t>
      </w:r>
      <w:r w:rsidRPr="00456DF5">
        <w:t xml:space="preserve"> chest compressions, </w:t>
      </w:r>
      <w:r w:rsidR="009C2BD5" w:rsidRPr="00456DF5">
        <w:t>indicate possible reasons why:</w:t>
      </w:r>
      <w:r w:rsidR="009C474E" w:rsidRPr="00456DF5">
        <w:t xml:space="preserve"> (SEVERAL options are possible)</w:t>
      </w:r>
    </w:p>
    <w:bookmarkEnd w:id="2"/>
    <w:p w14:paraId="6466A4D9" w14:textId="77777777" w:rsidR="009C2BD5" w:rsidRPr="00456DF5" w:rsidRDefault="009C2BD5" w:rsidP="009C2BD5">
      <w:pPr>
        <w:ind w:left="567"/>
      </w:pPr>
      <w:r w:rsidRPr="00456DF5">
        <w:tab/>
        <w:t xml:space="preserve">a) </w:t>
      </w:r>
      <w:r w:rsidR="00945725" w:rsidRPr="00456DF5">
        <w:t>Lack of knowledge</w:t>
      </w:r>
    </w:p>
    <w:p w14:paraId="50CF0B3F" w14:textId="77777777" w:rsidR="00945725" w:rsidRPr="00456DF5" w:rsidRDefault="00945725" w:rsidP="009C2BD5">
      <w:pPr>
        <w:ind w:left="567"/>
      </w:pPr>
      <w:r w:rsidRPr="00456DF5">
        <w:tab/>
        <w:t>b) Afraid of hurt</w:t>
      </w:r>
      <w:r w:rsidR="00606E57" w:rsidRPr="00456DF5">
        <w:t>ing</w:t>
      </w:r>
      <w:r w:rsidRPr="00456DF5">
        <w:t xml:space="preserve"> the person</w:t>
      </w:r>
    </w:p>
    <w:p w14:paraId="31EF57BD" w14:textId="77777777" w:rsidR="00945725" w:rsidRPr="00456DF5" w:rsidRDefault="00945725" w:rsidP="009C2BD5">
      <w:pPr>
        <w:ind w:left="567"/>
      </w:pPr>
      <w:r w:rsidRPr="00456DF5">
        <w:tab/>
        <w:t>c) Afraid of transmissible/contagious disease</w:t>
      </w:r>
    </w:p>
    <w:p w14:paraId="4605BE0F" w14:textId="77777777" w:rsidR="00945725" w:rsidRPr="00456DF5" w:rsidRDefault="00945725" w:rsidP="009C2BD5">
      <w:pPr>
        <w:ind w:left="567"/>
      </w:pPr>
      <w:r w:rsidRPr="00456DF5">
        <w:tab/>
      </w:r>
      <w:r w:rsidR="00B8287C" w:rsidRPr="00456DF5">
        <w:t xml:space="preserve">d) </w:t>
      </w:r>
      <w:r w:rsidRPr="00456DF5">
        <w:t>Other reasons</w:t>
      </w:r>
    </w:p>
    <w:p w14:paraId="65591B77" w14:textId="77777777" w:rsidR="00945725" w:rsidRPr="00456DF5" w:rsidRDefault="00945725" w:rsidP="009C2BD5">
      <w:pPr>
        <w:ind w:left="567"/>
      </w:pPr>
      <w:r w:rsidRPr="00456DF5">
        <w:tab/>
        <w:t>If other reasons, describe which</w:t>
      </w:r>
      <w:r w:rsidR="002645EB" w:rsidRPr="00456DF5">
        <w:t xml:space="preserve"> (</w:t>
      </w:r>
      <w:r w:rsidR="002645EB" w:rsidRPr="00456DF5">
        <w:rPr>
          <w:i/>
        </w:rPr>
        <w:t>open ended)</w:t>
      </w:r>
      <w:r w:rsidRPr="00456DF5">
        <w:t xml:space="preserve">: </w:t>
      </w:r>
    </w:p>
    <w:p w14:paraId="267F9227" w14:textId="77777777" w:rsidR="009916F1" w:rsidRPr="00456DF5" w:rsidRDefault="009916F1" w:rsidP="009D011D"/>
    <w:p w14:paraId="0716A78E" w14:textId="77777777" w:rsidR="00D946ED" w:rsidRPr="00456DF5" w:rsidRDefault="00B43ED7" w:rsidP="00D946ED">
      <w:pPr>
        <w:ind w:left="567"/>
      </w:pPr>
      <w:r w:rsidRPr="00456DF5">
        <w:t>11</w:t>
      </w:r>
      <w:r w:rsidR="00E30DD6" w:rsidRPr="00456DF5">
        <w:t xml:space="preserve">) </w:t>
      </w:r>
      <w:r w:rsidR="00175031" w:rsidRPr="00456DF5">
        <w:t>If you answered that yo</w:t>
      </w:r>
      <w:r w:rsidR="00D946ED" w:rsidRPr="00456DF5">
        <w:t xml:space="preserve">u </w:t>
      </w:r>
      <w:r w:rsidR="00606E57" w:rsidRPr="00456DF5">
        <w:t xml:space="preserve">would </w:t>
      </w:r>
      <w:r w:rsidR="00B47CDB" w:rsidRPr="00456DF5">
        <w:t>NOT</w:t>
      </w:r>
      <w:r w:rsidR="00D946ED" w:rsidRPr="00456DF5">
        <w:t xml:space="preserve"> dare or want to </w:t>
      </w:r>
      <w:r w:rsidR="005B7C07" w:rsidRPr="00456DF5">
        <w:t>perform</w:t>
      </w:r>
      <w:r w:rsidR="00D946ED" w:rsidRPr="00456DF5">
        <w:t xml:space="preserve"> </w:t>
      </w:r>
      <w:r w:rsidR="00293BF2" w:rsidRPr="00456DF5">
        <w:t>ventilations</w:t>
      </w:r>
      <w:r w:rsidR="00D946ED" w:rsidRPr="00456DF5">
        <w:t>, indicate possible reasons why:</w:t>
      </w:r>
      <w:r w:rsidR="00B47CDB" w:rsidRPr="00456DF5">
        <w:t xml:space="preserve"> (SEVERAL options are possible)</w:t>
      </w:r>
    </w:p>
    <w:p w14:paraId="0B26ADB5" w14:textId="77777777" w:rsidR="00293BF2" w:rsidRPr="00456DF5" w:rsidRDefault="00293BF2" w:rsidP="00293BF2">
      <w:pPr>
        <w:ind w:left="567"/>
      </w:pPr>
      <w:r w:rsidRPr="00456DF5">
        <w:tab/>
        <w:t>a) Lack of knowledge</w:t>
      </w:r>
    </w:p>
    <w:p w14:paraId="65E2B84B" w14:textId="77777777" w:rsidR="00293BF2" w:rsidRPr="00456DF5" w:rsidRDefault="00293BF2" w:rsidP="00293BF2">
      <w:pPr>
        <w:ind w:left="567"/>
      </w:pPr>
      <w:r w:rsidRPr="00456DF5">
        <w:tab/>
        <w:t>b) Afraid of hurt</w:t>
      </w:r>
      <w:r w:rsidR="005B7C07" w:rsidRPr="00456DF5">
        <w:t>ing</w:t>
      </w:r>
      <w:r w:rsidRPr="00456DF5">
        <w:t xml:space="preserve"> the person</w:t>
      </w:r>
    </w:p>
    <w:p w14:paraId="45C4F049" w14:textId="77777777" w:rsidR="00293BF2" w:rsidRPr="00456DF5" w:rsidRDefault="00293BF2" w:rsidP="00293BF2">
      <w:pPr>
        <w:ind w:left="567"/>
      </w:pPr>
      <w:r w:rsidRPr="00456DF5">
        <w:tab/>
        <w:t>c) Afraid of transmissible/contagious disease</w:t>
      </w:r>
    </w:p>
    <w:p w14:paraId="2F42EE99" w14:textId="77777777" w:rsidR="00293BF2" w:rsidRPr="00456DF5" w:rsidRDefault="00B8287C" w:rsidP="00293BF2">
      <w:pPr>
        <w:ind w:left="567"/>
      </w:pPr>
      <w:r w:rsidRPr="00456DF5">
        <w:tab/>
      </w:r>
      <w:r w:rsidR="00293BF2" w:rsidRPr="00456DF5">
        <w:t>d) Other reasons</w:t>
      </w:r>
    </w:p>
    <w:p w14:paraId="35C82166" w14:textId="77777777" w:rsidR="00293BF2" w:rsidRPr="00456DF5" w:rsidRDefault="00293BF2" w:rsidP="00293BF2">
      <w:pPr>
        <w:ind w:left="567"/>
      </w:pPr>
      <w:r w:rsidRPr="00456DF5">
        <w:tab/>
        <w:t>If other reasons, describe which</w:t>
      </w:r>
      <w:r w:rsidR="002645EB" w:rsidRPr="00456DF5">
        <w:t xml:space="preserve"> (</w:t>
      </w:r>
      <w:r w:rsidR="002645EB" w:rsidRPr="00456DF5">
        <w:rPr>
          <w:i/>
        </w:rPr>
        <w:t>open ended)</w:t>
      </w:r>
      <w:r w:rsidRPr="00456DF5">
        <w:t xml:space="preserve">: </w:t>
      </w:r>
    </w:p>
    <w:p w14:paraId="59B61A46" w14:textId="77777777" w:rsidR="00293BF2" w:rsidRPr="00456DF5" w:rsidRDefault="00293BF2" w:rsidP="00293BF2">
      <w:pPr>
        <w:ind w:left="567"/>
      </w:pPr>
    </w:p>
    <w:p w14:paraId="3A1ACF90" w14:textId="77777777" w:rsidR="00E41BAD" w:rsidRPr="00456DF5" w:rsidRDefault="00E41BAD" w:rsidP="00E41BAD">
      <w:pPr>
        <w:rPr>
          <w:b/>
        </w:rPr>
      </w:pPr>
      <w:r w:rsidRPr="00456DF5">
        <w:rPr>
          <w:b/>
        </w:rPr>
        <w:t xml:space="preserve">SELF-ASSESSED WILLINGNESS TO ACT </w:t>
      </w:r>
      <w:r w:rsidR="00EC61AA" w:rsidRPr="00456DF5">
        <w:rPr>
          <w:b/>
        </w:rPr>
        <w:t xml:space="preserve">AND START </w:t>
      </w:r>
      <w:r w:rsidRPr="00456DF5">
        <w:rPr>
          <w:b/>
        </w:rPr>
        <w:t xml:space="preserve">CPR </w:t>
      </w:r>
      <w:r w:rsidR="00377FBD" w:rsidRPr="00456DF5">
        <w:rPr>
          <w:b/>
        </w:rPr>
        <w:t>–</w:t>
      </w:r>
      <w:r w:rsidR="00EC61AA" w:rsidRPr="00456DF5">
        <w:rPr>
          <w:b/>
        </w:rPr>
        <w:t xml:space="preserve"> </w:t>
      </w:r>
      <w:r w:rsidR="00377FBD" w:rsidRPr="00456DF5">
        <w:rPr>
          <w:b/>
        </w:rPr>
        <w:t>u</w:t>
      </w:r>
      <w:r w:rsidR="00EC61AA" w:rsidRPr="00456DF5">
        <w:rPr>
          <w:b/>
        </w:rPr>
        <w:t>nknown</w:t>
      </w:r>
      <w:r w:rsidR="00377FBD" w:rsidRPr="00456DF5">
        <w:rPr>
          <w:b/>
        </w:rPr>
        <w:t xml:space="preserve"> person</w:t>
      </w:r>
    </w:p>
    <w:p w14:paraId="3199A2E0" w14:textId="77777777" w:rsidR="00053958" w:rsidRPr="00456DF5" w:rsidRDefault="00B43ED7" w:rsidP="00053958">
      <w:r w:rsidRPr="00456DF5">
        <w:t>12</w:t>
      </w:r>
      <w:r w:rsidR="0060417D" w:rsidRPr="00456DF5">
        <w:t>)</w:t>
      </w:r>
      <w:r w:rsidR="00053958" w:rsidRPr="00456DF5">
        <w:t xml:space="preserve"> Imagine a situation at a bus stop. How do you think you </w:t>
      </w:r>
      <w:r w:rsidR="00AD083A" w:rsidRPr="00456DF5">
        <w:t>would</w:t>
      </w:r>
      <w:r w:rsidR="00053958" w:rsidRPr="00456DF5">
        <w:t xml:space="preserve"> act if an unknown</w:t>
      </w:r>
      <w:r w:rsidR="00377FBD" w:rsidRPr="00456DF5">
        <w:t xml:space="preserve"> person</w:t>
      </w:r>
      <w:r w:rsidR="00053958" w:rsidRPr="00456DF5">
        <w:t xml:space="preserve"> suffered a sudden cardiac arrest? </w:t>
      </w:r>
    </w:p>
    <w:p w14:paraId="6E0A43DD" w14:textId="77777777" w:rsidR="00053958" w:rsidRPr="00456DF5" w:rsidRDefault="00053958" w:rsidP="00053958">
      <w:r w:rsidRPr="00456DF5">
        <w:tab/>
        <w:t>I would not dare or want to intervene or act</w:t>
      </w:r>
    </w:p>
    <w:p w14:paraId="1ADA62FC" w14:textId="77777777" w:rsidR="00053958" w:rsidRPr="00456DF5" w:rsidRDefault="00053958" w:rsidP="00053958">
      <w:r w:rsidRPr="00456DF5">
        <w:tab/>
        <w:t xml:space="preserve">I would </w:t>
      </w:r>
      <w:r w:rsidR="00377FBD" w:rsidRPr="00456DF5">
        <w:t>perform</w:t>
      </w:r>
      <w:r w:rsidRPr="00456DF5">
        <w:t xml:space="preserve"> chest compressions, only</w:t>
      </w:r>
    </w:p>
    <w:p w14:paraId="47140E06" w14:textId="77777777" w:rsidR="00053958" w:rsidRPr="00456DF5" w:rsidRDefault="00053958" w:rsidP="00053958">
      <w:r w:rsidRPr="00456DF5">
        <w:tab/>
        <w:t xml:space="preserve">I would </w:t>
      </w:r>
      <w:r w:rsidR="00377FBD" w:rsidRPr="00456DF5">
        <w:t xml:space="preserve">perform </w:t>
      </w:r>
      <w:r w:rsidRPr="00456DF5">
        <w:t>ventilations, only</w:t>
      </w:r>
    </w:p>
    <w:p w14:paraId="676AEA06" w14:textId="77777777" w:rsidR="00053958" w:rsidRPr="00456DF5" w:rsidRDefault="00053958" w:rsidP="00053958">
      <w:r w:rsidRPr="00456DF5">
        <w:tab/>
        <w:t xml:space="preserve">I would </w:t>
      </w:r>
      <w:r w:rsidR="00377FBD" w:rsidRPr="00456DF5">
        <w:t>perform</w:t>
      </w:r>
      <w:r w:rsidRPr="00456DF5">
        <w:t xml:space="preserve"> both chest compressions and ventilations</w:t>
      </w:r>
    </w:p>
    <w:p w14:paraId="0BA0CCF6" w14:textId="77777777" w:rsidR="00053958" w:rsidRPr="00456DF5" w:rsidRDefault="00053958" w:rsidP="0097367E"/>
    <w:p w14:paraId="32E3B89C" w14:textId="77777777" w:rsidR="00053958" w:rsidRPr="00456DF5" w:rsidRDefault="006E3411" w:rsidP="00053958">
      <w:pPr>
        <w:ind w:left="567"/>
      </w:pPr>
      <w:r w:rsidRPr="00456DF5">
        <w:t>13)</w:t>
      </w:r>
      <w:r w:rsidR="005E6087" w:rsidRPr="00456DF5">
        <w:t xml:space="preserve"> </w:t>
      </w:r>
      <w:r w:rsidR="00053958" w:rsidRPr="00456DF5">
        <w:t xml:space="preserve">If you answered that you </w:t>
      </w:r>
      <w:r w:rsidR="00377FBD" w:rsidRPr="00456DF5">
        <w:t>would</w:t>
      </w:r>
      <w:r w:rsidR="00053958" w:rsidRPr="00456DF5">
        <w:t xml:space="preserve"> </w:t>
      </w:r>
      <w:r w:rsidR="00B47CDB" w:rsidRPr="00456DF5">
        <w:t>NOT</w:t>
      </w:r>
      <w:r w:rsidR="00053958" w:rsidRPr="00456DF5">
        <w:t xml:space="preserve"> dare or want to </w:t>
      </w:r>
      <w:r w:rsidR="00377FBD" w:rsidRPr="00456DF5">
        <w:t>perform</w:t>
      </w:r>
      <w:r w:rsidR="00053958" w:rsidRPr="00456DF5">
        <w:t xml:space="preserve"> ventilations, indicate possible reasons why:</w:t>
      </w:r>
      <w:r w:rsidR="00B47CDB" w:rsidRPr="00456DF5">
        <w:t xml:space="preserve"> (SEVERAL options are possible)</w:t>
      </w:r>
    </w:p>
    <w:p w14:paraId="652DF7D6" w14:textId="77777777" w:rsidR="00053958" w:rsidRPr="00456DF5" w:rsidRDefault="00053958" w:rsidP="00053958">
      <w:pPr>
        <w:ind w:left="567" w:firstLine="737"/>
      </w:pPr>
      <w:r w:rsidRPr="00456DF5">
        <w:t>a) Lack of knowledge</w:t>
      </w:r>
    </w:p>
    <w:p w14:paraId="2F89AB4E" w14:textId="77777777" w:rsidR="00053958" w:rsidRPr="00456DF5" w:rsidRDefault="00053958" w:rsidP="00053958">
      <w:pPr>
        <w:ind w:left="567"/>
      </w:pPr>
      <w:r w:rsidRPr="00456DF5">
        <w:tab/>
        <w:t>b) Afraid of hurt</w:t>
      </w:r>
      <w:r w:rsidR="00377FBD" w:rsidRPr="00456DF5">
        <w:t>ing</w:t>
      </w:r>
      <w:r w:rsidRPr="00456DF5">
        <w:t xml:space="preserve"> the person</w:t>
      </w:r>
    </w:p>
    <w:p w14:paraId="4F7D8BA7" w14:textId="77777777" w:rsidR="00053958" w:rsidRPr="00456DF5" w:rsidRDefault="00053958" w:rsidP="00053958">
      <w:pPr>
        <w:ind w:left="567"/>
      </w:pPr>
      <w:r w:rsidRPr="00456DF5">
        <w:tab/>
        <w:t>c) Afraid of transmissible/contagious disease</w:t>
      </w:r>
    </w:p>
    <w:p w14:paraId="1E6367FA" w14:textId="77777777" w:rsidR="00B8287C" w:rsidRPr="00456DF5" w:rsidRDefault="00B8287C" w:rsidP="00B8287C">
      <w:pPr>
        <w:ind w:left="567" w:firstLine="737"/>
      </w:pPr>
      <w:r w:rsidRPr="00456DF5">
        <w:t>d) Do not want to touch a stranger</w:t>
      </w:r>
    </w:p>
    <w:p w14:paraId="6698A148" w14:textId="77777777" w:rsidR="00053958" w:rsidRPr="00456DF5" w:rsidRDefault="00053958" w:rsidP="00053958">
      <w:pPr>
        <w:ind w:left="567"/>
      </w:pPr>
      <w:r w:rsidRPr="00456DF5">
        <w:tab/>
      </w:r>
      <w:r w:rsidR="00B8287C" w:rsidRPr="00456DF5">
        <w:t>e</w:t>
      </w:r>
      <w:r w:rsidRPr="00456DF5">
        <w:t>) Other reasons</w:t>
      </w:r>
    </w:p>
    <w:p w14:paraId="08704198" w14:textId="77777777" w:rsidR="00053958" w:rsidRPr="00456DF5" w:rsidRDefault="00053958" w:rsidP="00053958">
      <w:pPr>
        <w:ind w:left="567"/>
      </w:pPr>
      <w:r w:rsidRPr="00456DF5">
        <w:tab/>
        <w:t>If other reasons, describe which</w:t>
      </w:r>
      <w:r w:rsidR="002645EB" w:rsidRPr="00456DF5">
        <w:t xml:space="preserve"> (</w:t>
      </w:r>
      <w:r w:rsidR="002645EB" w:rsidRPr="00456DF5">
        <w:rPr>
          <w:i/>
        </w:rPr>
        <w:t>open ended)</w:t>
      </w:r>
      <w:r w:rsidRPr="00456DF5">
        <w:t xml:space="preserve">: </w:t>
      </w:r>
    </w:p>
    <w:p w14:paraId="5591100D" w14:textId="77777777" w:rsidR="00053958" w:rsidRPr="00456DF5" w:rsidRDefault="00053958" w:rsidP="00053958">
      <w:pPr>
        <w:ind w:left="567"/>
      </w:pPr>
    </w:p>
    <w:p w14:paraId="3921A687" w14:textId="77777777" w:rsidR="003B3E81" w:rsidRPr="00456DF5" w:rsidRDefault="000B7CF3" w:rsidP="003B3E81">
      <w:pPr>
        <w:ind w:left="567"/>
      </w:pPr>
      <w:r w:rsidRPr="00456DF5">
        <w:t xml:space="preserve">14) </w:t>
      </w:r>
      <w:r w:rsidR="003B3E81" w:rsidRPr="00456DF5">
        <w:t xml:space="preserve">If you answered that you </w:t>
      </w:r>
      <w:r w:rsidR="00E37A33" w:rsidRPr="00456DF5">
        <w:t>would</w:t>
      </w:r>
      <w:r w:rsidR="003B3E81" w:rsidRPr="00456DF5">
        <w:t xml:space="preserve"> </w:t>
      </w:r>
      <w:r w:rsidR="00B47CDB" w:rsidRPr="00456DF5">
        <w:t>NOT</w:t>
      </w:r>
      <w:r w:rsidR="003B3E81" w:rsidRPr="00456DF5">
        <w:t xml:space="preserve"> dare or want to </w:t>
      </w:r>
      <w:r w:rsidR="00E37A33" w:rsidRPr="00456DF5">
        <w:t xml:space="preserve">perform </w:t>
      </w:r>
      <w:r w:rsidR="003B3E81" w:rsidRPr="00456DF5">
        <w:t>chest compressions, indicate possible reasons why:</w:t>
      </w:r>
      <w:r w:rsidR="00B47CDB" w:rsidRPr="00456DF5">
        <w:t xml:space="preserve"> (SEVERAL options are possible)</w:t>
      </w:r>
    </w:p>
    <w:p w14:paraId="5AFE60C8" w14:textId="77777777" w:rsidR="003B3E81" w:rsidRPr="00456DF5" w:rsidRDefault="003B3E81" w:rsidP="003B3E81">
      <w:pPr>
        <w:ind w:left="567" w:firstLine="737"/>
      </w:pPr>
      <w:r w:rsidRPr="00456DF5">
        <w:t>a) Lack of knowledge</w:t>
      </w:r>
    </w:p>
    <w:p w14:paraId="6BD3CD64" w14:textId="77777777" w:rsidR="003B3E81" w:rsidRPr="00456DF5" w:rsidRDefault="003B3E81" w:rsidP="003B3E81">
      <w:pPr>
        <w:ind w:left="567"/>
      </w:pPr>
      <w:r w:rsidRPr="00456DF5">
        <w:tab/>
        <w:t>b) Afraid of hurt</w:t>
      </w:r>
      <w:r w:rsidR="00E37A33" w:rsidRPr="00456DF5">
        <w:t>ing</w:t>
      </w:r>
      <w:r w:rsidRPr="00456DF5">
        <w:t xml:space="preserve"> the person</w:t>
      </w:r>
    </w:p>
    <w:p w14:paraId="377B7562" w14:textId="77777777" w:rsidR="003B3E81" w:rsidRPr="00456DF5" w:rsidRDefault="003B3E81" w:rsidP="003B3E81">
      <w:pPr>
        <w:ind w:left="567"/>
      </w:pPr>
      <w:r w:rsidRPr="00456DF5">
        <w:tab/>
        <w:t>c) Afraid of transmissible/contagious disease</w:t>
      </w:r>
    </w:p>
    <w:p w14:paraId="1652F46A" w14:textId="77777777" w:rsidR="003B3E81" w:rsidRPr="00456DF5" w:rsidRDefault="003B3E81" w:rsidP="003B3E81">
      <w:pPr>
        <w:ind w:left="567" w:firstLine="737"/>
      </w:pPr>
      <w:r w:rsidRPr="00456DF5">
        <w:t>d) Do not want to touch a stranger</w:t>
      </w:r>
    </w:p>
    <w:p w14:paraId="077748C0" w14:textId="77777777" w:rsidR="003B3E81" w:rsidRPr="00456DF5" w:rsidRDefault="003B3E81" w:rsidP="003B3E81">
      <w:pPr>
        <w:ind w:left="567"/>
      </w:pPr>
      <w:r w:rsidRPr="00456DF5">
        <w:tab/>
        <w:t>e) Other reasons</w:t>
      </w:r>
    </w:p>
    <w:p w14:paraId="062E90BF" w14:textId="77777777" w:rsidR="003B3E81" w:rsidRPr="00456DF5" w:rsidRDefault="003B3E81" w:rsidP="003B3E81">
      <w:pPr>
        <w:ind w:left="567"/>
      </w:pPr>
      <w:r w:rsidRPr="00456DF5">
        <w:tab/>
        <w:t>If other reasons, describe which</w:t>
      </w:r>
      <w:r w:rsidR="002645EB" w:rsidRPr="00456DF5">
        <w:t xml:space="preserve"> (</w:t>
      </w:r>
      <w:r w:rsidR="002645EB" w:rsidRPr="00456DF5">
        <w:rPr>
          <w:i/>
        </w:rPr>
        <w:t>open ended)</w:t>
      </w:r>
      <w:r w:rsidRPr="00456DF5">
        <w:t xml:space="preserve">: </w:t>
      </w:r>
    </w:p>
    <w:p w14:paraId="43739C32" w14:textId="77777777" w:rsidR="00D175C6" w:rsidRPr="00456DF5" w:rsidRDefault="00D175C6" w:rsidP="00D330FA">
      <w:pPr>
        <w:ind w:left="850"/>
      </w:pPr>
    </w:p>
    <w:p w14:paraId="453BF578" w14:textId="77777777" w:rsidR="00E41BAD" w:rsidRPr="00456DF5" w:rsidRDefault="00E41BAD" w:rsidP="00E41BAD">
      <w:pPr>
        <w:rPr>
          <w:b/>
        </w:rPr>
      </w:pPr>
      <w:r w:rsidRPr="00456DF5">
        <w:rPr>
          <w:b/>
        </w:rPr>
        <w:t xml:space="preserve">SELF-ASSESSED WILLINGNESS TO </w:t>
      </w:r>
      <w:r w:rsidR="004F0DC5" w:rsidRPr="00456DF5">
        <w:rPr>
          <w:b/>
        </w:rPr>
        <w:t xml:space="preserve">USE AN </w:t>
      </w:r>
      <w:r w:rsidRPr="00456DF5">
        <w:rPr>
          <w:b/>
        </w:rPr>
        <w:t xml:space="preserve">AED </w:t>
      </w:r>
    </w:p>
    <w:p w14:paraId="2844C520" w14:textId="77777777" w:rsidR="00DF68C2" w:rsidRPr="00456DF5" w:rsidRDefault="000B7CF3" w:rsidP="008F0A7C">
      <w:r w:rsidRPr="00456DF5">
        <w:t>15</w:t>
      </w:r>
      <w:r w:rsidR="00FD0790" w:rsidRPr="00456DF5">
        <w:t xml:space="preserve">) </w:t>
      </w:r>
      <w:r w:rsidR="006B3785" w:rsidRPr="00456DF5">
        <w:t xml:space="preserve">Imagine a situation at work. How do you think you </w:t>
      </w:r>
      <w:r w:rsidR="00AD083A" w:rsidRPr="00456DF5">
        <w:t>would</w:t>
      </w:r>
      <w:r w:rsidR="006B3785" w:rsidRPr="00456DF5">
        <w:t xml:space="preserve"> act in a situation </w:t>
      </w:r>
      <w:r w:rsidR="002B05FC" w:rsidRPr="00456DF5">
        <w:t>when your colle</w:t>
      </w:r>
      <w:r w:rsidR="00E37A33" w:rsidRPr="00456DF5">
        <w:t>ague</w:t>
      </w:r>
      <w:r w:rsidR="002B05FC" w:rsidRPr="00456DF5">
        <w:t xml:space="preserve"> </w:t>
      </w:r>
      <w:r w:rsidR="00E37A33" w:rsidRPr="00456DF5">
        <w:t xml:space="preserve">was </w:t>
      </w:r>
      <w:r w:rsidR="002B05FC" w:rsidRPr="00456DF5">
        <w:t>perform</w:t>
      </w:r>
      <w:r w:rsidR="00E37A33" w:rsidRPr="00456DF5">
        <w:t>ing</w:t>
      </w:r>
      <w:r w:rsidR="002B05FC" w:rsidRPr="00456DF5">
        <w:t xml:space="preserve"> cardiopulmonary resuscitation, the ambulance was not </w:t>
      </w:r>
      <w:r w:rsidR="00E37A33" w:rsidRPr="00456DF5">
        <w:t xml:space="preserve">yet </w:t>
      </w:r>
      <w:r w:rsidR="002B05FC" w:rsidRPr="00456DF5">
        <w:t xml:space="preserve">present, </w:t>
      </w:r>
      <w:r w:rsidR="00E37A33" w:rsidRPr="00456DF5">
        <w:t xml:space="preserve">and </w:t>
      </w:r>
      <w:r w:rsidR="002B05FC" w:rsidRPr="00456DF5">
        <w:t xml:space="preserve">the workplace had an automated external defibrillator on </w:t>
      </w:r>
      <w:r w:rsidR="00E37A33" w:rsidRPr="00456DF5">
        <w:t>site</w:t>
      </w:r>
      <w:r w:rsidR="002B05FC" w:rsidRPr="00456DF5">
        <w:t xml:space="preserve">? </w:t>
      </w:r>
      <w:r w:rsidR="00AD083A" w:rsidRPr="00456DF5">
        <w:t>Would</w:t>
      </w:r>
      <w:r w:rsidR="002B05FC" w:rsidRPr="00456DF5">
        <w:t xml:space="preserve"> you use the automated external defibrillator?</w:t>
      </w:r>
      <w:r w:rsidR="008F0A7C" w:rsidRPr="00456DF5">
        <w:t xml:space="preserve"> </w:t>
      </w:r>
      <w:r w:rsidR="002B05FC" w:rsidRPr="00456DF5">
        <w:t>Yes</w:t>
      </w:r>
      <w:r w:rsidR="00DF68C2" w:rsidRPr="00456DF5">
        <w:t>/No/Do not know</w:t>
      </w:r>
    </w:p>
    <w:p w14:paraId="714B2FDE" w14:textId="77777777" w:rsidR="00C2186B" w:rsidRPr="00456DF5" w:rsidRDefault="00C2186B" w:rsidP="00FD0790"/>
    <w:p w14:paraId="6C785048" w14:textId="77777777" w:rsidR="00666085" w:rsidRPr="00456DF5" w:rsidRDefault="00C2186B" w:rsidP="00666085">
      <w:pPr>
        <w:ind w:left="567"/>
      </w:pPr>
      <w:r w:rsidRPr="00456DF5">
        <w:t xml:space="preserve">16) </w:t>
      </w:r>
      <w:r w:rsidR="00666085" w:rsidRPr="00456DF5">
        <w:t xml:space="preserve">If you answered that you </w:t>
      </w:r>
      <w:r w:rsidR="00B0021E" w:rsidRPr="00456DF5">
        <w:t>would NOT</w:t>
      </w:r>
      <w:r w:rsidR="00666085" w:rsidRPr="00456DF5">
        <w:t xml:space="preserve"> dare or want to use the automated external defibrillator, indicate possible reasons why:</w:t>
      </w:r>
      <w:r w:rsidR="00347B11" w:rsidRPr="00456DF5">
        <w:t xml:space="preserve"> (SEVERAL options are possible)</w:t>
      </w:r>
    </w:p>
    <w:p w14:paraId="5EACC514" w14:textId="77777777" w:rsidR="00666085" w:rsidRPr="00456DF5" w:rsidRDefault="00666085" w:rsidP="00666085">
      <w:pPr>
        <w:ind w:left="567"/>
      </w:pPr>
      <w:r w:rsidRPr="00456DF5">
        <w:lastRenderedPageBreak/>
        <w:tab/>
        <w:t>a) Lack of knowledge</w:t>
      </w:r>
    </w:p>
    <w:p w14:paraId="251171E6" w14:textId="77777777" w:rsidR="00666085" w:rsidRPr="00456DF5" w:rsidRDefault="00666085" w:rsidP="00666085">
      <w:pPr>
        <w:ind w:left="567"/>
      </w:pPr>
      <w:r w:rsidRPr="00456DF5">
        <w:tab/>
        <w:t>b) Afraid of hurt</w:t>
      </w:r>
      <w:r w:rsidR="00B0021E" w:rsidRPr="00456DF5">
        <w:t>ing</w:t>
      </w:r>
      <w:r w:rsidRPr="00456DF5">
        <w:t xml:space="preserve"> the person</w:t>
      </w:r>
    </w:p>
    <w:p w14:paraId="294B5208" w14:textId="77777777" w:rsidR="00666085" w:rsidRPr="00456DF5" w:rsidRDefault="00666085" w:rsidP="00666085">
      <w:pPr>
        <w:ind w:left="567"/>
      </w:pPr>
      <w:r w:rsidRPr="00456DF5">
        <w:tab/>
        <w:t>c) Other reasons</w:t>
      </w:r>
    </w:p>
    <w:p w14:paraId="4996CFB4" w14:textId="77777777" w:rsidR="00666085" w:rsidRPr="00456DF5" w:rsidRDefault="00666085" w:rsidP="00666085">
      <w:pPr>
        <w:ind w:left="567"/>
      </w:pPr>
      <w:r w:rsidRPr="00456DF5">
        <w:tab/>
        <w:t>If other reasons, describe which</w:t>
      </w:r>
      <w:r w:rsidR="002645EB" w:rsidRPr="00456DF5">
        <w:t xml:space="preserve"> (</w:t>
      </w:r>
      <w:r w:rsidR="002645EB" w:rsidRPr="00456DF5">
        <w:rPr>
          <w:i/>
        </w:rPr>
        <w:t>open ended)</w:t>
      </w:r>
      <w:r w:rsidRPr="00456DF5">
        <w:t xml:space="preserve">: </w:t>
      </w:r>
    </w:p>
    <w:p w14:paraId="39AAFB37" w14:textId="77777777" w:rsidR="007A17AF" w:rsidRPr="00456DF5" w:rsidRDefault="007A17AF" w:rsidP="009E367C">
      <w:pPr>
        <w:ind w:left="567"/>
      </w:pPr>
    </w:p>
    <w:p w14:paraId="6F744A1D" w14:textId="77777777" w:rsidR="00E41BAD" w:rsidRPr="00456DF5" w:rsidRDefault="00E41BAD" w:rsidP="00E41BAD">
      <w:pPr>
        <w:rPr>
          <w:b/>
        </w:rPr>
      </w:pPr>
      <w:bookmarkStart w:id="3" w:name="_Hlk509819159"/>
      <w:r w:rsidRPr="00456DF5">
        <w:rPr>
          <w:b/>
        </w:rPr>
        <w:t xml:space="preserve">SELF-ESTIMATED </w:t>
      </w:r>
      <w:r w:rsidR="00012055" w:rsidRPr="00456DF5">
        <w:rPr>
          <w:b/>
        </w:rPr>
        <w:t xml:space="preserve">EXPERIENCED </w:t>
      </w:r>
      <w:r w:rsidR="00DD16A8" w:rsidRPr="00456DF5">
        <w:rPr>
          <w:b/>
        </w:rPr>
        <w:t xml:space="preserve">LEARNING FACTORS FOR PRACTICAL SKILLS DEPENDENT ON THE EDUCATION </w:t>
      </w:r>
      <w:r w:rsidR="00A119C8" w:rsidRPr="00456DF5">
        <w:rPr>
          <w:b/>
        </w:rPr>
        <w:t xml:space="preserve"> </w:t>
      </w:r>
    </w:p>
    <w:bookmarkEnd w:id="3"/>
    <w:p w14:paraId="5B4C3245" w14:textId="77777777" w:rsidR="00C67685" w:rsidRPr="00456DF5" w:rsidRDefault="0094317E" w:rsidP="007A13BC">
      <w:pPr>
        <w:rPr>
          <w:lang w:eastAsia="en-GB"/>
        </w:rPr>
      </w:pPr>
      <w:r w:rsidRPr="00456DF5">
        <w:t>1</w:t>
      </w:r>
      <w:r w:rsidR="00C2186B" w:rsidRPr="00456DF5">
        <w:t>7</w:t>
      </w:r>
      <w:r w:rsidR="007A13BC" w:rsidRPr="00456DF5">
        <w:t xml:space="preserve">) </w:t>
      </w:r>
      <w:r w:rsidR="00C67685" w:rsidRPr="00456DF5">
        <w:t xml:space="preserve">If the education made you feel that you can start </w:t>
      </w:r>
      <w:r w:rsidR="00C67685" w:rsidRPr="00456DF5">
        <w:rPr>
          <w:lang w:eastAsia="en-GB"/>
        </w:rPr>
        <w:t>cardiopulmonary resuscitation and use an automated external defibrillator, what was it that specifically contributed, in the education</w:t>
      </w:r>
      <w:r w:rsidR="002645EB" w:rsidRPr="00456DF5">
        <w:rPr>
          <w:lang w:eastAsia="en-GB"/>
        </w:rPr>
        <w:t xml:space="preserve"> </w:t>
      </w:r>
      <w:r w:rsidR="002645EB" w:rsidRPr="00456DF5">
        <w:t>(</w:t>
      </w:r>
      <w:r w:rsidR="002645EB" w:rsidRPr="00456DF5">
        <w:rPr>
          <w:i/>
        </w:rPr>
        <w:t>open ended)</w:t>
      </w:r>
      <w:r w:rsidR="00A43775" w:rsidRPr="00456DF5">
        <w:rPr>
          <w:lang w:eastAsia="en-GB"/>
        </w:rPr>
        <w:t>:</w:t>
      </w:r>
      <w:r w:rsidR="00DF68C2" w:rsidRPr="00456DF5">
        <w:rPr>
          <w:lang w:eastAsia="en-GB"/>
        </w:rPr>
        <w:t xml:space="preserve"> </w:t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  <w:r w:rsidR="00DF68C2" w:rsidRPr="00456DF5">
        <w:rPr>
          <w:lang w:eastAsia="en-GB"/>
        </w:rPr>
        <w:softHyphen/>
      </w:r>
    </w:p>
    <w:p w14:paraId="15316519" w14:textId="77777777" w:rsidR="00DF68C2" w:rsidRPr="00456DF5" w:rsidRDefault="00DF68C2" w:rsidP="007A13BC"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  <w:r w:rsidRPr="00456DF5">
        <w:softHyphen/>
      </w:r>
    </w:p>
    <w:p w14:paraId="2300365E" w14:textId="77777777" w:rsidR="007F5E8C" w:rsidRPr="00456DF5" w:rsidRDefault="007F5E8C" w:rsidP="007F5E8C">
      <w:pPr>
        <w:rPr>
          <w:b/>
        </w:rPr>
      </w:pPr>
      <w:r w:rsidRPr="00456DF5">
        <w:rPr>
          <w:b/>
        </w:rPr>
        <w:t xml:space="preserve">SELF-ESTIMATED MISSING LEARNING FACTORS FOR PRACTICAL SKILLS DEPENDENT ON THE EDUCATION </w:t>
      </w:r>
    </w:p>
    <w:p w14:paraId="5A327629" w14:textId="77777777" w:rsidR="00C67685" w:rsidRPr="00456DF5" w:rsidRDefault="00C2186B" w:rsidP="00C67685">
      <w:pPr>
        <w:rPr>
          <w:lang w:eastAsia="en-GB"/>
        </w:rPr>
      </w:pPr>
      <w:r w:rsidRPr="00456DF5">
        <w:t>18</w:t>
      </w:r>
      <w:r w:rsidR="007A13BC" w:rsidRPr="00456DF5">
        <w:t xml:space="preserve">) </w:t>
      </w:r>
      <w:r w:rsidR="00C67685" w:rsidRPr="00456DF5">
        <w:t xml:space="preserve">If the education did NOT make you feel that you </w:t>
      </w:r>
      <w:r w:rsidR="00FE6738" w:rsidRPr="00456DF5">
        <w:t>could</w:t>
      </w:r>
      <w:r w:rsidR="00C67685" w:rsidRPr="00456DF5">
        <w:t xml:space="preserve"> start </w:t>
      </w:r>
      <w:r w:rsidR="00C67685" w:rsidRPr="00456DF5">
        <w:rPr>
          <w:lang w:eastAsia="en-GB"/>
        </w:rPr>
        <w:t xml:space="preserve">cardiopulmonary resuscitation and use an automated external defibrillator, what would have been needed for you to intervene and feel that you </w:t>
      </w:r>
      <w:r w:rsidR="00FE6738" w:rsidRPr="00456DF5">
        <w:rPr>
          <w:lang w:eastAsia="en-GB"/>
        </w:rPr>
        <w:t>could</w:t>
      </w:r>
      <w:r w:rsidR="00C67685" w:rsidRPr="00456DF5">
        <w:rPr>
          <w:lang w:eastAsia="en-GB"/>
        </w:rPr>
        <w:t xml:space="preserve"> start cardiopulmonary resuscitation and use an automated external defibrillator</w:t>
      </w:r>
      <w:r w:rsidR="002645EB" w:rsidRPr="00456DF5">
        <w:rPr>
          <w:lang w:eastAsia="en-GB"/>
        </w:rPr>
        <w:t xml:space="preserve"> </w:t>
      </w:r>
      <w:r w:rsidR="002645EB" w:rsidRPr="00456DF5">
        <w:t>(</w:t>
      </w:r>
      <w:r w:rsidR="002645EB" w:rsidRPr="00456DF5">
        <w:rPr>
          <w:i/>
        </w:rPr>
        <w:t>open ended)</w:t>
      </w:r>
      <w:r w:rsidR="00A43775" w:rsidRPr="00456DF5">
        <w:rPr>
          <w:lang w:eastAsia="en-GB"/>
        </w:rPr>
        <w:t>:</w:t>
      </w:r>
    </w:p>
    <w:p w14:paraId="5CEBDDB5" w14:textId="77777777" w:rsidR="00A11A24" w:rsidRPr="00456DF5" w:rsidRDefault="00A11A24" w:rsidP="00A11A24"/>
    <w:p w14:paraId="5FA54849" w14:textId="77777777" w:rsidR="006653E3" w:rsidRPr="00456DF5" w:rsidRDefault="00ED344A" w:rsidP="000E296A">
      <w:r w:rsidRPr="00456DF5">
        <w:rPr>
          <w:b/>
        </w:rPr>
        <w:t xml:space="preserve">STROKE SYMPTOMS </w:t>
      </w:r>
      <w:r w:rsidR="00F235BD" w:rsidRPr="00456DF5">
        <w:br/>
      </w:r>
      <w:r w:rsidR="0094317E" w:rsidRPr="00456DF5">
        <w:t>1</w:t>
      </w:r>
      <w:r w:rsidR="0021718E" w:rsidRPr="00456DF5">
        <w:t>9</w:t>
      </w:r>
      <w:r w:rsidR="00F10FAC" w:rsidRPr="00456DF5">
        <w:t xml:space="preserve">) </w:t>
      </w:r>
      <w:r w:rsidR="006653E3" w:rsidRPr="00456DF5">
        <w:t>Wh</w:t>
      </w:r>
      <w:r w:rsidR="00CE7CEB" w:rsidRPr="00456DF5">
        <w:t>ich</w:t>
      </w:r>
      <w:r w:rsidR="006653E3" w:rsidRPr="00456DF5">
        <w:t xml:space="preserve"> symptoms </w:t>
      </w:r>
      <w:r w:rsidR="003A103D" w:rsidRPr="00456DF5">
        <w:t>often occur,</w:t>
      </w:r>
      <w:r w:rsidR="006653E3" w:rsidRPr="00456DF5">
        <w:t xml:space="preserve"> regarding </w:t>
      </w:r>
      <w:r w:rsidR="00CE7CEB" w:rsidRPr="00456DF5">
        <w:t>a</w:t>
      </w:r>
      <w:r w:rsidR="006653E3" w:rsidRPr="00456DF5">
        <w:t xml:space="preserve"> stroke?</w:t>
      </w:r>
    </w:p>
    <w:p w14:paraId="62D3090F" w14:textId="77777777" w:rsidR="006432C6" w:rsidRPr="00456DF5" w:rsidRDefault="006432C6" w:rsidP="006432C6">
      <w:pPr>
        <w:ind w:firstLine="1304"/>
      </w:pPr>
      <w:r w:rsidRPr="00456DF5">
        <w:t xml:space="preserve">a) Pain </w:t>
      </w:r>
      <w:r w:rsidR="00CE7CEB" w:rsidRPr="00456DF5">
        <w:t xml:space="preserve">on </w:t>
      </w:r>
      <w:r w:rsidRPr="00456DF5">
        <w:t>one</w:t>
      </w:r>
      <w:r w:rsidR="00B56A25" w:rsidRPr="00456DF5">
        <w:t xml:space="preserve"> </w:t>
      </w:r>
      <w:r w:rsidRPr="00456DF5">
        <w:t>side of the body</w:t>
      </w:r>
      <w:r w:rsidR="00B56A25" w:rsidRPr="00456DF5">
        <w:t>:</w:t>
      </w:r>
      <w:r w:rsidRPr="00456DF5">
        <w:t xml:space="preserve"> </w:t>
      </w:r>
      <w:bookmarkStart w:id="4" w:name="_Hlk515706152"/>
      <w:r w:rsidRPr="00456DF5">
        <w:t>Yes/No/Do not know</w:t>
      </w:r>
      <w:bookmarkEnd w:id="4"/>
    </w:p>
    <w:p w14:paraId="550F7DE8" w14:textId="77777777" w:rsidR="006432C6" w:rsidRPr="00456DF5" w:rsidRDefault="006432C6" w:rsidP="006432C6">
      <w:pPr>
        <w:autoSpaceDE w:val="0"/>
        <w:autoSpaceDN w:val="0"/>
        <w:adjustRightInd w:val="0"/>
        <w:ind w:firstLine="1304"/>
      </w:pPr>
      <w:r w:rsidRPr="00456DF5">
        <w:t xml:space="preserve">b) Pain </w:t>
      </w:r>
      <w:r w:rsidR="00CE7CEB" w:rsidRPr="00456DF5">
        <w:t xml:space="preserve">on </w:t>
      </w:r>
      <w:r w:rsidRPr="00456DF5">
        <w:t>both the left and the right side of the body</w:t>
      </w:r>
      <w:r w:rsidR="00B56A25" w:rsidRPr="00456DF5">
        <w:t>:</w:t>
      </w:r>
      <w:r w:rsidRPr="00456DF5">
        <w:t xml:space="preserve"> Yes/No/Do not know</w:t>
      </w:r>
    </w:p>
    <w:p w14:paraId="4E5E17FB" w14:textId="77777777" w:rsidR="006432C6" w:rsidRPr="00456DF5" w:rsidRDefault="006432C6" w:rsidP="006432C6">
      <w:pPr>
        <w:autoSpaceDE w:val="0"/>
        <w:autoSpaceDN w:val="0"/>
        <w:adjustRightInd w:val="0"/>
        <w:ind w:firstLine="1304"/>
      </w:pPr>
      <w:r w:rsidRPr="00456DF5">
        <w:rPr>
          <w:b/>
        </w:rPr>
        <w:t xml:space="preserve">c) Weakness </w:t>
      </w:r>
      <w:r w:rsidR="00CE7CEB" w:rsidRPr="00456DF5">
        <w:rPr>
          <w:b/>
        </w:rPr>
        <w:t>on</w:t>
      </w:r>
      <w:r w:rsidRPr="00456DF5">
        <w:rPr>
          <w:b/>
        </w:rPr>
        <w:t xml:space="preserve"> one</w:t>
      </w:r>
      <w:r w:rsidR="00B56A25" w:rsidRPr="00456DF5">
        <w:rPr>
          <w:b/>
        </w:rPr>
        <w:t xml:space="preserve"> </w:t>
      </w:r>
      <w:r w:rsidRPr="00456DF5">
        <w:rPr>
          <w:b/>
        </w:rPr>
        <w:t>side of the body</w:t>
      </w:r>
      <w:r w:rsidR="00B56A25" w:rsidRPr="00456DF5">
        <w:rPr>
          <w:b/>
        </w:rPr>
        <w:t xml:space="preserve">: </w:t>
      </w:r>
      <w:r w:rsidRPr="00456DF5">
        <w:rPr>
          <w:b/>
        </w:rPr>
        <w:t>Yes/</w:t>
      </w:r>
      <w:r w:rsidRPr="00456DF5">
        <w:t>No/Do not know</w:t>
      </w:r>
    </w:p>
    <w:p w14:paraId="0ACAC4D7" w14:textId="77777777" w:rsidR="006432C6" w:rsidRPr="00456DF5" w:rsidRDefault="006432C6" w:rsidP="00B56A25">
      <w:pPr>
        <w:autoSpaceDE w:val="0"/>
        <w:autoSpaceDN w:val="0"/>
        <w:adjustRightInd w:val="0"/>
        <w:ind w:firstLine="1304"/>
      </w:pPr>
      <w:r w:rsidRPr="00456DF5">
        <w:t xml:space="preserve">d) Weakness </w:t>
      </w:r>
      <w:r w:rsidR="00571910" w:rsidRPr="00456DF5">
        <w:t>on</w:t>
      </w:r>
      <w:r w:rsidRPr="00456DF5">
        <w:t xml:space="preserve"> both </w:t>
      </w:r>
      <w:r w:rsidR="00E67283" w:rsidRPr="00456DF5">
        <w:t>the left and the right side of the body</w:t>
      </w:r>
      <w:r w:rsidR="00B56A25" w:rsidRPr="00456DF5">
        <w:t>: Yes/No/Do not know</w:t>
      </w:r>
    </w:p>
    <w:p w14:paraId="1FEE189D" w14:textId="77777777" w:rsidR="00B56A25" w:rsidRPr="00456DF5" w:rsidRDefault="006432C6" w:rsidP="00B56A25">
      <w:pPr>
        <w:autoSpaceDE w:val="0"/>
        <w:autoSpaceDN w:val="0"/>
        <w:adjustRightInd w:val="0"/>
        <w:ind w:firstLine="1304"/>
      </w:pPr>
      <w:r w:rsidRPr="00456DF5">
        <w:t xml:space="preserve">e) </w:t>
      </w:r>
      <w:r w:rsidR="00B56A25" w:rsidRPr="00456DF5">
        <w:t>S</w:t>
      </w:r>
      <w:r w:rsidRPr="00456DF5">
        <w:t>ymptoms occur slowly</w:t>
      </w:r>
      <w:r w:rsidR="00B56A25" w:rsidRPr="00456DF5">
        <w:t>:</w:t>
      </w:r>
      <w:r w:rsidRPr="00456DF5">
        <w:t xml:space="preserve"> </w:t>
      </w:r>
      <w:r w:rsidR="00B56A25" w:rsidRPr="00456DF5">
        <w:t xml:space="preserve">Yes/No/Do not know </w:t>
      </w:r>
    </w:p>
    <w:p w14:paraId="0C3314D5" w14:textId="77777777" w:rsidR="006432C6" w:rsidRPr="00456DF5" w:rsidRDefault="006432C6" w:rsidP="00B56A25">
      <w:pPr>
        <w:autoSpaceDE w:val="0"/>
        <w:autoSpaceDN w:val="0"/>
        <w:adjustRightInd w:val="0"/>
        <w:ind w:firstLine="1304"/>
      </w:pPr>
      <w:r w:rsidRPr="00456DF5">
        <w:rPr>
          <w:b/>
        </w:rPr>
        <w:t xml:space="preserve">f) </w:t>
      </w:r>
      <w:r w:rsidR="00B56A25" w:rsidRPr="00456DF5">
        <w:rPr>
          <w:b/>
        </w:rPr>
        <w:t>S</w:t>
      </w:r>
      <w:r w:rsidRPr="00456DF5">
        <w:rPr>
          <w:b/>
        </w:rPr>
        <w:t>ymptoms occur quickly</w:t>
      </w:r>
      <w:r w:rsidR="00B56A25" w:rsidRPr="00456DF5">
        <w:rPr>
          <w:b/>
        </w:rPr>
        <w:t xml:space="preserve">: </w:t>
      </w:r>
      <w:bookmarkStart w:id="5" w:name="_Hlk515706691"/>
      <w:r w:rsidR="00B56A25" w:rsidRPr="00456DF5">
        <w:rPr>
          <w:b/>
        </w:rPr>
        <w:t>Yes</w:t>
      </w:r>
      <w:r w:rsidR="00B56A25" w:rsidRPr="00456DF5">
        <w:t>/No/Do not know</w:t>
      </w:r>
      <w:r w:rsidRPr="00456DF5">
        <w:t xml:space="preserve"> </w:t>
      </w:r>
      <w:bookmarkEnd w:id="5"/>
    </w:p>
    <w:p w14:paraId="1EB2E208" w14:textId="77777777" w:rsidR="00B56A25" w:rsidRPr="00456DF5" w:rsidRDefault="00B56A25" w:rsidP="00B56A25">
      <w:pPr>
        <w:autoSpaceDE w:val="0"/>
        <w:autoSpaceDN w:val="0"/>
        <w:adjustRightInd w:val="0"/>
        <w:ind w:firstLine="1304"/>
      </w:pPr>
      <w:r w:rsidRPr="00456DF5">
        <w:rPr>
          <w:b/>
        </w:rPr>
        <w:t xml:space="preserve">g) Difficult to speak or </w:t>
      </w:r>
      <w:r w:rsidR="00571910" w:rsidRPr="00456DF5">
        <w:rPr>
          <w:b/>
        </w:rPr>
        <w:t>s</w:t>
      </w:r>
      <w:r w:rsidRPr="00456DF5">
        <w:rPr>
          <w:b/>
        </w:rPr>
        <w:t>lurred speech: Yes</w:t>
      </w:r>
      <w:r w:rsidRPr="00456DF5">
        <w:t>/No/Do not know</w:t>
      </w:r>
    </w:p>
    <w:p w14:paraId="4F961EA7" w14:textId="77777777" w:rsidR="00B56A25" w:rsidRPr="00456DF5" w:rsidRDefault="00B56A25" w:rsidP="000E296A">
      <w:pPr>
        <w:rPr>
          <w:b/>
        </w:rPr>
      </w:pPr>
    </w:p>
    <w:p w14:paraId="4D22CD06" w14:textId="77777777" w:rsidR="00F46B10" w:rsidRPr="00456DF5" w:rsidRDefault="00336D90" w:rsidP="009B6629">
      <w:pPr>
        <w:rPr>
          <w:b/>
          <w:lang w:eastAsia="x-none"/>
        </w:rPr>
      </w:pPr>
      <w:bookmarkStart w:id="6" w:name="_Hlk509823644"/>
      <w:r w:rsidRPr="00456DF5">
        <w:rPr>
          <w:b/>
          <w:lang w:eastAsia="x-none"/>
        </w:rPr>
        <w:t>A</w:t>
      </w:r>
      <w:r w:rsidR="00260D65" w:rsidRPr="00456DF5">
        <w:rPr>
          <w:b/>
          <w:lang w:eastAsia="x-none"/>
        </w:rPr>
        <w:t xml:space="preserve">CUTE MYOCARDIAL INFARCTION SYMPTOMS </w:t>
      </w:r>
    </w:p>
    <w:p w14:paraId="4B204FA6" w14:textId="77777777" w:rsidR="00E67283" w:rsidRPr="00456DF5" w:rsidRDefault="00D55DA5" w:rsidP="00E67283">
      <w:r w:rsidRPr="00456DF5">
        <w:rPr>
          <w:lang w:eastAsia="x-none"/>
        </w:rPr>
        <w:t>20</w:t>
      </w:r>
      <w:r w:rsidR="009B6629" w:rsidRPr="00456DF5">
        <w:rPr>
          <w:lang w:eastAsia="x-none"/>
        </w:rPr>
        <w:t xml:space="preserve">) </w:t>
      </w:r>
      <w:r w:rsidR="00E67283" w:rsidRPr="00456DF5">
        <w:t xml:space="preserve">What symptoms often </w:t>
      </w:r>
      <w:r w:rsidR="003A103D" w:rsidRPr="00456DF5">
        <w:t>occur,</w:t>
      </w:r>
      <w:r w:rsidR="00E67283" w:rsidRPr="00456DF5">
        <w:t xml:space="preserve"> regarding </w:t>
      </w:r>
      <w:r w:rsidR="009174BF" w:rsidRPr="00456DF5">
        <w:t>a</w:t>
      </w:r>
      <w:r w:rsidR="00E67283" w:rsidRPr="00456DF5">
        <w:t xml:space="preserve"> </w:t>
      </w:r>
      <w:r w:rsidR="00BD0257" w:rsidRPr="00456DF5">
        <w:t>heart attack (</w:t>
      </w:r>
      <w:r w:rsidR="00E67283" w:rsidRPr="00456DF5">
        <w:t>acute myocardial infarction</w:t>
      </w:r>
      <w:r w:rsidR="00BD0257" w:rsidRPr="00456DF5">
        <w:t>)</w:t>
      </w:r>
      <w:r w:rsidR="00E67283" w:rsidRPr="00456DF5">
        <w:t>?</w:t>
      </w:r>
    </w:p>
    <w:p w14:paraId="319C5F6F" w14:textId="77777777" w:rsidR="00E67283" w:rsidRPr="00456DF5" w:rsidRDefault="00E67283" w:rsidP="00D55DA5">
      <w:pPr>
        <w:rPr>
          <w:b/>
          <w:lang w:eastAsia="x-none"/>
        </w:rPr>
      </w:pPr>
      <w:r w:rsidRPr="00456DF5">
        <w:rPr>
          <w:b/>
          <w:lang w:eastAsia="x-none"/>
        </w:rPr>
        <w:tab/>
        <w:t xml:space="preserve">a) </w:t>
      </w:r>
      <w:r w:rsidR="003A103D" w:rsidRPr="00456DF5">
        <w:rPr>
          <w:b/>
        </w:rPr>
        <w:t>Discomfort or pain in the right arm: Yes</w:t>
      </w:r>
      <w:r w:rsidR="003A103D" w:rsidRPr="00456DF5">
        <w:t>/No/Do not know</w:t>
      </w:r>
    </w:p>
    <w:p w14:paraId="5705EDC7" w14:textId="77777777" w:rsidR="003A103D" w:rsidRPr="00456DF5" w:rsidRDefault="003A103D" w:rsidP="003A103D">
      <w:pPr>
        <w:rPr>
          <w:b/>
          <w:lang w:eastAsia="x-none"/>
        </w:rPr>
      </w:pPr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b) </w:t>
      </w:r>
      <w:r w:rsidRPr="00456DF5">
        <w:rPr>
          <w:b/>
        </w:rPr>
        <w:t>Discomfort or pain in the left arm: Yes</w:t>
      </w:r>
      <w:r w:rsidRPr="00456DF5">
        <w:t>/No/Do not know</w:t>
      </w:r>
    </w:p>
    <w:p w14:paraId="197FDDF0" w14:textId="77777777" w:rsidR="003A103D" w:rsidRPr="00456DF5" w:rsidRDefault="003A103D" w:rsidP="003A103D">
      <w:pPr>
        <w:rPr>
          <w:b/>
          <w:lang w:eastAsia="x-none"/>
        </w:rPr>
      </w:pPr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c) </w:t>
      </w:r>
      <w:r w:rsidRPr="00456DF5">
        <w:rPr>
          <w:b/>
        </w:rPr>
        <w:t>Discomfort or pain in the chest: Yes</w:t>
      </w:r>
      <w:r w:rsidRPr="00456DF5">
        <w:t>/No/Do not know</w:t>
      </w:r>
    </w:p>
    <w:p w14:paraId="5971F037" w14:textId="77777777" w:rsidR="003A103D" w:rsidRPr="00456DF5" w:rsidRDefault="003A103D" w:rsidP="003A103D">
      <w:r w:rsidRPr="00456DF5">
        <w:rPr>
          <w:lang w:eastAsia="x-none"/>
        </w:rPr>
        <w:tab/>
        <w:t>d)</w:t>
      </w:r>
      <w:r w:rsidRPr="00456DF5">
        <w:t xml:space="preserve"> Discomfort or pain in the right leg: Yes/No/Do not know</w:t>
      </w:r>
    </w:p>
    <w:p w14:paraId="03195862" w14:textId="77777777" w:rsidR="003A103D" w:rsidRPr="00456DF5" w:rsidRDefault="003A103D" w:rsidP="003A103D">
      <w:pPr>
        <w:rPr>
          <w:b/>
          <w:lang w:eastAsia="x-none"/>
        </w:rPr>
      </w:pPr>
      <w:r w:rsidRPr="00456DF5">
        <w:rPr>
          <w:b/>
          <w:lang w:eastAsia="x-none"/>
        </w:rPr>
        <w:tab/>
      </w:r>
      <w:r w:rsidRPr="00456DF5">
        <w:rPr>
          <w:lang w:eastAsia="x-none"/>
        </w:rPr>
        <w:t xml:space="preserve">e) </w:t>
      </w:r>
      <w:r w:rsidRPr="00456DF5">
        <w:t>Discomfort or pain in the left leg: Yes/No/Do not know</w:t>
      </w:r>
    </w:p>
    <w:p w14:paraId="7E605860" w14:textId="77777777" w:rsidR="00791842" w:rsidRPr="00456DF5" w:rsidRDefault="003A103D" w:rsidP="00D55DA5"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f) </w:t>
      </w:r>
      <w:r w:rsidRPr="00456DF5">
        <w:rPr>
          <w:b/>
        </w:rPr>
        <w:t>Discomfort or pain in the back: Yes</w:t>
      </w:r>
      <w:r w:rsidRPr="00456DF5">
        <w:t>/No/Do not know</w:t>
      </w:r>
    </w:p>
    <w:p w14:paraId="512B6498" w14:textId="77777777" w:rsidR="003A103D" w:rsidRPr="00456DF5" w:rsidRDefault="003A103D" w:rsidP="00D55DA5">
      <w:r w:rsidRPr="00456DF5">
        <w:rPr>
          <w:lang w:eastAsia="x-none"/>
        </w:rPr>
        <w:tab/>
      </w:r>
      <w:r w:rsidRPr="00456DF5">
        <w:rPr>
          <w:b/>
          <w:lang w:eastAsia="x-none"/>
        </w:rPr>
        <w:t xml:space="preserve">g) </w:t>
      </w:r>
      <w:r w:rsidRPr="00456DF5">
        <w:rPr>
          <w:b/>
        </w:rPr>
        <w:t>Discomfort or pain in the stomach: Yes</w:t>
      </w:r>
      <w:r w:rsidRPr="00456DF5">
        <w:t>/No/Do not know</w:t>
      </w:r>
    </w:p>
    <w:p w14:paraId="08BF0698" w14:textId="77777777" w:rsidR="00896229" w:rsidRPr="00456DF5" w:rsidRDefault="00896229" w:rsidP="00896229">
      <w:r w:rsidRPr="00456DF5">
        <w:rPr>
          <w:lang w:eastAsia="x-none"/>
        </w:rPr>
        <w:tab/>
        <w:t xml:space="preserve">h) Headache: </w:t>
      </w:r>
      <w:r w:rsidRPr="00456DF5">
        <w:t>Yes/No/Do not know</w:t>
      </w:r>
    </w:p>
    <w:p w14:paraId="236CB3DC" w14:textId="77777777" w:rsidR="00896229" w:rsidRPr="00456DF5" w:rsidRDefault="00896229" w:rsidP="00896229">
      <w:r w:rsidRPr="00456DF5">
        <w:rPr>
          <w:lang w:eastAsia="x-none"/>
        </w:rPr>
        <w:tab/>
      </w:r>
      <w:proofErr w:type="spellStart"/>
      <w:r w:rsidR="009174BF" w:rsidRPr="00456DF5">
        <w:rPr>
          <w:b/>
          <w:lang w:eastAsia="x-none"/>
        </w:rPr>
        <w:t>i</w:t>
      </w:r>
      <w:proofErr w:type="spellEnd"/>
      <w:r w:rsidRPr="00456DF5">
        <w:rPr>
          <w:b/>
          <w:lang w:eastAsia="x-none"/>
        </w:rPr>
        <w:t xml:space="preserve">) Nausea: </w:t>
      </w:r>
      <w:r w:rsidRPr="00456DF5">
        <w:rPr>
          <w:b/>
        </w:rPr>
        <w:t>Yes/</w:t>
      </w:r>
      <w:r w:rsidRPr="00456DF5">
        <w:t>No/Do not know</w:t>
      </w:r>
    </w:p>
    <w:p w14:paraId="1C3CD312" w14:textId="77777777" w:rsidR="00D55DA5" w:rsidRPr="00456DF5" w:rsidRDefault="00D55DA5" w:rsidP="00D55DA5"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  <w:r w:rsidRPr="00456DF5">
        <w:rPr>
          <w:b/>
          <w:lang w:eastAsia="x-none"/>
        </w:rPr>
        <w:tab/>
      </w:r>
    </w:p>
    <w:p w14:paraId="647A0C57" w14:textId="77777777" w:rsidR="00F54F26" w:rsidRPr="00456DF5" w:rsidRDefault="00F54F26" w:rsidP="00F4534C">
      <w:pPr>
        <w:spacing w:line="276" w:lineRule="auto"/>
        <w:rPr>
          <w:b/>
        </w:rPr>
      </w:pPr>
      <w:bookmarkStart w:id="7" w:name="_Hlk509820608"/>
      <w:bookmarkEnd w:id="6"/>
      <w:r w:rsidRPr="00456DF5">
        <w:rPr>
          <w:b/>
        </w:rPr>
        <w:t>THEORETICAL KNOWLEDGE</w:t>
      </w:r>
      <w:r w:rsidR="00F45F9A" w:rsidRPr="00456DF5">
        <w:rPr>
          <w:b/>
        </w:rPr>
        <w:t xml:space="preserve"> </w:t>
      </w:r>
      <w:r w:rsidR="00D20645" w:rsidRPr="00456DF5">
        <w:rPr>
          <w:b/>
        </w:rPr>
        <w:t>OF</w:t>
      </w:r>
      <w:r w:rsidR="00F45F9A" w:rsidRPr="00456DF5">
        <w:rPr>
          <w:b/>
        </w:rPr>
        <w:t xml:space="preserve"> FIRST ACTION IF STROKE OR </w:t>
      </w:r>
      <w:r w:rsidR="00F45F9A" w:rsidRPr="00456DF5">
        <w:rPr>
          <w:b/>
          <w:lang w:eastAsia="x-none"/>
        </w:rPr>
        <w:t>ACUTE MYOCARDIAL INFARCTION</w:t>
      </w:r>
      <w:r w:rsidR="008B66B0" w:rsidRPr="00456DF5">
        <w:rPr>
          <w:b/>
          <w:lang w:eastAsia="x-none"/>
        </w:rPr>
        <w:t xml:space="preserve"> </w:t>
      </w:r>
    </w:p>
    <w:bookmarkEnd w:id="7"/>
    <w:p w14:paraId="3938454A" w14:textId="77777777" w:rsidR="00CA56D3" w:rsidRPr="00456DF5" w:rsidRDefault="00482850" w:rsidP="008B66B0">
      <w:pPr>
        <w:spacing w:line="276" w:lineRule="auto"/>
        <w:rPr>
          <w:i/>
        </w:rPr>
      </w:pPr>
      <w:r w:rsidRPr="00456DF5">
        <w:t>2</w:t>
      </w:r>
      <w:r w:rsidR="00586A94" w:rsidRPr="00456DF5">
        <w:t>1</w:t>
      </w:r>
      <w:r w:rsidR="00284A85" w:rsidRPr="00456DF5">
        <w:t xml:space="preserve">) </w:t>
      </w:r>
      <w:r w:rsidR="00C66D80" w:rsidRPr="00456DF5">
        <w:t xml:space="preserve">If symptoms </w:t>
      </w:r>
      <w:r w:rsidR="00600763" w:rsidRPr="00456DF5">
        <w:t>of a</w:t>
      </w:r>
      <w:r w:rsidR="00C66D80" w:rsidRPr="00456DF5">
        <w:t xml:space="preserve"> stroke or </w:t>
      </w:r>
      <w:r w:rsidR="00BD0257" w:rsidRPr="00456DF5">
        <w:t>heart attack (acute myocardial infarction)</w:t>
      </w:r>
      <w:r w:rsidR="00600763" w:rsidRPr="00456DF5">
        <w:t xml:space="preserve"> occur</w:t>
      </w:r>
      <w:r w:rsidR="008B66B0" w:rsidRPr="00456DF5">
        <w:t xml:space="preserve">, what is your </w:t>
      </w:r>
      <w:r w:rsidR="008B66B0" w:rsidRPr="00456DF5">
        <w:rPr>
          <w:b/>
        </w:rPr>
        <w:t>first</w:t>
      </w:r>
      <w:r w:rsidR="008B66B0" w:rsidRPr="00456DF5">
        <w:t xml:space="preserve"> action</w:t>
      </w:r>
      <w:r w:rsidR="00BD0257" w:rsidRPr="00456DF5">
        <w:t xml:space="preserve">? </w:t>
      </w:r>
    </w:p>
    <w:p w14:paraId="3EC70000" w14:textId="77777777" w:rsidR="008B66B0" w:rsidRPr="00456DF5" w:rsidRDefault="008B66B0" w:rsidP="008B66B0">
      <w:pPr>
        <w:ind w:firstLine="1304"/>
      </w:pPr>
      <w:r w:rsidRPr="00456DF5">
        <w:t xml:space="preserve">Call the </w:t>
      </w:r>
      <w:r w:rsidR="00D20645" w:rsidRPr="00456DF5">
        <w:t>m</w:t>
      </w:r>
      <w:r w:rsidR="00C44ABF" w:rsidRPr="00456DF5">
        <w:t>edial on-call service</w:t>
      </w:r>
      <w:r w:rsidRPr="00456DF5">
        <w:t>, 1177</w:t>
      </w:r>
    </w:p>
    <w:p w14:paraId="7357CADA" w14:textId="77777777" w:rsidR="008B66B0" w:rsidRPr="00456DF5" w:rsidRDefault="008B66B0" w:rsidP="008B66B0">
      <w:pPr>
        <w:ind w:firstLine="1304"/>
      </w:pPr>
      <w:r w:rsidRPr="00456DF5">
        <w:t xml:space="preserve">Call the </w:t>
      </w:r>
      <w:r w:rsidR="00D20645" w:rsidRPr="00456DF5">
        <w:t>h</w:t>
      </w:r>
      <w:r w:rsidRPr="00456DF5">
        <w:t>ealth centre</w:t>
      </w:r>
    </w:p>
    <w:p w14:paraId="0A0DF8A5" w14:textId="77777777" w:rsidR="00D539B7" w:rsidRPr="00456DF5" w:rsidRDefault="008B66B0" w:rsidP="008B66B0">
      <w:pPr>
        <w:ind w:firstLine="1304"/>
      </w:pPr>
      <w:r w:rsidRPr="00456DF5">
        <w:t xml:space="preserve">Call the emergency </w:t>
      </w:r>
      <w:r w:rsidR="007E6D01" w:rsidRPr="00456DF5">
        <w:t>services</w:t>
      </w:r>
      <w:r w:rsidRPr="00456DF5">
        <w:t>, 112</w:t>
      </w:r>
    </w:p>
    <w:p w14:paraId="550897B3" w14:textId="77777777" w:rsidR="007D4D32" w:rsidRPr="00456DF5" w:rsidRDefault="007D4D32" w:rsidP="008B66B0">
      <w:pPr>
        <w:ind w:firstLine="1304"/>
      </w:pPr>
      <w:r w:rsidRPr="00456DF5">
        <w:t>Wait fifteen minutes to see if the symptoms disappear</w:t>
      </w:r>
    </w:p>
    <w:p w14:paraId="45B08BFD" w14:textId="77777777" w:rsidR="004071B5" w:rsidRPr="00456DF5" w:rsidRDefault="007D4D32" w:rsidP="008B66B0">
      <w:pPr>
        <w:ind w:firstLine="1304"/>
      </w:pPr>
      <w:r w:rsidRPr="00456DF5">
        <w:t>Do not know</w:t>
      </w:r>
      <w:r w:rsidR="00F54F26" w:rsidRPr="00456DF5">
        <w:tab/>
      </w:r>
      <w:r w:rsidR="00F54F26" w:rsidRPr="00456DF5">
        <w:tab/>
      </w:r>
      <w:r w:rsidR="00F54F26" w:rsidRPr="00456DF5">
        <w:tab/>
      </w:r>
    </w:p>
    <w:p w14:paraId="20F73A36" w14:textId="77777777" w:rsidR="00981D92" w:rsidRPr="00456DF5" w:rsidRDefault="00586A94" w:rsidP="00A47109">
      <w:r w:rsidRPr="00456DF5">
        <w:lastRenderedPageBreak/>
        <w:t xml:space="preserve">  </w:t>
      </w:r>
    </w:p>
    <w:p w14:paraId="4780E02A" w14:textId="77777777" w:rsidR="00F54F26" w:rsidRPr="00456DF5" w:rsidRDefault="00F54F26" w:rsidP="00F54F26">
      <w:pPr>
        <w:spacing w:line="276" w:lineRule="auto"/>
        <w:rPr>
          <w:b/>
        </w:rPr>
      </w:pPr>
      <w:r w:rsidRPr="00456DF5">
        <w:rPr>
          <w:b/>
        </w:rPr>
        <w:t xml:space="preserve">THEORETICAL KNOWLEDGE </w:t>
      </w:r>
      <w:r w:rsidR="00347B11" w:rsidRPr="00456DF5">
        <w:rPr>
          <w:b/>
        </w:rPr>
        <w:t>O</w:t>
      </w:r>
      <w:r w:rsidR="007033AB" w:rsidRPr="00456DF5">
        <w:rPr>
          <w:b/>
        </w:rPr>
        <w:t>F</w:t>
      </w:r>
      <w:r w:rsidR="00347B11" w:rsidRPr="00456DF5">
        <w:rPr>
          <w:b/>
        </w:rPr>
        <w:t xml:space="preserve"> FIRST ACTION IF CARDIAC ARREST </w:t>
      </w:r>
    </w:p>
    <w:p w14:paraId="36248E17" w14:textId="77777777" w:rsidR="007E6D01" w:rsidRPr="00456DF5" w:rsidRDefault="00C045AC" w:rsidP="00DA184D">
      <w:pPr>
        <w:spacing w:line="276" w:lineRule="auto"/>
      </w:pPr>
      <w:r w:rsidRPr="00456DF5">
        <w:t>2</w:t>
      </w:r>
      <w:r w:rsidR="00CA56D3" w:rsidRPr="00456DF5">
        <w:t>2</w:t>
      </w:r>
      <w:r w:rsidR="00284A85" w:rsidRPr="00456DF5">
        <w:t xml:space="preserve">) </w:t>
      </w:r>
      <w:r w:rsidR="009D0DFC" w:rsidRPr="00456DF5">
        <w:t xml:space="preserve">What is your </w:t>
      </w:r>
      <w:r w:rsidR="009D0DFC" w:rsidRPr="00456DF5">
        <w:rPr>
          <w:b/>
        </w:rPr>
        <w:t>first</w:t>
      </w:r>
      <w:r w:rsidR="009D0DFC" w:rsidRPr="00456DF5">
        <w:t xml:space="preserve"> action if </w:t>
      </w:r>
      <w:r w:rsidR="007E6D01" w:rsidRPr="00456DF5">
        <w:t xml:space="preserve">you </w:t>
      </w:r>
      <w:r w:rsidR="00DA184D" w:rsidRPr="00456DF5">
        <w:t xml:space="preserve">find a person that has a cardiac arrest? </w:t>
      </w:r>
    </w:p>
    <w:p w14:paraId="336BD23C" w14:textId="77777777" w:rsidR="00E91270" w:rsidRPr="00456DF5" w:rsidRDefault="00DA184D" w:rsidP="00A43775">
      <w:pPr>
        <w:spacing w:line="276" w:lineRule="auto"/>
        <w:ind w:firstLine="1304"/>
      </w:pPr>
      <w:r w:rsidRPr="00456DF5">
        <w:t xml:space="preserve">Start </w:t>
      </w:r>
      <w:r w:rsidRPr="00456DF5">
        <w:rPr>
          <w:lang w:eastAsia="en-GB"/>
        </w:rPr>
        <w:t>cardiopulmonary resuscitation</w:t>
      </w:r>
    </w:p>
    <w:p w14:paraId="4A6D2562" w14:textId="77777777" w:rsidR="00DA184D" w:rsidRPr="00456DF5" w:rsidRDefault="007E6D01" w:rsidP="00A43775">
      <w:pPr>
        <w:spacing w:line="276" w:lineRule="auto"/>
        <w:ind w:firstLine="1304"/>
      </w:pPr>
      <w:r w:rsidRPr="00456DF5">
        <w:t xml:space="preserve">Find and bring </w:t>
      </w:r>
      <w:r w:rsidR="00DA184D" w:rsidRPr="00456DF5">
        <w:t xml:space="preserve">the nearest </w:t>
      </w:r>
      <w:r w:rsidR="00DA184D" w:rsidRPr="00456DF5">
        <w:rPr>
          <w:lang w:eastAsia="en-GB"/>
        </w:rPr>
        <w:t>automated external defibrillator</w:t>
      </w:r>
      <w:r w:rsidR="00E91270" w:rsidRPr="00456DF5">
        <w:rPr>
          <w:lang w:eastAsia="en-GB"/>
        </w:rPr>
        <w:t xml:space="preserve"> </w:t>
      </w:r>
    </w:p>
    <w:p w14:paraId="583FF56B" w14:textId="77777777" w:rsidR="00E91270" w:rsidRPr="00456DF5" w:rsidRDefault="007E6D01" w:rsidP="00A43775">
      <w:pPr>
        <w:spacing w:line="276" w:lineRule="auto"/>
        <w:ind w:firstLine="1304"/>
      </w:pPr>
      <w:r w:rsidRPr="00456DF5">
        <w:t>Place the victim in the recovery position</w:t>
      </w:r>
      <w:r w:rsidR="00E91270" w:rsidRPr="00456DF5">
        <w:t xml:space="preserve"> </w:t>
      </w:r>
    </w:p>
    <w:p w14:paraId="28B6FB64" w14:textId="77777777" w:rsidR="00DA184D" w:rsidRPr="00456DF5" w:rsidRDefault="007E6D01" w:rsidP="00A43775">
      <w:pPr>
        <w:spacing w:line="276" w:lineRule="auto"/>
        <w:ind w:firstLine="1304"/>
      </w:pPr>
      <w:r w:rsidRPr="00456DF5">
        <w:t>Call 112</w:t>
      </w:r>
    </w:p>
    <w:p w14:paraId="0ED6E5ED" w14:textId="77777777" w:rsidR="007E6D01" w:rsidRPr="00456DF5" w:rsidRDefault="007E6D01" w:rsidP="00A43775">
      <w:pPr>
        <w:spacing w:line="276" w:lineRule="auto"/>
        <w:ind w:firstLine="1304"/>
      </w:pPr>
      <w:r w:rsidRPr="00456DF5">
        <w:t>Do not know</w:t>
      </w:r>
    </w:p>
    <w:p w14:paraId="653F6A38" w14:textId="77777777" w:rsidR="00336D90" w:rsidRPr="00456DF5" w:rsidRDefault="00336D90" w:rsidP="00336D90"/>
    <w:p w14:paraId="4CDADE3B" w14:textId="7575D817" w:rsidR="00981D92" w:rsidRPr="00456DF5" w:rsidRDefault="00336D90" w:rsidP="00336D90">
      <w:r w:rsidRPr="00456DF5">
        <w:rPr>
          <w:b/>
        </w:rPr>
        <w:t>T</w:t>
      </w:r>
      <w:r w:rsidR="00A14EBD" w:rsidRPr="00456DF5">
        <w:rPr>
          <w:b/>
        </w:rPr>
        <w:t xml:space="preserve">HEORETICAL KNOWLEDGE </w:t>
      </w:r>
      <w:r w:rsidR="00D539B7" w:rsidRPr="00456DF5">
        <w:rPr>
          <w:b/>
        </w:rPr>
        <w:t xml:space="preserve">OF </w:t>
      </w:r>
      <w:r w:rsidR="00A14EBD" w:rsidRPr="00456DF5">
        <w:rPr>
          <w:b/>
        </w:rPr>
        <w:t>HEALTHY LIFESTYLE FACTORS</w:t>
      </w:r>
      <w:r w:rsidR="00601DCA" w:rsidRPr="00456DF5">
        <w:rPr>
          <w:b/>
        </w:rPr>
        <w:t xml:space="preserve"> </w:t>
      </w:r>
    </w:p>
    <w:p w14:paraId="038C48E4" w14:textId="44EFF233" w:rsidR="0026339C" w:rsidRPr="00456DF5" w:rsidRDefault="00C045AC" w:rsidP="00284A85">
      <w:r w:rsidRPr="00456DF5">
        <w:t>2</w:t>
      </w:r>
      <w:r w:rsidR="00CA56D3" w:rsidRPr="00456DF5">
        <w:t>3</w:t>
      </w:r>
      <w:r w:rsidR="00284A85" w:rsidRPr="00456DF5">
        <w:t xml:space="preserve">) </w:t>
      </w:r>
      <w:r w:rsidR="00D539B7" w:rsidRPr="00456DF5">
        <w:t xml:space="preserve">Which of </w:t>
      </w:r>
      <w:r w:rsidR="00CF0CA0" w:rsidRPr="00456DF5">
        <w:t xml:space="preserve">the following </w:t>
      </w:r>
      <w:r w:rsidR="00D539B7" w:rsidRPr="00456DF5">
        <w:t xml:space="preserve">living habits are </w:t>
      </w:r>
      <w:r w:rsidR="00790212" w:rsidRPr="00456DF5">
        <w:t>regarded</w:t>
      </w:r>
      <w:r w:rsidR="00CF0CA0" w:rsidRPr="00456DF5">
        <w:t xml:space="preserve"> </w:t>
      </w:r>
      <w:r w:rsidR="0026339C" w:rsidRPr="00456DF5">
        <w:t>as healthy lifestyle factors?</w:t>
      </w:r>
    </w:p>
    <w:p w14:paraId="37D502EF" w14:textId="77777777" w:rsidR="00CF0CA0" w:rsidRPr="00456DF5" w:rsidRDefault="00CF0CA0" w:rsidP="00284A85">
      <w:r w:rsidRPr="00456DF5">
        <w:tab/>
      </w:r>
      <w:r w:rsidRPr="00456DF5">
        <w:rPr>
          <w:b/>
        </w:rPr>
        <w:t>a) Regula</w:t>
      </w:r>
      <w:r w:rsidR="00601DCA" w:rsidRPr="00456DF5">
        <w:rPr>
          <w:b/>
        </w:rPr>
        <w:t>r</w:t>
      </w:r>
      <w:r w:rsidRPr="00456DF5">
        <w:rPr>
          <w:b/>
        </w:rPr>
        <w:t xml:space="preserve"> physical exercise: Yes</w:t>
      </w:r>
      <w:r w:rsidRPr="00456DF5">
        <w:t>/No/Do not know</w:t>
      </w:r>
    </w:p>
    <w:p w14:paraId="01DE55D5" w14:textId="77777777" w:rsidR="00CF0CA0" w:rsidRPr="00456DF5" w:rsidRDefault="00CF0CA0" w:rsidP="00284A85">
      <w:r w:rsidRPr="00456DF5">
        <w:tab/>
        <w:t xml:space="preserve">b) </w:t>
      </w:r>
      <w:r w:rsidR="00790212" w:rsidRPr="00456DF5">
        <w:t>Smoking</w:t>
      </w:r>
      <w:r w:rsidRPr="00456DF5">
        <w:t>: Yes/No/Do not know</w:t>
      </w:r>
    </w:p>
    <w:p w14:paraId="498F7909" w14:textId="77777777" w:rsidR="00CF0CA0" w:rsidRPr="00456DF5" w:rsidRDefault="00CF0CA0" w:rsidP="00284A85">
      <w:r w:rsidRPr="00456DF5">
        <w:tab/>
      </w:r>
      <w:r w:rsidRPr="00456DF5">
        <w:rPr>
          <w:b/>
        </w:rPr>
        <w:t xml:space="preserve">c) </w:t>
      </w:r>
      <w:r w:rsidR="00790212" w:rsidRPr="00456DF5">
        <w:rPr>
          <w:b/>
        </w:rPr>
        <w:t xml:space="preserve">Eating </w:t>
      </w:r>
      <w:r w:rsidRPr="00456DF5">
        <w:rPr>
          <w:b/>
        </w:rPr>
        <w:t>fruit and vegetables daily:  Yes</w:t>
      </w:r>
      <w:r w:rsidRPr="00456DF5">
        <w:t>/No/Do not know</w:t>
      </w:r>
    </w:p>
    <w:p w14:paraId="20233201" w14:textId="77777777" w:rsidR="00CF0CA0" w:rsidRPr="00456DF5" w:rsidRDefault="00CF0CA0" w:rsidP="00284A85">
      <w:r w:rsidRPr="00456DF5">
        <w:tab/>
        <w:t xml:space="preserve">d) </w:t>
      </w:r>
      <w:r w:rsidR="00790212" w:rsidRPr="00456DF5">
        <w:t xml:space="preserve">Being </w:t>
      </w:r>
      <w:r w:rsidRPr="00456DF5">
        <w:t>mostly sedentary daily: Yes/No/Do not know</w:t>
      </w:r>
    </w:p>
    <w:p w14:paraId="014211C8" w14:textId="77777777" w:rsidR="00CF0CA0" w:rsidRPr="00456DF5" w:rsidRDefault="00CF0CA0" w:rsidP="00CF0CA0">
      <w:pPr>
        <w:ind w:firstLine="1304"/>
      </w:pPr>
      <w:r w:rsidRPr="00456DF5">
        <w:rPr>
          <w:b/>
        </w:rPr>
        <w:t>e)</w:t>
      </w:r>
      <w:r w:rsidR="00601DCA" w:rsidRPr="00456DF5">
        <w:rPr>
          <w:b/>
        </w:rPr>
        <w:t xml:space="preserve"> </w:t>
      </w:r>
      <w:r w:rsidR="00790212" w:rsidRPr="00456DF5">
        <w:rPr>
          <w:b/>
        </w:rPr>
        <w:t>Eating</w:t>
      </w:r>
      <w:r w:rsidR="00601DCA" w:rsidRPr="00456DF5">
        <w:rPr>
          <w:b/>
        </w:rPr>
        <w:t xml:space="preserve"> fish two or three times a week: Yes</w:t>
      </w:r>
      <w:r w:rsidR="00601DCA" w:rsidRPr="00456DF5">
        <w:t>/No/Do not know</w:t>
      </w:r>
    </w:p>
    <w:p w14:paraId="5EB0C8B9" w14:textId="77777777" w:rsidR="00981D92" w:rsidRPr="00456DF5" w:rsidRDefault="00601DCA" w:rsidP="00601DCA">
      <w:pPr>
        <w:ind w:firstLine="1304"/>
      </w:pPr>
      <w:r w:rsidRPr="00456DF5">
        <w:rPr>
          <w:b/>
        </w:rPr>
        <w:t>f) Daily exercise such as walking or cycling: Yes</w:t>
      </w:r>
      <w:r w:rsidRPr="00456DF5">
        <w:t>/No/Do not know</w:t>
      </w:r>
      <w:r w:rsidR="00BA1985" w:rsidRPr="00456DF5">
        <w:tab/>
      </w:r>
    </w:p>
    <w:p w14:paraId="3F113B59" w14:textId="77777777" w:rsidR="00601DCA" w:rsidRPr="00456DF5" w:rsidRDefault="00601DCA" w:rsidP="00A543DC"/>
    <w:p w14:paraId="131E97FB" w14:textId="77777777" w:rsidR="006F1908" w:rsidRPr="00456DF5" w:rsidRDefault="006F1908" w:rsidP="00764128">
      <w:r w:rsidRPr="00456DF5">
        <w:rPr>
          <w:b/>
        </w:rPr>
        <w:t xml:space="preserve">BACKGROUND FACTOR </w:t>
      </w:r>
      <w:r w:rsidR="00721222" w:rsidRPr="00456DF5">
        <w:rPr>
          <w:b/>
        </w:rPr>
        <w:t>LANGUAGE</w:t>
      </w:r>
      <w:r w:rsidRPr="00456DF5">
        <w:rPr>
          <w:b/>
        </w:rPr>
        <w:t xml:space="preserve">                 </w:t>
      </w:r>
    </w:p>
    <w:p w14:paraId="17B93913" w14:textId="77777777" w:rsidR="00721222" w:rsidRPr="00456DF5" w:rsidRDefault="00761DC1" w:rsidP="00764128">
      <w:r w:rsidRPr="00456DF5">
        <w:t>24)</w:t>
      </w:r>
      <w:r w:rsidRPr="00456DF5">
        <w:rPr>
          <w:b/>
        </w:rPr>
        <w:t xml:space="preserve"> </w:t>
      </w:r>
      <w:r w:rsidR="00E91270" w:rsidRPr="00456DF5">
        <w:t>Is your mother tongue (</w:t>
      </w:r>
      <w:r w:rsidR="0025360D" w:rsidRPr="00456DF5">
        <w:t xml:space="preserve">the </w:t>
      </w:r>
      <w:r w:rsidR="00E91270" w:rsidRPr="00456DF5">
        <w:t xml:space="preserve">first language you learned) </w:t>
      </w:r>
      <w:r w:rsidR="00721222" w:rsidRPr="00456DF5">
        <w:t>Swedish</w:t>
      </w:r>
      <w:r w:rsidR="00E91270" w:rsidRPr="00456DF5">
        <w:t xml:space="preserve">? </w:t>
      </w:r>
      <w:r w:rsidR="00721222" w:rsidRPr="00456DF5">
        <w:t>Yes/No/Do not know</w:t>
      </w:r>
    </w:p>
    <w:p w14:paraId="37CF4CEB" w14:textId="77777777" w:rsidR="00721222" w:rsidRPr="00456DF5" w:rsidRDefault="00E91270" w:rsidP="00721222">
      <w:pPr>
        <w:ind w:left="1304"/>
      </w:pPr>
      <w:r w:rsidRPr="00456DF5">
        <w:t>If N</w:t>
      </w:r>
      <w:r w:rsidR="00721222" w:rsidRPr="00456DF5">
        <w:t xml:space="preserve">O, do you consider </w:t>
      </w:r>
      <w:r w:rsidR="0025360D" w:rsidRPr="00456DF5">
        <w:t xml:space="preserve">that you are able </w:t>
      </w:r>
      <w:r w:rsidR="00721222" w:rsidRPr="00456DF5">
        <w:t xml:space="preserve">to read and understand Swedish </w:t>
      </w:r>
      <w:r w:rsidR="00E66D4A" w:rsidRPr="00456DF5">
        <w:t>without difficulty</w:t>
      </w:r>
      <w:r w:rsidR="001E5E6F" w:rsidRPr="00456DF5">
        <w:t>?</w:t>
      </w:r>
      <w:r w:rsidR="00721222" w:rsidRPr="00456DF5">
        <w:t xml:space="preserve"> Yes/No/Do not know</w:t>
      </w:r>
    </w:p>
    <w:p w14:paraId="26C6A3FF" w14:textId="77777777" w:rsidR="00721222" w:rsidRPr="00456DF5" w:rsidRDefault="00721222" w:rsidP="00721222">
      <w:pPr>
        <w:ind w:left="1664"/>
      </w:pPr>
    </w:p>
    <w:p w14:paraId="2D8E3233" w14:textId="77777777" w:rsidR="00834A7F" w:rsidRPr="00456DF5" w:rsidRDefault="006F1908" w:rsidP="00834A7F">
      <w:r w:rsidRPr="00456DF5">
        <w:rPr>
          <w:b/>
        </w:rPr>
        <w:t>BACKGROUND FACTOR</w:t>
      </w:r>
      <w:r w:rsidR="00721222" w:rsidRPr="00456DF5">
        <w:rPr>
          <w:b/>
        </w:rPr>
        <w:t xml:space="preserve"> CVD</w:t>
      </w:r>
      <w:r w:rsidRPr="00456DF5">
        <w:rPr>
          <w:b/>
        </w:rPr>
        <w:t xml:space="preserve">                </w:t>
      </w:r>
      <w:r w:rsidR="00CE34B3" w:rsidRPr="00456DF5">
        <w:t xml:space="preserve">  </w:t>
      </w:r>
      <w:r w:rsidR="005E3F2D" w:rsidRPr="00456DF5">
        <w:tab/>
      </w:r>
      <w:r w:rsidR="005E3F2D" w:rsidRPr="00456DF5">
        <w:tab/>
      </w:r>
      <w:r w:rsidR="005E3F2D" w:rsidRPr="00456DF5">
        <w:tab/>
      </w:r>
      <w:r w:rsidR="005E3F2D" w:rsidRPr="00456DF5">
        <w:tab/>
      </w:r>
    </w:p>
    <w:p w14:paraId="432889B9" w14:textId="77777777" w:rsidR="00721222" w:rsidRPr="00456DF5" w:rsidRDefault="00721222" w:rsidP="00F346AE">
      <w:r w:rsidRPr="00456DF5">
        <w:t>2</w:t>
      </w:r>
      <w:r w:rsidR="00834A7F" w:rsidRPr="00456DF5">
        <w:t>5</w:t>
      </w:r>
      <w:r w:rsidR="00CF4ACF" w:rsidRPr="00456DF5">
        <w:t>)</w:t>
      </w:r>
      <w:r w:rsidRPr="00456DF5">
        <w:t xml:space="preserve"> Do you have any known cardiovascular disease? </w:t>
      </w:r>
      <w:bookmarkStart w:id="8" w:name="_Hlk515780494"/>
      <w:bookmarkStart w:id="9" w:name="_Hlk515780927"/>
      <w:r w:rsidRPr="00456DF5">
        <w:t>Yes/No/Do not know</w:t>
      </w:r>
      <w:bookmarkEnd w:id="8"/>
    </w:p>
    <w:bookmarkEnd w:id="9"/>
    <w:p w14:paraId="053844B8" w14:textId="77777777" w:rsidR="005E3F2D" w:rsidRPr="00456DF5" w:rsidRDefault="00F346AE" w:rsidP="00E510BD">
      <w:r w:rsidRPr="00456DF5">
        <w:t xml:space="preserve">              </w:t>
      </w:r>
      <w:r w:rsidR="00E510BD" w:rsidRPr="00456DF5">
        <w:tab/>
        <w:t>I</w:t>
      </w:r>
      <w:r w:rsidR="00721222" w:rsidRPr="00456DF5">
        <w:t xml:space="preserve">f </w:t>
      </w:r>
      <w:r w:rsidR="00E510BD" w:rsidRPr="00456DF5">
        <w:t xml:space="preserve">YES, can you briefly describe </w:t>
      </w:r>
      <w:r w:rsidR="003271CE" w:rsidRPr="00456DF5">
        <w:t>the</w:t>
      </w:r>
      <w:r w:rsidR="00E510BD" w:rsidRPr="00456DF5">
        <w:t xml:space="preserve"> kind of disease</w:t>
      </w:r>
      <w:r w:rsidR="002A5614" w:rsidRPr="00456DF5">
        <w:t xml:space="preserve"> (</w:t>
      </w:r>
      <w:r w:rsidR="002A5614" w:rsidRPr="00456DF5">
        <w:rPr>
          <w:i/>
        </w:rPr>
        <w:t>open ended)</w:t>
      </w:r>
      <w:r w:rsidR="00E510BD" w:rsidRPr="00456DF5">
        <w:t xml:space="preserve">: </w:t>
      </w:r>
      <w:r w:rsidR="00721222" w:rsidRPr="00456DF5">
        <w:t xml:space="preserve"> </w:t>
      </w:r>
    </w:p>
    <w:p w14:paraId="5AB0F765" w14:textId="77777777" w:rsidR="00921412" w:rsidRPr="00456DF5" w:rsidRDefault="00921412" w:rsidP="00921412">
      <w:r w:rsidRPr="00456DF5">
        <w:br/>
      </w:r>
    </w:p>
    <w:p w14:paraId="520FD281" w14:textId="77777777" w:rsidR="006F1908" w:rsidRPr="00456DF5" w:rsidRDefault="006F1908" w:rsidP="00921412">
      <w:pPr>
        <w:rPr>
          <w:b/>
        </w:rPr>
      </w:pPr>
      <w:r w:rsidRPr="00456DF5">
        <w:rPr>
          <w:b/>
        </w:rPr>
        <w:t xml:space="preserve">BACKGROUND </w:t>
      </w:r>
      <w:r w:rsidR="00135FCA" w:rsidRPr="00456DF5">
        <w:rPr>
          <w:b/>
        </w:rPr>
        <w:t>FACTOR CVD</w:t>
      </w:r>
      <w:r w:rsidRPr="00456DF5">
        <w:rPr>
          <w:b/>
        </w:rPr>
        <w:t xml:space="preserve">                  </w:t>
      </w:r>
    </w:p>
    <w:p w14:paraId="440B7F85" w14:textId="77777777" w:rsidR="00E510BD" w:rsidRPr="00456DF5" w:rsidRDefault="00DB1635" w:rsidP="00E510BD">
      <w:r w:rsidRPr="00456DF5">
        <w:t>26</w:t>
      </w:r>
      <w:r w:rsidR="00327276" w:rsidRPr="00456DF5">
        <w:t xml:space="preserve">) </w:t>
      </w:r>
      <w:r w:rsidR="00E510BD" w:rsidRPr="00456DF5">
        <w:t>Have any close relatives or other related person any known cardiovascular disease? Yes/No/Do not know?</w:t>
      </w:r>
    </w:p>
    <w:p w14:paraId="0827F74C" w14:textId="77777777" w:rsidR="00E510BD" w:rsidRPr="00456DF5" w:rsidRDefault="00E510BD" w:rsidP="00E510BD">
      <w:r w:rsidRPr="00456DF5">
        <w:tab/>
        <w:t xml:space="preserve">If YES, can you briefly describe </w:t>
      </w:r>
      <w:r w:rsidR="003271CE" w:rsidRPr="00456DF5">
        <w:t xml:space="preserve">the </w:t>
      </w:r>
      <w:r w:rsidRPr="00456DF5">
        <w:t>kind of disease</w:t>
      </w:r>
      <w:r w:rsidR="002A5614" w:rsidRPr="00456DF5">
        <w:t xml:space="preserve"> (</w:t>
      </w:r>
      <w:r w:rsidR="002A5614" w:rsidRPr="00456DF5">
        <w:rPr>
          <w:i/>
        </w:rPr>
        <w:t>open ended)</w:t>
      </w:r>
      <w:r w:rsidRPr="00456DF5">
        <w:t xml:space="preserve">:  </w:t>
      </w:r>
    </w:p>
    <w:p w14:paraId="0046DA42" w14:textId="77777777" w:rsidR="00CE5882" w:rsidRPr="00456DF5" w:rsidRDefault="005245BE" w:rsidP="00921412">
      <w:r w:rsidRPr="00456DF5">
        <w:t xml:space="preserve">                      </w:t>
      </w:r>
    </w:p>
    <w:p w14:paraId="392FB991" w14:textId="77777777" w:rsidR="006F1908" w:rsidRPr="00456DF5" w:rsidRDefault="006F1908" w:rsidP="006F1908">
      <w:r w:rsidRPr="00456DF5">
        <w:rPr>
          <w:b/>
        </w:rPr>
        <w:t>BACKGROUND FACTOR</w:t>
      </w:r>
      <w:r w:rsidR="00347134" w:rsidRPr="00456DF5">
        <w:rPr>
          <w:b/>
        </w:rPr>
        <w:t xml:space="preserve"> EDUCATION</w:t>
      </w:r>
      <w:r w:rsidRPr="00456DF5">
        <w:rPr>
          <w:b/>
        </w:rPr>
        <w:t xml:space="preserve">             </w:t>
      </w:r>
    </w:p>
    <w:p w14:paraId="76EED43A" w14:textId="77777777" w:rsidR="00347134" w:rsidRPr="00456DF5" w:rsidRDefault="00DB1635" w:rsidP="00921412">
      <w:r w:rsidRPr="00456DF5">
        <w:t>27</w:t>
      </w:r>
      <w:r w:rsidR="00327276" w:rsidRPr="00456DF5">
        <w:t xml:space="preserve">) </w:t>
      </w:r>
      <w:r w:rsidR="00347134" w:rsidRPr="00456DF5">
        <w:t xml:space="preserve">What is your highest </w:t>
      </w:r>
      <w:r w:rsidR="009547CB" w:rsidRPr="00456DF5">
        <w:t xml:space="preserve">level of </w:t>
      </w:r>
      <w:r w:rsidR="00347134" w:rsidRPr="00456DF5">
        <w:t>education?</w:t>
      </w:r>
    </w:p>
    <w:p w14:paraId="4350BA85" w14:textId="77777777" w:rsidR="00386173" w:rsidRPr="00456DF5" w:rsidRDefault="00386173" w:rsidP="00921412">
      <w:r w:rsidRPr="00456DF5">
        <w:tab/>
        <w:t xml:space="preserve">a) </w:t>
      </w:r>
      <w:r w:rsidR="00C643A6" w:rsidRPr="00456DF5">
        <w:t>Has not attended school</w:t>
      </w:r>
    </w:p>
    <w:p w14:paraId="0B104721" w14:textId="77777777" w:rsidR="00386173" w:rsidRPr="00456DF5" w:rsidRDefault="00386173" w:rsidP="00921412">
      <w:r w:rsidRPr="00456DF5">
        <w:tab/>
        <w:t xml:space="preserve">b) </w:t>
      </w:r>
      <w:r w:rsidR="00EF64A4" w:rsidRPr="00456DF5">
        <w:t>Primary/</w:t>
      </w:r>
      <w:r w:rsidR="00FD31B8" w:rsidRPr="00456DF5">
        <w:t>e</w:t>
      </w:r>
      <w:r w:rsidRPr="00456DF5">
        <w:t>lementary school</w:t>
      </w:r>
      <w:r w:rsidR="00EF64A4" w:rsidRPr="00456DF5">
        <w:t xml:space="preserve"> (</w:t>
      </w:r>
      <w:r w:rsidR="004D7CC5" w:rsidRPr="00456DF5">
        <w:t xml:space="preserve">about </w:t>
      </w:r>
      <w:r w:rsidR="0004193B" w:rsidRPr="00456DF5">
        <w:t xml:space="preserve">age </w:t>
      </w:r>
      <w:r w:rsidR="00EF64A4" w:rsidRPr="00456DF5">
        <w:t>6-16)</w:t>
      </w:r>
    </w:p>
    <w:p w14:paraId="0A85630E" w14:textId="77777777" w:rsidR="00386173" w:rsidRPr="00456DF5" w:rsidRDefault="00386173" w:rsidP="00921412">
      <w:r w:rsidRPr="00456DF5">
        <w:tab/>
        <w:t xml:space="preserve">c) </w:t>
      </w:r>
      <w:r w:rsidR="00EF64A4" w:rsidRPr="00456DF5">
        <w:t>Secondary/</w:t>
      </w:r>
      <w:r w:rsidR="00FD31B8" w:rsidRPr="00456DF5">
        <w:t>h</w:t>
      </w:r>
      <w:r w:rsidRPr="00456DF5">
        <w:t>igh sc</w:t>
      </w:r>
      <w:r w:rsidR="00C643A6" w:rsidRPr="00456DF5">
        <w:t>hool</w:t>
      </w:r>
      <w:r w:rsidR="00EF64A4" w:rsidRPr="00456DF5">
        <w:t xml:space="preserve"> (</w:t>
      </w:r>
      <w:r w:rsidR="004D7CC5" w:rsidRPr="00456DF5">
        <w:t xml:space="preserve">about </w:t>
      </w:r>
      <w:r w:rsidR="0004193B" w:rsidRPr="00456DF5">
        <w:t xml:space="preserve">age </w:t>
      </w:r>
      <w:r w:rsidR="00EF64A4" w:rsidRPr="00456DF5">
        <w:t>17-20)</w:t>
      </w:r>
    </w:p>
    <w:p w14:paraId="3A35CE0D" w14:textId="77777777" w:rsidR="00C643A6" w:rsidRPr="00456DF5" w:rsidRDefault="00C643A6" w:rsidP="00921412">
      <w:r w:rsidRPr="00456DF5">
        <w:tab/>
        <w:t>d) College/</w:t>
      </w:r>
      <w:r w:rsidR="00FD31B8" w:rsidRPr="00456DF5">
        <w:t>u</w:t>
      </w:r>
      <w:r w:rsidRPr="00456DF5">
        <w:t>niversity</w:t>
      </w:r>
      <w:r w:rsidR="00EF64A4" w:rsidRPr="00456DF5">
        <w:t xml:space="preserve"> (</w:t>
      </w:r>
      <w:r w:rsidR="004D7CC5" w:rsidRPr="00456DF5">
        <w:t xml:space="preserve">from about </w:t>
      </w:r>
      <w:r w:rsidR="0004193B" w:rsidRPr="00456DF5">
        <w:t xml:space="preserve">age </w:t>
      </w:r>
      <w:r w:rsidR="00EF64A4" w:rsidRPr="00456DF5">
        <w:t>21)</w:t>
      </w:r>
    </w:p>
    <w:p w14:paraId="3D2EAAE1" w14:textId="77777777" w:rsidR="001E5E6F" w:rsidRPr="00456DF5" w:rsidRDefault="001E5E6F" w:rsidP="00921412"/>
    <w:p w14:paraId="425E51A1" w14:textId="77777777" w:rsidR="006F1908" w:rsidRPr="00456DF5" w:rsidRDefault="006F1908" w:rsidP="00E966C1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>BACKGROUND FACTOR</w:t>
      </w:r>
      <w:r w:rsidR="00347134" w:rsidRPr="00456DF5">
        <w:rPr>
          <w:b/>
        </w:rPr>
        <w:t xml:space="preserve"> OCCUPATION</w:t>
      </w:r>
      <w:r w:rsidRPr="00456DF5">
        <w:rPr>
          <w:b/>
        </w:rPr>
        <w:t xml:space="preserve">                    </w:t>
      </w:r>
    </w:p>
    <w:p w14:paraId="376E69CD" w14:textId="77777777" w:rsidR="00336D90" w:rsidRPr="00456DF5" w:rsidRDefault="00271C40" w:rsidP="00336D90">
      <w:pPr>
        <w:pBdr>
          <w:bottom w:val="single" w:sz="6" w:space="31" w:color="auto"/>
        </w:pBdr>
      </w:pPr>
      <w:r w:rsidRPr="00456DF5">
        <w:t>2</w:t>
      </w:r>
      <w:r w:rsidR="00DB1635" w:rsidRPr="00456DF5">
        <w:t>8</w:t>
      </w:r>
      <w:r w:rsidR="00327276" w:rsidRPr="00456DF5">
        <w:t xml:space="preserve">) </w:t>
      </w:r>
      <w:r w:rsidR="0004193B" w:rsidRPr="00456DF5">
        <w:t xml:space="preserve">Occupation: </w:t>
      </w:r>
      <w:bookmarkStart w:id="10" w:name="_Hlk509822270"/>
    </w:p>
    <w:p w14:paraId="21DDAEEC" w14:textId="77777777" w:rsidR="00336D90" w:rsidRPr="00456DF5" w:rsidRDefault="00336D90" w:rsidP="00336D90">
      <w:pPr>
        <w:pBdr>
          <w:bottom w:val="single" w:sz="6" w:space="31" w:color="auto"/>
        </w:pBdr>
        <w:rPr>
          <w:b/>
        </w:rPr>
      </w:pPr>
    </w:p>
    <w:p w14:paraId="508C5838" w14:textId="77777777" w:rsidR="00336D90" w:rsidRPr="00456DF5" w:rsidRDefault="00B91E59" w:rsidP="00336D90">
      <w:pPr>
        <w:pBdr>
          <w:bottom w:val="single" w:sz="6" w:space="31" w:color="auto"/>
        </w:pBdr>
      </w:pPr>
      <w:r w:rsidRPr="00456DF5">
        <w:rPr>
          <w:b/>
        </w:rPr>
        <w:t>BACKGROUND FACTOR AGE</w:t>
      </w:r>
      <w:r w:rsidR="00336D90" w:rsidRPr="00456DF5">
        <w:rPr>
          <w:b/>
        </w:rPr>
        <w:br/>
      </w:r>
      <w:r w:rsidRPr="00456DF5">
        <w:t>29) Age:</w:t>
      </w:r>
      <w:r w:rsidR="00336D90" w:rsidRPr="00456DF5">
        <w:br/>
      </w:r>
    </w:p>
    <w:p w14:paraId="332136EF" w14:textId="77777777" w:rsidR="006E7ADE" w:rsidRPr="00456DF5" w:rsidRDefault="00B91E59" w:rsidP="006E7ADE">
      <w:pPr>
        <w:pBdr>
          <w:bottom w:val="single" w:sz="6" w:space="31" w:color="auto"/>
        </w:pBdr>
      </w:pPr>
      <w:r w:rsidRPr="00456DF5">
        <w:rPr>
          <w:b/>
        </w:rPr>
        <w:t>BACKGROUND FACTOR GENDER</w:t>
      </w:r>
      <w:r w:rsidR="00336D90" w:rsidRPr="00456DF5">
        <w:rPr>
          <w:b/>
        </w:rPr>
        <w:br/>
      </w:r>
      <w:r w:rsidRPr="00456DF5">
        <w:t>30) Gender:</w:t>
      </w:r>
    </w:p>
    <w:p w14:paraId="1C453975" w14:textId="77777777" w:rsidR="006E7ADE" w:rsidRPr="00456DF5" w:rsidRDefault="006E7ADE" w:rsidP="006E7ADE">
      <w:pPr>
        <w:pBdr>
          <w:bottom w:val="single" w:sz="6" w:space="31" w:color="auto"/>
        </w:pBdr>
        <w:rPr>
          <w:b/>
        </w:rPr>
      </w:pPr>
    </w:p>
    <w:p w14:paraId="26B9EDAF" w14:textId="77777777" w:rsidR="006E7ADE" w:rsidRPr="00456DF5" w:rsidRDefault="00B91E59" w:rsidP="006E7ADE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lastRenderedPageBreak/>
        <w:t>BACKGROUND FACTOR WEIGHT</w:t>
      </w:r>
    </w:p>
    <w:p w14:paraId="45E0248C" w14:textId="77777777" w:rsidR="006E7ADE" w:rsidRPr="00456DF5" w:rsidRDefault="00B91E59" w:rsidP="006E7ADE">
      <w:pPr>
        <w:pBdr>
          <w:bottom w:val="single" w:sz="6" w:space="31" w:color="auto"/>
        </w:pBdr>
      </w:pPr>
      <w:r w:rsidRPr="00456DF5">
        <w:t>31) Weight</w:t>
      </w:r>
      <w:r w:rsidR="006E7ADE" w:rsidRPr="00456DF5">
        <w:t xml:space="preserve"> </w:t>
      </w:r>
    </w:p>
    <w:p w14:paraId="42E6DDC2" w14:textId="77777777" w:rsidR="006E7ADE" w:rsidRPr="00456DF5" w:rsidRDefault="006E7ADE" w:rsidP="006E7ADE">
      <w:pPr>
        <w:pBdr>
          <w:bottom w:val="single" w:sz="6" w:space="31" w:color="auto"/>
        </w:pBdr>
        <w:rPr>
          <w:b/>
        </w:rPr>
      </w:pPr>
    </w:p>
    <w:p w14:paraId="2DD63F95" w14:textId="77777777" w:rsidR="006E7ADE" w:rsidRPr="00456DF5" w:rsidRDefault="00B91E59" w:rsidP="006E7ADE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>BACKGROUND FACTOR HEIGHT</w:t>
      </w:r>
    </w:p>
    <w:p w14:paraId="0F520462" w14:textId="77777777" w:rsidR="006E7ADE" w:rsidRPr="00456DF5" w:rsidRDefault="00B91E59" w:rsidP="006E7ADE">
      <w:pPr>
        <w:pBdr>
          <w:bottom w:val="single" w:sz="6" w:space="31" w:color="auto"/>
        </w:pBdr>
      </w:pPr>
      <w:r w:rsidRPr="00456DF5">
        <w:t>32) Height:</w:t>
      </w:r>
    </w:p>
    <w:p w14:paraId="587EE17E" w14:textId="77777777" w:rsidR="006E7ADE" w:rsidRPr="00456DF5" w:rsidRDefault="006E7ADE" w:rsidP="006E7ADE">
      <w:pPr>
        <w:pBdr>
          <w:bottom w:val="single" w:sz="6" w:space="31" w:color="auto"/>
        </w:pBdr>
        <w:rPr>
          <w:b/>
        </w:rPr>
      </w:pPr>
    </w:p>
    <w:p w14:paraId="169D79F7" w14:textId="77777777" w:rsidR="006E7ADE" w:rsidRPr="00456DF5" w:rsidRDefault="00347134" w:rsidP="006E7ADE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 xml:space="preserve">BACKGROUND FACTOR OTHER SOURCES OF INFORMATION </w:t>
      </w:r>
      <w:bookmarkEnd w:id="10"/>
    </w:p>
    <w:p w14:paraId="325CAE61" w14:textId="77777777" w:rsidR="006E7ADE" w:rsidRPr="00456DF5" w:rsidRDefault="00E35011" w:rsidP="006E7ADE">
      <w:pPr>
        <w:pBdr>
          <w:bottom w:val="single" w:sz="6" w:space="31" w:color="auto"/>
        </w:pBdr>
      </w:pPr>
      <w:r w:rsidRPr="00456DF5">
        <w:t xml:space="preserve">33) </w:t>
      </w:r>
      <w:r w:rsidR="00DF68C2" w:rsidRPr="00456DF5">
        <w:t xml:space="preserve">Have you completed the web-based education </w:t>
      </w:r>
      <w:r w:rsidR="00FD31B8" w:rsidRPr="00456DF5">
        <w:t xml:space="preserve">called </w:t>
      </w:r>
      <w:r w:rsidR="00DF68C2" w:rsidRPr="00456DF5">
        <w:t>Help-Brain-Heart</w:t>
      </w:r>
      <w:r w:rsidR="001E5E6F" w:rsidRPr="00456DF5">
        <w:t>?</w:t>
      </w:r>
    </w:p>
    <w:p w14:paraId="289A9B2D" w14:textId="77777777" w:rsidR="006E7ADE" w:rsidRPr="00456DF5" w:rsidRDefault="001E5E6F" w:rsidP="006E7ADE">
      <w:pPr>
        <w:pBdr>
          <w:bottom w:val="single" w:sz="6" w:space="31" w:color="auto"/>
        </w:pBdr>
        <w:ind w:firstLine="1304"/>
      </w:pPr>
      <w:r w:rsidRPr="00456DF5">
        <w:t>No, never</w:t>
      </w:r>
      <w:r w:rsidR="006E7ADE" w:rsidRPr="00456DF5">
        <w:br/>
      </w:r>
      <w:r w:rsidR="006E7ADE" w:rsidRPr="00456DF5">
        <w:tab/>
      </w:r>
      <w:r w:rsidRPr="00456DF5">
        <w:t>Yes, once</w:t>
      </w:r>
    </w:p>
    <w:p w14:paraId="4E3FE251" w14:textId="77777777" w:rsidR="006E7ADE" w:rsidRPr="00456DF5" w:rsidRDefault="001E5E6F" w:rsidP="006E7ADE">
      <w:pPr>
        <w:pBdr>
          <w:bottom w:val="single" w:sz="6" w:space="31" w:color="auto"/>
        </w:pBdr>
        <w:ind w:firstLine="1304"/>
      </w:pPr>
      <w:r w:rsidRPr="00456DF5">
        <w:t>Yes, several times</w:t>
      </w:r>
    </w:p>
    <w:p w14:paraId="03DA1685" w14:textId="77777777" w:rsidR="006E7ADE" w:rsidRPr="00456DF5" w:rsidRDefault="001E5E6F" w:rsidP="006E7ADE">
      <w:pPr>
        <w:pBdr>
          <w:bottom w:val="single" w:sz="6" w:space="31" w:color="auto"/>
        </w:pBdr>
        <w:ind w:firstLine="1304"/>
      </w:pPr>
      <w:r w:rsidRPr="00456DF5">
        <w:t>Do not know</w:t>
      </w:r>
    </w:p>
    <w:p w14:paraId="609E9EAB" w14:textId="77777777" w:rsidR="006E7ADE" w:rsidRPr="00456DF5" w:rsidRDefault="001E5E6F" w:rsidP="006E7ADE">
      <w:pPr>
        <w:pBdr>
          <w:bottom w:val="single" w:sz="6" w:space="31" w:color="auto"/>
        </w:pBdr>
        <w:ind w:firstLine="1304"/>
      </w:pPr>
      <w:r w:rsidRPr="00456DF5">
        <w:t>If YES, what do you think about it</w:t>
      </w:r>
      <w:r w:rsidR="002A5614" w:rsidRPr="00456DF5">
        <w:t xml:space="preserve"> (</w:t>
      </w:r>
      <w:r w:rsidR="002A5614" w:rsidRPr="00456DF5">
        <w:rPr>
          <w:i/>
        </w:rPr>
        <w:t>open ended)</w:t>
      </w:r>
      <w:r w:rsidRPr="00456DF5">
        <w:t xml:space="preserve">: </w:t>
      </w:r>
    </w:p>
    <w:p w14:paraId="4039E25C" w14:textId="77777777" w:rsidR="006E7ADE" w:rsidRPr="00456DF5" w:rsidRDefault="006E7ADE" w:rsidP="006E7ADE">
      <w:pPr>
        <w:pBdr>
          <w:bottom w:val="single" w:sz="6" w:space="31" w:color="auto"/>
        </w:pBdr>
        <w:rPr>
          <w:b/>
        </w:rPr>
      </w:pPr>
    </w:p>
    <w:p w14:paraId="07ADADE8" w14:textId="77777777" w:rsidR="006E7ADE" w:rsidRPr="00456DF5" w:rsidRDefault="00347134" w:rsidP="006E7ADE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 xml:space="preserve">BACKGROUND FACTOR OTHER SOURCES OF INFORMATION </w:t>
      </w:r>
    </w:p>
    <w:p w14:paraId="2CF53F86" w14:textId="77777777" w:rsidR="006E7ADE" w:rsidRPr="00456DF5" w:rsidRDefault="00AD0A51" w:rsidP="006E7ADE">
      <w:pPr>
        <w:pBdr>
          <w:bottom w:val="single" w:sz="6" w:space="31" w:color="auto"/>
        </w:pBdr>
      </w:pPr>
      <w:r w:rsidRPr="00456DF5">
        <w:t xml:space="preserve">34) </w:t>
      </w:r>
      <w:r w:rsidR="001E5E6F" w:rsidRPr="00456DF5">
        <w:t xml:space="preserve">Have you recommended </w:t>
      </w:r>
      <w:r w:rsidR="00E85BA3" w:rsidRPr="00456DF5">
        <w:t>the web-</w:t>
      </w:r>
      <w:r w:rsidR="00FD31B8" w:rsidRPr="00456DF5">
        <w:t xml:space="preserve"> </w:t>
      </w:r>
      <w:r w:rsidR="00E85BA3" w:rsidRPr="00456DF5">
        <w:t xml:space="preserve">education </w:t>
      </w:r>
      <w:r w:rsidR="00FD31B8" w:rsidRPr="00456DF5">
        <w:t xml:space="preserve">called </w:t>
      </w:r>
      <w:r w:rsidR="001E5E6F" w:rsidRPr="00456DF5">
        <w:t>Help-Brain-Heart to someone else</w:t>
      </w:r>
      <w:r w:rsidR="00F359CA" w:rsidRPr="00456DF5">
        <w:t xml:space="preserve"> and</w:t>
      </w:r>
      <w:r w:rsidR="00FD31B8" w:rsidRPr="00456DF5">
        <w:t>,</w:t>
      </w:r>
      <w:r w:rsidR="00F359CA" w:rsidRPr="00456DF5">
        <w:t xml:space="preserve"> if yes</w:t>
      </w:r>
      <w:r w:rsidR="00E85BA3" w:rsidRPr="00456DF5">
        <w:t>,</w:t>
      </w:r>
      <w:r w:rsidR="00F359CA" w:rsidRPr="00456DF5">
        <w:t xml:space="preserve"> who</w:t>
      </w:r>
      <w:r w:rsidR="001E5E6F" w:rsidRPr="00456DF5">
        <w:t xml:space="preserve"> (</w:t>
      </w:r>
      <w:r w:rsidR="00E85BA3" w:rsidRPr="00456DF5">
        <w:t>f</w:t>
      </w:r>
      <w:r w:rsidR="001E5E6F" w:rsidRPr="00456DF5">
        <w:t>or example relatives or friends)</w:t>
      </w:r>
      <w:r w:rsidR="00E85BA3" w:rsidRPr="00456DF5">
        <w:t>:</w:t>
      </w:r>
    </w:p>
    <w:p w14:paraId="5792D1E4" w14:textId="77777777" w:rsidR="006E7ADE" w:rsidRPr="00456DF5" w:rsidRDefault="006E7ADE" w:rsidP="006E7ADE">
      <w:pPr>
        <w:pBdr>
          <w:bottom w:val="single" w:sz="6" w:space="31" w:color="auto"/>
        </w:pBdr>
        <w:rPr>
          <w:b/>
        </w:rPr>
      </w:pPr>
    </w:p>
    <w:p w14:paraId="368B0C58" w14:textId="77777777" w:rsidR="006E7ADE" w:rsidRPr="00456DF5" w:rsidRDefault="00347134" w:rsidP="006E7ADE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 xml:space="preserve">BACKGROUND FACTOR OTHER SOURCES OF INFORMATION </w:t>
      </w:r>
    </w:p>
    <w:p w14:paraId="0F6550C2" w14:textId="77777777" w:rsidR="006E7ADE" w:rsidRPr="00456DF5" w:rsidRDefault="00E35011" w:rsidP="006E7ADE">
      <w:pPr>
        <w:pBdr>
          <w:bottom w:val="single" w:sz="6" w:space="31" w:color="auto"/>
        </w:pBdr>
      </w:pPr>
      <w:r w:rsidRPr="00456DF5">
        <w:t xml:space="preserve">35) </w:t>
      </w:r>
      <w:r w:rsidR="001E5E6F" w:rsidRPr="00456DF5">
        <w:t xml:space="preserve">Have you looked </w:t>
      </w:r>
      <w:r w:rsidR="00FD31B8" w:rsidRPr="00456DF5">
        <w:t xml:space="preserve">at </w:t>
      </w:r>
      <w:r w:rsidR="001E5E6F" w:rsidRPr="00456DF5">
        <w:t>and read the mobil</w:t>
      </w:r>
      <w:r w:rsidR="00F359CA" w:rsidRPr="00456DF5">
        <w:t>e</w:t>
      </w:r>
      <w:r w:rsidR="001E5E6F" w:rsidRPr="00456DF5">
        <w:t xml:space="preserve"> application </w:t>
      </w:r>
      <w:r w:rsidR="00FD31B8" w:rsidRPr="00456DF5">
        <w:t xml:space="preserve">called </w:t>
      </w:r>
      <w:proofErr w:type="spellStart"/>
      <w:r w:rsidR="00F359CA" w:rsidRPr="00456DF5">
        <w:t>Rädda</w:t>
      </w:r>
      <w:proofErr w:type="spellEnd"/>
      <w:r w:rsidR="00F359CA" w:rsidRPr="00456DF5">
        <w:t xml:space="preserve"> </w:t>
      </w:r>
      <w:proofErr w:type="spellStart"/>
      <w:r w:rsidR="00F359CA" w:rsidRPr="00456DF5">
        <w:t>hjärtat</w:t>
      </w:r>
      <w:proofErr w:type="spellEnd"/>
      <w:r w:rsidR="00F359CA" w:rsidRPr="00456DF5">
        <w:t xml:space="preserve"> (Save the heart)</w:t>
      </w:r>
      <w:r w:rsidR="005C224E" w:rsidRPr="00456DF5">
        <w:t>:</w:t>
      </w:r>
    </w:p>
    <w:p w14:paraId="3CD7CC36" w14:textId="77777777" w:rsidR="006E7ADE" w:rsidRPr="00456DF5" w:rsidRDefault="00F359CA" w:rsidP="006E7ADE">
      <w:pPr>
        <w:pBdr>
          <w:bottom w:val="single" w:sz="6" w:space="31" w:color="auto"/>
        </w:pBdr>
        <w:ind w:firstLine="1304"/>
      </w:pPr>
      <w:r w:rsidRPr="00456DF5">
        <w:t>No, never</w:t>
      </w:r>
    </w:p>
    <w:p w14:paraId="3DC21420" w14:textId="77777777" w:rsidR="00CA60D1" w:rsidRPr="00456DF5" w:rsidRDefault="00F359CA" w:rsidP="006E7ADE">
      <w:pPr>
        <w:pBdr>
          <w:bottom w:val="single" w:sz="6" w:space="31" w:color="auto"/>
        </w:pBdr>
        <w:ind w:firstLine="1304"/>
      </w:pPr>
      <w:r w:rsidRPr="00456DF5">
        <w:t>Yes, once</w:t>
      </w:r>
    </w:p>
    <w:p w14:paraId="598AE7AA" w14:textId="77777777" w:rsidR="006E7ADE" w:rsidRPr="00456DF5" w:rsidRDefault="00F359CA" w:rsidP="006E7ADE">
      <w:pPr>
        <w:pBdr>
          <w:bottom w:val="single" w:sz="6" w:space="31" w:color="auto"/>
        </w:pBdr>
        <w:ind w:firstLine="1304"/>
      </w:pPr>
      <w:r w:rsidRPr="00456DF5">
        <w:t>Yes, several times</w:t>
      </w:r>
    </w:p>
    <w:p w14:paraId="40E64F02" w14:textId="77777777" w:rsidR="006E7ADE" w:rsidRPr="00456DF5" w:rsidRDefault="00F359CA" w:rsidP="006E7ADE">
      <w:pPr>
        <w:pBdr>
          <w:bottom w:val="single" w:sz="6" w:space="31" w:color="auto"/>
        </w:pBdr>
        <w:ind w:firstLine="1304"/>
      </w:pPr>
      <w:r w:rsidRPr="00456DF5">
        <w:t>Do not know</w:t>
      </w:r>
    </w:p>
    <w:p w14:paraId="5E71C8EE" w14:textId="77777777" w:rsidR="006E7ADE" w:rsidRPr="00456DF5" w:rsidRDefault="00F359CA" w:rsidP="006E7ADE">
      <w:pPr>
        <w:pBdr>
          <w:bottom w:val="single" w:sz="6" w:space="31" w:color="auto"/>
        </w:pBdr>
        <w:ind w:firstLine="1304"/>
      </w:pPr>
      <w:r w:rsidRPr="00456DF5">
        <w:t>If YES, what do you think about it</w:t>
      </w:r>
      <w:r w:rsidR="002A5614" w:rsidRPr="00456DF5">
        <w:t xml:space="preserve"> (</w:t>
      </w:r>
      <w:r w:rsidR="002A5614" w:rsidRPr="00456DF5">
        <w:rPr>
          <w:i/>
        </w:rPr>
        <w:t>open ended)</w:t>
      </w:r>
      <w:r w:rsidRPr="00456DF5">
        <w:t xml:space="preserve">: </w:t>
      </w:r>
    </w:p>
    <w:p w14:paraId="4E363E0F" w14:textId="77777777" w:rsidR="005B1F42" w:rsidRPr="00456DF5" w:rsidRDefault="005B1F42" w:rsidP="005B1F42">
      <w:pPr>
        <w:pBdr>
          <w:bottom w:val="single" w:sz="6" w:space="31" w:color="auto"/>
        </w:pBdr>
      </w:pPr>
    </w:p>
    <w:p w14:paraId="11F798FF" w14:textId="77777777" w:rsidR="005B1F42" w:rsidRPr="00456DF5" w:rsidRDefault="00AD0A51" w:rsidP="005B1F42">
      <w:pPr>
        <w:pBdr>
          <w:bottom w:val="single" w:sz="6" w:space="31" w:color="auto"/>
        </w:pBdr>
      </w:pPr>
      <w:r w:rsidRPr="00456DF5">
        <w:t xml:space="preserve">36) </w:t>
      </w:r>
      <w:r w:rsidR="00F359CA" w:rsidRPr="00456DF5">
        <w:t xml:space="preserve">Have you recommended </w:t>
      </w:r>
      <w:r w:rsidR="00336D90" w:rsidRPr="00456DF5">
        <w:t xml:space="preserve">the mobile application </w:t>
      </w:r>
      <w:r w:rsidR="00953E0D" w:rsidRPr="00456DF5">
        <w:t>named</w:t>
      </w:r>
      <w:r w:rsidR="00FD31B8" w:rsidRPr="00456DF5">
        <w:t xml:space="preserve"> </w:t>
      </w:r>
      <w:proofErr w:type="spellStart"/>
      <w:r w:rsidR="00F359CA" w:rsidRPr="00456DF5">
        <w:t>Rädda</w:t>
      </w:r>
      <w:proofErr w:type="spellEnd"/>
      <w:r w:rsidR="00F359CA" w:rsidRPr="00456DF5">
        <w:t xml:space="preserve"> </w:t>
      </w:r>
      <w:proofErr w:type="spellStart"/>
      <w:r w:rsidR="00F359CA" w:rsidRPr="00456DF5">
        <w:t>hjärtat</w:t>
      </w:r>
      <w:proofErr w:type="spellEnd"/>
      <w:r w:rsidR="00F359CA" w:rsidRPr="00456DF5">
        <w:t xml:space="preserve"> </w:t>
      </w:r>
      <w:r w:rsidR="00336D90" w:rsidRPr="00456DF5">
        <w:t xml:space="preserve">(Save the heart) </w:t>
      </w:r>
      <w:r w:rsidR="00F359CA" w:rsidRPr="00456DF5">
        <w:t>to someone else and</w:t>
      </w:r>
      <w:r w:rsidR="00FD31B8" w:rsidRPr="00456DF5">
        <w:t>,</w:t>
      </w:r>
      <w:r w:rsidR="00F359CA" w:rsidRPr="00456DF5">
        <w:t xml:space="preserve"> if yes</w:t>
      </w:r>
      <w:r w:rsidR="00336D90" w:rsidRPr="00456DF5">
        <w:t>,</w:t>
      </w:r>
      <w:r w:rsidR="00F359CA" w:rsidRPr="00456DF5">
        <w:t xml:space="preserve"> who</w:t>
      </w:r>
      <w:r w:rsidR="005C224E" w:rsidRPr="00456DF5">
        <w:t xml:space="preserve"> </w:t>
      </w:r>
      <w:r w:rsidR="00F359CA" w:rsidRPr="00456DF5">
        <w:t>(</w:t>
      </w:r>
      <w:r w:rsidR="005C224E" w:rsidRPr="00456DF5">
        <w:t>for</w:t>
      </w:r>
      <w:r w:rsidR="00F359CA" w:rsidRPr="00456DF5">
        <w:t xml:space="preserve"> example relatives or friends)</w:t>
      </w:r>
      <w:r w:rsidR="002A5614" w:rsidRPr="00456DF5">
        <w:t xml:space="preserve"> (</w:t>
      </w:r>
      <w:r w:rsidR="002A5614" w:rsidRPr="00456DF5">
        <w:rPr>
          <w:i/>
        </w:rPr>
        <w:t>open ended)</w:t>
      </w:r>
      <w:r w:rsidR="005C224E" w:rsidRPr="00456DF5">
        <w:t>:</w:t>
      </w:r>
    </w:p>
    <w:p w14:paraId="62B5366B" w14:textId="77777777" w:rsidR="005B1F42" w:rsidRPr="00456DF5" w:rsidRDefault="005B1F42" w:rsidP="005B1F42">
      <w:pPr>
        <w:pBdr>
          <w:bottom w:val="single" w:sz="6" w:space="31" w:color="auto"/>
        </w:pBdr>
        <w:rPr>
          <w:b/>
        </w:rPr>
      </w:pPr>
    </w:p>
    <w:p w14:paraId="5CF58129" w14:textId="77777777" w:rsidR="005B1F42" w:rsidRPr="00456DF5" w:rsidRDefault="006F1908" w:rsidP="005B1F42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>SE</w:t>
      </w:r>
      <w:r w:rsidR="00EA2D9A" w:rsidRPr="00456DF5">
        <w:rPr>
          <w:b/>
        </w:rPr>
        <w:t>LF-ESTIMATED EXPECTED EXPERIENCE</w:t>
      </w:r>
      <w:r w:rsidR="00012055" w:rsidRPr="00456DF5">
        <w:rPr>
          <w:b/>
        </w:rPr>
        <w:t xml:space="preserve"> </w:t>
      </w:r>
      <w:r w:rsidR="00B63AED" w:rsidRPr="00456DF5">
        <w:rPr>
          <w:b/>
        </w:rPr>
        <w:t>TO INTERVENE</w:t>
      </w:r>
    </w:p>
    <w:p w14:paraId="5168D703" w14:textId="77777777" w:rsidR="005B1F42" w:rsidRPr="00456DF5" w:rsidRDefault="00AD0A51" w:rsidP="005B1F42">
      <w:pPr>
        <w:pBdr>
          <w:bottom w:val="single" w:sz="6" w:space="31" w:color="auto"/>
        </w:pBdr>
        <w:rPr>
          <w:b/>
          <w:i/>
        </w:rPr>
      </w:pPr>
      <w:r w:rsidRPr="00456DF5">
        <w:rPr>
          <w:b/>
        </w:rPr>
        <w:t>37</w:t>
      </w:r>
      <w:r w:rsidRPr="00456DF5">
        <w:rPr>
          <w:b/>
          <w:sz w:val="26"/>
        </w:rPr>
        <w:t>)</w:t>
      </w:r>
      <w:r w:rsidR="005F0B09" w:rsidRPr="00456DF5">
        <w:rPr>
          <w:rStyle w:val="Betoning"/>
          <w:b/>
          <w:i w:val="0"/>
        </w:rPr>
        <w:t xml:space="preserve"> </w:t>
      </w:r>
      <w:r w:rsidR="0015591E" w:rsidRPr="00456DF5">
        <w:rPr>
          <w:rStyle w:val="Betoning"/>
          <w:b/>
          <w:i w:val="0"/>
        </w:rPr>
        <w:t xml:space="preserve">How </w:t>
      </w:r>
      <w:r w:rsidR="00392D94" w:rsidRPr="00456DF5">
        <w:rPr>
          <w:rStyle w:val="Betoning"/>
          <w:b/>
          <w:i w:val="0"/>
        </w:rPr>
        <w:t>would</w:t>
      </w:r>
      <w:r w:rsidR="0015591E" w:rsidRPr="00456DF5">
        <w:rPr>
          <w:rStyle w:val="Betoning"/>
          <w:b/>
          <w:i w:val="0"/>
        </w:rPr>
        <w:t xml:space="preserve"> it be for you to intervene in a real-life acute situation? How do you think? How do you feel? </w:t>
      </w:r>
      <w:r w:rsidR="002A5614" w:rsidRPr="00456DF5">
        <w:rPr>
          <w:b/>
        </w:rPr>
        <w:t>(</w:t>
      </w:r>
      <w:r w:rsidR="002A5614" w:rsidRPr="00456DF5">
        <w:rPr>
          <w:b/>
          <w:i/>
        </w:rPr>
        <w:t>open ended):</w:t>
      </w:r>
    </w:p>
    <w:p w14:paraId="3E0D751E" w14:textId="77777777" w:rsidR="005B1F42" w:rsidRPr="00456DF5" w:rsidRDefault="005B1F42" w:rsidP="005B1F42">
      <w:pPr>
        <w:pBdr>
          <w:bottom w:val="single" w:sz="6" w:space="31" w:color="auto"/>
        </w:pBdr>
        <w:rPr>
          <w:b/>
        </w:rPr>
      </w:pPr>
    </w:p>
    <w:p w14:paraId="2552D060" w14:textId="77777777" w:rsidR="005B1F42" w:rsidRPr="00456DF5" w:rsidRDefault="00F359CA" w:rsidP="005B1F42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>S</w:t>
      </w:r>
      <w:r w:rsidR="00EA2D9A" w:rsidRPr="00456DF5">
        <w:rPr>
          <w:b/>
        </w:rPr>
        <w:t xml:space="preserve">ELF-REPORTED </w:t>
      </w:r>
      <w:r w:rsidR="002A5614" w:rsidRPr="00456DF5">
        <w:rPr>
          <w:b/>
        </w:rPr>
        <w:t xml:space="preserve">OVERALL </w:t>
      </w:r>
      <w:r w:rsidR="00EA2D9A" w:rsidRPr="00456DF5">
        <w:rPr>
          <w:b/>
        </w:rPr>
        <w:t>EXPERIENCE</w:t>
      </w:r>
      <w:r w:rsidR="00B63AED" w:rsidRPr="00456DF5">
        <w:rPr>
          <w:b/>
        </w:rPr>
        <w:t xml:space="preserve"> </w:t>
      </w:r>
      <w:r w:rsidR="001E2144" w:rsidRPr="00456DF5">
        <w:rPr>
          <w:b/>
        </w:rPr>
        <w:t>O</w:t>
      </w:r>
      <w:r w:rsidR="00392D94" w:rsidRPr="00456DF5">
        <w:rPr>
          <w:b/>
        </w:rPr>
        <w:t>F</w:t>
      </w:r>
      <w:r w:rsidR="001E2144" w:rsidRPr="00456DF5">
        <w:rPr>
          <w:b/>
        </w:rPr>
        <w:t xml:space="preserve"> THE INTERVENTION</w:t>
      </w:r>
    </w:p>
    <w:p w14:paraId="7510A97F" w14:textId="77777777" w:rsidR="00DE37A6" w:rsidRPr="00456DF5" w:rsidRDefault="00DE37A6" w:rsidP="005B1F42">
      <w:pPr>
        <w:pBdr>
          <w:bottom w:val="single" w:sz="6" w:space="31" w:color="auto"/>
        </w:pBdr>
        <w:rPr>
          <w:b/>
        </w:rPr>
      </w:pPr>
      <w:r w:rsidRPr="00456DF5">
        <w:rPr>
          <w:b/>
        </w:rPr>
        <w:t xml:space="preserve">38) </w:t>
      </w:r>
      <w:r w:rsidR="0015591E" w:rsidRPr="00456DF5">
        <w:rPr>
          <w:b/>
        </w:rPr>
        <w:t>Here</w:t>
      </w:r>
      <w:r w:rsidR="00595724" w:rsidRPr="00456DF5">
        <w:rPr>
          <w:b/>
        </w:rPr>
        <w:t>,</w:t>
      </w:r>
      <w:r w:rsidR="0015591E" w:rsidRPr="00456DF5">
        <w:rPr>
          <w:b/>
        </w:rPr>
        <w:t xml:space="preserve"> </w:t>
      </w:r>
      <w:r w:rsidR="00595724" w:rsidRPr="00456DF5">
        <w:rPr>
          <w:b/>
        </w:rPr>
        <w:t xml:space="preserve">you </w:t>
      </w:r>
      <w:r w:rsidR="0015591E" w:rsidRPr="00456DF5">
        <w:rPr>
          <w:b/>
        </w:rPr>
        <w:t xml:space="preserve">can </w:t>
      </w:r>
      <w:r w:rsidR="00392D94" w:rsidRPr="00456DF5">
        <w:rPr>
          <w:b/>
        </w:rPr>
        <w:t>make</w:t>
      </w:r>
      <w:r w:rsidR="0015591E" w:rsidRPr="00456DF5">
        <w:rPr>
          <w:b/>
        </w:rPr>
        <w:t xml:space="preserve"> other comments on your </w:t>
      </w:r>
      <w:r w:rsidR="00392D94" w:rsidRPr="00456DF5">
        <w:rPr>
          <w:b/>
        </w:rPr>
        <w:t xml:space="preserve">overall </w:t>
      </w:r>
      <w:r w:rsidR="0015591E" w:rsidRPr="00456DF5">
        <w:rPr>
          <w:b/>
        </w:rPr>
        <w:t>experience</w:t>
      </w:r>
      <w:r w:rsidR="002A5614" w:rsidRPr="00456DF5">
        <w:rPr>
          <w:b/>
        </w:rPr>
        <w:t xml:space="preserve"> </w:t>
      </w:r>
      <w:r w:rsidR="00392D94" w:rsidRPr="00456DF5">
        <w:rPr>
          <w:b/>
        </w:rPr>
        <w:t>of</w:t>
      </w:r>
      <w:r w:rsidR="0015591E" w:rsidRPr="00456DF5">
        <w:rPr>
          <w:b/>
        </w:rPr>
        <w:t xml:space="preserve"> the education</w:t>
      </w:r>
      <w:r w:rsidR="002A5614" w:rsidRPr="00456DF5">
        <w:rPr>
          <w:b/>
        </w:rPr>
        <w:t xml:space="preserve"> (</w:t>
      </w:r>
      <w:r w:rsidR="002A5614" w:rsidRPr="00456DF5">
        <w:rPr>
          <w:b/>
          <w:i/>
        </w:rPr>
        <w:t>open ended)</w:t>
      </w:r>
      <w:r w:rsidR="0015591E" w:rsidRPr="00456DF5">
        <w:rPr>
          <w:b/>
        </w:rPr>
        <w:t>:</w:t>
      </w:r>
    </w:p>
    <w:p w14:paraId="1B4356F0" w14:textId="77777777" w:rsidR="006140C9" w:rsidRPr="00456DF5" w:rsidRDefault="006140C9" w:rsidP="005B1F42">
      <w:pPr>
        <w:pBdr>
          <w:bottom w:val="single" w:sz="6" w:space="31" w:color="auto"/>
        </w:pBdr>
      </w:pPr>
    </w:p>
    <w:p w14:paraId="016AFAF3" w14:textId="77777777" w:rsidR="006140C9" w:rsidRPr="00456DF5" w:rsidRDefault="006140C9" w:rsidP="005B1F42">
      <w:pPr>
        <w:pBdr>
          <w:bottom w:val="single" w:sz="6" w:space="31" w:color="auto"/>
        </w:pBdr>
      </w:pPr>
    </w:p>
    <w:p w14:paraId="0029F3E1" w14:textId="77777777" w:rsidR="0015591E" w:rsidRPr="00456DF5" w:rsidRDefault="0015591E" w:rsidP="00684DD4"/>
    <w:sectPr w:rsidR="0015591E" w:rsidRPr="00456DF5" w:rsidSect="00A243EB">
      <w:headerReference w:type="default" r:id="rId9"/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690B2E" w14:textId="77777777" w:rsidR="00304F47" w:rsidRDefault="00304F47" w:rsidP="0061785D">
      <w:r>
        <w:separator/>
      </w:r>
    </w:p>
  </w:endnote>
  <w:endnote w:type="continuationSeparator" w:id="0">
    <w:p w14:paraId="7CDA2E2B" w14:textId="77777777" w:rsidR="00304F47" w:rsidRDefault="00304F47" w:rsidP="0061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72555" w14:textId="77777777" w:rsidR="00F346AE" w:rsidRDefault="00F346AE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C6E4C">
      <w:rPr>
        <w:noProof/>
      </w:rPr>
      <w:t>7</w:t>
    </w:r>
    <w:r>
      <w:fldChar w:fldCharType="end"/>
    </w:r>
  </w:p>
  <w:p w14:paraId="48202D7B" w14:textId="77777777" w:rsidR="00F346AE" w:rsidRDefault="00F346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A1630" w14:textId="77777777" w:rsidR="00304F47" w:rsidRDefault="00304F47" w:rsidP="0061785D">
      <w:r>
        <w:separator/>
      </w:r>
    </w:p>
  </w:footnote>
  <w:footnote w:type="continuationSeparator" w:id="0">
    <w:p w14:paraId="62895C08" w14:textId="77777777" w:rsidR="00304F47" w:rsidRDefault="00304F47" w:rsidP="006178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03B44A" w14:textId="6EAC4E0B" w:rsidR="00606D0A" w:rsidRPr="00606D0A" w:rsidRDefault="00606D0A" w:rsidP="00606D0A">
    <w:pPr>
      <w:autoSpaceDE w:val="0"/>
      <w:autoSpaceDN w:val="0"/>
      <w:adjustRightInd w:val="0"/>
      <w:rPr>
        <w:bCs/>
        <w:sz w:val="16"/>
        <w:szCs w:val="16"/>
      </w:rPr>
    </w:pPr>
    <w:r w:rsidRPr="00606D0A">
      <w:rPr>
        <w:b/>
        <w:sz w:val="16"/>
        <w:szCs w:val="16"/>
      </w:rPr>
      <w:t xml:space="preserve">Supplementary file 3 – </w:t>
    </w:r>
    <w:r w:rsidRPr="00606D0A">
      <w:rPr>
        <w:sz w:val="16"/>
        <w:szCs w:val="16"/>
      </w:rPr>
      <w:t>Questionnaire, directly after intervention and six months after intervention</w:t>
    </w:r>
    <w:r>
      <w:rPr>
        <w:sz w:val="16"/>
        <w:szCs w:val="16"/>
      </w:rPr>
      <w:t xml:space="preserve">. </w:t>
    </w:r>
    <w:r w:rsidRPr="00606D0A">
      <w:rPr>
        <w:bCs/>
        <w:sz w:val="16"/>
        <w:szCs w:val="16"/>
      </w:rPr>
      <w:t xml:space="preserve">The Journal Medical Science Educator. Title: </w:t>
    </w:r>
    <w:r>
      <w:rPr>
        <w:bCs/>
        <w:sz w:val="16"/>
        <w:szCs w:val="16"/>
      </w:rPr>
      <w:t>L</w:t>
    </w:r>
    <w:r w:rsidRPr="00606D0A">
      <w:rPr>
        <w:bCs/>
        <w:sz w:val="16"/>
        <w:szCs w:val="16"/>
      </w:rPr>
      <w:t xml:space="preserve">earning outcome after different combinations of seven learning activities in basic life support on laypersons in workplaces: a cluster randomised, controlled trial, by Bylow et al. Corresponding author: Helene Bylow. E-mail: </w:t>
    </w:r>
    <w:hyperlink r:id="rId1" w:history="1">
      <w:r w:rsidRPr="00606D0A">
        <w:rPr>
          <w:rStyle w:val="Hyperlnk"/>
          <w:bCs/>
          <w:sz w:val="16"/>
          <w:szCs w:val="16"/>
        </w:rPr>
        <w:t>helene.bylow@gu.se</w:t>
      </w:r>
    </w:hyperlink>
    <w:r w:rsidRPr="00606D0A">
      <w:rPr>
        <w:bCs/>
        <w:sz w:val="16"/>
        <w:szCs w:val="16"/>
      </w:rPr>
      <w:t xml:space="preserve"> </w:t>
    </w:r>
  </w:p>
  <w:p w14:paraId="1B5946F4" w14:textId="77777777" w:rsidR="00606D0A" w:rsidRPr="002C4587" w:rsidRDefault="00606D0A" w:rsidP="00456DF5">
    <w:pPr>
      <w:rPr>
        <w:bCs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43CCB"/>
    <w:multiLevelType w:val="hybridMultilevel"/>
    <w:tmpl w:val="7128A3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144D"/>
    <w:multiLevelType w:val="hybridMultilevel"/>
    <w:tmpl w:val="178A8F86"/>
    <w:lvl w:ilvl="0" w:tplc="F8A68274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6273ECF"/>
    <w:multiLevelType w:val="hybridMultilevel"/>
    <w:tmpl w:val="DC184358"/>
    <w:lvl w:ilvl="0" w:tplc="98383682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A4515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616652"/>
    <w:multiLevelType w:val="hybridMultilevel"/>
    <w:tmpl w:val="035C4600"/>
    <w:lvl w:ilvl="0" w:tplc="870687B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5" w15:restartNumberingAfterBreak="0">
    <w:nsid w:val="13C64796"/>
    <w:multiLevelType w:val="hybridMultilevel"/>
    <w:tmpl w:val="23C21ADA"/>
    <w:lvl w:ilvl="0" w:tplc="C34857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530DF"/>
    <w:multiLevelType w:val="hybridMultilevel"/>
    <w:tmpl w:val="7854D2D2"/>
    <w:lvl w:ilvl="0" w:tplc="88744D0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7" w15:restartNumberingAfterBreak="0">
    <w:nsid w:val="18454E91"/>
    <w:multiLevelType w:val="hybridMultilevel"/>
    <w:tmpl w:val="DBF83F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7E3"/>
    <w:multiLevelType w:val="hybridMultilevel"/>
    <w:tmpl w:val="DA5CB1D8"/>
    <w:lvl w:ilvl="0" w:tplc="7F0EAC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55FF6"/>
    <w:multiLevelType w:val="hybridMultilevel"/>
    <w:tmpl w:val="F3BC3A88"/>
    <w:lvl w:ilvl="0" w:tplc="7598DAF4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2E216909"/>
    <w:multiLevelType w:val="hybridMultilevel"/>
    <w:tmpl w:val="0180F1FA"/>
    <w:lvl w:ilvl="0" w:tplc="98FEF81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32AC3BEB"/>
    <w:multiLevelType w:val="hybridMultilevel"/>
    <w:tmpl w:val="9E4EB9EA"/>
    <w:lvl w:ilvl="0" w:tplc="650038C8">
      <w:start w:val="1"/>
      <w:numFmt w:val="lowerLetter"/>
      <w:lvlText w:val="%1)"/>
      <w:lvlJc w:val="left"/>
      <w:pPr>
        <w:ind w:left="927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369C35C9"/>
    <w:multiLevelType w:val="hybridMultilevel"/>
    <w:tmpl w:val="3844F47E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97CF8"/>
    <w:multiLevelType w:val="hybridMultilevel"/>
    <w:tmpl w:val="1F2E7A04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4" w15:restartNumberingAfterBreak="0">
    <w:nsid w:val="37F326DA"/>
    <w:multiLevelType w:val="hybridMultilevel"/>
    <w:tmpl w:val="6C92AB6C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FE1604"/>
    <w:multiLevelType w:val="hybridMultilevel"/>
    <w:tmpl w:val="C940433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7C611A"/>
    <w:multiLevelType w:val="hybridMultilevel"/>
    <w:tmpl w:val="C1BE407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616C8"/>
    <w:multiLevelType w:val="hybridMultilevel"/>
    <w:tmpl w:val="AF0620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93AFC"/>
    <w:multiLevelType w:val="hybridMultilevel"/>
    <w:tmpl w:val="70780D38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9" w15:restartNumberingAfterBreak="0">
    <w:nsid w:val="49DE0D85"/>
    <w:multiLevelType w:val="hybridMultilevel"/>
    <w:tmpl w:val="A91C083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04E4F"/>
    <w:multiLevelType w:val="hybridMultilevel"/>
    <w:tmpl w:val="BD5282A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F7213"/>
    <w:multiLevelType w:val="hybridMultilevel"/>
    <w:tmpl w:val="00B6840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000DB8"/>
    <w:multiLevelType w:val="hybridMultilevel"/>
    <w:tmpl w:val="F1784C76"/>
    <w:lvl w:ilvl="0" w:tplc="983836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AE89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831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3C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4A02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C816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6E8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A211B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A8D0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AD444BB"/>
    <w:multiLevelType w:val="hybridMultilevel"/>
    <w:tmpl w:val="B8529528"/>
    <w:lvl w:ilvl="0" w:tplc="7598DAF4">
      <w:start w:val="2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4" w15:restartNumberingAfterBreak="0">
    <w:nsid w:val="62257D99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246610F"/>
    <w:multiLevelType w:val="hybridMultilevel"/>
    <w:tmpl w:val="78A25358"/>
    <w:lvl w:ilvl="0" w:tplc="25E2C29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2A1509"/>
    <w:multiLevelType w:val="hybridMultilevel"/>
    <w:tmpl w:val="E8325A8C"/>
    <w:lvl w:ilvl="0" w:tplc="453469E4">
      <w:start w:val="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F24D1D"/>
    <w:multiLevelType w:val="hybridMultilevel"/>
    <w:tmpl w:val="9446D982"/>
    <w:lvl w:ilvl="0" w:tplc="C13254BE">
      <w:start w:val="1"/>
      <w:numFmt w:val="lowerLetter"/>
      <w:lvlText w:val="%1)"/>
      <w:lvlJc w:val="left"/>
      <w:pPr>
        <w:ind w:left="58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05" w:hanging="360"/>
      </w:pPr>
    </w:lvl>
    <w:lvl w:ilvl="2" w:tplc="041D001B" w:tentative="1">
      <w:start w:val="1"/>
      <w:numFmt w:val="lowerRoman"/>
      <w:lvlText w:val="%3."/>
      <w:lvlJc w:val="right"/>
      <w:pPr>
        <w:ind w:left="2025" w:hanging="180"/>
      </w:pPr>
    </w:lvl>
    <w:lvl w:ilvl="3" w:tplc="041D000F" w:tentative="1">
      <w:start w:val="1"/>
      <w:numFmt w:val="decimal"/>
      <w:lvlText w:val="%4."/>
      <w:lvlJc w:val="left"/>
      <w:pPr>
        <w:ind w:left="2745" w:hanging="360"/>
      </w:pPr>
    </w:lvl>
    <w:lvl w:ilvl="4" w:tplc="041D0019" w:tentative="1">
      <w:start w:val="1"/>
      <w:numFmt w:val="lowerLetter"/>
      <w:lvlText w:val="%5."/>
      <w:lvlJc w:val="left"/>
      <w:pPr>
        <w:ind w:left="3465" w:hanging="360"/>
      </w:pPr>
    </w:lvl>
    <w:lvl w:ilvl="5" w:tplc="041D001B" w:tentative="1">
      <w:start w:val="1"/>
      <w:numFmt w:val="lowerRoman"/>
      <w:lvlText w:val="%6."/>
      <w:lvlJc w:val="right"/>
      <w:pPr>
        <w:ind w:left="4185" w:hanging="180"/>
      </w:pPr>
    </w:lvl>
    <w:lvl w:ilvl="6" w:tplc="041D000F" w:tentative="1">
      <w:start w:val="1"/>
      <w:numFmt w:val="decimal"/>
      <w:lvlText w:val="%7."/>
      <w:lvlJc w:val="left"/>
      <w:pPr>
        <w:ind w:left="4905" w:hanging="360"/>
      </w:pPr>
    </w:lvl>
    <w:lvl w:ilvl="7" w:tplc="041D0019" w:tentative="1">
      <w:start w:val="1"/>
      <w:numFmt w:val="lowerLetter"/>
      <w:lvlText w:val="%8."/>
      <w:lvlJc w:val="left"/>
      <w:pPr>
        <w:ind w:left="5625" w:hanging="360"/>
      </w:pPr>
    </w:lvl>
    <w:lvl w:ilvl="8" w:tplc="041D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8" w15:restartNumberingAfterBreak="0">
    <w:nsid w:val="7B4673A7"/>
    <w:multiLevelType w:val="hybridMultilevel"/>
    <w:tmpl w:val="CEF65BF6"/>
    <w:lvl w:ilvl="0" w:tplc="67D48B56">
      <w:start w:val="1"/>
      <w:numFmt w:val="lowerLetter"/>
      <w:lvlText w:val="%1)"/>
      <w:lvlJc w:val="left"/>
      <w:pPr>
        <w:ind w:left="20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9" w15:restartNumberingAfterBreak="0">
    <w:nsid w:val="7D237288"/>
    <w:multiLevelType w:val="hybridMultilevel"/>
    <w:tmpl w:val="8D78CAC0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20"/>
  </w:num>
  <w:num w:numId="4">
    <w:abstractNumId w:val="19"/>
  </w:num>
  <w:num w:numId="5">
    <w:abstractNumId w:val="22"/>
  </w:num>
  <w:num w:numId="6">
    <w:abstractNumId w:val="29"/>
  </w:num>
  <w:num w:numId="7">
    <w:abstractNumId w:val="25"/>
  </w:num>
  <w:num w:numId="8">
    <w:abstractNumId w:val="12"/>
  </w:num>
  <w:num w:numId="9">
    <w:abstractNumId w:val="5"/>
  </w:num>
  <w:num w:numId="10">
    <w:abstractNumId w:val="10"/>
  </w:num>
  <w:num w:numId="11">
    <w:abstractNumId w:val="0"/>
  </w:num>
  <w:num w:numId="12">
    <w:abstractNumId w:val="16"/>
  </w:num>
  <w:num w:numId="13">
    <w:abstractNumId w:val="26"/>
  </w:num>
  <w:num w:numId="14">
    <w:abstractNumId w:val="21"/>
  </w:num>
  <w:num w:numId="15">
    <w:abstractNumId w:val="3"/>
  </w:num>
  <w:num w:numId="16">
    <w:abstractNumId w:val="15"/>
  </w:num>
  <w:num w:numId="17">
    <w:abstractNumId w:val="17"/>
  </w:num>
  <w:num w:numId="18">
    <w:abstractNumId w:val="6"/>
  </w:num>
  <w:num w:numId="19">
    <w:abstractNumId w:val="8"/>
  </w:num>
  <w:num w:numId="20">
    <w:abstractNumId w:val="4"/>
  </w:num>
  <w:num w:numId="21">
    <w:abstractNumId w:val="27"/>
  </w:num>
  <w:num w:numId="22">
    <w:abstractNumId w:val="24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1"/>
  </w:num>
  <w:num w:numId="26">
    <w:abstractNumId w:val="18"/>
  </w:num>
  <w:num w:numId="27">
    <w:abstractNumId w:val="28"/>
  </w:num>
  <w:num w:numId="28">
    <w:abstractNumId w:val="13"/>
  </w:num>
  <w:num w:numId="29">
    <w:abstractNumId w:val="11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E1"/>
    <w:rsid w:val="0000148C"/>
    <w:rsid w:val="0000366F"/>
    <w:rsid w:val="00004AB7"/>
    <w:rsid w:val="00004B7F"/>
    <w:rsid w:val="00004F72"/>
    <w:rsid w:val="000050CC"/>
    <w:rsid w:val="00005D87"/>
    <w:rsid w:val="00006293"/>
    <w:rsid w:val="000066C9"/>
    <w:rsid w:val="00007414"/>
    <w:rsid w:val="00007559"/>
    <w:rsid w:val="00010184"/>
    <w:rsid w:val="000107BE"/>
    <w:rsid w:val="00010956"/>
    <w:rsid w:val="00010F86"/>
    <w:rsid w:val="00011F25"/>
    <w:rsid w:val="00012055"/>
    <w:rsid w:val="00012148"/>
    <w:rsid w:val="0001441F"/>
    <w:rsid w:val="00014899"/>
    <w:rsid w:val="00014B32"/>
    <w:rsid w:val="0001564C"/>
    <w:rsid w:val="00015A57"/>
    <w:rsid w:val="00015D1D"/>
    <w:rsid w:val="00015E2A"/>
    <w:rsid w:val="000201CF"/>
    <w:rsid w:val="00020A86"/>
    <w:rsid w:val="0002148A"/>
    <w:rsid w:val="000220E9"/>
    <w:rsid w:val="0002237C"/>
    <w:rsid w:val="000227C3"/>
    <w:rsid w:val="00023DF9"/>
    <w:rsid w:val="00023E96"/>
    <w:rsid w:val="00023FA0"/>
    <w:rsid w:val="00023FFB"/>
    <w:rsid w:val="0002496E"/>
    <w:rsid w:val="00025A57"/>
    <w:rsid w:val="00026F04"/>
    <w:rsid w:val="00026F50"/>
    <w:rsid w:val="00026FEE"/>
    <w:rsid w:val="000277DF"/>
    <w:rsid w:val="000309FC"/>
    <w:rsid w:val="00030FF8"/>
    <w:rsid w:val="00034CC5"/>
    <w:rsid w:val="00035320"/>
    <w:rsid w:val="00035BAB"/>
    <w:rsid w:val="00036D4A"/>
    <w:rsid w:val="000374E3"/>
    <w:rsid w:val="00037523"/>
    <w:rsid w:val="0003762F"/>
    <w:rsid w:val="00037C60"/>
    <w:rsid w:val="0004001F"/>
    <w:rsid w:val="00040096"/>
    <w:rsid w:val="00041069"/>
    <w:rsid w:val="00041270"/>
    <w:rsid w:val="0004193B"/>
    <w:rsid w:val="00041FAF"/>
    <w:rsid w:val="000420F6"/>
    <w:rsid w:val="000425FB"/>
    <w:rsid w:val="00042FBD"/>
    <w:rsid w:val="00044041"/>
    <w:rsid w:val="00044864"/>
    <w:rsid w:val="00044A6B"/>
    <w:rsid w:val="0004519E"/>
    <w:rsid w:val="000453E1"/>
    <w:rsid w:val="00046378"/>
    <w:rsid w:val="00046BB1"/>
    <w:rsid w:val="00046E5D"/>
    <w:rsid w:val="000473B1"/>
    <w:rsid w:val="000474F5"/>
    <w:rsid w:val="00050085"/>
    <w:rsid w:val="000506CB"/>
    <w:rsid w:val="00050F73"/>
    <w:rsid w:val="00050FFF"/>
    <w:rsid w:val="000516E6"/>
    <w:rsid w:val="00052594"/>
    <w:rsid w:val="00052A83"/>
    <w:rsid w:val="00052FA2"/>
    <w:rsid w:val="00053337"/>
    <w:rsid w:val="00053792"/>
    <w:rsid w:val="00053958"/>
    <w:rsid w:val="00054473"/>
    <w:rsid w:val="00054805"/>
    <w:rsid w:val="000551C2"/>
    <w:rsid w:val="0005554F"/>
    <w:rsid w:val="00055669"/>
    <w:rsid w:val="00055EC8"/>
    <w:rsid w:val="000566AC"/>
    <w:rsid w:val="00056DD4"/>
    <w:rsid w:val="00056EED"/>
    <w:rsid w:val="000603C2"/>
    <w:rsid w:val="00060969"/>
    <w:rsid w:val="000616E7"/>
    <w:rsid w:val="00061A01"/>
    <w:rsid w:val="00062856"/>
    <w:rsid w:val="00062DB3"/>
    <w:rsid w:val="00063343"/>
    <w:rsid w:val="00063703"/>
    <w:rsid w:val="00063B81"/>
    <w:rsid w:val="000649F4"/>
    <w:rsid w:val="00064E7B"/>
    <w:rsid w:val="00064F62"/>
    <w:rsid w:val="00065265"/>
    <w:rsid w:val="000661C5"/>
    <w:rsid w:val="0006629F"/>
    <w:rsid w:val="00066C6A"/>
    <w:rsid w:val="00066FC8"/>
    <w:rsid w:val="0007069F"/>
    <w:rsid w:val="0007091E"/>
    <w:rsid w:val="00071991"/>
    <w:rsid w:val="000720D2"/>
    <w:rsid w:val="0007257F"/>
    <w:rsid w:val="000725E6"/>
    <w:rsid w:val="00072C99"/>
    <w:rsid w:val="00073196"/>
    <w:rsid w:val="00073A1D"/>
    <w:rsid w:val="00073E22"/>
    <w:rsid w:val="0007472D"/>
    <w:rsid w:val="0007486A"/>
    <w:rsid w:val="00075885"/>
    <w:rsid w:val="00076722"/>
    <w:rsid w:val="00076886"/>
    <w:rsid w:val="000807B9"/>
    <w:rsid w:val="00080856"/>
    <w:rsid w:val="00081A27"/>
    <w:rsid w:val="00082375"/>
    <w:rsid w:val="0008239A"/>
    <w:rsid w:val="0008378F"/>
    <w:rsid w:val="00084C29"/>
    <w:rsid w:val="00085973"/>
    <w:rsid w:val="0008607B"/>
    <w:rsid w:val="000860AF"/>
    <w:rsid w:val="00086707"/>
    <w:rsid w:val="00086AEF"/>
    <w:rsid w:val="000907F1"/>
    <w:rsid w:val="000912E1"/>
    <w:rsid w:val="00091F52"/>
    <w:rsid w:val="00092076"/>
    <w:rsid w:val="00093FD9"/>
    <w:rsid w:val="00094B55"/>
    <w:rsid w:val="00095443"/>
    <w:rsid w:val="00096654"/>
    <w:rsid w:val="00096843"/>
    <w:rsid w:val="000A0250"/>
    <w:rsid w:val="000A11EC"/>
    <w:rsid w:val="000A174A"/>
    <w:rsid w:val="000A1A17"/>
    <w:rsid w:val="000A2298"/>
    <w:rsid w:val="000A26C9"/>
    <w:rsid w:val="000A366C"/>
    <w:rsid w:val="000A3845"/>
    <w:rsid w:val="000A3B10"/>
    <w:rsid w:val="000A3FE4"/>
    <w:rsid w:val="000A57CD"/>
    <w:rsid w:val="000A5CAC"/>
    <w:rsid w:val="000A6D41"/>
    <w:rsid w:val="000B008F"/>
    <w:rsid w:val="000B0494"/>
    <w:rsid w:val="000B09A3"/>
    <w:rsid w:val="000B0D21"/>
    <w:rsid w:val="000B2853"/>
    <w:rsid w:val="000B28A1"/>
    <w:rsid w:val="000B35B6"/>
    <w:rsid w:val="000B36FC"/>
    <w:rsid w:val="000B4596"/>
    <w:rsid w:val="000B4DB5"/>
    <w:rsid w:val="000B4FFF"/>
    <w:rsid w:val="000B57DF"/>
    <w:rsid w:val="000B7CF3"/>
    <w:rsid w:val="000C0345"/>
    <w:rsid w:val="000C362A"/>
    <w:rsid w:val="000C3CD8"/>
    <w:rsid w:val="000C4F30"/>
    <w:rsid w:val="000C53A3"/>
    <w:rsid w:val="000D0842"/>
    <w:rsid w:val="000D0843"/>
    <w:rsid w:val="000D0BB2"/>
    <w:rsid w:val="000D115E"/>
    <w:rsid w:val="000D174C"/>
    <w:rsid w:val="000D18B6"/>
    <w:rsid w:val="000D2194"/>
    <w:rsid w:val="000D2A8A"/>
    <w:rsid w:val="000D3263"/>
    <w:rsid w:val="000D488E"/>
    <w:rsid w:val="000D5E44"/>
    <w:rsid w:val="000D6DCF"/>
    <w:rsid w:val="000D75C1"/>
    <w:rsid w:val="000D7736"/>
    <w:rsid w:val="000E1733"/>
    <w:rsid w:val="000E177E"/>
    <w:rsid w:val="000E19E8"/>
    <w:rsid w:val="000E1B2C"/>
    <w:rsid w:val="000E2065"/>
    <w:rsid w:val="000E296A"/>
    <w:rsid w:val="000E379F"/>
    <w:rsid w:val="000E4C0A"/>
    <w:rsid w:val="000E4C6C"/>
    <w:rsid w:val="000E517B"/>
    <w:rsid w:val="000E5748"/>
    <w:rsid w:val="000E66E8"/>
    <w:rsid w:val="000E671F"/>
    <w:rsid w:val="000F0780"/>
    <w:rsid w:val="000F0BB4"/>
    <w:rsid w:val="000F10ED"/>
    <w:rsid w:val="000F14C0"/>
    <w:rsid w:val="000F209C"/>
    <w:rsid w:val="000F2294"/>
    <w:rsid w:val="000F230D"/>
    <w:rsid w:val="000F2EF8"/>
    <w:rsid w:val="000F300C"/>
    <w:rsid w:val="000F3C0D"/>
    <w:rsid w:val="000F56C1"/>
    <w:rsid w:val="000F6714"/>
    <w:rsid w:val="000F75B0"/>
    <w:rsid w:val="000F7E4D"/>
    <w:rsid w:val="000F7F33"/>
    <w:rsid w:val="00101317"/>
    <w:rsid w:val="00101E26"/>
    <w:rsid w:val="0010387B"/>
    <w:rsid w:val="00103CF8"/>
    <w:rsid w:val="00104EA4"/>
    <w:rsid w:val="00105262"/>
    <w:rsid w:val="001068C8"/>
    <w:rsid w:val="00107574"/>
    <w:rsid w:val="00107E5F"/>
    <w:rsid w:val="00110BDA"/>
    <w:rsid w:val="001110CA"/>
    <w:rsid w:val="001111E2"/>
    <w:rsid w:val="00112133"/>
    <w:rsid w:val="00112581"/>
    <w:rsid w:val="00112BBD"/>
    <w:rsid w:val="0011328B"/>
    <w:rsid w:val="0011330A"/>
    <w:rsid w:val="0011453A"/>
    <w:rsid w:val="00115080"/>
    <w:rsid w:val="00115083"/>
    <w:rsid w:val="00115C02"/>
    <w:rsid w:val="00115F8D"/>
    <w:rsid w:val="0011694A"/>
    <w:rsid w:val="00120B65"/>
    <w:rsid w:val="00121A36"/>
    <w:rsid w:val="00121E81"/>
    <w:rsid w:val="00122301"/>
    <w:rsid w:val="0012238B"/>
    <w:rsid w:val="00122664"/>
    <w:rsid w:val="00122E0B"/>
    <w:rsid w:val="001232F9"/>
    <w:rsid w:val="00123533"/>
    <w:rsid w:val="00123E0C"/>
    <w:rsid w:val="001246FD"/>
    <w:rsid w:val="001257C5"/>
    <w:rsid w:val="00126372"/>
    <w:rsid w:val="0012732B"/>
    <w:rsid w:val="00127A91"/>
    <w:rsid w:val="00127DE4"/>
    <w:rsid w:val="001323F6"/>
    <w:rsid w:val="0013292E"/>
    <w:rsid w:val="00133C36"/>
    <w:rsid w:val="00133C7E"/>
    <w:rsid w:val="001340BE"/>
    <w:rsid w:val="00134C1D"/>
    <w:rsid w:val="00135FCA"/>
    <w:rsid w:val="001360D8"/>
    <w:rsid w:val="00136256"/>
    <w:rsid w:val="001377FD"/>
    <w:rsid w:val="00137CF2"/>
    <w:rsid w:val="0014133C"/>
    <w:rsid w:val="00141C34"/>
    <w:rsid w:val="00141E65"/>
    <w:rsid w:val="00142A81"/>
    <w:rsid w:val="00142D09"/>
    <w:rsid w:val="0014313F"/>
    <w:rsid w:val="00143383"/>
    <w:rsid w:val="00143AEA"/>
    <w:rsid w:val="00144B7D"/>
    <w:rsid w:val="00144EA0"/>
    <w:rsid w:val="001453B1"/>
    <w:rsid w:val="00145AF9"/>
    <w:rsid w:val="00146579"/>
    <w:rsid w:val="00151044"/>
    <w:rsid w:val="0015210B"/>
    <w:rsid w:val="001528D6"/>
    <w:rsid w:val="00152D22"/>
    <w:rsid w:val="00153546"/>
    <w:rsid w:val="00153630"/>
    <w:rsid w:val="0015470D"/>
    <w:rsid w:val="00155131"/>
    <w:rsid w:val="001554A6"/>
    <w:rsid w:val="0015591E"/>
    <w:rsid w:val="00155F0A"/>
    <w:rsid w:val="001568A7"/>
    <w:rsid w:val="001568B8"/>
    <w:rsid w:val="00156EA1"/>
    <w:rsid w:val="00157537"/>
    <w:rsid w:val="0016039F"/>
    <w:rsid w:val="0016251D"/>
    <w:rsid w:val="00162A8D"/>
    <w:rsid w:val="00162D67"/>
    <w:rsid w:val="001630D3"/>
    <w:rsid w:val="001658FD"/>
    <w:rsid w:val="0016746F"/>
    <w:rsid w:val="00170B47"/>
    <w:rsid w:val="00170D15"/>
    <w:rsid w:val="0017133D"/>
    <w:rsid w:val="00172117"/>
    <w:rsid w:val="0017242C"/>
    <w:rsid w:val="00172922"/>
    <w:rsid w:val="00173005"/>
    <w:rsid w:val="0017309B"/>
    <w:rsid w:val="0017323F"/>
    <w:rsid w:val="001734ED"/>
    <w:rsid w:val="00173E23"/>
    <w:rsid w:val="00174036"/>
    <w:rsid w:val="00174B02"/>
    <w:rsid w:val="00174BAC"/>
    <w:rsid w:val="00175031"/>
    <w:rsid w:val="00175A88"/>
    <w:rsid w:val="00175BF2"/>
    <w:rsid w:val="00176855"/>
    <w:rsid w:val="00176BC6"/>
    <w:rsid w:val="00176E47"/>
    <w:rsid w:val="0017719E"/>
    <w:rsid w:val="0017740F"/>
    <w:rsid w:val="001779CB"/>
    <w:rsid w:val="00177C5C"/>
    <w:rsid w:val="00177C64"/>
    <w:rsid w:val="001800D0"/>
    <w:rsid w:val="00180BEA"/>
    <w:rsid w:val="00180F53"/>
    <w:rsid w:val="00181431"/>
    <w:rsid w:val="00181FF7"/>
    <w:rsid w:val="00182676"/>
    <w:rsid w:val="001834D1"/>
    <w:rsid w:val="00183897"/>
    <w:rsid w:val="00183AF6"/>
    <w:rsid w:val="00184C1C"/>
    <w:rsid w:val="00185324"/>
    <w:rsid w:val="00185D99"/>
    <w:rsid w:val="00185EBB"/>
    <w:rsid w:val="00186647"/>
    <w:rsid w:val="00186F68"/>
    <w:rsid w:val="00187EEE"/>
    <w:rsid w:val="00190C05"/>
    <w:rsid w:val="0019131D"/>
    <w:rsid w:val="001916F1"/>
    <w:rsid w:val="001922FF"/>
    <w:rsid w:val="001926DE"/>
    <w:rsid w:val="00194865"/>
    <w:rsid w:val="00195222"/>
    <w:rsid w:val="0019565E"/>
    <w:rsid w:val="0019694E"/>
    <w:rsid w:val="001974AE"/>
    <w:rsid w:val="001A0FCC"/>
    <w:rsid w:val="001A1AF2"/>
    <w:rsid w:val="001A2AC6"/>
    <w:rsid w:val="001A441E"/>
    <w:rsid w:val="001A4613"/>
    <w:rsid w:val="001A4B82"/>
    <w:rsid w:val="001A550E"/>
    <w:rsid w:val="001A5BC2"/>
    <w:rsid w:val="001A720C"/>
    <w:rsid w:val="001A7260"/>
    <w:rsid w:val="001A738B"/>
    <w:rsid w:val="001A79FD"/>
    <w:rsid w:val="001B0CB3"/>
    <w:rsid w:val="001B20B6"/>
    <w:rsid w:val="001B27AE"/>
    <w:rsid w:val="001B3056"/>
    <w:rsid w:val="001B4386"/>
    <w:rsid w:val="001B5100"/>
    <w:rsid w:val="001B5EEE"/>
    <w:rsid w:val="001B6779"/>
    <w:rsid w:val="001C03C8"/>
    <w:rsid w:val="001C0A5B"/>
    <w:rsid w:val="001C19B6"/>
    <w:rsid w:val="001C2820"/>
    <w:rsid w:val="001C3575"/>
    <w:rsid w:val="001C42FF"/>
    <w:rsid w:val="001C45A0"/>
    <w:rsid w:val="001C4802"/>
    <w:rsid w:val="001C4AF6"/>
    <w:rsid w:val="001C4C1C"/>
    <w:rsid w:val="001C5180"/>
    <w:rsid w:val="001C60FC"/>
    <w:rsid w:val="001C6F27"/>
    <w:rsid w:val="001D0260"/>
    <w:rsid w:val="001D0578"/>
    <w:rsid w:val="001D20D8"/>
    <w:rsid w:val="001D2538"/>
    <w:rsid w:val="001D2836"/>
    <w:rsid w:val="001D472D"/>
    <w:rsid w:val="001D4C06"/>
    <w:rsid w:val="001D56E3"/>
    <w:rsid w:val="001D5DBE"/>
    <w:rsid w:val="001D6062"/>
    <w:rsid w:val="001D71BA"/>
    <w:rsid w:val="001D7335"/>
    <w:rsid w:val="001D7CB2"/>
    <w:rsid w:val="001D7D8D"/>
    <w:rsid w:val="001E1C97"/>
    <w:rsid w:val="001E2144"/>
    <w:rsid w:val="001E2923"/>
    <w:rsid w:val="001E2C71"/>
    <w:rsid w:val="001E3293"/>
    <w:rsid w:val="001E3938"/>
    <w:rsid w:val="001E3969"/>
    <w:rsid w:val="001E3DC5"/>
    <w:rsid w:val="001E4184"/>
    <w:rsid w:val="001E44BE"/>
    <w:rsid w:val="001E484F"/>
    <w:rsid w:val="001E49F3"/>
    <w:rsid w:val="001E5236"/>
    <w:rsid w:val="001E5D77"/>
    <w:rsid w:val="001E5E6F"/>
    <w:rsid w:val="001E5F77"/>
    <w:rsid w:val="001E7A4C"/>
    <w:rsid w:val="001F01BB"/>
    <w:rsid w:val="001F0296"/>
    <w:rsid w:val="001F08FC"/>
    <w:rsid w:val="001F11C7"/>
    <w:rsid w:val="001F141B"/>
    <w:rsid w:val="001F209C"/>
    <w:rsid w:val="001F2A18"/>
    <w:rsid w:val="001F34B8"/>
    <w:rsid w:val="001F3AC7"/>
    <w:rsid w:val="001F64B8"/>
    <w:rsid w:val="001F6D2E"/>
    <w:rsid w:val="00200439"/>
    <w:rsid w:val="00201FE4"/>
    <w:rsid w:val="00202A2E"/>
    <w:rsid w:val="0020443D"/>
    <w:rsid w:val="00206A63"/>
    <w:rsid w:val="00206FAA"/>
    <w:rsid w:val="00207180"/>
    <w:rsid w:val="0021000F"/>
    <w:rsid w:val="002105EB"/>
    <w:rsid w:val="002107E6"/>
    <w:rsid w:val="002110A4"/>
    <w:rsid w:val="0021228B"/>
    <w:rsid w:val="002139B0"/>
    <w:rsid w:val="00213A92"/>
    <w:rsid w:val="00213AB1"/>
    <w:rsid w:val="00213F40"/>
    <w:rsid w:val="0021410F"/>
    <w:rsid w:val="00214322"/>
    <w:rsid w:val="00214F66"/>
    <w:rsid w:val="00215954"/>
    <w:rsid w:val="00216590"/>
    <w:rsid w:val="0021718E"/>
    <w:rsid w:val="00217B8C"/>
    <w:rsid w:val="00220560"/>
    <w:rsid w:val="00220C16"/>
    <w:rsid w:val="00220DFA"/>
    <w:rsid w:val="00222B69"/>
    <w:rsid w:val="00222F77"/>
    <w:rsid w:val="0022336D"/>
    <w:rsid w:val="00224223"/>
    <w:rsid w:val="00224622"/>
    <w:rsid w:val="002246FA"/>
    <w:rsid w:val="0022493E"/>
    <w:rsid w:val="00225073"/>
    <w:rsid w:val="00225A23"/>
    <w:rsid w:val="00226031"/>
    <w:rsid w:val="00226244"/>
    <w:rsid w:val="002268F6"/>
    <w:rsid w:val="00226E5A"/>
    <w:rsid w:val="00226EC2"/>
    <w:rsid w:val="00227AFB"/>
    <w:rsid w:val="00231347"/>
    <w:rsid w:val="00231AD9"/>
    <w:rsid w:val="002331A2"/>
    <w:rsid w:val="0023354E"/>
    <w:rsid w:val="00233C76"/>
    <w:rsid w:val="0023418B"/>
    <w:rsid w:val="00234743"/>
    <w:rsid w:val="00234925"/>
    <w:rsid w:val="00235BCD"/>
    <w:rsid w:val="00236179"/>
    <w:rsid w:val="0023681B"/>
    <w:rsid w:val="00236A7D"/>
    <w:rsid w:val="00236B40"/>
    <w:rsid w:val="002372BF"/>
    <w:rsid w:val="0023777A"/>
    <w:rsid w:val="002405ED"/>
    <w:rsid w:val="0024258E"/>
    <w:rsid w:val="00243C9E"/>
    <w:rsid w:val="00243E0E"/>
    <w:rsid w:val="00244B0D"/>
    <w:rsid w:val="00245512"/>
    <w:rsid w:val="002461B7"/>
    <w:rsid w:val="002468C5"/>
    <w:rsid w:val="002469CB"/>
    <w:rsid w:val="00246FD6"/>
    <w:rsid w:val="002476E0"/>
    <w:rsid w:val="0025105E"/>
    <w:rsid w:val="0025330B"/>
    <w:rsid w:val="0025360D"/>
    <w:rsid w:val="00254266"/>
    <w:rsid w:val="002549E5"/>
    <w:rsid w:val="00256000"/>
    <w:rsid w:val="00256527"/>
    <w:rsid w:val="00256BC1"/>
    <w:rsid w:val="00257378"/>
    <w:rsid w:val="002601A1"/>
    <w:rsid w:val="00260D65"/>
    <w:rsid w:val="00260EB3"/>
    <w:rsid w:val="00261947"/>
    <w:rsid w:val="00261B77"/>
    <w:rsid w:val="00262584"/>
    <w:rsid w:val="0026277C"/>
    <w:rsid w:val="00262C0B"/>
    <w:rsid w:val="0026339C"/>
    <w:rsid w:val="00263586"/>
    <w:rsid w:val="002638DE"/>
    <w:rsid w:val="00263ECC"/>
    <w:rsid w:val="002644D2"/>
    <w:rsid w:val="002645EB"/>
    <w:rsid w:val="00264E71"/>
    <w:rsid w:val="0026572B"/>
    <w:rsid w:val="00265B08"/>
    <w:rsid w:val="00266CFD"/>
    <w:rsid w:val="00267353"/>
    <w:rsid w:val="00267CEE"/>
    <w:rsid w:val="00267D20"/>
    <w:rsid w:val="00271C40"/>
    <w:rsid w:val="0027346F"/>
    <w:rsid w:val="00273754"/>
    <w:rsid w:val="00275253"/>
    <w:rsid w:val="00275AFA"/>
    <w:rsid w:val="00275E73"/>
    <w:rsid w:val="00277E2A"/>
    <w:rsid w:val="00280FF1"/>
    <w:rsid w:val="002813C5"/>
    <w:rsid w:val="002816EB"/>
    <w:rsid w:val="00282063"/>
    <w:rsid w:val="00283044"/>
    <w:rsid w:val="00283851"/>
    <w:rsid w:val="00283BFD"/>
    <w:rsid w:val="00284A85"/>
    <w:rsid w:val="00284F4A"/>
    <w:rsid w:val="00285196"/>
    <w:rsid w:val="002853F9"/>
    <w:rsid w:val="00285A1C"/>
    <w:rsid w:val="00286FCA"/>
    <w:rsid w:val="00287A60"/>
    <w:rsid w:val="00287AA4"/>
    <w:rsid w:val="00291099"/>
    <w:rsid w:val="002911E2"/>
    <w:rsid w:val="00291F4F"/>
    <w:rsid w:val="00292301"/>
    <w:rsid w:val="00292A8A"/>
    <w:rsid w:val="00293256"/>
    <w:rsid w:val="002936C9"/>
    <w:rsid w:val="00293BF2"/>
    <w:rsid w:val="00293C0A"/>
    <w:rsid w:val="00294178"/>
    <w:rsid w:val="0029522F"/>
    <w:rsid w:val="00295B4C"/>
    <w:rsid w:val="00295FD0"/>
    <w:rsid w:val="00296524"/>
    <w:rsid w:val="00296A6D"/>
    <w:rsid w:val="00296C98"/>
    <w:rsid w:val="00297E0A"/>
    <w:rsid w:val="002A0E10"/>
    <w:rsid w:val="002A1AA2"/>
    <w:rsid w:val="002A27C6"/>
    <w:rsid w:val="002A3205"/>
    <w:rsid w:val="002A3479"/>
    <w:rsid w:val="002A3C48"/>
    <w:rsid w:val="002A5031"/>
    <w:rsid w:val="002A5614"/>
    <w:rsid w:val="002A59F9"/>
    <w:rsid w:val="002A5A34"/>
    <w:rsid w:val="002A62AB"/>
    <w:rsid w:val="002A6C08"/>
    <w:rsid w:val="002A75A2"/>
    <w:rsid w:val="002A7F57"/>
    <w:rsid w:val="002B038A"/>
    <w:rsid w:val="002B05FC"/>
    <w:rsid w:val="002B168D"/>
    <w:rsid w:val="002B17B5"/>
    <w:rsid w:val="002B2DEA"/>
    <w:rsid w:val="002B2F96"/>
    <w:rsid w:val="002B3EE7"/>
    <w:rsid w:val="002B453E"/>
    <w:rsid w:val="002B48D2"/>
    <w:rsid w:val="002B4B2A"/>
    <w:rsid w:val="002B4C27"/>
    <w:rsid w:val="002B4FD9"/>
    <w:rsid w:val="002B512E"/>
    <w:rsid w:val="002B59E4"/>
    <w:rsid w:val="002B6E8D"/>
    <w:rsid w:val="002B77D6"/>
    <w:rsid w:val="002C12B7"/>
    <w:rsid w:val="002C3A4F"/>
    <w:rsid w:val="002C4587"/>
    <w:rsid w:val="002C7083"/>
    <w:rsid w:val="002D03F9"/>
    <w:rsid w:val="002D0705"/>
    <w:rsid w:val="002D1134"/>
    <w:rsid w:val="002D32DB"/>
    <w:rsid w:val="002D36B7"/>
    <w:rsid w:val="002D373A"/>
    <w:rsid w:val="002D3C00"/>
    <w:rsid w:val="002D6110"/>
    <w:rsid w:val="002D69E0"/>
    <w:rsid w:val="002D7026"/>
    <w:rsid w:val="002D7259"/>
    <w:rsid w:val="002D7283"/>
    <w:rsid w:val="002D78FA"/>
    <w:rsid w:val="002E0794"/>
    <w:rsid w:val="002E194F"/>
    <w:rsid w:val="002E4518"/>
    <w:rsid w:val="002E467C"/>
    <w:rsid w:val="002E5877"/>
    <w:rsid w:val="002E667E"/>
    <w:rsid w:val="002E6E5B"/>
    <w:rsid w:val="002E7D89"/>
    <w:rsid w:val="002E7E41"/>
    <w:rsid w:val="002F02AE"/>
    <w:rsid w:val="002F12C8"/>
    <w:rsid w:val="002F187B"/>
    <w:rsid w:val="002F1908"/>
    <w:rsid w:val="002F1AC2"/>
    <w:rsid w:val="002F1EC8"/>
    <w:rsid w:val="002F27F2"/>
    <w:rsid w:val="002F47EF"/>
    <w:rsid w:val="002F4B00"/>
    <w:rsid w:val="002F5E58"/>
    <w:rsid w:val="002F686F"/>
    <w:rsid w:val="00300049"/>
    <w:rsid w:val="003001AF"/>
    <w:rsid w:val="0030132D"/>
    <w:rsid w:val="0030138B"/>
    <w:rsid w:val="003017C2"/>
    <w:rsid w:val="003019B2"/>
    <w:rsid w:val="00301FB5"/>
    <w:rsid w:val="00302F57"/>
    <w:rsid w:val="00303374"/>
    <w:rsid w:val="003033CA"/>
    <w:rsid w:val="00304549"/>
    <w:rsid w:val="00304F47"/>
    <w:rsid w:val="00306917"/>
    <w:rsid w:val="0030741B"/>
    <w:rsid w:val="003076C1"/>
    <w:rsid w:val="00307C7A"/>
    <w:rsid w:val="00307F06"/>
    <w:rsid w:val="0031012A"/>
    <w:rsid w:val="0031039E"/>
    <w:rsid w:val="00311D71"/>
    <w:rsid w:val="00312E3F"/>
    <w:rsid w:val="00314E56"/>
    <w:rsid w:val="003171E9"/>
    <w:rsid w:val="0031723F"/>
    <w:rsid w:val="00317664"/>
    <w:rsid w:val="00317C6E"/>
    <w:rsid w:val="00320184"/>
    <w:rsid w:val="00320DA7"/>
    <w:rsid w:val="0032130D"/>
    <w:rsid w:val="00322B54"/>
    <w:rsid w:val="00323411"/>
    <w:rsid w:val="00323F7C"/>
    <w:rsid w:val="003240F3"/>
    <w:rsid w:val="0032461E"/>
    <w:rsid w:val="00324AD1"/>
    <w:rsid w:val="00325269"/>
    <w:rsid w:val="00325738"/>
    <w:rsid w:val="00325C86"/>
    <w:rsid w:val="0032637D"/>
    <w:rsid w:val="003271CE"/>
    <w:rsid w:val="00327276"/>
    <w:rsid w:val="00327747"/>
    <w:rsid w:val="003325EB"/>
    <w:rsid w:val="0033275B"/>
    <w:rsid w:val="0033424C"/>
    <w:rsid w:val="003342D3"/>
    <w:rsid w:val="00334D55"/>
    <w:rsid w:val="00335016"/>
    <w:rsid w:val="003364C8"/>
    <w:rsid w:val="00336781"/>
    <w:rsid w:val="00336991"/>
    <w:rsid w:val="00336D90"/>
    <w:rsid w:val="003372E6"/>
    <w:rsid w:val="003374CF"/>
    <w:rsid w:val="00337C45"/>
    <w:rsid w:val="00337E3E"/>
    <w:rsid w:val="00337FE3"/>
    <w:rsid w:val="00340652"/>
    <w:rsid w:val="00340B78"/>
    <w:rsid w:val="00340C72"/>
    <w:rsid w:val="0034173F"/>
    <w:rsid w:val="00342144"/>
    <w:rsid w:val="00342D8A"/>
    <w:rsid w:val="00342FAB"/>
    <w:rsid w:val="0034336E"/>
    <w:rsid w:val="00343F2A"/>
    <w:rsid w:val="003448B8"/>
    <w:rsid w:val="00344953"/>
    <w:rsid w:val="003465CF"/>
    <w:rsid w:val="00346978"/>
    <w:rsid w:val="00347134"/>
    <w:rsid w:val="00347B11"/>
    <w:rsid w:val="00347D40"/>
    <w:rsid w:val="00347D76"/>
    <w:rsid w:val="0035010B"/>
    <w:rsid w:val="00351354"/>
    <w:rsid w:val="00351627"/>
    <w:rsid w:val="00351A85"/>
    <w:rsid w:val="00351DF6"/>
    <w:rsid w:val="003524F5"/>
    <w:rsid w:val="003528DC"/>
    <w:rsid w:val="00352BD1"/>
    <w:rsid w:val="0035438F"/>
    <w:rsid w:val="00355487"/>
    <w:rsid w:val="00355796"/>
    <w:rsid w:val="003559BF"/>
    <w:rsid w:val="00355AF5"/>
    <w:rsid w:val="00355EC6"/>
    <w:rsid w:val="00356001"/>
    <w:rsid w:val="003560A7"/>
    <w:rsid w:val="0035693D"/>
    <w:rsid w:val="00356AA3"/>
    <w:rsid w:val="00357459"/>
    <w:rsid w:val="00361522"/>
    <w:rsid w:val="00361FCF"/>
    <w:rsid w:val="003624C7"/>
    <w:rsid w:val="00363263"/>
    <w:rsid w:val="003646FC"/>
    <w:rsid w:val="00364E2D"/>
    <w:rsid w:val="00365F72"/>
    <w:rsid w:val="00366218"/>
    <w:rsid w:val="003705A5"/>
    <w:rsid w:val="00370691"/>
    <w:rsid w:val="00372303"/>
    <w:rsid w:val="00372735"/>
    <w:rsid w:val="00373ECB"/>
    <w:rsid w:val="003747BC"/>
    <w:rsid w:val="00374886"/>
    <w:rsid w:val="00374CFE"/>
    <w:rsid w:val="00374EA4"/>
    <w:rsid w:val="003755C5"/>
    <w:rsid w:val="0037660E"/>
    <w:rsid w:val="00376BE5"/>
    <w:rsid w:val="00376C60"/>
    <w:rsid w:val="00377683"/>
    <w:rsid w:val="00377BDB"/>
    <w:rsid w:val="00377FBD"/>
    <w:rsid w:val="00380225"/>
    <w:rsid w:val="0038155C"/>
    <w:rsid w:val="00382209"/>
    <w:rsid w:val="0038299B"/>
    <w:rsid w:val="00382E4A"/>
    <w:rsid w:val="00383552"/>
    <w:rsid w:val="003839C8"/>
    <w:rsid w:val="00383CCA"/>
    <w:rsid w:val="003847B1"/>
    <w:rsid w:val="00384916"/>
    <w:rsid w:val="00384BB3"/>
    <w:rsid w:val="00384D22"/>
    <w:rsid w:val="00384E8C"/>
    <w:rsid w:val="00385DC8"/>
    <w:rsid w:val="00386173"/>
    <w:rsid w:val="00386755"/>
    <w:rsid w:val="00386ED2"/>
    <w:rsid w:val="0038778F"/>
    <w:rsid w:val="00387BF1"/>
    <w:rsid w:val="00390AA6"/>
    <w:rsid w:val="00390F71"/>
    <w:rsid w:val="00391436"/>
    <w:rsid w:val="00391E3C"/>
    <w:rsid w:val="00392D94"/>
    <w:rsid w:val="003934CE"/>
    <w:rsid w:val="0039558D"/>
    <w:rsid w:val="00395705"/>
    <w:rsid w:val="0039660A"/>
    <w:rsid w:val="003969B0"/>
    <w:rsid w:val="00396B9E"/>
    <w:rsid w:val="0039703F"/>
    <w:rsid w:val="003A0146"/>
    <w:rsid w:val="003A086C"/>
    <w:rsid w:val="003A103D"/>
    <w:rsid w:val="003A1932"/>
    <w:rsid w:val="003A1CA7"/>
    <w:rsid w:val="003A29F8"/>
    <w:rsid w:val="003A2C4E"/>
    <w:rsid w:val="003A2D07"/>
    <w:rsid w:val="003A3530"/>
    <w:rsid w:val="003A3ADB"/>
    <w:rsid w:val="003A555F"/>
    <w:rsid w:val="003A5B09"/>
    <w:rsid w:val="003A5F1C"/>
    <w:rsid w:val="003A64CC"/>
    <w:rsid w:val="003A6B19"/>
    <w:rsid w:val="003A76C2"/>
    <w:rsid w:val="003A7A88"/>
    <w:rsid w:val="003B0E37"/>
    <w:rsid w:val="003B1453"/>
    <w:rsid w:val="003B241F"/>
    <w:rsid w:val="003B325F"/>
    <w:rsid w:val="003B3E81"/>
    <w:rsid w:val="003B48B7"/>
    <w:rsid w:val="003B5F2F"/>
    <w:rsid w:val="003B6149"/>
    <w:rsid w:val="003B79BE"/>
    <w:rsid w:val="003B7E8A"/>
    <w:rsid w:val="003C07BB"/>
    <w:rsid w:val="003C0934"/>
    <w:rsid w:val="003C0A77"/>
    <w:rsid w:val="003C11D2"/>
    <w:rsid w:val="003C11FA"/>
    <w:rsid w:val="003C1593"/>
    <w:rsid w:val="003C22E2"/>
    <w:rsid w:val="003C2EF7"/>
    <w:rsid w:val="003C30FD"/>
    <w:rsid w:val="003C3153"/>
    <w:rsid w:val="003C3313"/>
    <w:rsid w:val="003C3F79"/>
    <w:rsid w:val="003C462B"/>
    <w:rsid w:val="003C5456"/>
    <w:rsid w:val="003C5601"/>
    <w:rsid w:val="003C750B"/>
    <w:rsid w:val="003D05FC"/>
    <w:rsid w:val="003D0CC7"/>
    <w:rsid w:val="003D11BF"/>
    <w:rsid w:val="003D11EF"/>
    <w:rsid w:val="003D2230"/>
    <w:rsid w:val="003D293C"/>
    <w:rsid w:val="003D34BA"/>
    <w:rsid w:val="003D3CFE"/>
    <w:rsid w:val="003D3E30"/>
    <w:rsid w:val="003D3E8C"/>
    <w:rsid w:val="003D3F4C"/>
    <w:rsid w:val="003D456D"/>
    <w:rsid w:val="003D4781"/>
    <w:rsid w:val="003D48AE"/>
    <w:rsid w:val="003D4BEA"/>
    <w:rsid w:val="003E0359"/>
    <w:rsid w:val="003E1ABB"/>
    <w:rsid w:val="003E1BF0"/>
    <w:rsid w:val="003E1E22"/>
    <w:rsid w:val="003E23CC"/>
    <w:rsid w:val="003E37B8"/>
    <w:rsid w:val="003E406D"/>
    <w:rsid w:val="003E4AE3"/>
    <w:rsid w:val="003E4CC5"/>
    <w:rsid w:val="003E5A73"/>
    <w:rsid w:val="003E5A9E"/>
    <w:rsid w:val="003E5B28"/>
    <w:rsid w:val="003E60FE"/>
    <w:rsid w:val="003E681A"/>
    <w:rsid w:val="003E6A9C"/>
    <w:rsid w:val="003E76D4"/>
    <w:rsid w:val="003F0D79"/>
    <w:rsid w:val="003F25EA"/>
    <w:rsid w:val="003F276B"/>
    <w:rsid w:val="003F4643"/>
    <w:rsid w:val="003F495B"/>
    <w:rsid w:val="003F4BC5"/>
    <w:rsid w:val="003F5E96"/>
    <w:rsid w:val="003F7321"/>
    <w:rsid w:val="003F78F2"/>
    <w:rsid w:val="004007EF"/>
    <w:rsid w:val="00400A58"/>
    <w:rsid w:val="00400EB7"/>
    <w:rsid w:val="004017A4"/>
    <w:rsid w:val="004026C6"/>
    <w:rsid w:val="00402817"/>
    <w:rsid w:val="004028B3"/>
    <w:rsid w:val="00403186"/>
    <w:rsid w:val="004046BB"/>
    <w:rsid w:val="004054B2"/>
    <w:rsid w:val="00406C58"/>
    <w:rsid w:val="004071B5"/>
    <w:rsid w:val="00410CCC"/>
    <w:rsid w:val="00410D6F"/>
    <w:rsid w:val="00410EBA"/>
    <w:rsid w:val="0041142B"/>
    <w:rsid w:val="00411A2F"/>
    <w:rsid w:val="00412146"/>
    <w:rsid w:val="00412700"/>
    <w:rsid w:val="00413F91"/>
    <w:rsid w:val="00414F68"/>
    <w:rsid w:val="004168C7"/>
    <w:rsid w:val="00417149"/>
    <w:rsid w:val="0041719C"/>
    <w:rsid w:val="00417353"/>
    <w:rsid w:val="00417ACD"/>
    <w:rsid w:val="0042035F"/>
    <w:rsid w:val="00420C2B"/>
    <w:rsid w:val="00421A64"/>
    <w:rsid w:val="004228AE"/>
    <w:rsid w:val="0042290F"/>
    <w:rsid w:val="00423AA0"/>
    <w:rsid w:val="00423E72"/>
    <w:rsid w:val="0042464F"/>
    <w:rsid w:val="0042477B"/>
    <w:rsid w:val="00424839"/>
    <w:rsid w:val="00424E5F"/>
    <w:rsid w:val="00424EA8"/>
    <w:rsid w:val="0042559A"/>
    <w:rsid w:val="00425775"/>
    <w:rsid w:val="00427971"/>
    <w:rsid w:val="00432035"/>
    <w:rsid w:val="004320BF"/>
    <w:rsid w:val="00433085"/>
    <w:rsid w:val="00434008"/>
    <w:rsid w:val="00434827"/>
    <w:rsid w:val="00434B13"/>
    <w:rsid w:val="00434B15"/>
    <w:rsid w:val="004355F2"/>
    <w:rsid w:val="0043650E"/>
    <w:rsid w:val="00437178"/>
    <w:rsid w:val="004401A5"/>
    <w:rsid w:val="00440449"/>
    <w:rsid w:val="00440EE2"/>
    <w:rsid w:val="004413D6"/>
    <w:rsid w:val="00442EC1"/>
    <w:rsid w:val="004433F3"/>
    <w:rsid w:val="004443B1"/>
    <w:rsid w:val="00446417"/>
    <w:rsid w:val="00446778"/>
    <w:rsid w:val="0044689C"/>
    <w:rsid w:val="00447423"/>
    <w:rsid w:val="00447851"/>
    <w:rsid w:val="00447C29"/>
    <w:rsid w:val="004516EE"/>
    <w:rsid w:val="00451878"/>
    <w:rsid w:val="004518D8"/>
    <w:rsid w:val="00451CA1"/>
    <w:rsid w:val="00452886"/>
    <w:rsid w:val="00452E13"/>
    <w:rsid w:val="00453355"/>
    <w:rsid w:val="004538BF"/>
    <w:rsid w:val="00453F13"/>
    <w:rsid w:val="0045454B"/>
    <w:rsid w:val="00455700"/>
    <w:rsid w:val="00455D9A"/>
    <w:rsid w:val="00455E42"/>
    <w:rsid w:val="00456290"/>
    <w:rsid w:val="00456DF5"/>
    <w:rsid w:val="00456F15"/>
    <w:rsid w:val="00457D5F"/>
    <w:rsid w:val="00460501"/>
    <w:rsid w:val="00461243"/>
    <w:rsid w:val="0046317B"/>
    <w:rsid w:val="0046429D"/>
    <w:rsid w:val="0046464B"/>
    <w:rsid w:val="00464752"/>
    <w:rsid w:val="00464D9F"/>
    <w:rsid w:val="00465989"/>
    <w:rsid w:val="00466C50"/>
    <w:rsid w:val="00466E17"/>
    <w:rsid w:val="00466E80"/>
    <w:rsid w:val="00467DA6"/>
    <w:rsid w:val="0047084B"/>
    <w:rsid w:val="00470C59"/>
    <w:rsid w:val="00471698"/>
    <w:rsid w:val="0047205E"/>
    <w:rsid w:val="00472973"/>
    <w:rsid w:val="00472D09"/>
    <w:rsid w:val="00472D7B"/>
    <w:rsid w:val="00472E99"/>
    <w:rsid w:val="00473306"/>
    <w:rsid w:val="004738D6"/>
    <w:rsid w:val="004740AC"/>
    <w:rsid w:val="00475144"/>
    <w:rsid w:val="00475F52"/>
    <w:rsid w:val="00476403"/>
    <w:rsid w:val="004768DC"/>
    <w:rsid w:val="0047746D"/>
    <w:rsid w:val="00477AFE"/>
    <w:rsid w:val="0048050D"/>
    <w:rsid w:val="004825C3"/>
    <w:rsid w:val="00482850"/>
    <w:rsid w:val="004833CC"/>
    <w:rsid w:val="00483783"/>
    <w:rsid w:val="004848C6"/>
    <w:rsid w:val="00484B0B"/>
    <w:rsid w:val="00487971"/>
    <w:rsid w:val="00490193"/>
    <w:rsid w:val="00490889"/>
    <w:rsid w:val="0049092C"/>
    <w:rsid w:val="00491B6C"/>
    <w:rsid w:val="00491CEC"/>
    <w:rsid w:val="00492B0B"/>
    <w:rsid w:val="00492F70"/>
    <w:rsid w:val="00493C1B"/>
    <w:rsid w:val="00493C30"/>
    <w:rsid w:val="00493CEB"/>
    <w:rsid w:val="00494396"/>
    <w:rsid w:val="00494B88"/>
    <w:rsid w:val="00494ED5"/>
    <w:rsid w:val="00495142"/>
    <w:rsid w:val="00496717"/>
    <w:rsid w:val="00496E9C"/>
    <w:rsid w:val="004978CA"/>
    <w:rsid w:val="00497DCD"/>
    <w:rsid w:val="004A0278"/>
    <w:rsid w:val="004A137E"/>
    <w:rsid w:val="004A13E7"/>
    <w:rsid w:val="004A16F5"/>
    <w:rsid w:val="004A1CB8"/>
    <w:rsid w:val="004A378B"/>
    <w:rsid w:val="004A4268"/>
    <w:rsid w:val="004A4AFD"/>
    <w:rsid w:val="004A4B4E"/>
    <w:rsid w:val="004A5507"/>
    <w:rsid w:val="004A59FD"/>
    <w:rsid w:val="004A5E4D"/>
    <w:rsid w:val="004A5ECA"/>
    <w:rsid w:val="004A646A"/>
    <w:rsid w:val="004B0712"/>
    <w:rsid w:val="004B1344"/>
    <w:rsid w:val="004B1697"/>
    <w:rsid w:val="004B2437"/>
    <w:rsid w:val="004B2CF3"/>
    <w:rsid w:val="004B31F9"/>
    <w:rsid w:val="004B3645"/>
    <w:rsid w:val="004B3FFE"/>
    <w:rsid w:val="004B49FE"/>
    <w:rsid w:val="004B55B5"/>
    <w:rsid w:val="004B5C06"/>
    <w:rsid w:val="004B5F86"/>
    <w:rsid w:val="004B7409"/>
    <w:rsid w:val="004B7F97"/>
    <w:rsid w:val="004C05EB"/>
    <w:rsid w:val="004C187B"/>
    <w:rsid w:val="004C1C5A"/>
    <w:rsid w:val="004C1C87"/>
    <w:rsid w:val="004C22B9"/>
    <w:rsid w:val="004C37BC"/>
    <w:rsid w:val="004C5027"/>
    <w:rsid w:val="004C5028"/>
    <w:rsid w:val="004C5996"/>
    <w:rsid w:val="004C62F2"/>
    <w:rsid w:val="004C733A"/>
    <w:rsid w:val="004C73FD"/>
    <w:rsid w:val="004C7E48"/>
    <w:rsid w:val="004D0779"/>
    <w:rsid w:val="004D077E"/>
    <w:rsid w:val="004D07FC"/>
    <w:rsid w:val="004D2540"/>
    <w:rsid w:val="004D263D"/>
    <w:rsid w:val="004D3272"/>
    <w:rsid w:val="004D3406"/>
    <w:rsid w:val="004D3C78"/>
    <w:rsid w:val="004D4505"/>
    <w:rsid w:val="004D4B35"/>
    <w:rsid w:val="004D62F9"/>
    <w:rsid w:val="004D67C2"/>
    <w:rsid w:val="004D72D6"/>
    <w:rsid w:val="004D79F6"/>
    <w:rsid w:val="004D7CC5"/>
    <w:rsid w:val="004E0671"/>
    <w:rsid w:val="004E1973"/>
    <w:rsid w:val="004E1C5E"/>
    <w:rsid w:val="004E23A9"/>
    <w:rsid w:val="004E2814"/>
    <w:rsid w:val="004E2818"/>
    <w:rsid w:val="004E2BB1"/>
    <w:rsid w:val="004E2BD8"/>
    <w:rsid w:val="004E2CA1"/>
    <w:rsid w:val="004E2E8B"/>
    <w:rsid w:val="004E347D"/>
    <w:rsid w:val="004E3DE0"/>
    <w:rsid w:val="004E4D10"/>
    <w:rsid w:val="004E51B6"/>
    <w:rsid w:val="004E5A50"/>
    <w:rsid w:val="004E5D6B"/>
    <w:rsid w:val="004E6D60"/>
    <w:rsid w:val="004E7749"/>
    <w:rsid w:val="004E7831"/>
    <w:rsid w:val="004E7B0D"/>
    <w:rsid w:val="004F011C"/>
    <w:rsid w:val="004F0922"/>
    <w:rsid w:val="004F0DC5"/>
    <w:rsid w:val="004F25CF"/>
    <w:rsid w:val="004F25D5"/>
    <w:rsid w:val="004F301A"/>
    <w:rsid w:val="004F3FB5"/>
    <w:rsid w:val="004F42A5"/>
    <w:rsid w:val="004F4494"/>
    <w:rsid w:val="004F541E"/>
    <w:rsid w:val="004F56C5"/>
    <w:rsid w:val="004F605B"/>
    <w:rsid w:val="004F6F6A"/>
    <w:rsid w:val="004F7E8B"/>
    <w:rsid w:val="00500726"/>
    <w:rsid w:val="00500EDD"/>
    <w:rsid w:val="00501857"/>
    <w:rsid w:val="00501C77"/>
    <w:rsid w:val="0050382F"/>
    <w:rsid w:val="0050454B"/>
    <w:rsid w:val="00504875"/>
    <w:rsid w:val="00504BF3"/>
    <w:rsid w:val="0050500C"/>
    <w:rsid w:val="00505B95"/>
    <w:rsid w:val="0050609A"/>
    <w:rsid w:val="005062AD"/>
    <w:rsid w:val="00506B9E"/>
    <w:rsid w:val="005071A9"/>
    <w:rsid w:val="005076EB"/>
    <w:rsid w:val="005079B6"/>
    <w:rsid w:val="0051097E"/>
    <w:rsid w:val="00510A2C"/>
    <w:rsid w:val="00510FEA"/>
    <w:rsid w:val="00511316"/>
    <w:rsid w:val="00511DB4"/>
    <w:rsid w:val="00512852"/>
    <w:rsid w:val="005131B1"/>
    <w:rsid w:val="0051351A"/>
    <w:rsid w:val="005145FC"/>
    <w:rsid w:val="005150E7"/>
    <w:rsid w:val="00516187"/>
    <w:rsid w:val="005178A1"/>
    <w:rsid w:val="00517AFA"/>
    <w:rsid w:val="00521C6C"/>
    <w:rsid w:val="005237CC"/>
    <w:rsid w:val="00523D93"/>
    <w:rsid w:val="00523DD1"/>
    <w:rsid w:val="005245BE"/>
    <w:rsid w:val="005245C8"/>
    <w:rsid w:val="00524B51"/>
    <w:rsid w:val="00525831"/>
    <w:rsid w:val="00525853"/>
    <w:rsid w:val="00525AF9"/>
    <w:rsid w:val="00525FE5"/>
    <w:rsid w:val="005269BC"/>
    <w:rsid w:val="005304AB"/>
    <w:rsid w:val="00531012"/>
    <w:rsid w:val="00531278"/>
    <w:rsid w:val="00533476"/>
    <w:rsid w:val="0053357E"/>
    <w:rsid w:val="00533996"/>
    <w:rsid w:val="005355CC"/>
    <w:rsid w:val="00536264"/>
    <w:rsid w:val="00536548"/>
    <w:rsid w:val="00537193"/>
    <w:rsid w:val="00537A4E"/>
    <w:rsid w:val="005406C8"/>
    <w:rsid w:val="005411E0"/>
    <w:rsid w:val="0054191A"/>
    <w:rsid w:val="00541EDF"/>
    <w:rsid w:val="00541F31"/>
    <w:rsid w:val="00544144"/>
    <w:rsid w:val="00545257"/>
    <w:rsid w:val="0054589A"/>
    <w:rsid w:val="00546A83"/>
    <w:rsid w:val="00550B0A"/>
    <w:rsid w:val="005517DF"/>
    <w:rsid w:val="00551A3F"/>
    <w:rsid w:val="00551D3C"/>
    <w:rsid w:val="00551F22"/>
    <w:rsid w:val="00552201"/>
    <w:rsid w:val="00552615"/>
    <w:rsid w:val="00553B1C"/>
    <w:rsid w:val="00554347"/>
    <w:rsid w:val="005545DD"/>
    <w:rsid w:val="00555119"/>
    <w:rsid w:val="005556D2"/>
    <w:rsid w:val="00556663"/>
    <w:rsid w:val="00556796"/>
    <w:rsid w:val="00556EDD"/>
    <w:rsid w:val="00557340"/>
    <w:rsid w:val="005573C9"/>
    <w:rsid w:val="00560813"/>
    <w:rsid w:val="00560A61"/>
    <w:rsid w:val="00560DE8"/>
    <w:rsid w:val="005620D3"/>
    <w:rsid w:val="0056269D"/>
    <w:rsid w:val="00562B3E"/>
    <w:rsid w:val="00562C39"/>
    <w:rsid w:val="00562F04"/>
    <w:rsid w:val="005635A5"/>
    <w:rsid w:val="005638B8"/>
    <w:rsid w:val="00565814"/>
    <w:rsid w:val="005661FC"/>
    <w:rsid w:val="005662BA"/>
    <w:rsid w:val="00567078"/>
    <w:rsid w:val="00570661"/>
    <w:rsid w:val="00570757"/>
    <w:rsid w:val="00571910"/>
    <w:rsid w:val="0057297A"/>
    <w:rsid w:val="005737C0"/>
    <w:rsid w:val="00573E4F"/>
    <w:rsid w:val="00575E3F"/>
    <w:rsid w:val="0057657E"/>
    <w:rsid w:val="0057718E"/>
    <w:rsid w:val="005774D0"/>
    <w:rsid w:val="00580513"/>
    <w:rsid w:val="00581E2D"/>
    <w:rsid w:val="00582B1C"/>
    <w:rsid w:val="00584276"/>
    <w:rsid w:val="0058495C"/>
    <w:rsid w:val="005857FF"/>
    <w:rsid w:val="005862DD"/>
    <w:rsid w:val="005869F3"/>
    <w:rsid w:val="00586A94"/>
    <w:rsid w:val="00587458"/>
    <w:rsid w:val="00587DAE"/>
    <w:rsid w:val="00590D50"/>
    <w:rsid w:val="005925B0"/>
    <w:rsid w:val="00592958"/>
    <w:rsid w:val="0059401A"/>
    <w:rsid w:val="0059418C"/>
    <w:rsid w:val="00594610"/>
    <w:rsid w:val="00594A18"/>
    <w:rsid w:val="00594ECE"/>
    <w:rsid w:val="0059568E"/>
    <w:rsid w:val="00595724"/>
    <w:rsid w:val="0059608B"/>
    <w:rsid w:val="005962A2"/>
    <w:rsid w:val="005A1DF5"/>
    <w:rsid w:val="005A1EC0"/>
    <w:rsid w:val="005A300D"/>
    <w:rsid w:val="005A4C92"/>
    <w:rsid w:val="005A5334"/>
    <w:rsid w:val="005A5451"/>
    <w:rsid w:val="005A5666"/>
    <w:rsid w:val="005A5CD5"/>
    <w:rsid w:val="005A6381"/>
    <w:rsid w:val="005A67DB"/>
    <w:rsid w:val="005A6816"/>
    <w:rsid w:val="005A6F48"/>
    <w:rsid w:val="005A7F9F"/>
    <w:rsid w:val="005B14FD"/>
    <w:rsid w:val="005B15D1"/>
    <w:rsid w:val="005B1920"/>
    <w:rsid w:val="005B1D19"/>
    <w:rsid w:val="005B1F42"/>
    <w:rsid w:val="005B1F6C"/>
    <w:rsid w:val="005B24BE"/>
    <w:rsid w:val="005B2D78"/>
    <w:rsid w:val="005B5428"/>
    <w:rsid w:val="005B5861"/>
    <w:rsid w:val="005B5C0D"/>
    <w:rsid w:val="005B6B10"/>
    <w:rsid w:val="005B6D51"/>
    <w:rsid w:val="005B7043"/>
    <w:rsid w:val="005B7262"/>
    <w:rsid w:val="005B778D"/>
    <w:rsid w:val="005B7C07"/>
    <w:rsid w:val="005C002F"/>
    <w:rsid w:val="005C02D3"/>
    <w:rsid w:val="005C0693"/>
    <w:rsid w:val="005C0DC6"/>
    <w:rsid w:val="005C224E"/>
    <w:rsid w:val="005C230D"/>
    <w:rsid w:val="005C282B"/>
    <w:rsid w:val="005C308E"/>
    <w:rsid w:val="005C32A7"/>
    <w:rsid w:val="005C39FA"/>
    <w:rsid w:val="005C4903"/>
    <w:rsid w:val="005C4A37"/>
    <w:rsid w:val="005C530A"/>
    <w:rsid w:val="005C57E4"/>
    <w:rsid w:val="005C6AA7"/>
    <w:rsid w:val="005C6B1D"/>
    <w:rsid w:val="005C6BE8"/>
    <w:rsid w:val="005C7C42"/>
    <w:rsid w:val="005C7C64"/>
    <w:rsid w:val="005D0848"/>
    <w:rsid w:val="005D5BB2"/>
    <w:rsid w:val="005D5E5C"/>
    <w:rsid w:val="005D664E"/>
    <w:rsid w:val="005D6DD4"/>
    <w:rsid w:val="005D7681"/>
    <w:rsid w:val="005E005E"/>
    <w:rsid w:val="005E01A3"/>
    <w:rsid w:val="005E0768"/>
    <w:rsid w:val="005E0C77"/>
    <w:rsid w:val="005E22F4"/>
    <w:rsid w:val="005E3146"/>
    <w:rsid w:val="005E3224"/>
    <w:rsid w:val="005E3F2D"/>
    <w:rsid w:val="005E6087"/>
    <w:rsid w:val="005E6E2F"/>
    <w:rsid w:val="005E7A9B"/>
    <w:rsid w:val="005E7C5C"/>
    <w:rsid w:val="005F0B09"/>
    <w:rsid w:val="005F22CF"/>
    <w:rsid w:val="005F22D5"/>
    <w:rsid w:val="005F278D"/>
    <w:rsid w:val="005F2BD1"/>
    <w:rsid w:val="005F3181"/>
    <w:rsid w:val="005F3939"/>
    <w:rsid w:val="005F5223"/>
    <w:rsid w:val="005F59FD"/>
    <w:rsid w:val="005F6DA3"/>
    <w:rsid w:val="005F77C2"/>
    <w:rsid w:val="005F7910"/>
    <w:rsid w:val="00600763"/>
    <w:rsid w:val="00600CCD"/>
    <w:rsid w:val="00600E39"/>
    <w:rsid w:val="00601A11"/>
    <w:rsid w:val="00601DCA"/>
    <w:rsid w:val="0060334C"/>
    <w:rsid w:val="00603BEA"/>
    <w:rsid w:val="0060417D"/>
    <w:rsid w:val="006042D7"/>
    <w:rsid w:val="00604B87"/>
    <w:rsid w:val="00604E60"/>
    <w:rsid w:val="006056F4"/>
    <w:rsid w:val="00605FCD"/>
    <w:rsid w:val="00606D0A"/>
    <w:rsid w:val="00606D81"/>
    <w:rsid w:val="00606E57"/>
    <w:rsid w:val="00606FE4"/>
    <w:rsid w:val="00607245"/>
    <w:rsid w:val="00607572"/>
    <w:rsid w:val="00607674"/>
    <w:rsid w:val="00607CBD"/>
    <w:rsid w:val="00607EFE"/>
    <w:rsid w:val="00610BC6"/>
    <w:rsid w:val="0061128A"/>
    <w:rsid w:val="006119BC"/>
    <w:rsid w:val="006126A8"/>
    <w:rsid w:val="00612707"/>
    <w:rsid w:val="00613884"/>
    <w:rsid w:val="00613D49"/>
    <w:rsid w:val="006140C9"/>
    <w:rsid w:val="006142FD"/>
    <w:rsid w:val="00614EAC"/>
    <w:rsid w:val="00615094"/>
    <w:rsid w:val="006155A0"/>
    <w:rsid w:val="0061785D"/>
    <w:rsid w:val="00617F55"/>
    <w:rsid w:val="006201DC"/>
    <w:rsid w:val="0062069B"/>
    <w:rsid w:val="0062077E"/>
    <w:rsid w:val="00620F9A"/>
    <w:rsid w:val="00621789"/>
    <w:rsid w:val="00623226"/>
    <w:rsid w:val="00623EC6"/>
    <w:rsid w:val="006248D1"/>
    <w:rsid w:val="00625D87"/>
    <w:rsid w:val="006260DA"/>
    <w:rsid w:val="00626AF5"/>
    <w:rsid w:val="00626C6C"/>
    <w:rsid w:val="00627088"/>
    <w:rsid w:val="0062795C"/>
    <w:rsid w:val="00627EDA"/>
    <w:rsid w:val="00630A4D"/>
    <w:rsid w:val="006313D3"/>
    <w:rsid w:val="00631776"/>
    <w:rsid w:val="0063205F"/>
    <w:rsid w:val="00633035"/>
    <w:rsid w:val="00633369"/>
    <w:rsid w:val="00635C1A"/>
    <w:rsid w:val="00635F25"/>
    <w:rsid w:val="006360CD"/>
    <w:rsid w:val="00636518"/>
    <w:rsid w:val="00636943"/>
    <w:rsid w:val="006403D6"/>
    <w:rsid w:val="00640CDC"/>
    <w:rsid w:val="006423F5"/>
    <w:rsid w:val="006432C6"/>
    <w:rsid w:val="00643BBA"/>
    <w:rsid w:val="006440CA"/>
    <w:rsid w:val="00644DF8"/>
    <w:rsid w:val="00645382"/>
    <w:rsid w:val="00645CF7"/>
    <w:rsid w:val="00646BA7"/>
    <w:rsid w:val="006477A1"/>
    <w:rsid w:val="00647985"/>
    <w:rsid w:val="006505DE"/>
    <w:rsid w:val="0065061D"/>
    <w:rsid w:val="00650D74"/>
    <w:rsid w:val="0065584F"/>
    <w:rsid w:val="00655C79"/>
    <w:rsid w:val="00656922"/>
    <w:rsid w:val="00657413"/>
    <w:rsid w:val="00657BC5"/>
    <w:rsid w:val="00660AC7"/>
    <w:rsid w:val="00660D03"/>
    <w:rsid w:val="00660E5F"/>
    <w:rsid w:val="00660E9B"/>
    <w:rsid w:val="00661BC1"/>
    <w:rsid w:val="00662DE1"/>
    <w:rsid w:val="006632D9"/>
    <w:rsid w:val="00663B27"/>
    <w:rsid w:val="00663CA2"/>
    <w:rsid w:val="00663FFD"/>
    <w:rsid w:val="006646DA"/>
    <w:rsid w:val="0066484D"/>
    <w:rsid w:val="00665072"/>
    <w:rsid w:val="006653E3"/>
    <w:rsid w:val="00666085"/>
    <w:rsid w:val="006662AB"/>
    <w:rsid w:val="006669F1"/>
    <w:rsid w:val="00666C5C"/>
    <w:rsid w:val="00667179"/>
    <w:rsid w:val="006677AD"/>
    <w:rsid w:val="00667ED7"/>
    <w:rsid w:val="006709AF"/>
    <w:rsid w:val="00671A12"/>
    <w:rsid w:val="0067211A"/>
    <w:rsid w:val="00673662"/>
    <w:rsid w:val="00674F56"/>
    <w:rsid w:val="00675D29"/>
    <w:rsid w:val="00675DDD"/>
    <w:rsid w:val="006768B0"/>
    <w:rsid w:val="00676F8B"/>
    <w:rsid w:val="00676FDD"/>
    <w:rsid w:val="0067724B"/>
    <w:rsid w:val="00681701"/>
    <w:rsid w:val="00681A9B"/>
    <w:rsid w:val="006830ED"/>
    <w:rsid w:val="0068359C"/>
    <w:rsid w:val="006837FF"/>
    <w:rsid w:val="00683ADC"/>
    <w:rsid w:val="00683CD5"/>
    <w:rsid w:val="00683DD8"/>
    <w:rsid w:val="00683F89"/>
    <w:rsid w:val="00684DD4"/>
    <w:rsid w:val="00685A70"/>
    <w:rsid w:val="0068647D"/>
    <w:rsid w:val="00686919"/>
    <w:rsid w:val="00686B27"/>
    <w:rsid w:val="00686BF1"/>
    <w:rsid w:val="00686F7E"/>
    <w:rsid w:val="006871D1"/>
    <w:rsid w:val="0069013F"/>
    <w:rsid w:val="00690692"/>
    <w:rsid w:val="00690D96"/>
    <w:rsid w:val="00692708"/>
    <w:rsid w:val="006927B0"/>
    <w:rsid w:val="00692CF5"/>
    <w:rsid w:val="00693923"/>
    <w:rsid w:val="00693F14"/>
    <w:rsid w:val="006942D5"/>
    <w:rsid w:val="00694372"/>
    <w:rsid w:val="00694E94"/>
    <w:rsid w:val="00695F82"/>
    <w:rsid w:val="00697703"/>
    <w:rsid w:val="006A03A8"/>
    <w:rsid w:val="006A0C55"/>
    <w:rsid w:val="006A0E90"/>
    <w:rsid w:val="006A1876"/>
    <w:rsid w:val="006A2729"/>
    <w:rsid w:val="006A2C0B"/>
    <w:rsid w:val="006A2E09"/>
    <w:rsid w:val="006A38BB"/>
    <w:rsid w:val="006A3C6D"/>
    <w:rsid w:val="006A4E8C"/>
    <w:rsid w:val="006A5B8F"/>
    <w:rsid w:val="006A6C02"/>
    <w:rsid w:val="006A6F57"/>
    <w:rsid w:val="006A75F1"/>
    <w:rsid w:val="006A7830"/>
    <w:rsid w:val="006A79A6"/>
    <w:rsid w:val="006A7E74"/>
    <w:rsid w:val="006A7F0C"/>
    <w:rsid w:val="006B0F80"/>
    <w:rsid w:val="006B2376"/>
    <w:rsid w:val="006B24E8"/>
    <w:rsid w:val="006B3785"/>
    <w:rsid w:val="006B3D66"/>
    <w:rsid w:val="006B3EAC"/>
    <w:rsid w:val="006B4FED"/>
    <w:rsid w:val="006B51E3"/>
    <w:rsid w:val="006B702C"/>
    <w:rsid w:val="006C0BB7"/>
    <w:rsid w:val="006C0F60"/>
    <w:rsid w:val="006C1BFA"/>
    <w:rsid w:val="006C2BE6"/>
    <w:rsid w:val="006C34FE"/>
    <w:rsid w:val="006C35D1"/>
    <w:rsid w:val="006C37B9"/>
    <w:rsid w:val="006C3E06"/>
    <w:rsid w:val="006C446B"/>
    <w:rsid w:val="006C503C"/>
    <w:rsid w:val="006C5E41"/>
    <w:rsid w:val="006C6AE8"/>
    <w:rsid w:val="006C7E71"/>
    <w:rsid w:val="006D094E"/>
    <w:rsid w:val="006D0995"/>
    <w:rsid w:val="006D0FEA"/>
    <w:rsid w:val="006D234C"/>
    <w:rsid w:val="006D24D7"/>
    <w:rsid w:val="006D2A9D"/>
    <w:rsid w:val="006D2B28"/>
    <w:rsid w:val="006D5461"/>
    <w:rsid w:val="006D6395"/>
    <w:rsid w:val="006D64FE"/>
    <w:rsid w:val="006D6F41"/>
    <w:rsid w:val="006D716E"/>
    <w:rsid w:val="006D77E5"/>
    <w:rsid w:val="006E2826"/>
    <w:rsid w:val="006E3411"/>
    <w:rsid w:val="006E3F88"/>
    <w:rsid w:val="006E4FF5"/>
    <w:rsid w:val="006E566B"/>
    <w:rsid w:val="006E7671"/>
    <w:rsid w:val="006E7ADE"/>
    <w:rsid w:val="006F016B"/>
    <w:rsid w:val="006F040E"/>
    <w:rsid w:val="006F0C06"/>
    <w:rsid w:val="006F1908"/>
    <w:rsid w:val="006F1947"/>
    <w:rsid w:val="006F2386"/>
    <w:rsid w:val="006F24A6"/>
    <w:rsid w:val="006F3965"/>
    <w:rsid w:val="006F41D7"/>
    <w:rsid w:val="006F6236"/>
    <w:rsid w:val="006F6793"/>
    <w:rsid w:val="006F6BC3"/>
    <w:rsid w:val="00700A78"/>
    <w:rsid w:val="00700AB7"/>
    <w:rsid w:val="00700B35"/>
    <w:rsid w:val="007017E4"/>
    <w:rsid w:val="00702CEF"/>
    <w:rsid w:val="00702F0B"/>
    <w:rsid w:val="00702FB2"/>
    <w:rsid w:val="007033AB"/>
    <w:rsid w:val="0070569C"/>
    <w:rsid w:val="00705C17"/>
    <w:rsid w:val="007061C4"/>
    <w:rsid w:val="007078C8"/>
    <w:rsid w:val="00707AEA"/>
    <w:rsid w:val="00710031"/>
    <w:rsid w:val="00710AA4"/>
    <w:rsid w:val="0071158D"/>
    <w:rsid w:val="00712193"/>
    <w:rsid w:val="00712AAE"/>
    <w:rsid w:val="0071314F"/>
    <w:rsid w:val="0071412A"/>
    <w:rsid w:val="0071456A"/>
    <w:rsid w:val="0071695E"/>
    <w:rsid w:val="00716BBD"/>
    <w:rsid w:val="0071705C"/>
    <w:rsid w:val="0071714F"/>
    <w:rsid w:val="00717B1C"/>
    <w:rsid w:val="00717BC1"/>
    <w:rsid w:val="007205BA"/>
    <w:rsid w:val="007208F2"/>
    <w:rsid w:val="00721222"/>
    <w:rsid w:val="00721245"/>
    <w:rsid w:val="0072168D"/>
    <w:rsid w:val="00721FEC"/>
    <w:rsid w:val="007221E2"/>
    <w:rsid w:val="007223F3"/>
    <w:rsid w:val="007227F4"/>
    <w:rsid w:val="00723601"/>
    <w:rsid w:val="00724C25"/>
    <w:rsid w:val="007265C6"/>
    <w:rsid w:val="007273DD"/>
    <w:rsid w:val="00731497"/>
    <w:rsid w:val="0073188A"/>
    <w:rsid w:val="00731C92"/>
    <w:rsid w:val="00731F91"/>
    <w:rsid w:val="00732F26"/>
    <w:rsid w:val="00732FD2"/>
    <w:rsid w:val="007335E6"/>
    <w:rsid w:val="00734A66"/>
    <w:rsid w:val="00734E00"/>
    <w:rsid w:val="007363D9"/>
    <w:rsid w:val="00736AE0"/>
    <w:rsid w:val="007370BD"/>
    <w:rsid w:val="00737648"/>
    <w:rsid w:val="00737C28"/>
    <w:rsid w:val="00741000"/>
    <w:rsid w:val="00741938"/>
    <w:rsid w:val="007429C4"/>
    <w:rsid w:val="00743561"/>
    <w:rsid w:val="00743F53"/>
    <w:rsid w:val="007456C5"/>
    <w:rsid w:val="00746448"/>
    <w:rsid w:val="00746E98"/>
    <w:rsid w:val="00747CA4"/>
    <w:rsid w:val="00747DEF"/>
    <w:rsid w:val="00751CFE"/>
    <w:rsid w:val="00752192"/>
    <w:rsid w:val="00753C29"/>
    <w:rsid w:val="00754582"/>
    <w:rsid w:val="00754736"/>
    <w:rsid w:val="00755505"/>
    <w:rsid w:val="00755560"/>
    <w:rsid w:val="007556E7"/>
    <w:rsid w:val="00755E23"/>
    <w:rsid w:val="00757280"/>
    <w:rsid w:val="007575FC"/>
    <w:rsid w:val="007578FE"/>
    <w:rsid w:val="00757FBF"/>
    <w:rsid w:val="007601CB"/>
    <w:rsid w:val="00761C6C"/>
    <w:rsid w:val="00761DC1"/>
    <w:rsid w:val="0076219B"/>
    <w:rsid w:val="00763022"/>
    <w:rsid w:val="0076383E"/>
    <w:rsid w:val="00764128"/>
    <w:rsid w:val="00766AF5"/>
    <w:rsid w:val="00767ED3"/>
    <w:rsid w:val="007703BE"/>
    <w:rsid w:val="00770FD1"/>
    <w:rsid w:val="00771E0F"/>
    <w:rsid w:val="0077236B"/>
    <w:rsid w:val="00772FC7"/>
    <w:rsid w:val="00773987"/>
    <w:rsid w:val="00774231"/>
    <w:rsid w:val="00774E09"/>
    <w:rsid w:val="00775483"/>
    <w:rsid w:val="007756D9"/>
    <w:rsid w:val="00775705"/>
    <w:rsid w:val="00775E76"/>
    <w:rsid w:val="00775F4D"/>
    <w:rsid w:val="00776337"/>
    <w:rsid w:val="00776D09"/>
    <w:rsid w:val="00776D3E"/>
    <w:rsid w:val="00777E3E"/>
    <w:rsid w:val="00777E84"/>
    <w:rsid w:val="00780748"/>
    <w:rsid w:val="00780A8D"/>
    <w:rsid w:val="00780C0E"/>
    <w:rsid w:val="00781573"/>
    <w:rsid w:val="007828C4"/>
    <w:rsid w:val="00782B31"/>
    <w:rsid w:val="007838D4"/>
    <w:rsid w:val="00783A70"/>
    <w:rsid w:val="00786291"/>
    <w:rsid w:val="00787C2C"/>
    <w:rsid w:val="00787F0A"/>
    <w:rsid w:val="00790212"/>
    <w:rsid w:val="0079162B"/>
    <w:rsid w:val="00791842"/>
    <w:rsid w:val="00791C8E"/>
    <w:rsid w:val="00791E50"/>
    <w:rsid w:val="00792255"/>
    <w:rsid w:val="00792CFD"/>
    <w:rsid w:val="00793347"/>
    <w:rsid w:val="00793C0A"/>
    <w:rsid w:val="00793CCC"/>
    <w:rsid w:val="00793DC0"/>
    <w:rsid w:val="0079452A"/>
    <w:rsid w:val="00794788"/>
    <w:rsid w:val="00795E90"/>
    <w:rsid w:val="00796704"/>
    <w:rsid w:val="00796B9D"/>
    <w:rsid w:val="00796D81"/>
    <w:rsid w:val="00797067"/>
    <w:rsid w:val="007973DD"/>
    <w:rsid w:val="007977EF"/>
    <w:rsid w:val="00797EE5"/>
    <w:rsid w:val="007A042B"/>
    <w:rsid w:val="007A046A"/>
    <w:rsid w:val="007A1125"/>
    <w:rsid w:val="007A13BC"/>
    <w:rsid w:val="007A17AF"/>
    <w:rsid w:val="007A1B7D"/>
    <w:rsid w:val="007A1ECA"/>
    <w:rsid w:val="007A2066"/>
    <w:rsid w:val="007A22CA"/>
    <w:rsid w:val="007A242A"/>
    <w:rsid w:val="007A3D59"/>
    <w:rsid w:val="007A4F5A"/>
    <w:rsid w:val="007A535E"/>
    <w:rsid w:val="007A5B90"/>
    <w:rsid w:val="007A5C32"/>
    <w:rsid w:val="007A622F"/>
    <w:rsid w:val="007A7251"/>
    <w:rsid w:val="007B04EF"/>
    <w:rsid w:val="007B19AC"/>
    <w:rsid w:val="007B1FE7"/>
    <w:rsid w:val="007B27FA"/>
    <w:rsid w:val="007B38DE"/>
    <w:rsid w:val="007B434B"/>
    <w:rsid w:val="007B501F"/>
    <w:rsid w:val="007B7361"/>
    <w:rsid w:val="007B75C2"/>
    <w:rsid w:val="007B7A00"/>
    <w:rsid w:val="007C0E6B"/>
    <w:rsid w:val="007C17D7"/>
    <w:rsid w:val="007C19FC"/>
    <w:rsid w:val="007C1B13"/>
    <w:rsid w:val="007C1B8E"/>
    <w:rsid w:val="007C1CD2"/>
    <w:rsid w:val="007C1E66"/>
    <w:rsid w:val="007C1F15"/>
    <w:rsid w:val="007C2355"/>
    <w:rsid w:val="007C3E5A"/>
    <w:rsid w:val="007C5062"/>
    <w:rsid w:val="007C50AD"/>
    <w:rsid w:val="007C611A"/>
    <w:rsid w:val="007C65B6"/>
    <w:rsid w:val="007C691A"/>
    <w:rsid w:val="007C6E4C"/>
    <w:rsid w:val="007C6E9B"/>
    <w:rsid w:val="007C6EB5"/>
    <w:rsid w:val="007C7E41"/>
    <w:rsid w:val="007D065C"/>
    <w:rsid w:val="007D2897"/>
    <w:rsid w:val="007D2AD1"/>
    <w:rsid w:val="007D363D"/>
    <w:rsid w:val="007D391B"/>
    <w:rsid w:val="007D3943"/>
    <w:rsid w:val="007D3EE9"/>
    <w:rsid w:val="007D421D"/>
    <w:rsid w:val="007D4D32"/>
    <w:rsid w:val="007D65CC"/>
    <w:rsid w:val="007D6D76"/>
    <w:rsid w:val="007D79F6"/>
    <w:rsid w:val="007D7BA5"/>
    <w:rsid w:val="007D7C92"/>
    <w:rsid w:val="007E0A36"/>
    <w:rsid w:val="007E10B5"/>
    <w:rsid w:val="007E16A6"/>
    <w:rsid w:val="007E1A05"/>
    <w:rsid w:val="007E30B7"/>
    <w:rsid w:val="007E30DB"/>
    <w:rsid w:val="007E4108"/>
    <w:rsid w:val="007E43AF"/>
    <w:rsid w:val="007E58E6"/>
    <w:rsid w:val="007E6D01"/>
    <w:rsid w:val="007E7497"/>
    <w:rsid w:val="007E7FF7"/>
    <w:rsid w:val="007F00ED"/>
    <w:rsid w:val="007F04E7"/>
    <w:rsid w:val="007F09EC"/>
    <w:rsid w:val="007F0BE6"/>
    <w:rsid w:val="007F1CC7"/>
    <w:rsid w:val="007F2D18"/>
    <w:rsid w:val="007F3075"/>
    <w:rsid w:val="007F4136"/>
    <w:rsid w:val="007F5074"/>
    <w:rsid w:val="007F5982"/>
    <w:rsid w:val="007F5C0F"/>
    <w:rsid w:val="007F5E8C"/>
    <w:rsid w:val="007F6B53"/>
    <w:rsid w:val="007F6C6B"/>
    <w:rsid w:val="007F6E50"/>
    <w:rsid w:val="007F712D"/>
    <w:rsid w:val="007F713B"/>
    <w:rsid w:val="007F7727"/>
    <w:rsid w:val="00800815"/>
    <w:rsid w:val="008015E6"/>
    <w:rsid w:val="00801605"/>
    <w:rsid w:val="00801A94"/>
    <w:rsid w:val="00801AF4"/>
    <w:rsid w:val="00801F2A"/>
    <w:rsid w:val="00802D4D"/>
    <w:rsid w:val="00802F2A"/>
    <w:rsid w:val="00803946"/>
    <w:rsid w:val="00803DB7"/>
    <w:rsid w:val="00805565"/>
    <w:rsid w:val="00805C74"/>
    <w:rsid w:val="00806445"/>
    <w:rsid w:val="00806E99"/>
    <w:rsid w:val="0080759E"/>
    <w:rsid w:val="00811BA8"/>
    <w:rsid w:val="00812B4A"/>
    <w:rsid w:val="00812F95"/>
    <w:rsid w:val="008131F0"/>
    <w:rsid w:val="008139E3"/>
    <w:rsid w:val="0081470F"/>
    <w:rsid w:val="008149F8"/>
    <w:rsid w:val="00815D0D"/>
    <w:rsid w:val="00817AA0"/>
    <w:rsid w:val="00817C35"/>
    <w:rsid w:val="00817CA8"/>
    <w:rsid w:val="00817E21"/>
    <w:rsid w:val="00820EF3"/>
    <w:rsid w:val="0082127D"/>
    <w:rsid w:val="00821BE6"/>
    <w:rsid w:val="0082204C"/>
    <w:rsid w:val="008231E9"/>
    <w:rsid w:val="008232FC"/>
    <w:rsid w:val="008240FD"/>
    <w:rsid w:val="0082467B"/>
    <w:rsid w:val="008249B0"/>
    <w:rsid w:val="00825695"/>
    <w:rsid w:val="00826534"/>
    <w:rsid w:val="00827201"/>
    <w:rsid w:val="008272CC"/>
    <w:rsid w:val="00827D33"/>
    <w:rsid w:val="00827DAE"/>
    <w:rsid w:val="00827F1E"/>
    <w:rsid w:val="00832099"/>
    <w:rsid w:val="00832714"/>
    <w:rsid w:val="008338B4"/>
    <w:rsid w:val="00833E70"/>
    <w:rsid w:val="00834A7F"/>
    <w:rsid w:val="008355B2"/>
    <w:rsid w:val="008361E9"/>
    <w:rsid w:val="00837B63"/>
    <w:rsid w:val="00837DC1"/>
    <w:rsid w:val="00840FD1"/>
    <w:rsid w:val="00840FD3"/>
    <w:rsid w:val="00841444"/>
    <w:rsid w:val="00841D07"/>
    <w:rsid w:val="008436B9"/>
    <w:rsid w:val="008440B0"/>
    <w:rsid w:val="00844590"/>
    <w:rsid w:val="0084481D"/>
    <w:rsid w:val="00844B94"/>
    <w:rsid w:val="008450E8"/>
    <w:rsid w:val="00846250"/>
    <w:rsid w:val="00846D5E"/>
    <w:rsid w:val="00846F9E"/>
    <w:rsid w:val="0084734C"/>
    <w:rsid w:val="00847A20"/>
    <w:rsid w:val="00847DE6"/>
    <w:rsid w:val="008515B4"/>
    <w:rsid w:val="008517FD"/>
    <w:rsid w:val="0085218D"/>
    <w:rsid w:val="00852C3E"/>
    <w:rsid w:val="0085456C"/>
    <w:rsid w:val="00856022"/>
    <w:rsid w:val="00856A39"/>
    <w:rsid w:val="00857379"/>
    <w:rsid w:val="0086027A"/>
    <w:rsid w:val="00862D14"/>
    <w:rsid w:val="0086346F"/>
    <w:rsid w:val="00863E19"/>
    <w:rsid w:val="00863E94"/>
    <w:rsid w:val="0086512B"/>
    <w:rsid w:val="00865A9F"/>
    <w:rsid w:val="00865E78"/>
    <w:rsid w:val="0086688C"/>
    <w:rsid w:val="0086775D"/>
    <w:rsid w:val="00870B15"/>
    <w:rsid w:val="00870E4F"/>
    <w:rsid w:val="008713AB"/>
    <w:rsid w:val="008719C0"/>
    <w:rsid w:val="00871BEA"/>
    <w:rsid w:val="00872600"/>
    <w:rsid w:val="00874149"/>
    <w:rsid w:val="008741E5"/>
    <w:rsid w:val="0087476E"/>
    <w:rsid w:val="00875203"/>
    <w:rsid w:val="00877130"/>
    <w:rsid w:val="0087739F"/>
    <w:rsid w:val="008773A5"/>
    <w:rsid w:val="008778DC"/>
    <w:rsid w:val="00880528"/>
    <w:rsid w:val="00882004"/>
    <w:rsid w:val="008820C6"/>
    <w:rsid w:val="00882ED5"/>
    <w:rsid w:val="0088356C"/>
    <w:rsid w:val="00883A54"/>
    <w:rsid w:val="00884E3A"/>
    <w:rsid w:val="00885157"/>
    <w:rsid w:val="00886765"/>
    <w:rsid w:val="00886ADC"/>
    <w:rsid w:val="00887B36"/>
    <w:rsid w:val="00887F77"/>
    <w:rsid w:val="008900E9"/>
    <w:rsid w:val="008906BC"/>
    <w:rsid w:val="008909EA"/>
    <w:rsid w:val="00890BBA"/>
    <w:rsid w:val="00891928"/>
    <w:rsid w:val="0089289A"/>
    <w:rsid w:val="00893C5E"/>
    <w:rsid w:val="00894239"/>
    <w:rsid w:val="00895737"/>
    <w:rsid w:val="00895A90"/>
    <w:rsid w:val="00896229"/>
    <w:rsid w:val="0089655C"/>
    <w:rsid w:val="008A01F2"/>
    <w:rsid w:val="008A0B2B"/>
    <w:rsid w:val="008A295C"/>
    <w:rsid w:val="008A2A68"/>
    <w:rsid w:val="008A2B3B"/>
    <w:rsid w:val="008A2B57"/>
    <w:rsid w:val="008A2B70"/>
    <w:rsid w:val="008A2CDD"/>
    <w:rsid w:val="008A3D5F"/>
    <w:rsid w:val="008A3EFD"/>
    <w:rsid w:val="008A3F47"/>
    <w:rsid w:val="008A4522"/>
    <w:rsid w:val="008A4AD5"/>
    <w:rsid w:val="008A5B46"/>
    <w:rsid w:val="008A6497"/>
    <w:rsid w:val="008A78F5"/>
    <w:rsid w:val="008B012B"/>
    <w:rsid w:val="008B06BD"/>
    <w:rsid w:val="008B0900"/>
    <w:rsid w:val="008B1644"/>
    <w:rsid w:val="008B1DF5"/>
    <w:rsid w:val="008B33F2"/>
    <w:rsid w:val="008B372E"/>
    <w:rsid w:val="008B40BA"/>
    <w:rsid w:val="008B4C80"/>
    <w:rsid w:val="008B4E03"/>
    <w:rsid w:val="008B5754"/>
    <w:rsid w:val="008B5D57"/>
    <w:rsid w:val="008B5E00"/>
    <w:rsid w:val="008B66B0"/>
    <w:rsid w:val="008B680B"/>
    <w:rsid w:val="008B685C"/>
    <w:rsid w:val="008B6E66"/>
    <w:rsid w:val="008C0665"/>
    <w:rsid w:val="008C3443"/>
    <w:rsid w:val="008C3976"/>
    <w:rsid w:val="008C3A05"/>
    <w:rsid w:val="008C500F"/>
    <w:rsid w:val="008C5AC2"/>
    <w:rsid w:val="008C61DE"/>
    <w:rsid w:val="008C76A8"/>
    <w:rsid w:val="008C78E5"/>
    <w:rsid w:val="008D0973"/>
    <w:rsid w:val="008D0BDD"/>
    <w:rsid w:val="008D1A5B"/>
    <w:rsid w:val="008D2BDB"/>
    <w:rsid w:val="008D3695"/>
    <w:rsid w:val="008D4439"/>
    <w:rsid w:val="008D53DD"/>
    <w:rsid w:val="008D572F"/>
    <w:rsid w:val="008D5CE6"/>
    <w:rsid w:val="008D602F"/>
    <w:rsid w:val="008D705D"/>
    <w:rsid w:val="008E0973"/>
    <w:rsid w:val="008E1894"/>
    <w:rsid w:val="008E1BEF"/>
    <w:rsid w:val="008E281D"/>
    <w:rsid w:val="008E3907"/>
    <w:rsid w:val="008E3B70"/>
    <w:rsid w:val="008E4D3F"/>
    <w:rsid w:val="008E4F7C"/>
    <w:rsid w:val="008E50BA"/>
    <w:rsid w:val="008E5E2A"/>
    <w:rsid w:val="008E6028"/>
    <w:rsid w:val="008E6CB6"/>
    <w:rsid w:val="008E758B"/>
    <w:rsid w:val="008F0046"/>
    <w:rsid w:val="008F0439"/>
    <w:rsid w:val="008F0A7C"/>
    <w:rsid w:val="008F0B41"/>
    <w:rsid w:val="008F1E18"/>
    <w:rsid w:val="008F25E8"/>
    <w:rsid w:val="008F26EC"/>
    <w:rsid w:val="008F281C"/>
    <w:rsid w:val="008F2A10"/>
    <w:rsid w:val="008F3753"/>
    <w:rsid w:val="008F5689"/>
    <w:rsid w:val="008F5FC2"/>
    <w:rsid w:val="008F6EDF"/>
    <w:rsid w:val="009002D2"/>
    <w:rsid w:val="00900310"/>
    <w:rsid w:val="0090115F"/>
    <w:rsid w:val="00901784"/>
    <w:rsid w:val="00902F68"/>
    <w:rsid w:val="00903BAA"/>
    <w:rsid w:val="00904486"/>
    <w:rsid w:val="00904998"/>
    <w:rsid w:val="00904DE6"/>
    <w:rsid w:val="00906A5A"/>
    <w:rsid w:val="00907755"/>
    <w:rsid w:val="0091027B"/>
    <w:rsid w:val="0091095E"/>
    <w:rsid w:val="00910A51"/>
    <w:rsid w:val="00910DFB"/>
    <w:rsid w:val="00911553"/>
    <w:rsid w:val="00911C3E"/>
    <w:rsid w:val="00911D16"/>
    <w:rsid w:val="0091231F"/>
    <w:rsid w:val="009123DF"/>
    <w:rsid w:val="00912AC2"/>
    <w:rsid w:val="00913113"/>
    <w:rsid w:val="009134E0"/>
    <w:rsid w:val="009139BF"/>
    <w:rsid w:val="00914FD4"/>
    <w:rsid w:val="00915223"/>
    <w:rsid w:val="00915C64"/>
    <w:rsid w:val="00916019"/>
    <w:rsid w:val="0091729D"/>
    <w:rsid w:val="009174BF"/>
    <w:rsid w:val="009176F5"/>
    <w:rsid w:val="009177FF"/>
    <w:rsid w:val="0092004B"/>
    <w:rsid w:val="00920BDF"/>
    <w:rsid w:val="0092108F"/>
    <w:rsid w:val="009211F0"/>
    <w:rsid w:val="00921412"/>
    <w:rsid w:val="009219E9"/>
    <w:rsid w:val="00923426"/>
    <w:rsid w:val="00923466"/>
    <w:rsid w:val="0092364A"/>
    <w:rsid w:val="0092521B"/>
    <w:rsid w:val="00925838"/>
    <w:rsid w:val="0092584B"/>
    <w:rsid w:val="00927C2B"/>
    <w:rsid w:val="00927E9F"/>
    <w:rsid w:val="00930C1A"/>
    <w:rsid w:val="0093145D"/>
    <w:rsid w:val="0093197A"/>
    <w:rsid w:val="009325A5"/>
    <w:rsid w:val="009327FC"/>
    <w:rsid w:val="00932DDF"/>
    <w:rsid w:val="0093302D"/>
    <w:rsid w:val="00940DA0"/>
    <w:rsid w:val="0094161A"/>
    <w:rsid w:val="00941F77"/>
    <w:rsid w:val="00942041"/>
    <w:rsid w:val="00942A4B"/>
    <w:rsid w:val="00942FDD"/>
    <w:rsid w:val="0094317E"/>
    <w:rsid w:val="0094401C"/>
    <w:rsid w:val="00945725"/>
    <w:rsid w:val="00946881"/>
    <w:rsid w:val="009477A6"/>
    <w:rsid w:val="00947A5A"/>
    <w:rsid w:val="00950208"/>
    <w:rsid w:val="009509A2"/>
    <w:rsid w:val="009512CE"/>
    <w:rsid w:val="0095263C"/>
    <w:rsid w:val="0095371F"/>
    <w:rsid w:val="00953E0D"/>
    <w:rsid w:val="00954758"/>
    <w:rsid w:val="009547CB"/>
    <w:rsid w:val="00954C6E"/>
    <w:rsid w:val="0095621D"/>
    <w:rsid w:val="00956E75"/>
    <w:rsid w:val="0095716E"/>
    <w:rsid w:val="00957859"/>
    <w:rsid w:val="00957F53"/>
    <w:rsid w:val="00960595"/>
    <w:rsid w:val="009606E6"/>
    <w:rsid w:val="00961544"/>
    <w:rsid w:val="00961D78"/>
    <w:rsid w:val="00961ED4"/>
    <w:rsid w:val="009621F9"/>
    <w:rsid w:val="00962EC0"/>
    <w:rsid w:val="00963899"/>
    <w:rsid w:val="009638FA"/>
    <w:rsid w:val="00963D24"/>
    <w:rsid w:val="009643FB"/>
    <w:rsid w:val="009644D7"/>
    <w:rsid w:val="0096456E"/>
    <w:rsid w:val="0096545E"/>
    <w:rsid w:val="00965FD2"/>
    <w:rsid w:val="00966FDA"/>
    <w:rsid w:val="009678A1"/>
    <w:rsid w:val="0097004D"/>
    <w:rsid w:val="009700D6"/>
    <w:rsid w:val="0097184D"/>
    <w:rsid w:val="00971A07"/>
    <w:rsid w:val="009723EF"/>
    <w:rsid w:val="00972549"/>
    <w:rsid w:val="00972734"/>
    <w:rsid w:val="00972D50"/>
    <w:rsid w:val="0097367E"/>
    <w:rsid w:val="00973B7D"/>
    <w:rsid w:val="009743A1"/>
    <w:rsid w:val="009749B9"/>
    <w:rsid w:val="009755D1"/>
    <w:rsid w:val="00975B7C"/>
    <w:rsid w:val="00975D81"/>
    <w:rsid w:val="00977232"/>
    <w:rsid w:val="00980ADE"/>
    <w:rsid w:val="00980E3C"/>
    <w:rsid w:val="00980F96"/>
    <w:rsid w:val="00981111"/>
    <w:rsid w:val="00981921"/>
    <w:rsid w:val="00981D92"/>
    <w:rsid w:val="0098262F"/>
    <w:rsid w:val="00982665"/>
    <w:rsid w:val="00982A65"/>
    <w:rsid w:val="00984239"/>
    <w:rsid w:val="009863AF"/>
    <w:rsid w:val="00986F01"/>
    <w:rsid w:val="00987C68"/>
    <w:rsid w:val="00987D13"/>
    <w:rsid w:val="00990166"/>
    <w:rsid w:val="009916F1"/>
    <w:rsid w:val="00995585"/>
    <w:rsid w:val="00995787"/>
    <w:rsid w:val="00995999"/>
    <w:rsid w:val="00995FA1"/>
    <w:rsid w:val="00996A09"/>
    <w:rsid w:val="0099760B"/>
    <w:rsid w:val="00997EB1"/>
    <w:rsid w:val="009A0112"/>
    <w:rsid w:val="009A043D"/>
    <w:rsid w:val="009A0F25"/>
    <w:rsid w:val="009A16D4"/>
    <w:rsid w:val="009A1C37"/>
    <w:rsid w:val="009A35AA"/>
    <w:rsid w:val="009A4061"/>
    <w:rsid w:val="009A542C"/>
    <w:rsid w:val="009A5D3A"/>
    <w:rsid w:val="009A6CDF"/>
    <w:rsid w:val="009A792B"/>
    <w:rsid w:val="009A7E39"/>
    <w:rsid w:val="009A7F6E"/>
    <w:rsid w:val="009B0505"/>
    <w:rsid w:val="009B09D4"/>
    <w:rsid w:val="009B35A1"/>
    <w:rsid w:val="009B3CEA"/>
    <w:rsid w:val="009B4B10"/>
    <w:rsid w:val="009B506B"/>
    <w:rsid w:val="009B55EE"/>
    <w:rsid w:val="009B5970"/>
    <w:rsid w:val="009B5EC2"/>
    <w:rsid w:val="009B6629"/>
    <w:rsid w:val="009B6F6B"/>
    <w:rsid w:val="009B6FE7"/>
    <w:rsid w:val="009B78DA"/>
    <w:rsid w:val="009B7C6F"/>
    <w:rsid w:val="009C0935"/>
    <w:rsid w:val="009C2BD5"/>
    <w:rsid w:val="009C3225"/>
    <w:rsid w:val="009C367A"/>
    <w:rsid w:val="009C3E93"/>
    <w:rsid w:val="009C445B"/>
    <w:rsid w:val="009C474E"/>
    <w:rsid w:val="009C4AAE"/>
    <w:rsid w:val="009C4ADD"/>
    <w:rsid w:val="009C67C8"/>
    <w:rsid w:val="009C69F9"/>
    <w:rsid w:val="009C6A1A"/>
    <w:rsid w:val="009C73DB"/>
    <w:rsid w:val="009C74AA"/>
    <w:rsid w:val="009C7C7C"/>
    <w:rsid w:val="009C7F7C"/>
    <w:rsid w:val="009D011D"/>
    <w:rsid w:val="009D04E2"/>
    <w:rsid w:val="009D0537"/>
    <w:rsid w:val="009D0DFC"/>
    <w:rsid w:val="009D1FC1"/>
    <w:rsid w:val="009D314A"/>
    <w:rsid w:val="009D3504"/>
    <w:rsid w:val="009D453F"/>
    <w:rsid w:val="009D5945"/>
    <w:rsid w:val="009D5BAA"/>
    <w:rsid w:val="009D6494"/>
    <w:rsid w:val="009D6691"/>
    <w:rsid w:val="009D7234"/>
    <w:rsid w:val="009E1148"/>
    <w:rsid w:val="009E2838"/>
    <w:rsid w:val="009E3416"/>
    <w:rsid w:val="009E367C"/>
    <w:rsid w:val="009E3DAC"/>
    <w:rsid w:val="009E5474"/>
    <w:rsid w:val="009E5C1D"/>
    <w:rsid w:val="009E63FA"/>
    <w:rsid w:val="009E689D"/>
    <w:rsid w:val="009E6F45"/>
    <w:rsid w:val="009E7CD9"/>
    <w:rsid w:val="009F0196"/>
    <w:rsid w:val="009F1BA8"/>
    <w:rsid w:val="009F29B3"/>
    <w:rsid w:val="009F2C01"/>
    <w:rsid w:val="009F2DEE"/>
    <w:rsid w:val="009F3214"/>
    <w:rsid w:val="009F3CE3"/>
    <w:rsid w:val="009F4B24"/>
    <w:rsid w:val="009F4EE6"/>
    <w:rsid w:val="009F6051"/>
    <w:rsid w:val="009F63F4"/>
    <w:rsid w:val="009F6500"/>
    <w:rsid w:val="009F680C"/>
    <w:rsid w:val="009F6C6B"/>
    <w:rsid w:val="009F79D5"/>
    <w:rsid w:val="00A00D5A"/>
    <w:rsid w:val="00A01442"/>
    <w:rsid w:val="00A016CA"/>
    <w:rsid w:val="00A018FA"/>
    <w:rsid w:val="00A01CE7"/>
    <w:rsid w:val="00A02F5C"/>
    <w:rsid w:val="00A03645"/>
    <w:rsid w:val="00A04764"/>
    <w:rsid w:val="00A063F8"/>
    <w:rsid w:val="00A067AD"/>
    <w:rsid w:val="00A06F6D"/>
    <w:rsid w:val="00A10DA0"/>
    <w:rsid w:val="00A119C8"/>
    <w:rsid w:val="00A11A24"/>
    <w:rsid w:val="00A11EC3"/>
    <w:rsid w:val="00A11ECB"/>
    <w:rsid w:val="00A13EE2"/>
    <w:rsid w:val="00A14EBD"/>
    <w:rsid w:val="00A156B6"/>
    <w:rsid w:val="00A15CDD"/>
    <w:rsid w:val="00A169EE"/>
    <w:rsid w:val="00A16B98"/>
    <w:rsid w:val="00A17CC7"/>
    <w:rsid w:val="00A20187"/>
    <w:rsid w:val="00A2021D"/>
    <w:rsid w:val="00A209A3"/>
    <w:rsid w:val="00A20C2F"/>
    <w:rsid w:val="00A22313"/>
    <w:rsid w:val="00A22A52"/>
    <w:rsid w:val="00A22B06"/>
    <w:rsid w:val="00A24141"/>
    <w:rsid w:val="00A243EB"/>
    <w:rsid w:val="00A25E2C"/>
    <w:rsid w:val="00A2657A"/>
    <w:rsid w:val="00A26888"/>
    <w:rsid w:val="00A268E1"/>
    <w:rsid w:val="00A27220"/>
    <w:rsid w:val="00A27BFA"/>
    <w:rsid w:val="00A3023F"/>
    <w:rsid w:val="00A32580"/>
    <w:rsid w:val="00A329BF"/>
    <w:rsid w:val="00A332D7"/>
    <w:rsid w:val="00A33A6C"/>
    <w:rsid w:val="00A343F4"/>
    <w:rsid w:val="00A346DA"/>
    <w:rsid w:val="00A353B0"/>
    <w:rsid w:val="00A36477"/>
    <w:rsid w:val="00A3734B"/>
    <w:rsid w:val="00A375B7"/>
    <w:rsid w:val="00A37A66"/>
    <w:rsid w:val="00A407F1"/>
    <w:rsid w:val="00A408EE"/>
    <w:rsid w:val="00A40DB0"/>
    <w:rsid w:val="00A4258B"/>
    <w:rsid w:val="00A43305"/>
    <w:rsid w:val="00A43775"/>
    <w:rsid w:val="00A4528C"/>
    <w:rsid w:val="00A461D2"/>
    <w:rsid w:val="00A4639D"/>
    <w:rsid w:val="00A47109"/>
    <w:rsid w:val="00A4751F"/>
    <w:rsid w:val="00A4773A"/>
    <w:rsid w:val="00A47E73"/>
    <w:rsid w:val="00A5022D"/>
    <w:rsid w:val="00A5129D"/>
    <w:rsid w:val="00A527DE"/>
    <w:rsid w:val="00A536A7"/>
    <w:rsid w:val="00A54140"/>
    <w:rsid w:val="00A543DC"/>
    <w:rsid w:val="00A546AD"/>
    <w:rsid w:val="00A5516C"/>
    <w:rsid w:val="00A55FEC"/>
    <w:rsid w:val="00A56B9C"/>
    <w:rsid w:val="00A579A2"/>
    <w:rsid w:val="00A57E6F"/>
    <w:rsid w:val="00A604DB"/>
    <w:rsid w:val="00A60B0E"/>
    <w:rsid w:val="00A60C35"/>
    <w:rsid w:val="00A60F8B"/>
    <w:rsid w:val="00A62580"/>
    <w:rsid w:val="00A62AD7"/>
    <w:rsid w:val="00A6301B"/>
    <w:rsid w:val="00A64D40"/>
    <w:rsid w:val="00A666AC"/>
    <w:rsid w:val="00A6734D"/>
    <w:rsid w:val="00A6797B"/>
    <w:rsid w:val="00A70F8B"/>
    <w:rsid w:val="00A71238"/>
    <w:rsid w:val="00A715C0"/>
    <w:rsid w:val="00A7178F"/>
    <w:rsid w:val="00A71AD5"/>
    <w:rsid w:val="00A72A1B"/>
    <w:rsid w:val="00A72F15"/>
    <w:rsid w:val="00A72F5E"/>
    <w:rsid w:val="00A737E1"/>
    <w:rsid w:val="00A73DE3"/>
    <w:rsid w:val="00A74D00"/>
    <w:rsid w:val="00A773AB"/>
    <w:rsid w:val="00A80811"/>
    <w:rsid w:val="00A81B6C"/>
    <w:rsid w:val="00A82EDA"/>
    <w:rsid w:val="00A83192"/>
    <w:rsid w:val="00A8411B"/>
    <w:rsid w:val="00A851E9"/>
    <w:rsid w:val="00A85B7D"/>
    <w:rsid w:val="00A864A4"/>
    <w:rsid w:val="00A87F6A"/>
    <w:rsid w:val="00A87F98"/>
    <w:rsid w:val="00A91430"/>
    <w:rsid w:val="00A916E0"/>
    <w:rsid w:val="00A91BF2"/>
    <w:rsid w:val="00A92005"/>
    <w:rsid w:val="00A922CB"/>
    <w:rsid w:val="00A92A9C"/>
    <w:rsid w:val="00A9483C"/>
    <w:rsid w:val="00A95E42"/>
    <w:rsid w:val="00A966DC"/>
    <w:rsid w:val="00A97428"/>
    <w:rsid w:val="00A97A8F"/>
    <w:rsid w:val="00AA0259"/>
    <w:rsid w:val="00AA04E5"/>
    <w:rsid w:val="00AA05C9"/>
    <w:rsid w:val="00AA16B6"/>
    <w:rsid w:val="00AA2975"/>
    <w:rsid w:val="00AA2DA0"/>
    <w:rsid w:val="00AA30C4"/>
    <w:rsid w:val="00AA4F68"/>
    <w:rsid w:val="00AA5970"/>
    <w:rsid w:val="00AA6C12"/>
    <w:rsid w:val="00AA7E3F"/>
    <w:rsid w:val="00AB00AF"/>
    <w:rsid w:val="00AB04CE"/>
    <w:rsid w:val="00AB12AD"/>
    <w:rsid w:val="00AB1328"/>
    <w:rsid w:val="00AB1BD3"/>
    <w:rsid w:val="00AB1C66"/>
    <w:rsid w:val="00AB34B2"/>
    <w:rsid w:val="00AB3A4E"/>
    <w:rsid w:val="00AB4535"/>
    <w:rsid w:val="00AB470F"/>
    <w:rsid w:val="00AB4E00"/>
    <w:rsid w:val="00AB5DC3"/>
    <w:rsid w:val="00AB6921"/>
    <w:rsid w:val="00AB73AE"/>
    <w:rsid w:val="00AB78E9"/>
    <w:rsid w:val="00AB7C28"/>
    <w:rsid w:val="00AB7F5B"/>
    <w:rsid w:val="00AC02EF"/>
    <w:rsid w:val="00AC1395"/>
    <w:rsid w:val="00AC27F6"/>
    <w:rsid w:val="00AC43AE"/>
    <w:rsid w:val="00AC43F9"/>
    <w:rsid w:val="00AC4A5E"/>
    <w:rsid w:val="00AC4CF0"/>
    <w:rsid w:val="00AC5A0B"/>
    <w:rsid w:val="00AC61F5"/>
    <w:rsid w:val="00AC64E1"/>
    <w:rsid w:val="00AC69A4"/>
    <w:rsid w:val="00AC6C78"/>
    <w:rsid w:val="00AC70BE"/>
    <w:rsid w:val="00AC7261"/>
    <w:rsid w:val="00AC7EBC"/>
    <w:rsid w:val="00AD051B"/>
    <w:rsid w:val="00AD083A"/>
    <w:rsid w:val="00AD0A51"/>
    <w:rsid w:val="00AD2886"/>
    <w:rsid w:val="00AD2D7D"/>
    <w:rsid w:val="00AD3096"/>
    <w:rsid w:val="00AD31A5"/>
    <w:rsid w:val="00AD3C10"/>
    <w:rsid w:val="00AD3D2C"/>
    <w:rsid w:val="00AD4178"/>
    <w:rsid w:val="00AD45CB"/>
    <w:rsid w:val="00AD5157"/>
    <w:rsid w:val="00AD6041"/>
    <w:rsid w:val="00AD6C32"/>
    <w:rsid w:val="00AD6F7C"/>
    <w:rsid w:val="00AE045F"/>
    <w:rsid w:val="00AE0A52"/>
    <w:rsid w:val="00AE15AC"/>
    <w:rsid w:val="00AE2740"/>
    <w:rsid w:val="00AE298A"/>
    <w:rsid w:val="00AE2E7D"/>
    <w:rsid w:val="00AE4538"/>
    <w:rsid w:val="00AE4663"/>
    <w:rsid w:val="00AE491D"/>
    <w:rsid w:val="00AE4CAB"/>
    <w:rsid w:val="00AE60C2"/>
    <w:rsid w:val="00AE6C4A"/>
    <w:rsid w:val="00AF02A1"/>
    <w:rsid w:val="00AF0347"/>
    <w:rsid w:val="00AF042D"/>
    <w:rsid w:val="00AF0C8C"/>
    <w:rsid w:val="00AF1D27"/>
    <w:rsid w:val="00AF2539"/>
    <w:rsid w:val="00AF253F"/>
    <w:rsid w:val="00AF33C4"/>
    <w:rsid w:val="00AF3CDF"/>
    <w:rsid w:val="00AF3D6A"/>
    <w:rsid w:val="00AF42C2"/>
    <w:rsid w:val="00AF676F"/>
    <w:rsid w:val="00AF68DE"/>
    <w:rsid w:val="00AF6CED"/>
    <w:rsid w:val="00AF6DCB"/>
    <w:rsid w:val="00AF7B45"/>
    <w:rsid w:val="00B00045"/>
    <w:rsid w:val="00B0021E"/>
    <w:rsid w:val="00B00CFC"/>
    <w:rsid w:val="00B01743"/>
    <w:rsid w:val="00B02087"/>
    <w:rsid w:val="00B020FE"/>
    <w:rsid w:val="00B02E37"/>
    <w:rsid w:val="00B036BC"/>
    <w:rsid w:val="00B03B7F"/>
    <w:rsid w:val="00B06A56"/>
    <w:rsid w:val="00B06B58"/>
    <w:rsid w:val="00B06DD5"/>
    <w:rsid w:val="00B07364"/>
    <w:rsid w:val="00B075CE"/>
    <w:rsid w:val="00B100DE"/>
    <w:rsid w:val="00B10637"/>
    <w:rsid w:val="00B1230C"/>
    <w:rsid w:val="00B123C5"/>
    <w:rsid w:val="00B12764"/>
    <w:rsid w:val="00B14102"/>
    <w:rsid w:val="00B14B62"/>
    <w:rsid w:val="00B152C0"/>
    <w:rsid w:val="00B15E93"/>
    <w:rsid w:val="00B166C3"/>
    <w:rsid w:val="00B17955"/>
    <w:rsid w:val="00B17BBF"/>
    <w:rsid w:val="00B200CE"/>
    <w:rsid w:val="00B2349B"/>
    <w:rsid w:val="00B236F3"/>
    <w:rsid w:val="00B23FB8"/>
    <w:rsid w:val="00B2407D"/>
    <w:rsid w:val="00B249F3"/>
    <w:rsid w:val="00B24F2E"/>
    <w:rsid w:val="00B2525D"/>
    <w:rsid w:val="00B25960"/>
    <w:rsid w:val="00B2657E"/>
    <w:rsid w:val="00B269F4"/>
    <w:rsid w:val="00B26CEE"/>
    <w:rsid w:val="00B26DD1"/>
    <w:rsid w:val="00B273E8"/>
    <w:rsid w:val="00B27FE6"/>
    <w:rsid w:val="00B30CEA"/>
    <w:rsid w:val="00B30E3B"/>
    <w:rsid w:val="00B317CE"/>
    <w:rsid w:val="00B327E0"/>
    <w:rsid w:val="00B32E8C"/>
    <w:rsid w:val="00B34300"/>
    <w:rsid w:val="00B35C3D"/>
    <w:rsid w:val="00B36426"/>
    <w:rsid w:val="00B37B3B"/>
    <w:rsid w:val="00B400E9"/>
    <w:rsid w:val="00B40410"/>
    <w:rsid w:val="00B40A62"/>
    <w:rsid w:val="00B40F2A"/>
    <w:rsid w:val="00B4120F"/>
    <w:rsid w:val="00B41D8C"/>
    <w:rsid w:val="00B4318F"/>
    <w:rsid w:val="00B43ED7"/>
    <w:rsid w:val="00B448C1"/>
    <w:rsid w:val="00B44A68"/>
    <w:rsid w:val="00B450D4"/>
    <w:rsid w:val="00B45A3D"/>
    <w:rsid w:val="00B46838"/>
    <w:rsid w:val="00B47CDB"/>
    <w:rsid w:val="00B510BF"/>
    <w:rsid w:val="00B5172F"/>
    <w:rsid w:val="00B5261C"/>
    <w:rsid w:val="00B52D9E"/>
    <w:rsid w:val="00B52E57"/>
    <w:rsid w:val="00B53B3D"/>
    <w:rsid w:val="00B53E81"/>
    <w:rsid w:val="00B5482D"/>
    <w:rsid w:val="00B54E3A"/>
    <w:rsid w:val="00B5546C"/>
    <w:rsid w:val="00B55732"/>
    <w:rsid w:val="00B55BEF"/>
    <w:rsid w:val="00B56A25"/>
    <w:rsid w:val="00B57DC8"/>
    <w:rsid w:val="00B60C3F"/>
    <w:rsid w:val="00B61097"/>
    <w:rsid w:val="00B61D99"/>
    <w:rsid w:val="00B62E32"/>
    <w:rsid w:val="00B635E0"/>
    <w:rsid w:val="00B638E5"/>
    <w:rsid w:val="00B63AED"/>
    <w:rsid w:val="00B64BD4"/>
    <w:rsid w:val="00B659E6"/>
    <w:rsid w:val="00B6692F"/>
    <w:rsid w:val="00B6704A"/>
    <w:rsid w:val="00B67DD2"/>
    <w:rsid w:val="00B70258"/>
    <w:rsid w:val="00B70526"/>
    <w:rsid w:val="00B7076E"/>
    <w:rsid w:val="00B71C00"/>
    <w:rsid w:val="00B71CCD"/>
    <w:rsid w:val="00B71CF0"/>
    <w:rsid w:val="00B71D21"/>
    <w:rsid w:val="00B73045"/>
    <w:rsid w:val="00B733A8"/>
    <w:rsid w:val="00B740F2"/>
    <w:rsid w:val="00B74398"/>
    <w:rsid w:val="00B74DE6"/>
    <w:rsid w:val="00B7593D"/>
    <w:rsid w:val="00B759DC"/>
    <w:rsid w:val="00B76B14"/>
    <w:rsid w:val="00B7737A"/>
    <w:rsid w:val="00B803C3"/>
    <w:rsid w:val="00B819EE"/>
    <w:rsid w:val="00B8232C"/>
    <w:rsid w:val="00B8287C"/>
    <w:rsid w:val="00B83747"/>
    <w:rsid w:val="00B84906"/>
    <w:rsid w:val="00B85603"/>
    <w:rsid w:val="00B856C4"/>
    <w:rsid w:val="00B85EA9"/>
    <w:rsid w:val="00B86832"/>
    <w:rsid w:val="00B86B01"/>
    <w:rsid w:val="00B900B4"/>
    <w:rsid w:val="00B9027F"/>
    <w:rsid w:val="00B91721"/>
    <w:rsid w:val="00B91CA6"/>
    <w:rsid w:val="00B91E59"/>
    <w:rsid w:val="00B92DD9"/>
    <w:rsid w:val="00B948D2"/>
    <w:rsid w:val="00B949F4"/>
    <w:rsid w:val="00B9529C"/>
    <w:rsid w:val="00B95F2A"/>
    <w:rsid w:val="00B96548"/>
    <w:rsid w:val="00B97450"/>
    <w:rsid w:val="00B97DC1"/>
    <w:rsid w:val="00BA162A"/>
    <w:rsid w:val="00BA16F0"/>
    <w:rsid w:val="00BA1985"/>
    <w:rsid w:val="00BA20D0"/>
    <w:rsid w:val="00BA24C7"/>
    <w:rsid w:val="00BA3430"/>
    <w:rsid w:val="00BA437A"/>
    <w:rsid w:val="00BA4808"/>
    <w:rsid w:val="00BA4F27"/>
    <w:rsid w:val="00BA55DE"/>
    <w:rsid w:val="00BA6719"/>
    <w:rsid w:val="00BA6928"/>
    <w:rsid w:val="00BA7326"/>
    <w:rsid w:val="00BB0535"/>
    <w:rsid w:val="00BB08C6"/>
    <w:rsid w:val="00BB0A3C"/>
    <w:rsid w:val="00BB0A6B"/>
    <w:rsid w:val="00BB0FF6"/>
    <w:rsid w:val="00BB187F"/>
    <w:rsid w:val="00BB1926"/>
    <w:rsid w:val="00BB23B1"/>
    <w:rsid w:val="00BB24C7"/>
    <w:rsid w:val="00BB47E0"/>
    <w:rsid w:val="00BB4850"/>
    <w:rsid w:val="00BB4FAD"/>
    <w:rsid w:val="00BB62E1"/>
    <w:rsid w:val="00BB7CA2"/>
    <w:rsid w:val="00BC0155"/>
    <w:rsid w:val="00BC050F"/>
    <w:rsid w:val="00BC0AAF"/>
    <w:rsid w:val="00BC0DE2"/>
    <w:rsid w:val="00BC0E6D"/>
    <w:rsid w:val="00BC1519"/>
    <w:rsid w:val="00BC2399"/>
    <w:rsid w:val="00BC389F"/>
    <w:rsid w:val="00BC3DFE"/>
    <w:rsid w:val="00BC4846"/>
    <w:rsid w:val="00BC5008"/>
    <w:rsid w:val="00BC5C35"/>
    <w:rsid w:val="00BC7299"/>
    <w:rsid w:val="00BD0062"/>
    <w:rsid w:val="00BD00D4"/>
    <w:rsid w:val="00BD0257"/>
    <w:rsid w:val="00BD0C03"/>
    <w:rsid w:val="00BD13DD"/>
    <w:rsid w:val="00BD1F78"/>
    <w:rsid w:val="00BD4A8A"/>
    <w:rsid w:val="00BD53E5"/>
    <w:rsid w:val="00BD6E35"/>
    <w:rsid w:val="00BD742B"/>
    <w:rsid w:val="00BD74B4"/>
    <w:rsid w:val="00BD7CFC"/>
    <w:rsid w:val="00BE10E0"/>
    <w:rsid w:val="00BE16CE"/>
    <w:rsid w:val="00BE2125"/>
    <w:rsid w:val="00BE2240"/>
    <w:rsid w:val="00BE38C8"/>
    <w:rsid w:val="00BE4100"/>
    <w:rsid w:val="00BE4442"/>
    <w:rsid w:val="00BE6D88"/>
    <w:rsid w:val="00BE72D4"/>
    <w:rsid w:val="00BE7390"/>
    <w:rsid w:val="00BF0537"/>
    <w:rsid w:val="00BF19CA"/>
    <w:rsid w:val="00BF2979"/>
    <w:rsid w:val="00BF2F58"/>
    <w:rsid w:val="00BF33D5"/>
    <w:rsid w:val="00BF341C"/>
    <w:rsid w:val="00BF3E7D"/>
    <w:rsid w:val="00BF497A"/>
    <w:rsid w:val="00BF58FD"/>
    <w:rsid w:val="00BF5FB1"/>
    <w:rsid w:val="00BF68EC"/>
    <w:rsid w:val="00BF725E"/>
    <w:rsid w:val="00BF7790"/>
    <w:rsid w:val="00BF7ADF"/>
    <w:rsid w:val="00C010B3"/>
    <w:rsid w:val="00C01A03"/>
    <w:rsid w:val="00C01DBE"/>
    <w:rsid w:val="00C02420"/>
    <w:rsid w:val="00C02DA1"/>
    <w:rsid w:val="00C0393F"/>
    <w:rsid w:val="00C043E0"/>
    <w:rsid w:val="00C044B2"/>
    <w:rsid w:val="00C045AC"/>
    <w:rsid w:val="00C054CA"/>
    <w:rsid w:val="00C0577D"/>
    <w:rsid w:val="00C05CB6"/>
    <w:rsid w:val="00C064DF"/>
    <w:rsid w:val="00C0665B"/>
    <w:rsid w:val="00C069BB"/>
    <w:rsid w:val="00C06DEC"/>
    <w:rsid w:val="00C07543"/>
    <w:rsid w:val="00C077D8"/>
    <w:rsid w:val="00C10D78"/>
    <w:rsid w:val="00C110B7"/>
    <w:rsid w:val="00C125DE"/>
    <w:rsid w:val="00C13251"/>
    <w:rsid w:val="00C138ED"/>
    <w:rsid w:val="00C13AC9"/>
    <w:rsid w:val="00C14CDF"/>
    <w:rsid w:val="00C1543F"/>
    <w:rsid w:val="00C17A9F"/>
    <w:rsid w:val="00C2186B"/>
    <w:rsid w:val="00C21E20"/>
    <w:rsid w:val="00C21FF1"/>
    <w:rsid w:val="00C22A7C"/>
    <w:rsid w:val="00C24A25"/>
    <w:rsid w:val="00C24B60"/>
    <w:rsid w:val="00C25592"/>
    <w:rsid w:val="00C262FE"/>
    <w:rsid w:val="00C270C9"/>
    <w:rsid w:val="00C271EE"/>
    <w:rsid w:val="00C301D5"/>
    <w:rsid w:val="00C30719"/>
    <w:rsid w:val="00C31283"/>
    <w:rsid w:val="00C31732"/>
    <w:rsid w:val="00C31B78"/>
    <w:rsid w:val="00C31FEA"/>
    <w:rsid w:val="00C32627"/>
    <w:rsid w:val="00C328EE"/>
    <w:rsid w:val="00C337AA"/>
    <w:rsid w:val="00C33A4F"/>
    <w:rsid w:val="00C33DBB"/>
    <w:rsid w:val="00C346AB"/>
    <w:rsid w:val="00C34AD8"/>
    <w:rsid w:val="00C367F6"/>
    <w:rsid w:val="00C37ADE"/>
    <w:rsid w:val="00C41021"/>
    <w:rsid w:val="00C41231"/>
    <w:rsid w:val="00C41491"/>
    <w:rsid w:val="00C42F03"/>
    <w:rsid w:val="00C444FE"/>
    <w:rsid w:val="00C44711"/>
    <w:rsid w:val="00C44ABF"/>
    <w:rsid w:val="00C45288"/>
    <w:rsid w:val="00C458A6"/>
    <w:rsid w:val="00C46ED4"/>
    <w:rsid w:val="00C470EF"/>
    <w:rsid w:val="00C47571"/>
    <w:rsid w:val="00C47B2C"/>
    <w:rsid w:val="00C503F8"/>
    <w:rsid w:val="00C50869"/>
    <w:rsid w:val="00C50C76"/>
    <w:rsid w:val="00C5299E"/>
    <w:rsid w:val="00C5304F"/>
    <w:rsid w:val="00C53D1B"/>
    <w:rsid w:val="00C54567"/>
    <w:rsid w:val="00C554EA"/>
    <w:rsid w:val="00C56F3B"/>
    <w:rsid w:val="00C575B5"/>
    <w:rsid w:val="00C576CF"/>
    <w:rsid w:val="00C57F40"/>
    <w:rsid w:val="00C61186"/>
    <w:rsid w:val="00C62108"/>
    <w:rsid w:val="00C643A6"/>
    <w:rsid w:val="00C6549C"/>
    <w:rsid w:val="00C66640"/>
    <w:rsid w:val="00C66D80"/>
    <w:rsid w:val="00C67685"/>
    <w:rsid w:val="00C67978"/>
    <w:rsid w:val="00C7043D"/>
    <w:rsid w:val="00C708D9"/>
    <w:rsid w:val="00C71A71"/>
    <w:rsid w:val="00C724D5"/>
    <w:rsid w:val="00C72979"/>
    <w:rsid w:val="00C72C90"/>
    <w:rsid w:val="00C76FD8"/>
    <w:rsid w:val="00C77405"/>
    <w:rsid w:val="00C774A3"/>
    <w:rsid w:val="00C779FF"/>
    <w:rsid w:val="00C77A69"/>
    <w:rsid w:val="00C77F85"/>
    <w:rsid w:val="00C80167"/>
    <w:rsid w:val="00C8260E"/>
    <w:rsid w:val="00C830AA"/>
    <w:rsid w:val="00C84569"/>
    <w:rsid w:val="00C85FAE"/>
    <w:rsid w:val="00C86796"/>
    <w:rsid w:val="00C86AD9"/>
    <w:rsid w:val="00C87309"/>
    <w:rsid w:val="00C87616"/>
    <w:rsid w:val="00C876BF"/>
    <w:rsid w:val="00C877C4"/>
    <w:rsid w:val="00C87886"/>
    <w:rsid w:val="00C90721"/>
    <w:rsid w:val="00C90750"/>
    <w:rsid w:val="00C90FBA"/>
    <w:rsid w:val="00C923EC"/>
    <w:rsid w:val="00C9272E"/>
    <w:rsid w:val="00C93CEE"/>
    <w:rsid w:val="00C94488"/>
    <w:rsid w:val="00C95299"/>
    <w:rsid w:val="00C95E11"/>
    <w:rsid w:val="00C9699D"/>
    <w:rsid w:val="00C96D88"/>
    <w:rsid w:val="00C97885"/>
    <w:rsid w:val="00C97940"/>
    <w:rsid w:val="00CA1524"/>
    <w:rsid w:val="00CA1BA9"/>
    <w:rsid w:val="00CA4A6B"/>
    <w:rsid w:val="00CA5253"/>
    <w:rsid w:val="00CA53B7"/>
    <w:rsid w:val="00CA56D3"/>
    <w:rsid w:val="00CA5800"/>
    <w:rsid w:val="00CA5B7F"/>
    <w:rsid w:val="00CA5C13"/>
    <w:rsid w:val="00CA5F6B"/>
    <w:rsid w:val="00CA60D1"/>
    <w:rsid w:val="00CA68C5"/>
    <w:rsid w:val="00CA7425"/>
    <w:rsid w:val="00CB10FB"/>
    <w:rsid w:val="00CB1CC4"/>
    <w:rsid w:val="00CB2089"/>
    <w:rsid w:val="00CB4503"/>
    <w:rsid w:val="00CB468D"/>
    <w:rsid w:val="00CB58D8"/>
    <w:rsid w:val="00CB6110"/>
    <w:rsid w:val="00CB68CB"/>
    <w:rsid w:val="00CB75D7"/>
    <w:rsid w:val="00CB79C5"/>
    <w:rsid w:val="00CC0510"/>
    <w:rsid w:val="00CC2264"/>
    <w:rsid w:val="00CC27AB"/>
    <w:rsid w:val="00CC4192"/>
    <w:rsid w:val="00CC58A8"/>
    <w:rsid w:val="00CC6C6E"/>
    <w:rsid w:val="00CC7340"/>
    <w:rsid w:val="00CD0685"/>
    <w:rsid w:val="00CD0924"/>
    <w:rsid w:val="00CD104C"/>
    <w:rsid w:val="00CD1199"/>
    <w:rsid w:val="00CD1C1A"/>
    <w:rsid w:val="00CD2D79"/>
    <w:rsid w:val="00CD33CF"/>
    <w:rsid w:val="00CD3EA8"/>
    <w:rsid w:val="00CD424E"/>
    <w:rsid w:val="00CD56F4"/>
    <w:rsid w:val="00CD7F1F"/>
    <w:rsid w:val="00CE1076"/>
    <w:rsid w:val="00CE12CF"/>
    <w:rsid w:val="00CE137D"/>
    <w:rsid w:val="00CE2058"/>
    <w:rsid w:val="00CE2114"/>
    <w:rsid w:val="00CE2230"/>
    <w:rsid w:val="00CE2761"/>
    <w:rsid w:val="00CE29E4"/>
    <w:rsid w:val="00CE34B3"/>
    <w:rsid w:val="00CE431A"/>
    <w:rsid w:val="00CE4980"/>
    <w:rsid w:val="00CE4DBE"/>
    <w:rsid w:val="00CE54DB"/>
    <w:rsid w:val="00CE54E5"/>
    <w:rsid w:val="00CE57ED"/>
    <w:rsid w:val="00CE5882"/>
    <w:rsid w:val="00CE5C6B"/>
    <w:rsid w:val="00CE675E"/>
    <w:rsid w:val="00CE69F8"/>
    <w:rsid w:val="00CE7CEB"/>
    <w:rsid w:val="00CE7CF4"/>
    <w:rsid w:val="00CF0206"/>
    <w:rsid w:val="00CF053D"/>
    <w:rsid w:val="00CF0CA0"/>
    <w:rsid w:val="00CF2510"/>
    <w:rsid w:val="00CF29D0"/>
    <w:rsid w:val="00CF2FC1"/>
    <w:rsid w:val="00CF4ACF"/>
    <w:rsid w:val="00CF4BC7"/>
    <w:rsid w:val="00CF50F7"/>
    <w:rsid w:val="00CF5401"/>
    <w:rsid w:val="00CF6E09"/>
    <w:rsid w:val="00CF7574"/>
    <w:rsid w:val="00D00A26"/>
    <w:rsid w:val="00D00EB0"/>
    <w:rsid w:val="00D018AC"/>
    <w:rsid w:val="00D031EF"/>
    <w:rsid w:val="00D0325D"/>
    <w:rsid w:val="00D033C9"/>
    <w:rsid w:val="00D03C3A"/>
    <w:rsid w:val="00D05779"/>
    <w:rsid w:val="00D05EDF"/>
    <w:rsid w:val="00D0641D"/>
    <w:rsid w:val="00D0724F"/>
    <w:rsid w:val="00D07691"/>
    <w:rsid w:val="00D10638"/>
    <w:rsid w:val="00D11498"/>
    <w:rsid w:val="00D118AB"/>
    <w:rsid w:val="00D12B5C"/>
    <w:rsid w:val="00D12DDB"/>
    <w:rsid w:val="00D12F31"/>
    <w:rsid w:val="00D15160"/>
    <w:rsid w:val="00D164CB"/>
    <w:rsid w:val="00D16B3B"/>
    <w:rsid w:val="00D1724F"/>
    <w:rsid w:val="00D175C6"/>
    <w:rsid w:val="00D17A7F"/>
    <w:rsid w:val="00D17B0F"/>
    <w:rsid w:val="00D20298"/>
    <w:rsid w:val="00D20645"/>
    <w:rsid w:val="00D20DAE"/>
    <w:rsid w:val="00D21B59"/>
    <w:rsid w:val="00D21F72"/>
    <w:rsid w:val="00D22AB6"/>
    <w:rsid w:val="00D23D48"/>
    <w:rsid w:val="00D24277"/>
    <w:rsid w:val="00D24454"/>
    <w:rsid w:val="00D248D2"/>
    <w:rsid w:val="00D24A4C"/>
    <w:rsid w:val="00D25389"/>
    <w:rsid w:val="00D2592C"/>
    <w:rsid w:val="00D25E7A"/>
    <w:rsid w:val="00D262B5"/>
    <w:rsid w:val="00D2651A"/>
    <w:rsid w:val="00D26606"/>
    <w:rsid w:val="00D26D47"/>
    <w:rsid w:val="00D2783A"/>
    <w:rsid w:val="00D3060A"/>
    <w:rsid w:val="00D308E7"/>
    <w:rsid w:val="00D3212A"/>
    <w:rsid w:val="00D326BE"/>
    <w:rsid w:val="00D32C2A"/>
    <w:rsid w:val="00D330FA"/>
    <w:rsid w:val="00D33A23"/>
    <w:rsid w:val="00D33BE4"/>
    <w:rsid w:val="00D33D36"/>
    <w:rsid w:val="00D351C6"/>
    <w:rsid w:val="00D353ED"/>
    <w:rsid w:val="00D36431"/>
    <w:rsid w:val="00D3644E"/>
    <w:rsid w:val="00D365B2"/>
    <w:rsid w:val="00D36745"/>
    <w:rsid w:val="00D369B8"/>
    <w:rsid w:val="00D36F2D"/>
    <w:rsid w:val="00D37017"/>
    <w:rsid w:val="00D3709F"/>
    <w:rsid w:val="00D40429"/>
    <w:rsid w:val="00D430A2"/>
    <w:rsid w:val="00D432E7"/>
    <w:rsid w:val="00D43EC3"/>
    <w:rsid w:val="00D446B0"/>
    <w:rsid w:val="00D45EB5"/>
    <w:rsid w:val="00D46852"/>
    <w:rsid w:val="00D46D37"/>
    <w:rsid w:val="00D5027A"/>
    <w:rsid w:val="00D50547"/>
    <w:rsid w:val="00D52579"/>
    <w:rsid w:val="00D52DAE"/>
    <w:rsid w:val="00D5322B"/>
    <w:rsid w:val="00D53638"/>
    <w:rsid w:val="00D53642"/>
    <w:rsid w:val="00D539B7"/>
    <w:rsid w:val="00D54DAE"/>
    <w:rsid w:val="00D55DA5"/>
    <w:rsid w:val="00D5725C"/>
    <w:rsid w:val="00D575AE"/>
    <w:rsid w:val="00D6019E"/>
    <w:rsid w:val="00D6115B"/>
    <w:rsid w:val="00D61F45"/>
    <w:rsid w:val="00D63BD0"/>
    <w:rsid w:val="00D641E0"/>
    <w:rsid w:val="00D64731"/>
    <w:rsid w:val="00D647E7"/>
    <w:rsid w:val="00D64EFE"/>
    <w:rsid w:val="00D65094"/>
    <w:rsid w:val="00D6650B"/>
    <w:rsid w:val="00D70DC7"/>
    <w:rsid w:val="00D71AC3"/>
    <w:rsid w:val="00D72473"/>
    <w:rsid w:val="00D73248"/>
    <w:rsid w:val="00D7490C"/>
    <w:rsid w:val="00D75835"/>
    <w:rsid w:val="00D762D6"/>
    <w:rsid w:val="00D76595"/>
    <w:rsid w:val="00D76700"/>
    <w:rsid w:val="00D76A2B"/>
    <w:rsid w:val="00D804D8"/>
    <w:rsid w:val="00D80D95"/>
    <w:rsid w:val="00D80FCF"/>
    <w:rsid w:val="00D81163"/>
    <w:rsid w:val="00D811D8"/>
    <w:rsid w:val="00D81B65"/>
    <w:rsid w:val="00D820A5"/>
    <w:rsid w:val="00D82C4D"/>
    <w:rsid w:val="00D82D10"/>
    <w:rsid w:val="00D84FB0"/>
    <w:rsid w:val="00D86E9D"/>
    <w:rsid w:val="00D87233"/>
    <w:rsid w:val="00D87702"/>
    <w:rsid w:val="00D902B3"/>
    <w:rsid w:val="00D916E7"/>
    <w:rsid w:val="00D918BD"/>
    <w:rsid w:val="00D93907"/>
    <w:rsid w:val="00D93D1E"/>
    <w:rsid w:val="00D940D1"/>
    <w:rsid w:val="00D946ED"/>
    <w:rsid w:val="00D94EBC"/>
    <w:rsid w:val="00D94F24"/>
    <w:rsid w:val="00D95122"/>
    <w:rsid w:val="00D97660"/>
    <w:rsid w:val="00DA07CA"/>
    <w:rsid w:val="00DA184D"/>
    <w:rsid w:val="00DA2699"/>
    <w:rsid w:val="00DA3CDC"/>
    <w:rsid w:val="00DA4325"/>
    <w:rsid w:val="00DA44F6"/>
    <w:rsid w:val="00DA4701"/>
    <w:rsid w:val="00DA517C"/>
    <w:rsid w:val="00DA5A2B"/>
    <w:rsid w:val="00DA6030"/>
    <w:rsid w:val="00DA656B"/>
    <w:rsid w:val="00DA682B"/>
    <w:rsid w:val="00DA79F8"/>
    <w:rsid w:val="00DB1635"/>
    <w:rsid w:val="00DB185F"/>
    <w:rsid w:val="00DB29B3"/>
    <w:rsid w:val="00DB34AB"/>
    <w:rsid w:val="00DB4351"/>
    <w:rsid w:val="00DB446D"/>
    <w:rsid w:val="00DB455A"/>
    <w:rsid w:val="00DB4DA0"/>
    <w:rsid w:val="00DB4E5D"/>
    <w:rsid w:val="00DB5126"/>
    <w:rsid w:val="00DB5EF9"/>
    <w:rsid w:val="00DB60B3"/>
    <w:rsid w:val="00DB6B9F"/>
    <w:rsid w:val="00DB6BDB"/>
    <w:rsid w:val="00DB6D33"/>
    <w:rsid w:val="00DB6EFD"/>
    <w:rsid w:val="00DB7CA8"/>
    <w:rsid w:val="00DB7EAC"/>
    <w:rsid w:val="00DC0648"/>
    <w:rsid w:val="00DC0AEE"/>
    <w:rsid w:val="00DC1459"/>
    <w:rsid w:val="00DC1E78"/>
    <w:rsid w:val="00DC2C3E"/>
    <w:rsid w:val="00DC322B"/>
    <w:rsid w:val="00DC53D2"/>
    <w:rsid w:val="00DC55EA"/>
    <w:rsid w:val="00DC6094"/>
    <w:rsid w:val="00DC65D6"/>
    <w:rsid w:val="00DC67D1"/>
    <w:rsid w:val="00DC7002"/>
    <w:rsid w:val="00DC7387"/>
    <w:rsid w:val="00DC7FD1"/>
    <w:rsid w:val="00DD05B0"/>
    <w:rsid w:val="00DD0819"/>
    <w:rsid w:val="00DD0C6C"/>
    <w:rsid w:val="00DD16A8"/>
    <w:rsid w:val="00DD1B85"/>
    <w:rsid w:val="00DD2075"/>
    <w:rsid w:val="00DD2680"/>
    <w:rsid w:val="00DD2960"/>
    <w:rsid w:val="00DD29E9"/>
    <w:rsid w:val="00DD2E5B"/>
    <w:rsid w:val="00DD33FC"/>
    <w:rsid w:val="00DD6FD9"/>
    <w:rsid w:val="00DE102F"/>
    <w:rsid w:val="00DE29DD"/>
    <w:rsid w:val="00DE2D61"/>
    <w:rsid w:val="00DE3182"/>
    <w:rsid w:val="00DE37A6"/>
    <w:rsid w:val="00DE51EB"/>
    <w:rsid w:val="00DE5A7C"/>
    <w:rsid w:val="00DE7C8A"/>
    <w:rsid w:val="00DE7F2B"/>
    <w:rsid w:val="00DF0519"/>
    <w:rsid w:val="00DF0C66"/>
    <w:rsid w:val="00DF0CA2"/>
    <w:rsid w:val="00DF0CCF"/>
    <w:rsid w:val="00DF34A3"/>
    <w:rsid w:val="00DF3D4D"/>
    <w:rsid w:val="00DF45A1"/>
    <w:rsid w:val="00DF5CF7"/>
    <w:rsid w:val="00DF6891"/>
    <w:rsid w:val="00DF68C2"/>
    <w:rsid w:val="00DF70E9"/>
    <w:rsid w:val="00DF75B6"/>
    <w:rsid w:val="00DF7733"/>
    <w:rsid w:val="00E00D5D"/>
    <w:rsid w:val="00E015E5"/>
    <w:rsid w:val="00E025F9"/>
    <w:rsid w:val="00E027EC"/>
    <w:rsid w:val="00E03307"/>
    <w:rsid w:val="00E03487"/>
    <w:rsid w:val="00E034AA"/>
    <w:rsid w:val="00E0350D"/>
    <w:rsid w:val="00E03B9E"/>
    <w:rsid w:val="00E04313"/>
    <w:rsid w:val="00E0495B"/>
    <w:rsid w:val="00E051AA"/>
    <w:rsid w:val="00E0661C"/>
    <w:rsid w:val="00E0662C"/>
    <w:rsid w:val="00E06817"/>
    <w:rsid w:val="00E0697A"/>
    <w:rsid w:val="00E07FA5"/>
    <w:rsid w:val="00E10C6E"/>
    <w:rsid w:val="00E10CA1"/>
    <w:rsid w:val="00E11FCF"/>
    <w:rsid w:val="00E12515"/>
    <w:rsid w:val="00E12801"/>
    <w:rsid w:val="00E13352"/>
    <w:rsid w:val="00E141A3"/>
    <w:rsid w:val="00E15CF2"/>
    <w:rsid w:val="00E1774C"/>
    <w:rsid w:val="00E202FA"/>
    <w:rsid w:val="00E20408"/>
    <w:rsid w:val="00E20424"/>
    <w:rsid w:val="00E21760"/>
    <w:rsid w:val="00E22B7E"/>
    <w:rsid w:val="00E23FAD"/>
    <w:rsid w:val="00E24859"/>
    <w:rsid w:val="00E2540E"/>
    <w:rsid w:val="00E2572A"/>
    <w:rsid w:val="00E25965"/>
    <w:rsid w:val="00E2699D"/>
    <w:rsid w:val="00E300AB"/>
    <w:rsid w:val="00E30DD6"/>
    <w:rsid w:val="00E316A5"/>
    <w:rsid w:val="00E31A66"/>
    <w:rsid w:val="00E32718"/>
    <w:rsid w:val="00E332B0"/>
    <w:rsid w:val="00E33693"/>
    <w:rsid w:val="00E336B0"/>
    <w:rsid w:val="00E33DB2"/>
    <w:rsid w:val="00E348B8"/>
    <w:rsid w:val="00E35011"/>
    <w:rsid w:val="00E35C0E"/>
    <w:rsid w:val="00E3672C"/>
    <w:rsid w:val="00E367C0"/>
    <w:rsid w:val="00E37A33"/>
    <w:rsid w:val="00E37D78"/>
    <w:rsid w:val="00E40F04"/>
    <w:rsid w:val="00E41001"/>
    <w:rsid w:val="00E41BAD"/>
    <w:rsid w:val="00E41CB4"/>
    <w:rsid w:val="00E4385F"/>
    <w:rsid w:val="00E4436A"/>
    <w:rsid w:val="00E44915"/>
    <w:rsid w:val="00E45031"/>
    <w:rsid w:val="00E45C7C"/>
    <w:rsid w:val="00E45EC2"/>
    <w:rsid w:val="00E5005E"/>
    <w:rsid w:val="00E50E87"/>
    <w:rsid w:val="00E510BD"/>
    <w:rsid w:val="00E51818"/>
    <w:rsid w:val="00E51DC7"/>
    <w:rsid w:val="00E5268E"/>
    <w:rsid w:val="00E529FF"/>
    <w:rsid w:val="00E54416"/>
    <w:rsid w:val="00E54C61"/>
    <w:rsid w:val="00E559B7"/>
    <w:rsid w:val="00E5608C"/>
    <w:rsid w:val="00E56B2B"/>
    <w:rsid w:val="00E60211"/>
    <w:rsid w:val="00E61DC6"/>
    <w:rsid w:val="00E62F88"/>
    <w:rsid w:val="00E63ED5"/>
    <w:rsid w:val="00E64A4F"/>
    <w:rsid w:val="00E65609"/>
    <w:rsid w:val="00E65849"/>
    <w:rsid w:val="00E65DA3"/>
    <w:rsid w:val="00E66238"/>
    <w:rsid w:val="00E66B89"/>
    <w:rsid w:val="00E66D4A"/>
    <w:rsid w:val="00E670A8"/>
    <w:rsid w:val="00E67283"/>
    <w:rsid w:val="00E71ECD"/>
    <w:rsid w:val="00E7306A"/>
    <w:rsid w:val="00E759B8"/>
    <w:rsid w:val="00E76202"/>
    <w:rsid w:val="00E7628B"/>
    <w:rsid w:val="00E77523"/>
    <w:rsid w:val="00E81658"/>
    <w:rsid w:val="00E81A67"/>
    <w:rsid w:val="00E81B2B"/>
    <w:rsid w:val="00E827BC"/>
    <w:rsid w:val="00E85BA3"/>
    <w:rsid w:val="00E866EC"/>
    <w:rsid w:val="00E86A1E"/>
    <w:rsid w:val="00E86F60"/>
    <w:rsid w:val="00E900E2"/>
    <w:rsid w:val="00E904E1"/>
    <w:rsid w:val="00E91270"/>
    <w:rsid w:val="00E914BC"/>
    <w:rsid w:val="00E914F2"/>
    <w:rsid w:val="00E916A0"/>
    <w:rsid w:val="00E92118"/>
    <w:rsid w:val="00E9273B"/>
    <w:rsid w:val="00E9310B"/>
    <w:rsid w:val="00E933CD"/>
    <w:rsid w:val="00E93845"/>
    <w:rsid w:val="00E93B86"/>
    <w:rsid w:val="00E93F35"/>
    <w:rsid w:val="00E94401"/>
    <w:rsid w:val="00E94E38"/>
    <w:rsid w:val="00E950C8"/>
    <w:rsid w:val="00E95A7F"/>
    <w:rsid w:val="00E95DDD"/>
    <w:rsid w:val="00E966C1"/>
    <w:rsid w:val="00E96774"/>
    <w:rsid w:val="00E96F49"/>
    <w:rsid w:val="00EA0D87"/>
    <w:rsid w:val="00EA13DF"/>
    <w:rsid w:val="00EA1AD6"/>
    <w:rsid w:val="00EA2D9A"/>
    <w:rsid w:val="00EA379A"/>
    <w:rsid w:val="00EA3BAC"/>
    <w:rsid w:val="00EA4544"/>
    <w:rsid w:val="00EA45C1"/>
    <w:rsid w:val="00EA48D0"/>
    <w:rsid w:val="00EA5191"/>
    <w:rsid w:val="00EA53F3"/>
    <w:rsid w:val="00EA5F71"/>
    <w:rsid w:val="00EA742C"/>
    <w:rsid w:val="00EA7C54"/>
    <w:rsid w:val="00EB0511"/>
    <w:rsid w:val="00EB1B0C"/>
    <w:rsid w:val="00EB1FCF"/>
    <w:rsid w:val="00EB3B00"/>
    <w:rsid w:val="00EB42EE"/>
    <w:rsid w:val="00EB456E"/>
    <w:rsid w:val="00EB50DD"/>
    <w:rsid w:val="00EB54D5"/>
    <w:rsid w:val="00EB5852"/>
    <w:rsid w:val="00EB63EE"/>
    <w:rsid w:val="00EB6B04"/>
    <w:rsid w:val="00EB6D9C"/>
    <w:rsid w:val="00EB7177"/>
    <w:rsid w:val="00EC0637"/>
    <w:rsid w:val="00EC26D0"/>
    <w:rsid w:val="00EC2F7C"/>
    <w:rsid w:val="00EC4878"/>
    <w:rsid w:val="00EC5341"/>
    <w:rsid w:val="00EC5990"/>
    <w:rsid w:val="00EC61AA"/>
    <w:rsid w:val="00EC729A"/>
    <w:rsid w:val="00EC7875"/>
    <w:rsid w:val="00EC7EC2"/>
    <w:rsid w:val="00ED0514"/>
    <w:rsid w:val="00ED0C24"/>
    <w:rsid w:val="00ED0F72"/>
    <w:rsid w:val="00ED1238"/>
    <w:rsid w:val="00ED1862"/>
    <w:rsid w:val="00ED1AF3"/>
    <w:rsid w:val="00ED215A"/>
    <w:rsid w:val="00ED2EAA"/>
    <w:rsid w:val="00ED344A"/>
    <w:rsid w:val="00ED4126"/>
    <w:rsid w:val="00ED4DBA"/>
    <w:rsid w:val="00ED4F8A"/>
    <w:rsid w:val="00ED53A8"/>
    <w:rsid w:val="00ED6521"/>
    <w:rsid w:val="00ED6688"/>
    <w:rsid w:val="00ED68E9"/>
    <w:rsid w:val="00ED69F0"/>
    <w:rsid w:val="00ED6A57"/>
    <w:rsid w:val="00ED7CD8"/>
    <w:rsid w:val="00ED7E59"/>
    <w:rsid w:val="00EE032C"/>
    <w:rsid w:val="00EE0FEE"/>
    <w:rsid w:val="00EE23A7"/>
    <w:rsid w:val="00EE25E2"/>
    <w:rsid w:val="00EE2DAA"/>
    <w:rsid w:val="00EE3DD5"/>
    <w:rsid w:val="00EE61FF"/>
    <w:rsid w:val="00EE6243"/>
    <w:rsid w:val="00EE62A9"/>
    <w:rsid w:val="00EE62E6"/>
    <w:rsid w:val="00EE6338"/>
    <w:rsid w:val="00EE706E"/>
    <w:rsid w:val="00EE742B"/>
    <w:rsid w:val="00EE799F"/>
    <w:rsid w:val="00EF0095"/>
    <w:rsid w:val="00EF0B3F"/>
    <w:rsid w:val="00EF0E64"/>
    <w:rsid w:val="00EF0F41"/>
    <w:rsid w:val="00EF1594"/>
    <w:rsid w:val="00EF1FBB"/>
    <w:rsid w:val="00EF3638"/>
    <w:rsid w:val="00EF4E1D"/>
    <w:rsid w:val="00EF4FC3"/>
    <w:rsid w:val="00EF50D2"/>
    <w:rsid w:val="00EF559D"/>
    <w:rsid w:val="00EF64A4"/>
    <w:rsid w:val="00EF66F7"/>
    <w:rsid w:val="00EF671E"/>
    <w:rsid w:val="00EF6EC0"/>
    <w:rsid w:val="00EF7A71"/>
    <w:rsid w:val="00F00767"/>
    <w:rsid w:val="00F010CB"/>
    <w:rsid w:val="00F01644"/>
    <w:rsid w:val="00F0264A"/>
    <w:rsid w:val="00F02C88"/>
    <w:rsid w:val="00F02ECA"/>
    <w:rsid w:val="00F0319C"/>
    <w:rsid w:val="00F03D88"/>
    <w:rsid w:val="00F04ADE"/>
    <w:rsid w:val="00F06358"/>
    <w:rsid w:val="00F06D1B"/>
    <w:rsid w:val="00F07DD7"/>
    <w:rsid w:val="00F10DD5"/>
    <w:rsid w:val="00F10FAC"/>
    <w:rsid w:val="00F11513"/>
    <w:rsid w:val="00F118EF"/>
    <w:rsid w:val="00F11CFC"/>
    <w:rsid w:val="00F12D45"/>
    <w:rsid w:val="00F12E90"/>
    <w:rsid w:val="00F14109"/>
    <w:rsid w:val="00F14131"/>
    <w:rsid w:val="00F15169"/>
    <w:rsid w:val="00F152C4"/>
    <w:rsid w:val="00F1669A"/>
    <w:rsid w:val="00F16CB7"/>
    <w:rsid w:val="00F2120E"/>
    <w:rsid w:val="00F21424"/>
    <w:rsid w:val="00F21838"/>
    <w:rsid w:val="00F21EE0"/>
    <w:rsid w:val="00F2287E"/>
    <w:rsid w:val="00F235BD"/>
    <w:rsid w:val="00F23CAB"/>
    <w:rsid w:val="00F23DB2"/>
    <w:rsid w:val="00F23E8E"/>
    <w:rsid w:val="00F250C1"/>
    <w:rsid w:val="00F254BE"/>
    <w:rsid w:val="00F25DBD"/>
    <w:rsid w:val="00F26518"/>
    <w:rsid w:val="00F267F3"/>
    <w:rsid w:val="00F268D4"/>
    <w:rsid w:val="00F26BA7"/>
    <w:rsid w:val="00F271D3"/>
    <w:rsid w:val="00F2762C"/>
    <w:rsid w:val="00F27909"/>
    <w:rsid w:val="00F27C93"/>
    <w:rsid w:val="00F308D1"/>
    <w:rsid w:val="00F30C25"/>
    <w:rsid w:val="00F31263"/>
    <w:rsid w:val="00F31AFA"/>
    <w:rsid w:val="00F3351E"/>
    <w:rsid w:val="00F33D4E"/>
    <w:rsid w:val="00F34289"/>
    <w:rsid w:val="00F346AE"/>
    <w:rsid w:val="00F356F8"/>
    <w:rsid w:val="00F359CA"/>
    <w:rsid w:val="00F35AA1"/>
    <w:rsid w:val="00F37998"/>
    <w:rsid w:val="00F37BBF"/>
    <w:rsid w:val="00F37CAA"/>
    <w:rsid w:val="00F41596"/>
    <w:rsid w:val="00F416B3"/>
    <w:rsid w:val="00F41EBA"/>
    <w:rsid w:val="00F42168"/>
    <w:rsid w:val="00F42F31"/>
    <w:rsid w:val="00F449EF"/>
    <w:rsid w:val="00F44C38"/>
    <w:rsid w:val="00F4534C"/>
    <w:rsid w:val="00F45F9A"/>
    <w:rsid w:val="00F46466"/>
    <w:rsid w:val="00F46B10"/>
    <w:rsid w:val="00F46C2C"/>
    <w:rsid w:val="00F46E66"/>
    <w:rsid w:val="00F4700C"/>
    <w:rsid w:val="00F479D2"/>
    <w:rsid w:val="00F50753"/>
    <w:rsid w:val="00F51D5A"/>
    <w:rsid w:val="00F52867"/>
    <w:rsid w:val="00F5314F"/>
    <w:rsid w:val="00F531B4"/>
    <w:rsid w:val="00F53FC8"/>
    <w:rsid w:val="00F54524"/>
    <w:rsid w:val="00F5474E"/>
    <w:rsid w:val="00F54F26"/>
    <w:rsid w:val="00F55454"/>
    <w:rsid w:val="00F56B0C"/>
    <w:rsid w:val="00F60661"/>
    <w:rsid w:val="00F60C78"/>
    <w:rsid w:val="00F613CA"/>
    <w:rsid w:val="00F62442"/>
    <w:rsid w:val="00F62C99"/>
    <w:rsid w:val="00F63255"/>
    <w:rsid w:val="00F6362A"/>
    <w:rsid w:val="00F640BA"/>
    <w:rsid w:val="00F644E9"/>
    <w:rsid w:val="00F64D54"/>
    <w:rsid w:val="00F650DD"/>
    <w:rsid w:val="00F66207"/>
    <w:rsid w:val="00F665AE"/>
    <w:rsid w:val="00F6787A"/>
    <w:rsid w:val="00F67A5F"/>
    <w:rsid w:val="00F71513"/>
    <w:rsid w:val="00F72636"/>
    <w:rsid w:val="00F732C3"/>
    <w:rsid w:val="00F735F4"/>
    <w:rsid w:val="00F749B9"/>
    <w:rsid w:val="00F74F4A"/>
    <w:rsid w:val="00F7608C"/>
    <w:rsid w:val="00F766B0"/>
    <w:rsid w:val="00F7695A"/>
    <w:rsid w:val="00F809A1"/>
    <w:rsid w:val="00F81104"/>
    <w:rsid w:val="00F8174D"/>
    <w:rsid w:val="00F817E5"/>
    <w:rsid w:val="00F83AB1"/>
    <w:rsid w:val="00F84283"/>
    <w:rsid w:val="00F85829"/>
    <w:rsid w:val="00F860AE"/>
    <w:rsid w:val="00F860B7"/>
    <w:rsid w:val="00F9030C"/>
    <w:rsid w:val="00F90FCE"/>
    <w:rsid w:val="00F9287A"/>
    <w:rsid w:val="00F9396B"/>
    <w:rsid w:val="00F93BF6"/>
    <w:rsid w:val="00F93E88"/>
    <w:rsid w:val="00F94028"/>
    <w:rsid w:val="00F947E1"/>
    <w:rsid w:val="00F94CC0"/>
    <w:rsid w:val="00F9573B"/>
    <w:rsid w:val="00FA03CF"/>
    <w:rsid w:val="00FA17C0"/>
    <w:rsid w:val="00FA1BE3"/>
    <w:rsid w:val="00FA219F"/>
    <w:rsid w:val="00FA2AAC"/>
    <w:rsid w:val="00FA495B"/>
    <w:rsid w:val="00FA5629"/>
    <w:rsid w:val="00FA5F9D"/>
    <w:rsid w:val="00FA7ABE"/>
    <w:rsid w:val="00FB002D"/>
    <w:rsid w:val="00FB03F7"/>
    <w:rsid w:val="00FB0E6D"/>
    <w:rsid w:val="00FB0ED9"/>
    <w:rsid w:val="00FB15B0"/>
    <w:rsid w:val="00FB176F"/>
    <w:rsid w:val="00FB1D2A"/>
    <w:rsid w:val="00FB1F28"/>
    <w:rsid w:val="00FB3E8F"/>
    <w:rsid w:val="00FB4925"/>
    <w:rsid w:val="00FB4A07"/>
    <w:rsid w:val="00FB4D05"/>
    <w:rsid w:val="00FB5837"/>
    <w:rsid w:val="00FB6058"/>
    <w:rsid w:val="00FB68B5"/>
    <w:rsid w:val="00FB6E33"/>
    <w:rsid w:val="00FC02B3"/>
    <w:rsid w:val="00FC082D"/>
    <w:rsid w:val="00FC08CD"/>
    <w:rsid w:val="00FC0B56"/>
    <w:rsid w:val="00FC27D1"/>
    <w:rsid w:val="00FC2ED8"/>
    <w:rsid w:val="00FC3F9E"/>
    <w:rsid w:val="00FC44E1"/>
    <w:rsid w:val="00FC472F"/>
    <w:rsid w:val="00FC59D0"/>
    <w:rsid w:val="00FC6E58"/>
    <w:rsid w:val="00FC7CF9"/>
    <w:rsid w:val="00FD0704"/>
    <w:rsid w:val="00FD0790"/>
    <w:rsid w:val="00FD1825"/>
    <w:rsid w:val="00FD1BDD"/>
    <w:rsid w:val="00FD2533"/>
    <w:rsid w:val="00FD2B5F"/>
    <w:rsid w:val="00FD31B8"/>
    <w:rsid w:val="00FD4969"/>
    <w:rsid w:val="00FD629D"/>
    <w:rsid w:val="00FD64E7"/>
    <w:rsid w:val="00FD6A2C"/>
    <w:rsid w:val="00FE0546"/>
    <w:rsid w:val="00FE0671"/>
    <w:rsid w:val="00FE1CDB"/>
    <w:rsid w:val="00FE224F"/>
    <w:rsid w:val="00FE2740"/>
    <w:rsid w:val="00FE2F4F"/>
    <w:rsid w:val="00FE4678"/>
    <w:rsid w:val="00FE5063"/>
    <w:rsid w:val="00FE554C"/>
    <w:rsid w:val="00FE629F"/>
    <w:rsid w:val="00FE637A"/>
    <w:rsid w:val="00FE6738"/>
    <w:rsid w:val="00FE6973"/>
    <w:rsid w:val="00FE79E5"/>
    <w:rsid w:val="00FE7E12"/>
    <w:rsid w:val="00FE7FF0"/>
    <w:rsid w:val="00FF0746"/>
    <w:rsid w:val="00FF1908"/>
    <w:rsid w:val="00FF25E5"/>
    <w:rsid w:val="00FF320F"/>
    <w:rsid w:val="00FF3260"/>
    <w:rsid w:val="00FF66CF"/>
    <w:rsid w:val="00FF6BB1"/>
    <w:rsid w:val="00FF6ED7"/>
    <w:rsid w:val="00FF6F93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  <w14:docId w14:val="0889F619"/>
  <w15:chartTrackingRefBased/>
  <w15:docId w15:val="{6C81DD68-7E4A-479C-8E52-D52FC91C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Preformatted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qFormat/>
    <w:rsid w:val="00F947E1"/>
    <w:rPr>
      <w:sz w:val="24"/>
      <w:szCs w:val="24"/>
      <w:lang w:val="sv-SE" w:eastAsia="sv-SE"/>
    </w:rPr>
  </w:style>
  <w:style w:type="paragraph" w:styleId="Liststycke">
    <w:name w:val="List Paragraph"/>
    <w:basedOn w:val="Normal"/>
    <w:uiPriority w:val="34"/>
    <w:qFormat/>
    <w:rsid w:val="00A55FEC"/>
    <w:pPr>
      <w:ind w:left="1304"/>
    </w:pPr>
  </w:style>
  <w:style w:type="paragraph" w:styleId="Brdtext">
    <w:name w:val="Body Text"/>
    <w:basedOn w:val="Normal"/>
    <w:link w:val="BrdtextChar"/>
    <w:rsid w:val="00F53FC8"/>
    <w:pPr>
      <w:spacing w:line="360" w:lineRule="auto"/>
      <w:jc w:val="both"/>
    </w:pPr>
    <w:rPr>
      <w:szCs w:val="20"/>
      <w:lang w:val="x-none" w:eastAsia="x-none"/>
    </w:rPr>
  </w:style>
  <w:style w:type="character" w:customStyle="1" w:styleId="BrdtextChar">
    <w:name w:val="Brödtext Char"/>
    <w:link w:val="Brdtext"/>
    <w:rsid w:val="00F53FC8"/>
    <w:rPr>
      <w:sz w:val="24"/>
    </w:rPr>
  </w:style>
  <w:style w:type="paragraph" w:styleId="Sidfot">
    <w:name w:val="footer"/>
    <w:basedOn w:val="Normal"/>
    <w:link w:val="SidfotChar"/>
    <w:uiPriority w:val="99"/>
    <w:rsid w:val="00F53FC8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idfotChar">
    <w:name w:val="Sidfot Char"/>
    <w:basedOn w:val="Standardstycketeckensnitt"/>
    <w:link w:val="Sidfot"/>
    <w:uiPriority w:val="99"/>
    <w:rsid w:val="00F53FC8"/>
  </w:style>
  <w:style w:type="character" w:styleId="Hyperlnk">
    <w:name w:val="Hyperlink"/>
    <w:uiPriority w:val="99"/>
    <w:rsid w:val="0061785D"/>
    <w:rPr>
      <w:color w:val="0000FF"/>
      <w:u w:val="single"/>
    </w:rPr>
  </w:style>
  <w:style w:type="paragraph" w:styleId="Sidhuvud">
    <w:name w:val="header"/>
    <w:basedOn w:val="Normal"/>
    <w:link w:val="SidhuvudChar"/>
    <w:rsid w:val="0061785D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huvudChar">
    <w:name w:val="Sidhuvud Char"/>
    <w:link w:val="Sidhuvud"/>
    <w:rsid w:val="0061785D"/>
    <w:rPr>
      <w:sz w:val="24"/>
      <w:szCs w:val="24"/>
    </w:rPr>
  </w:style>
  <w:style w:type="paragraph" w:styleId="Ballongtext">
    <w:name w:val="Balloon Text"/>
    <w:basedOn w:val="Normal"/>
    <w:link w:val="BallongtextChar"/>
    <w:rsid w:val="00437178"/>
    <w:rPr>
      <w:rFonts w:ascii="Tahoma" w:hAnsi="Tahoma"/>
      <w:sz w:val="16"/>
      <w:szCs w:val="16"/>
      <w:lang w:val="x-none" w:eastAsia="x-none"/>
    </w:rPr>
  </w:style>
  <w:style w:type="character" w:customStyle="1" w:styleId="BallongtextChar">
    <w:name w:val="Ballongtext Char"/>
    <w:link w:val="Ballongtext"/>
    <w:rsid w:val="00437178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rsid w:val="00B64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uiPriority w:val="20"/>
    <w:qFormat/>
    <w:rsid w:val="00EE23A7"/>
    <w:rPr>
      <w:i/>
      <w:iCs/>
    </w:rPr>
  </w:style>
  <w:style w:type="character" w:customStyle="1" w:styleId="apple-converted-space">
    <w:name w:val="apple-converted-space"/>
    <w:basedOn w:val="Standardstycketeckensnitt"/>
    <w:rsid w:val="00EE23A7"/>
  </w:style>
  <w:style w:type="paragraph" w:styleId="HTML-frformaterad">
    <w:name w:val="HTML Preformatted"/>
    <w:basedOn w:val="Normal"/>
    <w:link w:val="HTML-frformateradChar"/>
    <w:uiPriority w:val="99"/>
    <w:unhideWhenUsed/>
    <w:rsid w:val="00747D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-frformateradChar">
    <w:name w:val="HTML - förformaterad Char"/>
    <w:link w:val="HTML-frformaterad"/>
    <w:uiPriority w:val="99"/>
    <w:rsid w:val="00747DE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ene.bylow@g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helene.bylow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5322E-BD87-4768-B1D5-D34EED2C0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874</Words>
  <Characters>16386</Characters>
  <Application>Microsoft Office Word</Application>
  <DocSecurity>0</DocSecurity>
  <Lines>136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nkät direkt efter utbildning i hjärt-lungräddning med hjärtstartare</vt:lpstr>
    </vt:vector>
  </TitlesOfParts>
  <Company/>
  <LinksUpToDate>false</LinksUpToDate>
  <CharactersWithSpaces>1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kät direkt efter utbildning i hjärt-lungräddning med hjärtstartare</dc:title>
  <dc:subject/>
  <dc:creator>Helene Bylow</dc:creator>
  <cp:keywords>Enkät</cp:keywords>
  <cp:lastModifiedBy>Helene Bylow</cp:lastModifiedBy>
  <cp:revision>2</cp:revision>
  <cp:lastPrinted>2014-10-26T16:56:00Z</cp:lastPrinted>
  <dcterms:created xsi:type="dcterms:W3CDTF">2020-10-30T21:07:00Z</dcterms:created>
  <dcterms:modified xsi:type="dcterms:W3CDTF">2020-10-30T21:07:00Z</dcterms:modified>
</cp:coreProperties>
</file>